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Complete list of protein sequences used in this stud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Fibrillar Collagen family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LCLATCQCKCLQLVWGRLGREGPPGPPGRDGEDGPTGPPGPP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PGLGGNFAAQYDGKGVGLGPGPMGLMGPRGPPGAAGAPGPQGFQGPAGEPGEPGQ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ARGPAGPPGKAGEDGHPGKPGRPGERGVVGPQGARGFPGTPGLPGFKGIRGHNGL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GQPGAPGVKGEPGAPGENGTPGQTGARGLPGERGRVGAPGPAGARGSDGSVGPV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GSAGPPGFPGAPGPKGEIGAVGNAGPAGPAGPRGEVGLPGLSGPVGPPGNPGANG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GAAGLPGVAGAPGLPGPRGIPGPVGAAGATGARGLVGEPGPAGSKGESGNKGEPGS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GPPGPSGEEGKRGPNGEAGSAGPPGPPGLRGSPGSRGLPGADGRAGVMGPPGSR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VRGPNGDAGRPGEPGLMGPRGLPGSPGNIGPAGKEGPVGLPGIDGRPGPIGPA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NIGFPGPKGPTGDPGKNGDKGHAGLAGARGAPGPDGNNGAQGPPGPQGVQGGKGE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PGFQGLPGPSGPAGEVGKPGERGLHGEFGLPGPAGPRGERGPPGESGAAGPTGP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GPSGPPGPDGNKGEPGVVGAVGTAGPSGPSGLPGERGAAGIPGGKGEKGEPGLRGE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GRDGARGAPGAVGAPGPAGATGDRGEAGAAGPAGPAGPRGSPGERGEVGPAGPNGF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AAGQPGAKGERGAKGPKGENGVVGPTGPVGAAGPAGPNGPPGPAGSRGDGGPPGM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PGAAGRTGPPGPSGISGPPGPPGPAGKEGLRGPRGDQGPVGRTGEVGAVGPPGFAGE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EAGTAGPPGTPGPQGLLGAPGILGLPGSRGERGLPGVAGAVGEPGPLGIAGPP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AVGSPGVNGAPGEAGRDGNPGNDGPPGRDGQPGHKGERGYPGNIGPVGAAGAPGP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GPAGKHGNRGETGPSGPVGPAGAVGPRGPSGPQGIRGDKGEPGEKGPRGLPGLKGH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GLPGIAGHHGDQGAPGSVGPAGPRGPAGPSGPAGKDGRTGHPGTVGPAGIRGPQGH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PPGPPGPPGPPGVSGGGYDFGYDGDFYRADQPRSAPSLRPKDYEVDATLKSLNNQI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LTPEGSRKNPARTCRDLRLSHPEWSSGYYWIDPNQGCTMDAIKVYCDFSTGETCIR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NIPAKNWYRSSKDKKHVWLGETINAGSQFEYNVEGVTSKEMATQLAFMRLLANYAS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YHCKNSIAYMDEETGNLKKAVILQGSNDVELVAEGNSRFTYTVLVDGCSKKTNEWG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YKTNKPSRLPFLDIAPLDIGGADQEFFVDI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SCLATCQCNHRCTSVSDRSYISTLLHQQGPAGPRGRDGVDGP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PGSPGPPGSPAPPGLTGNFAAQYSDKGVSSGPGPMGLMGPRGPPGAVGAPGPQGF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AGEPGEPGQTGPAGPRGPAGSPGKAGEDGHPGKPGRPGERGVVGPQGARGFPGTPG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KGVKGHSGMDGLKGQPGAQGVKGEPGAPGENGTPGQAGARGLPGERGRVGAPGPAG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DGSVGPVGPAGPIGSAGPPGFPGAPGPKGELGPVGNPGPAGPAGPRGEVGLPGLSG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PGNPGTNGLTGAKGATGLPGVAGAPGLPGPRGIPGPAGAAGATGARGLVGEPGPAG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SGNKGEPGSVGAQGPPGPSGEEGKRGSPGEAGSAGPAGPPGLRGSPGSRGLPGADGR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MGPPGNRGSTGPAGIRGPNGDAGRPGEPGLMGPRGLPGSPGNVGPSGKEGPVGLPG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PGPIGPAGPRGEAGNIGFPGPKGPSGDPGKPGERGHPGLAGARGAPGPDGNNGAQG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QGVQGGKGEQGPAGPPGFQGLPGPSGTTGEVGKPGERGLPGEFGLPGPAGPRGERG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SGAAGPSGPIGSRGPSGAPGPDGNKGEAGAVGAPGSAGASGPGGLPGERGAAGIPG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KGETGLRGDTGNTGRDGARGIPGAVGAPGPAGASGDRGEAGAAGPSGPAGPRGSPG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VGPAGPNGFAGPAGAAGQPGAKGEKGTKGPKGENGIVGPTGSVGAAGPSGPNGPPG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RGDGGPPGMTGFPGAAGRTGPPGPSGIAGPPGPPGAAGKEGIRGPRGDQGPVGRTG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SGPPGFVGEKGPSGEPGTAGAPGTAGPQGLLGAPGILGLPGSRGERGLPGIAGALG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GISGPPGARGPPGAVGSPGVNGAPGEAGRDGNPGSDGPPGRDGQPGHKGERGYPG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TGAAGAPGPHGSVGPAGKHGNRGEPGPAGSVGPVGAVGPRGPSGPQGIRGDKGEPGD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RGLPGLKGYSGLQGLPGLAGLHGDQGAPGPVGPAGPRGPAGPSGPVGKDGRSGQPG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AGVRGSQGSQGPAGPPGPPGPPGPPGVSGGGYDFGFEGDFYRADQPRSQPSLRPKD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ATLKSLNNQIETLLTPEGSRKNPARTCRDLRLSHPEWNSDYYWIDPNQGCTMDAIK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FSTGETCIQAQPVNTPAKNSYSRAQANKHVWLGETINGGSQFEYNVEGVSSKEMAT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MRLLANRASQNITYHCKNSIAYLDEETGSLNKAVLLQGSNDVELVAEGNSRFTYSV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CSKKTNEWGKTIIEYKTNKPSRLPFLDIAPLDIGGADQEFRVEV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SCLATCQCWRGGHPDLNRGKLHPSFHRGASGPRGRDGVDGPV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PGAPGPPGPPGPPGLTGNFAAQYSDKGVSAGPGPMGLMGPRGPPGAVGAPGPQGF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EPGEPGQTGPAGSRGPAGPPGKAGEDGHPGKPGRPGERGVVGPQGARGFPGTPG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GIRGHNGLDGLKGQPGAQGVKGEPGAPGENGTPGQAGARGLPGERGRVGAPGPA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GSVGPVGPAGPIGSAGPPGFPGAPGPKGELGPVGNPGPAGPAGPRGEAGLPGLSGP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NPGANGLTGAKGATGLPGVAGAPGLPGPRGIPGPVGAAGATGPRGLVGEPGPAGS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GNKGEPGSAGAQGPPGPSGEEGKRGSPGEPGSAGPAGPPGLRGSPGSRGLPGADGR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GPPGNRGSTGPAGVRGPNGDAGRPGEPGLMGPRGLPGSPGNVGPAGKEGPVGLPGI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GPIGPAGPRGEAGNIGFPGPKGPSGDPGKPGEKGHPGLAGARGAPGPDGNNGAQ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GVQGGKGEQGPAGPPGFQGLPGPSGTAGEVGKPGERGLPGEFGLPGPAGPRGER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GAAGPSGPIGSRGPSGAPGPDGNKGEAGAVGAPGSAGASGPGGLPGERGAAGIPGG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GETGLRGEIGNPGRDGARGAPGAIGAPGPAGASGDRGEAGAAGPSGPAGPRGSPGE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GPAGPNGFAGPAGSAGQPGAKGEKGTKGPKGENGIVGPTGPVGAAGPSGPNGPP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GDGGPPGMTGFPGAAGRTGPPGPSGITGPPGPPGAAGKEGIRGPRGDQGPVGRTGE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PPGFAGEKGPSGEPGTTGPPGTAGPQGLLGAPGILGLPGSRGERGLPGIAGALGE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GIAGPPGARGPPGAVGSPGVNGAPGEAGRDGNPGSDGPPGRDGQPGHKGERGYPGN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GAAGAPGPHGSVGPAGKHGNRGEPGPAGSVGPVGAVGPRGPSGPQGIRGDKGEPGD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LPGLKGHNGLQGLPGLAGLHGDQGAPGPVGPAGPRGPAGPSGPIGKDGRSGHPGP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VRGSQGSQGPAGPPGPPGPPGPPGVSGGGYDFGFEGDFYRADQPRSQPSLRPKDY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TLKSLNNQIETLLTPEGSRKNPARTCRDLRLSHPEWKSDYYWIDPNQGCTMDAIKVY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STGETCIQAQPVNTPAKNAYSRAQANKHVWLGETINGGSQFEYNAEGVSSKEMATQ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MRLLANRASQNITYHCKNSIAYLDEETGRLNKAVILQGSNDVELVAEGNSRFTYTVL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SKKTNEWDKTIIEYKTNKPSRLPFLDIAPLDIGGTNQEFRVEV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SCLATCQCKCLRLVWGRRGRKGPPGPPGRDGDDGIPGPPGPP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PGLGGNFAAQYDGKGVGLGPGPMGLMGPRGPPGASGAPGPQGFQGPAGEPGEPGQ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ARGPPGPPGKAGEDGHPGKPGRPGERGVVGPQGARGFPGTPGLPGFKGIRGHNGL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GQPGAPGVKVNTKSEVLSLKQLTDKIGPLQAASIFRSCVVNLLGGNILTTFYFQGP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PPGFPGAPGPKGEIGPVGNPGPAGPAGPRGEVGLPGVSGPVGPPGNPGANGLTGA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LPGVAGAPGLPGPRGIPGPVGAAGATGARGLVGEPGPAGSKGESGNKGEPGSAGA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SGEEGKRGPNGEAGSAGPSGPPGLRGSPGSRGLPGADGRAGVMGPPGPRGAT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GPNGDSGRPGEPGLMGPRGFPGAPGNVGPAGKEGPMGLPGIDGRPGPIGPAGARGE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GFPGPKGPTGDPGKNGDKGHAGLAGARGAPGPDGNNGAQGPPGPQGVQGGKGEQ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FQGLPGPAGTAGEVGKPGERYNSSNLSLSFSLFSFSQGERGPPGESGAAGPSGPI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PSGPPGPDGNKGEPGVLGAPGTAGASGPGGLPGERGAAGIPGGKGEKGETGLRGEI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RDGARGEAGPAGPAGPAGPRGSPGERGEVGPAGPNGFAGPAGAAGQPGAKGERGTK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ENGPVGPTGPIGSAGPSGPNGPPGPAGSRGDGGPPGATGFPGAAGRTGPPGPSGIT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PGAAGKEGLRGPRGDQGPVGRTGETGASGPPGFTGEKGPSGEPGTAGPPGTPGPQ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APGILGLPGSRGERGLPGVAGSVGEPGPLGIAGPPGARGPPGAVGAPGVNGAPGEA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NPGNDGPPGRDGQAGHKGERGYPGNIGPVGAVGAPGPHGPVGPTGKHGNRGEPGP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PVGAVGPRGPSGPQGIRGDKGEPGEKGPRGLPGLKGHNGLQGLPGLAGQHGDQGAP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PAGPRGPAGPSGPAGKDGRTGQPGTVGPAGIRGSQGSQGPAGPPGPPGPPGPPGPS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DFGYEGDFYRADQPRSPPSLRPKDYEVDATLKSLNNQIETLLTPEGSRKNPARTCR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SHPEWSSGYYWIDPNQGCTMDAIKVYCDFSTGETCIRAQPENIPAKNWYRNSKVKK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LGETINGGTQFEYNVEGVTTKEMATQLAFMRLLANHASQNITYHCKNSIAYMDEETG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AVILQGSNDVELVAEGNSRFTYTVLVDGCSKKTNEWRKTIIEYKTNKPSRLPILDI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IGDADQEFRVDV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SCLATCQCKGSRLSPKVRELFLLTRSEAGPPGPPGRDGDDGI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PGPPGPPGLGGNFAAQFDAKGGGPGPMGIYFIKGRETVEETWGPQGFQGPPGEP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QTGPAGARGPPGPPGKAGEDGHPGKPGRPGERGVVGPQGARGFPGTPGLPGFKGIR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LDGLKGQPGAPGVKGEPGAPGENGTPGQTGARGLPGERGRVGAPGPAGARGSDGSV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PAGPIGSAGPPGFPGAPGPKGELGPVGNPGPAGPAGPRGEVGLPGLSGPVGPPGNP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LPGAKGAAGLPGVAGAPGLPGPRGIPGPVGAAGATGARGLVGEPGPAGSKGESGNK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AVGQPGPPGPSGEEGKRGSTGEIGPAGPPGPPGLRGNPGSRGLPGADGRAGVMGP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ATGPAGVRGPNGDSGRPGEPGLMGPRGFPGSPGNIGPAGKEGPVGLPGIDGRPGPI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RGEPGNIGFPGPKGPSGDPGKAGEKGHAGLAGARGAPGPDGNNGAQGPPGLQGVQ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EQGPAGPPGFQGLPGPAGTAGEAGKPGERGIPGEFGLPGPAGARGERGPPGESGAA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IGSRGPSGPPGPDGNKGEPGVVGAPGTAGPSGPSGLPGERGAAGIPGGKGEKGET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DIGSPGRDGARGAPGAIGAPGPAGANGDRGEAGPAGPAGPAGPRGSPGERGEVGPA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FAGPAGAAGQPGAKGERGTKGPKGENGPVGPTGPVGAAGPSGPNGPPGPAGSRGDG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ATGFPGAAGRTGPPGPSGISGPPGPPGPAGKEGLRGPRGDQGPVGRSGETGASGPP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EKGPSGEPGTAGPPGTPGPQGLLGAPGFLGLPGSRGERGLPGVAGSVGEPGPLGIA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ARGPPGNVGNPGVNGAPGEAGRDGNPGNDGPPGRDGQPGHKGERGYPGNAGPVGA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QGPVGPVGKHGNRGEPGPAGAVGPAGAVGPRGPSGPQGIRGDKGEPGDKGPRGLP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HNGLQGLPGLAGHHGDQGAPGAVGPAGPRGPAGPSGPAGKDGRIGQPGAVGPAGIR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SQGPAGPPGPPGPPGPPGPSGGGYEFGFDGDFYRADQPRSPTSLRPKDYEVDATLK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QIETLLTPEGSRKNPARTCRDLRLSHPEWSSGYYWIDPNQGCTMDAIKVYCDFSTG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RAQPEDIPVKNWYRNSKAKKHVWVGETINGGTQFEYNVEGVTTKEMATQLAFMRLL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SQNITYHCKNSIAYMDEETGNLKKAVILQGSNDVELVAEGNSRFTYTVLVDGCSKK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WQKTIIEYKTNKPSRLPILDIAPLDIGGADQEIRLNI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acaca mulatta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TLLLLAVTSCLATCQCKCLQLVWGRLGREGPPGPPGRDGEDGPTGPPGPP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PGLGGNFAAQYDGKGVGLGPGPMGLMGPRGPPGAAGAPGPQGFQGPAGEPGEPGQ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SRGPAGPPGKAGEDGHPGKPGRPGERGVVGPQGARGFPGTPGLPGFKGIRGHNGL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GQPGAPGVKGEPGAPGENGTPGQTGARGLPGERGRVGAPGPAGARGSDGSVGPV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GSAGPPGFPGAPGPKGEIGAVGNAGPAGPAGPRGEVGLPGLSGPVGPPGNPGANG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GAAGLPGVAGAPGLPGPRGIPGPVGAAGATGARGLVGEPGPAGSKGESGNKGEPGS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GPPGPSGEEGKRGPNGEVGSAGPPGPPGLRGGPGSRGLPGADGRAGVMGPPGSR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VRGPNGDAGRPGEPGLMGPRGLPGSPGNIGPAGKEGPVGLPGIDGRPGPIGPA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NIGFPGPKGPTGDPGKNGDKGHAGLAGARGAPGPDGNNGAQGPPGPQGVQGGKGE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PPGFQGLPGPSGPAGEVGKPGERGLPGEFGLPGPAGARGERGPPGESGAAGPTGP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GPSGPPGPDGNKGEPGVVGAAGTAGPSGPSGLPGERGAAGIPGGKGEKGEPGLRGE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GRDGARGAPGAVGAPGPAGATGDRGEAGAAGPAGPAGPRGSPGERGEVGPAGPNGF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AAGQPGAKGERGAKGPKGENGVVGPTGPVGAAGPSGPNGPPGPAGSRGDGGPPGM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PGAAGRTGPPGPSGISGPPGPPGPSGKEGLRGPRGDQGPVGRTGEVGAVGPPGFAGE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EAGTAGPPGTPGPQGLLGAPGILGLPGSRGERGLPGVAGVVGEPGPLGIAGPP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AVGSPGVNGAPGEAGRDGNPGNDGPPGRDGQPGHKGERGYPGNNGPVGAAGAPGP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GPAGKHGNRGETGPSGPVGPAGAVGPRGPSGPQGIRGDKGEPGDKGPRGLPGLKGH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GLPGLAGHHGDQGAPGSVGPAGPRGPAGPSGPAGKDGRTGHPGTVGPAGIRGPQGH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PPGPPGPPGPPGVSGGGYDFGYDGDFYRADQPRSAPSLRPKDYEVDATLKSLNNQI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LTPEGSRKNPARTCRDLRLSHPEWSSGYYWIDPNQGCTMDAIKVYCDFSTGETCIR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NIPAKNWYRSSKDKKHVWLGETINAGSQFEYNVEGVTSKEMATQLAFMRLLANYAS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YHCKNSIAYMDEETGNLKKAVILQGSNDVELVAEGNSRFTYTVLVDGCSKKTNEWG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EYKTNKPSRLPFLDIAPLDIGGANQEFFVDI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COL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SFVDTRILLLLAVTSYLASCQCGLKGPKGPRGERGPKGPDGKPGRPGLPGPAGPPG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GGNFAAQYDGAKGPDPGPGPMGLMGPRGPSGSPGAPGAQGLQGHAGEPGEPGQAGA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PPGPPGKNGEDGNNGRPGKPGDRGVLGAQGARGFPGTPGLPGMKGHRGYNGIDGR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AAGAKGENGAAGSNGTPGQRGGRGLPGERGRVGPAGPAGARGADGNTGPAGPAGP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PPGFPGAPGPKGELGPAGPTGPSGAQGQRGEPGPNGAVGPVGPPGNPGANGINGA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LPGIAGAPGFPGPRGGPGPQGPSGASGPRGLGGDPGPVGVKGDSGVKGEPGSAGP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SGEEGKRGSTGEQGPTGPLGLRGPRGAAGTRGLPGLAGRSGPMGMPGPRGGV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PPGDAGRAGEAGLVGARGLPGSPGSSGPPGKEGPSGAAGQDGRTGPPGPTGPRGQ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GFPGPKGPSGEAGKPGEKGPVGPTGLRGSPGPDGNNGPAGPVGLAGAPGEKGEQG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FQGLPGPAGPVGEAGKPGDRGIPGDQGVSGPAGVKGERGNPGPAGAAGAQGPI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TPGPDGNKGEPGAVGPAGAPGPQGAAGMPGERGAAGTPGAKGEKGEAGYRGLEGN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GARGAPGPSGPPGPAGANGDKGETGSFGPPGPAGPRGAPGERGESGPAGPSGFA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GQTGPRGEKGPAGGKGDAGPAGPAGPAGNTGPLGPSGPVGPPGARGDSGPTGLTGF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RVGPPGPAGIVGPAGLTGPAGKDGPRGPRGDVGPAGPPGENGMIGPLGLAGEK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GAPGAPGPAGPQGQLGSQGFNGLPGSRGDRGLPGIPGSVGEPGRVGPAGAPGARGP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GMPGMTGPQGEAGREGSPGNDGPPGRPGAAGIKGDRGEPGSPGTAGPVGAPGPNG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GRPGNRGESGPSGPTGAVGPAGARGAPGPAGPRGEKGVAGEKGDRGMKGLRGHPGL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GPNGPSGDSGPAGIAGPSGPRGPAGPNGPAGKDGSNGMPGAIGPPGHRGPAGHV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SPGLPGPPGPSGGGYDTSGGYDEYRADQASLRAKDYEVDATIKSLNTQIENLLSP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KNPARTCRDIRLSHPEWSSGFYWIDPNQGCTMDAIKAFCDFSTGQTCIHPHPESIP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WYRSSQEKKHTWFGETINSGTEFAYNDETLSPQSMATQLAFMRLLANQAVQNITYHC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AYMDAENGNLKKAVLLQGSNDVELRAEGNSRFTFSVLEDGCSRHTGQWSKTVIEYR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SRLPILDIAPLDIGGADQEFGLDIGPVC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Homo sapiens COL2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LGAPQTLVLLTLLVAAVLRCQGQDVRQPGPKGQKGEPGDIKDIVGPKGPPGPQ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QGPRGDRGDKGEKGAPGPRGRDGEPGTPGNPGPPGPPGPPGPPGLGGNFAAQMAGGF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GGAQLGVMQGPMGPMGPRGPPGPAGAPGPQGFQGNPGEPGEPGVSGPMGPRGPP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GDDGEAGKPGKAGERGPPGPQGARGFPGTPGLPGVKGHRGYPGLDGAKGEAGAPGV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GSPGENGSPGPMGPRGLPGERGRTGPAGAAGARGNDGQPGPAGPPGPVGPAGGPGF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AKGEAGPTGARGPEGAQGPRGEPGTPGSPGPAGASGNPGTDGIPGAKGSAGAPGI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FPGPRGPPGPQGATGPLGPKGQTGEPGIAGFKGEQGPKGEPGPAGPQGAPGPAGE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GARGEPGGVGPIGPPGERGAPGNRGFPGQDGLAGPKGAPGERGPSGLAGPKGANGD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GEPGLPGARGLTGRPGDAGPQGKVGPSGAPGEDGRPGPPGPQGARGQPGVMGFPGP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GEPGKAGEKGLPGAPGLRGLPGKDGETGAAGPPGPAGPAGERGEQGAPGPSGFQG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PGEGGKPGDQGVPGEAGAPGLVGPRGERGFPGERGSPGAQGLQGPRGLPGTPGT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GASGPAGPPGAQGPPGLQGMPGERGAAGIAGPKGDRGDVGEKGPEGAPGKDGGRG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GPPGPAGANGEKGEVGPPGPAGSAGARGAPGERGETGPPGPAGFAGPPGADGQPGA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QGEAGQKGDAGAPGPQGPSGAPGPQGPTGVTGPKGARGAQGPPGATGFPGAAGRV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GNPGPPGPPGPSGKDGPKGARGDSGPPGRAGEPGLQGPAGPPGEKGEPGDDGPSGA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QGLAGQRGIVGLPGQRGERGFPGLPGPSGEPGKQGAPGASGDRGPPGPVGPPG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EPGREGSPGADGPPGRDGAAGVKGDRGETGAVGAPGAPGPPGSPGPAGPTGKQGD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GAQGPMGPSGPAGARGIQGPQGPRGDKGEAGEPGERGLKGHRGFTGLQGLPGPPG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GASGPAGPSGPRGPPGPVGPSGKDGANGIPGPIGPPGPRGRSGETGPAGPPGNP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PPGPGIDMSAFAGLGPREKGPDPLQYMRADQAAGGLRQHDAEVDATLKSLNNQIE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PEGSRKNPARTCRDLKLCHPEWKSGDYWIDPNQGCTLDAMKVFCNMETGETCVYPN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PKKNWWSSKSKEKKHIWFGETINGGFHFSYGDDNLAPNTANVQMTFLRLLSTEGSQ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HCKNSIAYLDEAAGNLKKALLIQGSNDVEIRAEGNSRFTYTALKDGCTKHTGKWGK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YRSQKTSRLPIIDIAPMDIGGPEQEFGVDIGPVC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COL2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LGAPQSLVLLTLLIAAVLRCQGQDAQEAGSCLQNGQRYKDKDVWKPSSCRICVCD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LCDDIICEDPDCLNPEIPFGECCPICPADLATASVQIIPTVTRPHPTHLRHIIGPR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PQGPAGEQGPRGDRGDKGEKGAPGPRGRDGEPGTPGNPGPAGPPGPPGPPGLSAGN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MAGGYDEKAGGAQMGVMQGPMGPMGPRGPPGPAGAPGPQGFQGNPGEPGEPGVSGP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GPPGPAGKPGDDGEAGKPGKSGERGLPGPQGARGFPGTPGLPGVKGHRGYPGLDGA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GAPGVKGESGSPGENGSPGPMGPRGLPGERGRTGPAGAAGARGNDGQPGPAGPPGP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GPGFPGAPGAKGEAGPTGARGPEGAQGSRGEPGNPGSPGPAGASGNPGTDGIPGA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APGIAGAPGFPGPRGPPGPQGATGPLGPKGQAGEPGIAGFKGDQGPKGETGPAGP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PAGEEGKRGARGEPGGAGPIGPPGERGAPGNRGFPGQDGLAGPKGAPGERGPSG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GANGDPGRPGEPGLPGARGLTGRPGDAGPQGKVGPSGAPGEDGRPGPPGPQGARGQ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GFPGPKGANGEPGKAGEKGLAGAPGLRGLPGKDGETGAAGPPGPSGPAGERGEQ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FQGLPGPPGPPGEGGKQGDQGIPGEAGAPGLVGPRGERGFPGERGSPGAQGLQGP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GTPGTDGPKGAAGPDGPPGAQGPPGLQGMPGERGAAGIAGPKGDRGDVGEKGPE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GGRGLTGPIGPPGPAGANGEKGEVGPPGPSGSTGARGAPGERGETGPPGPAGFA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GQPGAKGDQGEAGQKGDAGAPGPQGPSGAPGPQGPTGVTGPKGARGAQGPPGATGF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RVGPPGANGNPGPAGPPGPAGKDGPKGVRGDSGPPGRAGDPGLQGPAGAPGEKGE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GPSGLDGPPGPQGLAGQRGIVGLPGQRGERGFPGLPGPSGEPGKQGAPGASGDR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GPPGLTGPAGEPGREGSPGADGPPGRDGAAGVKGDRGETGALGAPGAPGPPGSP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GKQGDRGEAGAQGPMGPSGPAGARGIAGPQGPRGDKGESGEQGERGLKGHRGFTGL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GPPGPSGDQGASGPAGPSGPRGPPGPVGPSGKDGSNGIPGPIGPPGPRGRSGETGP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SPGPPGPPGPPGPGIDMSAFAGLGQREKGPDPMQYMRADEADSTLRQHDVEVDAT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NNQIESIRSPDGSRKNPARTCQDLKLCHPEWKSGDYWIDPNQGCTLDAMKVFCNME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CVYPNPATVPRKNWWSSKSKEKKHIWFGETMNGGFHFSYGDGNLAPNTANVQMTFL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TEGSQNITYHCKNSIAYLDEAAGNLKKALLIQGSNDVEMRAEGNSRFTYTALKDGC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GKWGKTVIEYRSQKTSRLPIIDIAPMDIGGAEQEFGVDIGPVC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COL2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LGAPQSLVLLTLLIATVLQCQGQDAQEAGSCLQNGQRYKDKDVWKPSSCRICVCD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LCDDIICEDPDCLNPEIPFGECCPICPADLATASGRPRGDRGDKGERGAPGPRGRD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TPGNPGPPGPPGPPGPPGLGGGNFAAQMAGGFDEKAGGAQMGVMQGPMGPMGPRG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GAPGPQGFQGNPGEPGEPGVSGPMGPRGPPGPAGKPGDDGEAGKPGKAGERGLPGP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FPGTPGLPGVKGHRGYPGLDGAKGEAGAPGVKGESGSPGENGSPGPMGPRGLPGE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GPAGAAGARGNDGQPGPAGPPGPVGPAGGPGFPGAPGAKGEAGPTGARGPEGAQGS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NPGSPGPAGASGNPGTDGIPGAKGSAGAPGIAGAPGFPGPRGPPGPQGATGPLGP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GEPGIAGFKGEQGPKGETGPAGPQGAPGPAGEEGKRGARGEPGGAGPIGPPGER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GFPGQDGLAGPKGAPGERGPSGLAGPKGANGDPGRPGEPGLPGARGLTGRPGDAGP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GPSGAPGEDGRPGPPGPQGARGQPGVMGFPGPKGANGEPGKAGEKGLAGAPGLRG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GETGAAGPPGPSGPAGERGEQGAPGPSGFQGLPGPPGPPGEGGKQGDQGIPGEA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GPRGERGFPGERGSPGAQGLQGPRGLPGTPGTDGPKGAAGPDGPPGAQGPPGLQGM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GAAGIAGPKGDRGDVGEKGPEGAPGKDGGRGLTGPIGPPGPAGANGEKGEVGPPG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GARGAPGERGETGPPGPAGFAGPPGADGQPGAKGDQGEAGQKGDAGAPGPQGPSGA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GPTGVTGPKGARGAQGPPGATGFPGAAGRVGPPGSNGNPGPAGPPGPAGKDGPKG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TGAPGRAGDPGLQGPAGAPGEKGEPGDDGPSGSDGPPGPQGLAGQRGIVGLPGQRGE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PGLPGPSGEPGKQGAPGASGDRGPPGPVGPPGLTGPAGEPGREGSPGADGPPGRDG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GDRGETGALGAPGAPGPPGSPGPAGPTGKQGDRGEAGAQGPMGPSGPAGARGIAGP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GDKGEAGEPGERGLKGHRGFTGLQGLPGPPGPSGDQGTSGPAGPSGPRGPPGPVG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GSNGIPGPIGPPGPRGRSGETGPAGPPGNPGPPGPPGPPGPGIDMSAFAGLGQREK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LQYMRADEADSTLRQHDVEVDATLKSLNNQIESIRSPDGSRKNPARTCQDLKLCHPE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GDYWIDPNQGCTLDAMKVFCNMETGETCVYPNPATVPRKNWWSSKSKEKKHIWFGE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GFHFSYGDGNLAPNTANVQMTFLRLLSTEGSQNITYHCKNSIAYLDEAAGNLKKAL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SNDVEMRAEGNSRFTYTALKDGCTKHTGKWGKTIIEYRSQKTSRLPIVDIAPMDIG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EFGVDIGPVC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irlgapqtlvlltllvaavlrchgqdvqkagscvqdgqryndkdvwkpepcricvcd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vlcddiicedmkdclspetpfgeccpicstdlatasgqpgpkgqkgepgdikdiv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qgpageqgprgdrgdkgekgapgprgrdgepgtpgnpgppgppgppgppglggnf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qmaggfdekaggaqmgvmqgpmgpmgprgppgpagapgpqgfqgnpgepgepgvsgpm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ppgppgkpgddgeagkpgksgergppgpqgargfpgtpglpgvkghrgypgldga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agapgvkgesgspgengspgpmgprglpgergrtgpagaagargndgqpgpagpp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gpgfpgapgakgeagptgargpegaqgprgepgtpgspgpagasgnpgtdgipga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agapgiagapgfpgprgppgpqgatgplgpkgqtgepgiagfkgeqgpkgepgpa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ageegkrgargepggagpvgppgergapgnrgfpgqdglagpkgapgergpsgl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angdpgrpgepglpgargltgrpgdagpqgkvgpsgapgedgrpgppgpqgargq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mgfpgpkgangepgkagekglpgapglrglpgkdgetgaagppgpagpagergeq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fqglpgppgppgeggkpgdqgvpgeagapglvgprgergfpgergspgaqglq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tpgtdgpkgasgpagppgaqgppglqgmpgergaagiagpkgdrgdvgekgpe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grgltgpigppgpagangekgevgppgpagtagargapgergetgppgpagf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dgqpgakgeqgeagqkgdagapgpqgpsgapgpqgptgvtgpkgargaqgppgatgf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rvgppgsngnpgppgppgpsgkdgpkgargdsgppgragdpglqgpagppgek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dgpsgpdgppgpqglagqrgivglpgqrgergfpglpgpsgepgkqgapgasgdr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pgltgpsgepgregspgadgppgrdgaagvkgdrgetgpvgapgapgspgs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kqgdrgeagaqgpmgpagpagargipgpqgprgdkgeageagerglkghrgftgl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ppgpsgdqgasgpagpsgprgppgpvgpsgkdgangipgpigppgprgrsget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npgppgppgppgpgidmsafaglgqrekgpdplqymradqaagdlrqhdaevdatl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lnnqiesirspegsrknpartcrdlklchpewksgdywidpnqgctldamkvfcnme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tcvypnpasvpkknwwsskskdkkhiwfgetinggfhfsygddnlapntanvqmtflr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stegsqnityhcknsiayldeaagnlkkalliqgsndveiraegnsrftytvlkdgct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tgkwgktmieyrsqktsrlpiidiapmdiggpe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B</w:t>
      </w:r>
      <w:r>
        <w:rPr>
          <w:rFonts w:cs="Courier New" w:ascii="Courier New" w:hAnsi="Courier New"/>
          <w:sz w:val="20"/>
          <w:szCs w:val="20"/>
        </w:rPr>
        <w:t xml:space="preserve">os taurus </w:t>
      </w:r>
      <w:r>
        <w:rPr>
          <w:rFonts w:cs="Courier New" w:ascii="Courier New" w:hAnsi="Courier New"/>
          <w:caps/>
          <w:sz w:val="20"/>
          <w:szCs w:val="20"/>
        </w:rPr>
        <w:t>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IRLGAPQTLVLLTLLVAAVLRCHGQDVQKAGSCVQDGQRYNDKDVWKPEPCRICVCD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VLCDDIICEDMKDCLSPETPFGECCPICSADLPTASGRKAPQQLKGKATSRLQIV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QGPAGEQGPRGDRGDKGEKGAPGPRGRDGEPGTPGNPGPPGPPGPPGPPGLGGNF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QMAGGFDEKAGGAQMGVMQGPMGPMGPRGPPGPAGAPGPQGFQGNPGEPGEPGVSGPM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PPGPPGKPGDDGEAGKPGKSGERGPPGPQGARGFPGTPGLPGVKGHRGYPGLDGA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AGAPGVKGESGSPGENGSPGPMGPRGLPGERGRTGPAGAAGARGNDGQPGPAGPP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GPGFPGAPGAKGEAGPTGARGPEGAQGPRGEPGTPGSPGPAGAAGNPGTDGIPGA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AGAPGIAGAPGFPGPRGPPGPQGATGPLGPKGQTGEPGIAGFKGEQGPKGEPGPA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AGEEGKRGARGEPGGAGPAGPPGERGAPGNRGFPGQDGLAGPKGAPGERGPSGL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XXXXXXXXPSPSLSTKGLTGRPGDAGPQGKVGPSGAPGEDGRPGPPGPQGARGQP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FPGPKGANGEPGKAGEKGLPGAPGLRGLPGKDGETGAAGPPGPAGPAGERGEQGA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FQGLPGPPGPPGEGGKPGDQGVPGEAGAPGLVGPRGERGFPGERGSPGSQGLQGAR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TPGTDGPKGAAGPAGPPGAQGPPGLQGMPGERGAAGIAGPKGDRGDVGEKGPEGAP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GRGLTGPIGPPGPAGANGEKGEVGPPGPAGTAGARGAPGERGETGPPGPAGFAGP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QPGAKGEQGEAGQKGDAGAPGPQGPSGAPGPQGPTGVTGPKGARGAQGPPGATGF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RVGPPGSNGNPGPPGPPGPSGKDGPKGARGDSGPPGRAGDPGLQGPAGPPGEKGE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PSGPDGPPGPQGLAGQRGIVGLPGQRGERGFPGLPGPSGEPGKQGAPGASGDR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PPGLTGPAGEPGREGSPGADGPPGRDGAAGVKGDRGETGAVGAPGAPGPPGSPGP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GKQGDRGEAGAQGPMGPAGPAGARGMPGPQGPRGDKGETGEAGERGLKGHRGFTGLQ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PSGDQGASGPAGPSGPRGPPGPVGPSGKDGANGIPGPIGPPGPRGRSGETGP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NPGPPGPPGPPGPGIDMSAFAGLGQREKGPDPLQYMRADEAAGNLRQHDAEVDATLK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NNQIESLRSPEGSRKNPARTCRDLKLCHPEWKSGDYWIDPNQGCTLDAMKVFCNMET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CVYPNPASVPKKNWWSSKSKDKKHIWFGETINGGFHFSYGDDNLAPNTANVQMTFLRL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TEGSQNITYHCKNSIAYLDEAAGNLKKALLIQGSNDVEIRAEGNSRFTYTVLKDGCTKH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KWGKTMIEYRSQKTSRLPIIDIAPMDIGGPE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 xml:space="preserve">acaca mulatta </w:t>
      </w:r>
      <w:r>
        <w:rPr>
          <w:rFonts w:cs="Courier New" w:ascii="Courier New" w:hAnsi="Courier New"/>
          <w:caps/>
          <w:sz w:val="20"/>
          <w:szCs w:val="20"/>
        </w:rPr>
        <w:t>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IRLGAPQTLVLLTLLVAAVLRCQGQDVQEAGSCVQDGQRYNDKDVWKPEPCRICVCD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VLCDDIICEDVKDCLSPEIPFGECCPICPTDLATASGYAGHLCKAEGLKKATSHLQI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PPGPQGPAGEQGPRGDRGDKGEKGAPGPRGRDGEPGTPGNPGPPGPPGPPGPPGL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FAAQMAGGFDEKAGGAQMGVMQGPMGPMGPRGPPGPAGAPGPQGFQGNPGEPGEPGV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MGPRGPPGPPGKPGDDGEAGKPGKAGERGPPGPQGARGFPGTPGLPGVKGHRGYPGL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KGEAGAPGVKGESGSPGENGSPGPMGPRGLPGERGRTGPAGAAGARGNDGQP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AGGPGFPGAPGAKGEAGPTGARGPEGAQGPRGEPGTPGSPGPAGASGNPGTDGI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KGSAGAPGIAGAPGFPGPRGPPGPQGATGPLGPKGQTGEPGIAGFKGEQGPKGE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GAPGPAGEEGKRGARGEPGGVGPIGPPGERGAPGNRGFPGQDGLAGPKGAPGERGP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AGPKGANGDPGRPGEPGLPGARGLTGRPGDAGPQGKVGPSGAPGEDGRPGPPGPQGA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PGVMGFPGPKGANGEPGKAGEKGLPGAPGLRGLPGKDGETGAAGPPGPAGPAGERGE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SGFQGLPGXXXXXXXXXXXXXXGVPGEAGAPGLVGPRGERGFPGERGSPGSQGL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RGLPGTPGTDGPKGASGPAGPPGAQGPPGLQGMPGERGAAGIAGPKGDRGDVGEKGPE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KDGGRGLTGPIGPPGPAGANGEKGEVGPPGPAGSAGARGAPGERGETGPPGPAGF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ADGQPGAKGEQGEAGQKGDAGAPGPQGPSGAPGPQGPTGVTGPKGARGAQGPPGA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PGAAGRVGPPGSNGNPGPPGPPGPSGKDGPKGARGDSGPPGRAGDPGLQGPAGPPGE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PGDDGPSGADGPPGPQGLAGQRGIVGLPGQRGERGFPGLPGPSGEPGKQGAPGASGD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VGPPGLTGPAGEPGREGSPGADGPPGRDGAAGVKGDRGETGAVGAPGSPGPP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XXXXXXXXXXXXXXXMGPSGPAGARGIQGPQGPRGDKGEAGEPGERGLKGHRGF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QGLPGPPGPSGDQGASGPAGPSGPRGPPGPVGPSGKDGANGIPGPIGPPGPRGRSGE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PGNPGPPGPPGPPGPGIDMSAFAGLGPREKGPDPLQYMRADQAAGGLRQHDAEVD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LKSLNNQIESIRSPEGSRKNPARTCRDLKLCHPEWKSGDYWIDPNQGCTLDAMKVFCN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TGETCVYPNPANVPKKNWWSSKSKEKKHIWFGETINGGFHFSYGDDNLAPNTANVQMT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RLLSTEGSQNITYHCKNSIAYLDEAAGNLKKALLIQGSNDVEIRAEGNSRFTYTALKD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TKHTGKWGKTVIEYRSQKTSRLPIIDIAPMDIGGPE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 xml:space="preserve">onodelphis domestica </w:t>
      </w:r>
      <w:r>
        <w:rPr>
          <w:rFonts w:cs="Courier New" w:ascii="Courier New" w:hAnsi="Courier New"/>
          <w:caps/>
          <w:sz w:val="20"/>
          <w:szCs w:val="20"/>
        </w:rPr>
        <w:t>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PAGPQGPPGPAGEEGKRGARGEPGAAGPVGPPGERGAPGNRGFPGQDGLAGPKGA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PSGLGGPKGANGDPGRPGEPGLPGARGLTGRPGDAGPQGKVGPSGAPGEDGRP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ARGQPGVMGFPGPKGANGEAGKAGEKGLPGAPGLRGLPGKDGETGAAGPPGPAGPV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EQGAPGPSGFQGLPGPPGSPGEGGKPGDQGVPGEAGAPGLVGPRGERGFPGERGS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LQGARGLPGTPGTDGPKGATGPAGPNGAQGPPGLQGMPGERGAAGIAGPKGDRGDV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PEGAPGKDGGRGLTGPIGPPGPAGPNGEKGESGPPGPAGTAGARGAPGERGET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FAGPPGADGQPGAKGEQGPSGQKGDSGSPGPQGPSGAPGPQGPTGVTGPKGTRGAQ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ATGFPGAAGRVGPPGSNGNPGPPGPPGASGKDGPKGSRGDTGPPGRAGDPGLQGPA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EKGEPGDDGPSGPDGPPGPQGLAGQRGIVGLPGQRGERGFPGLPGPSGEPGKQGAP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DRGPPGPVGPPGLTGPSGEPGREGSPGADGPPGRDGAAGVKGDRGETGPVGGPGA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SPGPVGPTGKQGDRGESGAQGPMGPAGPAGARGIAGPQGPRGDKGETGEAGERGLKGH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FTGLQGLPGPPGPSGDQGASGPAGPSGPRGPPGPVGPSGKDGSNGIPGPIGPPGPR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ETGPAGPPGNPGPPGPPGPPGPGIDMSAFAGLGQREKGPDPLQYMRADQAAGNLRQH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EVDATLKSLNNQIESIRSPEGSRKNPARTCRDLQLCHPEWKSGDYWIDPNQGCTLDAM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FCNMETGETCVYPNPNSVPKKNWWSSKGKEKKHVWFGETINGGFHFSYGDDNLAPNT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QMTFLRLLSTEGSQNITYHCKNSIAYLDEAAGNLKKALLIQGSNDVEIRAEGNSRFTY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LKDGCTKHTGKWGKTVIEYRSQKTSRLPIIDIAPMDIGGAD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T</w:t>
      </w:r>
      <w:r>
        <w:rPr>
          <w:rFonts w:cs="Courier New" w:ascii="Courier New" w:hAnsi="Courier New"/>
          <w:sz w:val="20"/>
          <w:szCs w:val="20"/>
        </w:rPr>
        <w:t xml:space="preserve">akifugu rubripes </w:t>
      </w:r>
      <w:r>
        <w:rPr>
          <w:rFonts w:cs="Courier New" w:ascii="Courier New" w:hAnsi="Courier New"/>
          <w:caps/>
          <w:sz w:val="20"/>
          <w:szCs w:val="20"/>
        </w:rPr>
        <w:t>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SCMQDGQRYSDKDVWKPEPCRICVCDTGTVLCDEIVCEELKDCRNPEIPFGECCPICA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QSPPIGRNLFISHFIINKLLHILMLFVLEEGMKVNQRVGPSGEQGPRGTRGEKGERGS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RDGEPGTPGNPGSPGPPGPPGLGGVSISLLSWAKYRLTGRIGAQRGPMGPR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APGPQGFQGSPGDAGEPGAAGPMGPRGPPGPSGKAGEDGEAGKPGKSGERGPTGPQ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FPGTPGLPGIKGHRGYSGIDGAKGETGAVGSKGESGAPGENGAPGPMGPRGLPGER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SGVAGARGNDGLPGPAGPPGPVGPSGAPGFPGSPGSKGEAGPTGARGPEGAQGPR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TPGSPGPSGASGNPGTDGIPGAKGSAGAHGIAGAPGFPGPRGPPGPQGATGPLGPKG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VYPGIAGFKGEAGPKGEIGPAGLQGAPGQQGEEGKRGPRGEPGAAGPIGPPGERGAPG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FPGQDGLAGSKGAPGERGTSGASGPKGANGDPGRPGESGLPGARGLTGRPGDAGPQGK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SGAPGEDGRPGPPGPQGARGQPGVMGFPGPKGASGEPGKSGEKGLAGAPGLRGLPGK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TGAAGPPGPAGLAGERGEQGQPGPSGFQGLPGPPGPPGEGGKPGDQGVPGEAGASGT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ERGFPGERGAAGPQGLQGPRGLPGTPGTDGPKGAIGPHGSLGAQGPPGLQGMPGE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AGIPGPKGDRGDLGEKGPEGAPGKDGARGLTGPIGPPGPSGPNGEKGETGPAGPSGAP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GTRGTPVCSRATDGSKLTVRALLLQGSDGQPGIKGEQGETGQKGDAGAPGPQGPSGA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TGVSGPKGARGAQGPPGATGFPGAAGRVGPPGPNGNPGPAGPAGSPGKDGPKGIR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PPGRQGDAGLRGPAGPSGEKGDAGEDGPVGPPGPSGPQGLGGQRGIVGLPGQRGERG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PGPSGEPGKQGAPGTGGDRGPPGPVGPPGLTGPAGESGREGNPGSDGPPGRDGATG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DRGDTGPTGSPGAPGAPGAQGPVGQTGKQGDRGESGSQGPAGAPGPAGARGMPGPQ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DKGEGGESGERGQKGHRGFTGLQGLPGPPGQAGDQGATGPAGPAGPRGPPGPVGPS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AFGLPGPIGPPGPRGRSGETGPAGPPGNSGPPGLPGPPGPGIDMSAFAGLGQTEKGP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LRYMRADQASGNLRQHDAEVDATLKSLNNQIENIRSPEGSKKNPARTCRDLKLCHPDW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EYWIDPNQGCTVDAIKVYCDMETGETCVQPKPSSIPRKNWWTSKSKDRKHVWFSETM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FHFSYGDDSLAPNTAAIQMTFLRLLSTEASQNLTYHCKNSVAYMDASTGNLKKAVLL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SNDVEIRAEGNSRFTYSVLEDGCTKHTGQWGKTLIEYRSQKTSRLPIVDIAPMDIGEAH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EFGVEVGA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D</w:t>
      </w:r>
      <w:r>
        <w:rPr>
          <w:rFonts w:cs="Courier New" w:ascii="Courier New" w:hAnsi="Courier New"/>
          <w:sz w:val="20"/>
          <w:szCs w:val="20"/>
        </w:rPr>
        <w:t>anio rerio</w:t>
      </w:r>
      <w:r>
        <w:rPr>
          <w:rFonts w:cs="Courier New" w:ascii="Courier New" w:hAnsi="Courier New"/>
          <w:caps/>
          <w:sz w:val="20"/>
          <w:szCs w:val="20"/>
        </w:rPr>
        <w:t xml:space="preserve"> COL2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CSQDGQLYRDKDVWKPEPCRICVCDSGTVLCDEIVCEELRDCAKPEIPLGECCPVCA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DASTPELVCAAQGSEQGDQGSPGPRGRDGEPGTPGNPGPPGPPGPNGPPGLGGNPNPT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NAAFPPNTVYMCTESLAGPMGPRGPPGPPGKPGDDLFSSPQLLHELCCSSPLVPHAVS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AVGGVSGGEPGKPGNGGERGPPGPQGARGFPGTPGLPGIKGHREDASIVEKTTFTLLP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QTSIMITEARNESPKGPRGLPGERGRPGPSGASGARGNDGLPGGAGPPISSSFPGS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EAGPTGARGPEGAQGPRGESGVPGASGPSGVSGNPGSDGMPGAKGSVGAPGIGGAPG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RGPPGPQGATGPLGPKGQSGDSGLAGFKGEAGPKGEIGNAGLQGAPGPAGEEGKR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EPGAAGPPGPTGERGTPGNRGFPGQDGLAGPKGAPGERGPAGVSGPKGAGGDPGR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LGARALTGRPGDAGPQGKDTGLQGAPGEDGRPGPPGPQGVRGQPGVMGFPGPKGGN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AGKAGEKGLAGAPGLRGLPGKDGETGAAGPPGPAGSAGERGEQGQPGPSGFQGL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EGGKPGDQQGVPGEAGGAGATGPRGERGFPGERGGAGPQGLQGPRGLPGTPGTDGP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VGPAGTAGAQGPPGLQGMPGERGTSGNPGPKGDRDNIRGFRGPEGAPGKDGSRGLT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GPTGPAGPNGEKGESGPAGPSGVAGTRGVPGDRGETGPPGPAGFAGPPGADGQPGVK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EGGQKGDAGAPGPQGPSGAPGPQGPTGVSGPKGARGAQGPPGATGFPGAAGRV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NPGPAGPAGPPGKDGPKGVRGDGGPPGRPGDAGLRGSAGPAGEKGDPGEDGPHGPD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QGLAGQRGIVGLPGQRGERGFPGLPGPSGEPGKQGAPGGPGDRGPPGPVGAPGLT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EPGREGNPGSDGPPGRDGSAGIKGDRGDTGPAGAPGAPGGPGAPGPVGPTGKQGDR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HGPSGPPGPAGARGMPGPQGPRGDKGEGGDSGDRGQKGHRGFTGLQGLPGSPGQ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ASGPSGPGGARGPPGPVGPAGKDGANGLPGPIGPPGPRGRSGETGPSGPPGTP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PGIDMSAFAGLSQLEKSPDPLRYMRADQAADGNHQHDAEVDATLKSLNNQMENI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PDGTKKSPARTCRDLKQCHPDWKSGEYWIDPNQGCTVDAIKVFCNMETGESCIYPKP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PRKNWWTTKGGDRKHIWFGEAMNGGFHFNYGDENLSPNTASIQMTFLRLLSTEASQNL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YHCRNSIAYMDESSGNLKKALLLRGSNDVEIRAEGNSRFTYSVLEDGCKKHTGQWSKTV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YKSQKTSRLPLVDIAPVDIGGAHQEFGVDVGA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 xml:space="preserve">Homo sapiens </w:t>
      </w:r>
      <w:r>
        <w:rPr>
          <w:rFonts w:cs="Courier New" w:ascii="Courier New" w:hAnsi="Courier New"/>
          <w:caps/>
          <w:sz w:val="20"/>
          <w:szCs w:val="20"/>
        </w:rPr>
        <w:t>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AATALLTHGQEEGQVEGQDEDIPPITCVQNGLRYHDRDVWKPEPCR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VCDNGKVLCDDVICDETKNCPGAEVPEGECCPVCPDGSESPTDQETTGVEGPKGDTGP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PAGPPGRDGIPGQPGLPGPPGPPGPPGPPGLGGNFAPQLSYGYDEKSTGGISV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PSGPRGLPGPPGAPGPQGFQGPPGEPGEPGASGPMGPRGPPGPPGKNGDDGEAGKP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ERGPPGPQGARGLPGTAGLPGMKGHRGFSGLDGAKGDAGPAGPKGEPGSPGENGAPG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PRGLPGERGRPGAPGPAGARGNDGATGAAGPPGPTGPAGPPGFPGAVGAKGEAGPQ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SEGPQGVRGEPGPPGPAGAAGPAGNPGADGQPGAKGANGAPGIAGAPGFPGARGPS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PGGPPGPKGNSGEPGAPGSKGDTGAKGEPGPVGVQGPPGPAGEEGKRGARGEPGPT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ERGGPGSRGFPGADGVAGPKGPAGERGSPGPAGPKGSPGEAGRPGEAGLPGAK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SPGSPGPDGKTGPPGPAGQDGRPGPPGPPGARGQAGVMGFPGPKGAAGEPGKAGER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AVGPAGKDGEAGAQGPPGPAGPAGERGEQGPAGSPGFQGLPGPAGPPGEAGK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VPGDLGAPGPSGARGERGFPGERGVQGPPGPAGPRGANGAPGNDGAKGDAGAPGA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APGLQGMPGERGAAGLPGPKGDRGDAGPKGADGSPGKDGVRGLTGPIGPPGPAGA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ESGPSGPAGPTGARGAPGDRGEPGPPGPAGFAGPPGADGQPGAKGEPGDAGAKGD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AGPAGPPGPIGNVGAPGAKGARGSAGPPGATGFPGAAGRVGPPGPSGNAGPP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KEGGKGPRGETGPAGRPGEVGPPGPPGPAGEKGSPGADGPAGAPGTPGPQGIAGQR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LPGQRGERGFPGLPGPSGEPGKQGPSGASGERGPPGPMGPPGLAGPPGESGREGA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GSPGRDGSPGAKGDRGETGPAGPPGAPGAPGAPGPVGPAGKSGDRGETGPAGPTGPV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ARGPAGPQGPRGDKGETGEQGDRGIKGHRGFSGLQGPPGPPGSPGEQGPSGASGP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PPGSAGAPGKDGLNGLPGPIGPPGPRGRTGDAGPVGPPGPPGPPGPPGPPSAGFDFS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QPPQEKAHDGGRYYRADDANVVRDRDLEVDTTLKSLSQQIENIRSPEGSRKNPARTC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LKMCHSDWKSGEYWIDPNQGCNLDAIKVFCNMETGETCVYPTQPSVAQKNWYISKNPK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RHVWFGESMTDGFQFEYGGQGSDPADVAIQLTFLRLMSTEASQNITYHCKNSVAYMDQ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NLKKALLLQGSNEIEIRAEGNSRFTYSVTVDGCTSHTGAWGKTVIEYKTTKTSRLPI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VAPLDVGAPDQEFGF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>Mus musculus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gatallthgqedipevscihnglrvpngetwkpevclicichngta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ddvqcneeldcpnpqrregeccafcpeeyvspnsedvgvegpkgdpgpqgprgpv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dgipgqpglpgppghpgppgppglggnfasqmsygydeksagvsvpgpmgpsgpr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apgpqgfqgppgepgepggsgpmgprgppgppgkngddgeagkpgrpgergpp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rglpgtaglpgmkghrgfsgldgakgdagpagpkgepgspgengapgqmgprglp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pgppgtagargndgavgaagppgptgptgppgfpgavgakgeagpqgargsegpqgv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pgppgpagaagpagnpgadgqpgakgangapgiagapgfpgargpsgpqgpsgpp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sgepgapgnkgdtgakgepgatgvqgppgpageegkrgargepgpsglpgppger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fpgadgvagpkgpsgergapgpagpkgspgeagrpgeaglpgakgltgspgspgp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tgppgpagqdgrpgpagppgargqagvmgfpgpkgtagepgkagerglpgppgav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eagaqgapgpagpagergeqgpagspgfqglpgpagppgeagkpgeqgvpgdl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argergfpgergvqgppgpagprgnngapgndgakgdtgapgapgsqgapglqgm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aaglpgpkgdrgdagpkgadgspgkdgargltgpigppgpagapgdkgeagps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argapgdrgeagppgpagfagppgapgapgapgpvgpagkngdrgetgpagpagpi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argpagpqgprgdkgetgeqgdrgikghrgfsglqgppgspgspgeqgpsgas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ppgsagspgkdglnglpgpigppgprgrtgdsgpagppgppgppgppgppsggydf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lpqppqeksqdggryyraddanvvrdrdlevdttlkslsqqienirspegsrknpart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dlkmchsdwksgeywidpnqgcnldaikvycnmetgqtcvfptqpsvpqknwyispnp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kkhvwfgesmtdgfpfeygsegsdpadvaiqltflrlmsteasqnityhcknsvaymd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tgnlkkalllqgsneielrgegnsrftystlvdgctshtgtwgktvieykttktsrlp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dvapldigapdqefgldigpa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R</w:t>
      </w:r>
      <w:r>
        <w:rPr>
          <w:rFonts w:cs="Courier New" w:ascii="Courier New" w:hAnsi="Courier New"/>
          <w:sz w:val="20"/>
          <w:szCs w:val="20"/>
        </w:rPr>
        <w:t>attus norvegicus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gatallthgqedipevscihnglrvpngetwkpdvclicichngta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dgvlckedldcpnpqkregeccpfcpeeyvspdaevigvegpkgdpgpqgprgpv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dgipgqpglpgppgppgppgplglggnfasqmsygydeksagvsvpgpmgpsgpr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apgpqgfqgppgepgepggsgpmgppgppgppgkngddgeagkpgrpgergpp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rglpgtaglpgmkghrgfsgldgakgdtgpagpkgepgspgengtpgqmgprglp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pgppgtagargndgavgaagppgptgptgppgfpgaagakgeagpqgargsegpqgv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pgppgpagaagpagnpgadgqpgakgangapgiagapgfpgargpsgpqgpsgap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sgepgapgnkgdtgakgepgpagvqgppgpageegkrgargepgpsglpgppger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fpgadgvagpkgpsgergspgpagpkgspgeagrpgeaglpgakgltgspgspgp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tgppgpagqdgrpgpagppgargqagvmgfpgpkgtagepgkagergvpgppgav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eagaqgapgpagpagergeqgpagspgfqglpgpagppgeagkpgeqgvpgdl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argergfpgergvqgppgpagprgnngapgndgakgdtgapgapgsqgapglqgm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aaglpgpkgdrgdagpkgadgspgkdgvrgltgpigppgpagapgdkgeagps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argapgdrgeagppgpagfagppgadgqpgakgepgdtgvkgdagppgpa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ignvgapgpkgsrgaagppgatgfpgaagrvgppgpsgnagppgppgpvgkeggk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tgpagrpgevgppgppgpagekgspgadgpagspgtpgpqgiagqrgvvglpgqrgk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pglpgpsgepgkqgpsgasgergppgpmgppglagppgesgregspgaegspgrd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kgdrgetgpagppgapgapgapgpvgpagkngdrgetgpagpagpigpagargpa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dkgetgeqgdrgikghrgfsglqgppgspgspgeqgpsgasgpagprgppgsa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lnglpgpigppgprgrtgdsgpagppgppgppgppgppsggydfsflpqppqeksq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ryyraddanvvrdrdlevdttlkslsqqienirspegsrknpartcrdlkmchsdwk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ywidpnqgcnldaikvycnmetgqtcvfptqpsvpqknwyispnpkekkhvwfgesm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fqfeygsegsdpadvaiqltflrlmsteasqnityhcknsvaymdqqtgnlkkslll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sneielrgegnsrftystlvdgctshtgtwgktvieykttktsrlpiidvapldigap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efgmdigpa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C</w:t>
      </w:r>
      <w:r>
        <w:rPr>
          <w:rFonts w:cs="Courier New" w:ascii="Courier New" w:hAnsi="Courier New"/>
          <w:sz w:val="20"/>
          <w:szCs w:val="20"/>
        </w:rPr>
        <w:t xml:space="preserve">anis familiaris </w:t>
      </w:r>
      <w:r>
        <w:rPr>
          <w:rFonts w:cs="Courier New" w:ascii="Courier New" w:hAnsi="Courier New"/>
          <w:caps/>
          <w:sz w:val="20"/>
          <w:szCs w:val="20"/>
        </w:rPr>
        <w:t>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AATALLTHGQEEGQEEDIPPVTCVQNGLRYYDRDVWKPEACRICVC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NVLCDDVICDETKNCPGAQVPPGECCPVCPDGEASPTDQETTGVEGPKGDTGPR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PGRDGIPGQPGLPGPPGPPGPPGPPGLGGNFAPQMSYGYDEKSTGGISVPGPMGP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LPGPPGAPGPQGFQGPPGEPGEPGASGPMGPRGPPGPPGKNGDDGEAGKPGRPGE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PGPQGARGLPGTAGLPGMKGHRGFSGLDGAKGDAGPAGPKGEPGSPGENGAPGQMGP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PGERGRPGAPGPAGARGNDGATGAAGPPGPTGPAGPPGFPGAVGAKGEAGPQGARGS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QGVRGEPGPPGPAGAAGPAGNPGADGQPGAKGANGAPGIAGAPGPGARGPSGPQGP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KGNSGEPGAPGNKGDTGAKGEPGPTGIQGPPGPAGEEGKRGARGEPGPTGL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GPGSRGFPGADGVAGPKGPAGERGSPGPAGPKGSPGEAGRPGEAGLPGAKGLT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PDGKTGPPGPAGQDGRPGPPGPPGARGQAGVMGFPGPKGAAGEPGKAGERGV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VGPAGKDGEAGAQGPPGPAGPAGERGEQGPAGSPGFQGLPGPAGPPGEAGKPGEQGV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LGAPGPSGARGERGFPGERGVQGPPGPAGPRGANGAPGNDGAKGDAGAPGAPGSQ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QGMPGERGAAGLPGPKGDRGDAGPKGADGSPGKDGVRGLTGPIGPPGPAGAPGDKGE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PAGPTGARGAPGDRGEPGPPGPAGFAGPPGADGQPGAKGEPGDAGAKGDAGP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PPGPIGNVGAPGPKGARGSAGPPGATGFPGAAGRVGPPGPSGNAGPPGPPGPAGKE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KGARGETGPAGRPGEVGPPGPPGPAGEKGSPGADGPAGAPGTPGPQGIAGQRGVV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RGERGFPGLPGPSGEPGKQGPSGASGERGPPGPMGPPGLAGPPGESGREGSPGAE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DGSPGPKGDRGETGPAGPPGAPGAPGAPGPVGPAGKNGDRGETGPAGPAGPIGPVGA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QGPRGDKGETGEQGDRGIKGHRGFSGLQGPPGPPGSPGEQGPSGASGPAGPR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AGSPGKDGLNGLPGPIGPPGPRGRTGDAGPVGPPGPPGPPGPPGPPSGGFDFSFLPQ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EKAHDGGRYYRADDANVVRDRDLEVDTTLKSLSQQIENIRSPEGSRKNPARTCRDLKM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SDWKSGEYWIDPNQGCNLDAIKVFCNMETGETCVYPTQPQVAQKNWYISKNPKEKRHVW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YGESMTDGFQFEYGGQGSDPADVAIQLTFLRLMSTEASQNITYHCKNSVAYMDQQTGNL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ALLLQGSNEIEIRAEGNSRFTYSVTYDGCTSHTGAWGKTVIEYKTTKTSRLPIIDVAP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VGAPDQEFGM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>Bos taurus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AATALLTHGQEEGQEEGQEEDIPPVTCVQNGLRYHDRDVWKPVPCQ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VCDNGNVLCDDVICDELKDCPNAKVPTDECCPVCPEGQESPTDQETTGVEGPKGDTGP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PAGPPGRDGIPGQPGLPGPPGPPGPPGPPGLGGNFAPQLSYGYDEKSTGISVPGP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SGPRGLPGPPGAPGPQGFQGPPGEPGEPGASGPMGPRGPPGPPGKNGDDGEAGKPGR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RGPPGPQGARGLPGTAGLPGMKGHRGFSGLDGAKGDAGPAGPKGEPGSPGENGAPGQ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SVSSSGRKGGSRVEQDGARGNDGATGAAGPPGPTGPAGPPGFPGAVGAKGEGGPQ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EGPQGVRGEPGPPGPAGAAGPAGNPGADGQPGAKGANGAPGIAGAPGFPGARGPS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PPGPKGNSGEPGAPGSKGDTGAKGEPGPTGIQGPPGPAGEEGKRGARGEPGPA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ERGGPGSRGFPGADGVAGPKGPAGERGAPGPAGPKGSPGEAGRPGEAGLPGAKGL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SPGPDGKTGPPGPAGQDGRPGPPGPPGARGQAGVMGFPGPKGAAGEPGKAGERGV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AVGPAGKDGEAGAQGPPGPAGPAGERGEQGPAGSPGFQGLPGPAGPPGEAGKPGE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PGDLGAPGPSGARGERGFPGERGVQGPPGPAGPRGANGAPGNDGAKGDAGAPGAPGS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LQGMPGERGAAGLPGPKGDRGDAGPKGADGAPGKDGVRGLTGPIGPPGPAGAPGD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AGPSGPAGPTGARGAPGDRGEPGPPGPAGFAGPPGADGQPGAKGEPGDAGAKGD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AGPPGPIGNVGAPGPKGARGSAGPPGATGFPGAAGRVGPPGPSGNAGPPGPPGE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RPGEVGPPGPPGPAGEKGAPGADGPAWESSHPRLPPPQGAPGTPGPQGIAGQRGV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QRGERGFPGLPGPSGEPGKQGPSGASGERGPPGPMGPPGLAGPPGESGREGAPGAE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RDGSPGAKGDRGETGPAGPPGAPGAPGAPGPVGPAGKSGDRGETGPAGPAGPI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RGPAGPQGPRGDKGETGEQGDRGIKGHRGFSGLQGPPGPPGSPGEQGPSGASGPA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SAGSPGKDGLNGLPGPIGPPGPRGRTGDAGPAGPPGPPGPPGPPGPPSGGYDLSF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PPQEKAHDGGRYYRADDANVVRDRDLEVDTTLKSLSQQIENIRSPEGSRKNPARTCRD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MCHSDWKSGEYWIDPNQGCNLDAIKVFCNMETGETCVYPTQPSVAQKNWYISKNPKEK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VWYGESMTGGFQFEYGGQGSDPADVAIQLTFLRLMSTEASQNITYHCKNSVAYMDQQ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LKKALLLQGSNEIEIRAEGNSRFTYSVTYDGCTSHTGAWGKTVIEYKTTKTSRLPIID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LDVGAPDQEFGFDVGPA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acaca mulatta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LRLLLLLAATALLTHGQEEGQVEGQDEDIPPITCVQNGLRYHDRDVWKPEPCR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VCDNGKVLCDDVICDETKNCPGAEVPEGECCPVCPDGSESPTDQETTGVEGPKGDTGP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RGPAGPPGRDGIPGQPGLPGPPGPPGPPGPPGLGGNFAPQLSYGYDEKSTGGISV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PSGPRGLPGPPGAPGPQGFQGPPGEPGEPGASGPMGPRGPPGPPGKNGDDGEAGKP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ERGPPGPQGARGLPGTAGLPGMKGHRGFSGLDGAKGDAGPAGPKGEPGSPGENGAPG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PRGLPGERGRPGAPGPAGARGNDGATGAAGPPGPTGPAGPPGFPGAVGAKGEAGPQ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SEGPQGVRGEPGPPGPAGAAGPAGNPGADGQPGAKGANGAPGIAGAPGFPGARGPS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PGGPPGPKGNSGEPGAPGSKGDTGAKGEPGPVGVQGPPGPAGEEGKRGARGEPGPT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ERGGPGSRGFPGADGVAGPKGPAGERGSPGPAGPKGSPGEAGRPGEAGLPGAK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SPGSPGPDGKTGPPGPAGQDGRPGPPGPPGARGQAGVMGFPGPKGAAGEPGKAGER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AVGPAGKDGEAGAQGPPGPAGPAGERGEQGPAGSPGFQGLPGPAGPPGEAGK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XXXXXXXXXXXXXXXGERGFPGERGVQGPPGPAGPRGANGAPGNDGAKGDAGAPGA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APGLQGMPGERGAAGLPGPKGDRGDAGPKGADGSPGKDGVRGLTGPIGPPGPAGA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ETGPSGPAGPTGARGAPGDRGEPGPPGPAGFAGPPGADGQPGAKGEPGDAGAKGD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AGPAGPPGPIGNVGAPGPKGARGSAGPPGATGFPGAAGRVGPPGPSGNAGPP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KEGGKGPRGETGPAGRPGEVGPPGPPGPAGEKGSPGADGPAGAPTPGPQGIAGQRGV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PGQRGERGFPGLPGPSXXXXXXXXXXXXXXXXXXXXXXXXXXXXXXXXXXXXXXXXXX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XXXXXXXXXXXXGDRGETGPAGPPGAPGAPGAPGPVGPAGKSGDRGETGPAGPAGPVGP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RGPAGPQGPRGDKGETGEQGDRGIKGHRGFSGLQGPPGPPGSPGEQGPSGASGPAGP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PGSAGTPGKDGLNGLPGPIGPPGPRGRTGDAGPVGPPGPPGPPGPPGPPSGGFDFS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PPQEKAHDGGRYYRADDANVVRDRDLEVDTTLKSLSQQIENIRSPEGSRKNPARTCR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KMCHSDWKSGEYWIDPNQGCNLDAIKVFCNMETGETCVYPTQPSVAQKNWYISKNPKD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HVWFGESMTDGFQFEYGGEGSDPADVAIQLTFLRLMSTEASQNITYHCKNSVAYMDQQ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NLKKALLLQGSNEIEIRAEGNSRFTYSVTVDGCTSHTGAWGKTVIEYKTTKTSRLPII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APLDVGAPDQEFGF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onodelphis domestica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PRLLLLLAVTAVLTHGQDEEDIPEGTCIQNAIKYNNGEVWKPKICQICVCDN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LCDEIICEDVSNCPNVQYKDDECCPSCLGADAVASPSSLTEIGVEGPKGDTGPRGER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PGKDGKPGNPGIQGPPGLPGIPGLGGNFASQMSYGYDEKSGGGMSVPGPMGPS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PPGNPGPQGFQGPPGEPGEPGASGPMGPRGPAGPPGKNGDDGEAGKPGRPGER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GARGLPGTAGLPGMKGHRGFSGLDGAKGDSGPAGPKGEPGSPGENGAPGQMGPR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RPGPPGPAGARGNDGATGAAGPPGPTGPAGPPGFPGAVGAKGEAGPQGSRGSEGP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RGEPGPPGPAGAAGPSGNPGADGQPGAKGANGAPGIAGAPGFPGARGPSGPQGPS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NSGEPGAPGNKGDPGAKGEPGPVGVQGPPGPAGEEGKRGSRGEPGPSGLPGPA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SRGFPGADGVAGPKGAPGERGAPGPAGPKGSPGEAGRPGEAGLPGAKGLTGSP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DGKTGPPGPAGQDGRPGPPGPPGARGQAGVMGFPGPKGAAGEPGKAGERGVPGPPGA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KDGEAGAQGPPGPAGPAGERGEQGPAGSPGFQGLPGPAGPPGEAGKPGEQGVPGD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SGARGERGFPGERGVQGPPGPQGPRGSNGAPGNDGAKGDAGAPGAPGGQGPPGL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PGERGAAGLPGAKGDRGDAGPKGADGAAGKDGVRGLTGPIGPPGPAGPTGDKGESGP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TGARGAPGERGEPGPPGPAGFAGPPGADGQPGAKGEPGDAGAKGDAGPPGPAGP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AGNVGAPGPKGARGNAGPPGATGFPGAAGRVGPPGPSGNAGPPGPPGPAGKEGG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ETGPIGRPGEVGPPGPPGPSGEKGSPGADGPAGAPGTPGPQGIAGQRGVVGLPGQ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FPGLPGPSGEPGKQGPSGISGERGPPGPAGPPGLAGPPGESGREGSPGAEGSPGR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PKGDRGETGPAGPPGAPGAPGAPGPVGPAGKSGDRGETGPAGPAGPVGPTGARGP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GPRGDKGETGEQGDRGMKGHRGFSGLQGPPGPPGSPGEQGPSGASGPAGPRGPPGS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SGKDGLNGLPGPIGPPGPRGRTGDAGPAGPPGPPGPAGPPGPPSGGFDFSFLPQPPQE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HDSGRYYRADDANVRDRDLEVDTTLKSLTQQIENIRSPEGTRKNPARTCRDLRMCHSDW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SGEYWIDPNQGCNLDAIKVFCNMETGETCVYPTQPKVPLKNWYINKNPKDKKHVWFGE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TDGFQFEYGGEGSDPADVAIQMTFLRLMSTEASQNITYHCKNSVAYMDQQTGNLKKAL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QGSNEIEIRAEGNSRFTYGVTEDGCTSHTGNWGKTVIEYKTTKTSRLPIIDVAPMDI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NQEFGC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>Danio rerio</w:t>
      </w:r>
      <w:r>
        <w:rPr>
          <w:rFonts w:cs="Courier New" w:ascii="Courier New" w:hAnsi="Courier New"/>
          <w:caps/>
          <w:sz w:val="20"/>
          <w:szCs w:val="20"/>
        </w:rPr>
        <w:t xml:space="preserve"> COL1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FSFVDIRLALLLSATVLLARGQGEDDRTGGSCTLDGQVYNDRDVWKPEPCQICVCDSG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MCDEVICEDTSDCPNPVIPHDECCPVCPDDDFQEPSVEGPRGSPGDKGERGPAGPPGN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IPGQPGLPGPPGPPGPPGLGGNFSPQMSGGFDEKSSPMAVPGPMGPMGPRGAPGPPGP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QGFTGPPGEPGEAGAPGPMGPRGAAGPPGKNGEDGESGKPGRPGERGPPGPQGARGF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TPGLPGIKGHRGFSGLDGAKGDAGPAGPKGEPGAPGENGTPGAMGPRGLPGERGRAG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AGARGNDGAAGAAGPPGPTGPAGPPGFPGGPGSKGEVGPQGSRGAEGPQGARGEAGN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AGPAGPAGNNGADGAPGAKGAPGAPGIAGAPGFPGPRGPPGAAGAAGAPGPKGNTGE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PGAKGEAGAKGEAGAQGVQGPPGPPGEEGKRGPRGEPGAGGARGPTGERGAPGARGF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DGAAGPRGAPGERGGPGVVGPKGATGEPGRNGEPGMPGSKGMTGSPGSPGPDGKT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PGQDGRPGPPGPVGARGQPGVMGFPGPKGAAGEAGKPGERGVMGAIGATGAPGKDGD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PGAPGPAGPAGERGEQGAAGPPGFQGLPGPQGATGEPGKSGEQGAPGEAGAPGPSGS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DRGFPGERGAPGPAGPVGARGSPGSAGNDGAKGESGAAGAPGAQGPPGLQGMPGERGA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PGLKGDRGDQGAKGADGAAGKDGIRGMTGPIGPPGPAGAPGDKGESGAQGLVGPTGA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PGERGETGAPGPAGFAGPPGADGLPGAKGEPGDNGAKGDAGAPGPAGATGAPGPQGP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TGPKGARGAAGPPGATGFPGAAGRVGPPGPSGNSGPPGPPGPAGKEGQKGNRGETGP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RTGEVGAAGPPGAPGEKGNPGAEGATGPAGIPGPQGIGGQRGIVGLPGQRGERGFPG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SGEIGKQGPSGPSGERGPPGPMGPPGLAGPPGEPGREGTPGNEGSAGRDGAAGPKGD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TGPSGTPGAPGPPGAAGPIGPAGKTGDRGETGPAGVPGPAGPSGPRGPSGPAGARGD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TGEAGERGMKGHRGFTGMPGPPGPPGPSGESGPAGASGPAGPRGPAGSAGSAGKDGM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PGPIGPPGPRGRNGEIGPAGPPGPPGPPGAPGPSGGGFDIGFIAQPQEKAPDPFRHF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DDANVMRDRDLEVDTTLKSLSQQIESIISPDGTKKNPARTCRDLKMCHPDWKSGEYWI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DQGCNQDAIKVYCNMETGETCVNPTESAIPKKNWYTSKNIKEKKHVWFGEAMTDGFQF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YGSEGSKPEDVNIQLTFLRLMSTEASQNITYHCKNSIAYMDQASGNLKKALLLQGSNEI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RAEGNSRFTYSVTEDGCTSHTGAWGKTVIDYKTTKTSRLPIIDIAPMDVGAPNQEFGI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&gt;H</w:t>
      </w:r>
      <w:r>
        <w:rPr>
          <w:rFonts w:cs="Courier New" w:ascii="Courier New" w:hAnsi="Courier New"/>
          <w:sz w:val="20"/>
          <w:szCs w:val="20"/>
        </w:rPr>
        <w:t>omo sapiens</w:t>
      </w:r>
      <w:r>
        <w:rPr>
          <w:rFonts w:cs="Courier New" w:ascii="Courier New" w:hAnsi="Courier New"/>
          <w:caps/>
          <w:sz w:val="20"/>
          <w:szCs w:val="20"/>
        </w:rPr>
        <w:t xml:space="preserve"> 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MSFVQKGSWLLLALLHPTIILAQQEAVEGGCSHLGQSYADRDVWKPEPCQICVCDSGS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CDDIICDDQELDCPNPEIPFGECCAVCPQPPTAPTRPPNGQGPQGPKGDPGPPGIPGR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DPGIPGQPGSPGSPGPPGICESCPTGPQNYSPQYDSYDVKSGVAVGGLAGYP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PGTSGHPGSPGSPGYQGPPGEPGQAGPSGPPGPPGAIGPSGPAGKDGESGRPGR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LPGPPGIKGPAGIPGFPGMKGHRGFDGRNGEKGETGAPGLKGENGLPGENGAPGPM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APGERGRPGLPGAAGARGNDGARGSDGQPGPPGPPGTAGFPGSPGAKGEVGPA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NGAPGQRGEPGPQGHAGAQGPPGPPGINGSPGGKGEMGPAGIPGAPGLMGARGP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NGAPGLRGGAGEPGKNGAKGEPGPRGERGEAGIPGVPGAKGEDGKDGSPGEPGAN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ERGAPGFRGPAGPNGIPGEKGPAGERGAPGPAGPRGAAGEPGRDGVPGGPGMRGM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GPGSDGKPGPPGSQGESGRPGPPGPSGPRGQPGVMGFPGPKGNDGAPGKNGER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PQGPPGKNGETGPQGPPGPTGPGGDKGDTGPPGPQGLQGLPGTGGPPGENGKP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DAGAPGAPGGKGDAGAPGERGPPGLAGAPGLRGGAGPPGPEGGKGAAGPPGPPGA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PGLQGMPGERGGLGSPGPKGDKGEPGGPGADGVPGKDGPRGPTGPIGPPGPAGQPGD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GGAPGLPGIAGPRGSPGERGETGPPGPAGFPGAPGQNGEPGGKGERGAPGEKGEG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AGPPGGSGPAGPPGPQGVKGERGSPGGPGAAGFPGARGLPGPPGSNGNPGPPGPS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PPGPAGNTGAPGSPGVSGPKGDAGQPGEKGSPGAQGPPGAPGPLGIAGITGARGL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MPGPRGSPGPQGVKGESGKPGANGLSGERGPPGPQGLPGLAGTAGEPGRDGNPGS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RDGSPGGKGDRGENGSPGAPGAPGHPGPPGPVGPAGKSGDRGESGPAGPAGA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APGPQGPRGDKGETGERGAAGIKGHRGFPGNPGAPGSPGPAGQQGAIGSPGPA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SGPPGKDGTSGHPGPIGPPGPRGNRGERGSEGSPGHPGQPGPPGPPGAPGPCCG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AAIAGIGGEKAGGFAPYYGDEPMDFKINTDEIMTSLKSVNGQIESLISPDGSRKNPA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CRDLKFCHPELKSGEYWVDPNQGCKLDAIKVFCNMETGETCISANPLNVPRKHWWTDS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EKKHVWFGESMDGGFQFSYGNPELPEDVLDVHLAFLRLLSSRASQNITYHCKNSIAYM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ASGNVKKALKLMGSNEGEFKAEGNSKFTYTVLEDGCTKHTGEWSKTVFEYRTRKAVR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VDIAPYDIGGPDQEFGV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us musculus</w:t>
      </w:r>
      <w:r>
        <w:rPr>
          <w:rFonts w:cs="Courier New" w:ascii="Courier New" w:hAnsi="Courier New"/>
          <w:caps/>
          <w:sz w:val="20"/>
          <w:szCs w:val="20"/>
        </w:rPr>
        <w:t xml:space="preserve"> 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vrpgikgpagmpgfpgmkghrgfdgrngekgetgapglkgenglpgdngapgpm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ergrpglpgaagargndgargsdgqpgppgppgtagfpgspgakgevgpagspgsn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qrgepgpqghagaqgppgppgnngspggkgemgpagipgapgligargppgpagtn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pgtrgpsgepgkngakgepgargergeagspgipgpkgedgkdgspgepganglpga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psgfrgpagpngipgekgppgerggpgpagprgvagepgrdgtpggpgirgmp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ndgkpgppgsqgesgrpgppgpsgprgqpgvmgfpgpkgndgapgkngerggp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pagkngetgpqgppgptgpagdkgdsgppgpqglqgipgtggppgengkpgep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vgapgapggkgdsgapgergppgtagipgarggagppgpeggkgpagppgppgas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qgmpgerggpgspgpkgekgepggagadgvpgkdgprgpagpigppgpagqpgdkge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lpgiagprggpgergehgppgpagfpgapgqngepgakgergapgekgeggp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ssgpagppgpqgvkgergspggpgtagfpggrglpgppgnngnpgppgpsgapgk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agnsgspgnpgiagpkgdagqpgekgppgaqgppgspgplgiagltgargl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pgprgspgpqgikgesgkpgasghngergppgpqglpgqpgtagepgrdgnpgsdgq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dgspggkgdrgengspgapgapghpgppgpvgpsgksgdrgetgpagpsgapgpaga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pqgprgdkgetgergsngikghrgfpgnpgppgspgaaghqgaigspgpagpr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hgppgkdgtsghpgpigppgprgnrgergsegspghpgqpgppgppgapgpccgggaa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agvggeksggfspyygddpmdfkinteeimsslksvngqieslispdgsrknparncr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kfchpelksgeywvdpnqgckmdaikvfcnmetgetcinaspmtvprkhwwtdsgaek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vwfgesmnggfqfsygtpdlpedvvdvqlaflrllssrasqnityhcknsiaymdqa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vkkslklmgsnegefkaegnskftytvledgctkhtgewsktvfeyqtrkamrlpiid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ydiggpd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R</w:t>
      </w:r>
      <w:r>
        <w:rPr>
          <w:rFonts w:cs="Courier New" w:ascii="Courier New" w:hAnsi="Courier New"/>
          <w:sz w:val="20"/>
          <w:szCs w:val="20"/>
        </w:rPr>
        <w:t xml:space="preserve">attus norvegicus </w:t>
      </w:r>
      <w:r>
        <w:rPr>
          <w:rFonts w:cs="Courier New" w:ascii="Courier New" w:hAnsi="Courier New"/>
          <w:caps/>
          <w:sz w:val="20"/>
          <w:szCs w:val="20"/>
        </w:rPr>
        <w:t>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MSFVQCGTWFLLTLLHPSLILAQQSNVDELGCNYLGQSYESRDVWKPEPCQICVCDS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LCDDIMCDDEPLDCPNPEIPFGECCAICPQPSTPAPVIPDGNRPQGPKGDPGPPGIP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DPGLPGQPGLPGPPGSPGICESCPTGGQNYSPQFDSYDVKSGVGGMGGYPGPA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SSGHPGSPGSPGYQGPPGEPGQAGPAGPPGPPGAIGPSGPAGKDGESGRPGR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LPGPPGIKGPAGIPGFPGMKGHRGFDGRNGEKGETGAPGLKGENGLPGDNGAPGPM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APGERGRPGLPGAAGARGNDGARGSDGQPGPPGPPGTAGFPGSPGAKGEVGPAGS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SPGQRGEPGPQGHAGAQGPPGPPGNNGSPGGKGEMGPAGIPGAPGLLGARGPPGPA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APGQRGPSGEPGKNGAKGEPGARGERGEAGSPGIPGPKGEDGKDGSPGEPGANGVPG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ERGAPGFRGPAGPNGAPGEKGPAGERGGPGPAGPRGVAGEPGRDGTPGGPGIRGM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GPGNDGKPGPPGSQGESGRPGPPGPSGPRGQPGVMGFPGPKGNDGAPGKNGERGGP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PGPAGKNGETGPQGPPGPTGAPGDKGDAGPPGPQGLQGIPGTSGPPGENGKPGE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EAGAPGVPGGKGDSGAPGERGPPGTAGTPGLRGGAGPPGPEGGKGPAGPPGPPGTS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QGMPGERGGPGSPGPKGEKGEPGGAGADGVPGKDGPRGPAGPIGPPGPAGQPGDK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APGLPGIAGPRGGPGERGEHGPPGPAGFPGAPGQNGEPGAKGERGAPGEKGEGGPP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PGGSGPAGPPGPQGVKGERGSPGGPGAAGFPGGRGLPGPPGNNGNPGPPGPSGAP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GPPGPAGNSGSPGNPGVAGPKGDAGQPGEKGPPGAQGPPGSPGPLGIAGLTGARGLA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MPGPRGSPGPQGIKGESGKPGASGHNGERGPPGPQGLPGQPGTAGEPGRDGNPGSDG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RDGSPGGKGDRGENGSPGAPGAPGHPGPPGPVGPSGKNGDRGETGPAGPSGAPGPA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APGPQGPRGDKGETGERGSNGIKGHRGFPGNPGPPGSPGAAGHQGAVGSPGPAGPR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PHGPPGKDGSSGHPGPIGPPGPRGNRGERGSEGSPGHPGQPGPPGPPGAPGPCCGG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IAGVGGEKSGGFSPYYGDDPMDFKINTEEIMSSLKSVNGQIESLISPDGSRKNPARNC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LKFCHPELKSGEYWVDPNQGCKMDAIKVFCNMETGETCINASPMTVPRKHWWTDAGAE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HVWFGESMNGGFQFSYGNPDLPEDVLDVQLAFLRLLSSRASQNITYHCKNSIAYMDQ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NVKKSLKLMGSNEGEFKAEGNSKFTYTVLEDGCTKHTGEWSKTVFEYQTRKAMRLPII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APYDIGGPDQEFGV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C</w:t>
      </w:r>
      <w:r>
        <w:rPr>
          <w:rFonts w:cs="Courier New" w:ascii="Courier New" w:hAnsi="Courier New"/>
          <w:sz w:val="20"/>
          <w:szCs w:val="20"/>
        </w:rPr>
        <w:t>anis familiaris</w:t>
      </w:r>
      <w:r>
        <w:rPr>
          <w:rFonts w:cs="Courier New" w:ascii="Courier New" w:hAnsi="Courier New"/>
          <w:caps/>
          <w:sz w:val="20"/>
          <w:szCs w:val="20"/>
        </w:rPr>
        <w:t xml:space="preserve"> 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TSFVQKGTWLLLALLQPAVISAQQQAIDGGCSHLGQSYADRDVWKPEPCQICVCDSGS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CDDIICDEQELDCPNPEIPFGECCAVCPQPPTSPPRPPNGHGPQGPKGDPGPPGIPGR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DPGIPGQPGSPGSPGPPGICESCPTGPQNYSPQFESYDVKAGVAGGGIGGYP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PGTSGHPGSPGSPGYQGPPGEPGQAGPAGPPGPPGAMGPSGPAGKDGESGRPGR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LPGPPGMKGPAGMPGFPGMKGHRGFDGRNGEKGDTGAPGLKGENGLPGENGAPGPM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APGERGRPGLPGAAGARGNDGARGSDGQPGPPGPPGTAGFPGSPGAKGEVGPA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NGSPGQRGEPGPQGHAGAPGPPGPPGSNGSPGGKGEMGPAGIPGAPGLIGARGP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NGAPGQRGGAGEPGKNGAKGEPGPRGERGEAGSPGIPGPKGEDGKDGSPGEPGAN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ERGAPGFRGPAGANGLPGEKGPAGERGGPGPAGPRGAPGEPGRDGVPGGPGMRGM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GPGSDGKPGPPGSQGESGRPGPPGPSGPRGQPGVMGFPGPKGNDGAPGKNGER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PQGPAGKNGETGPQGPPGPTGPAGDKGDAGPPGPQGLQGLPGTSGPPGENGKP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ESGSPGVPGGKGDSGAPGERGPPGAAGPMGPRGGAGPPGPEGGKGAAGPPGPPGS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PGLQGMPGERGGPGGPGPKGDKGEPGSAGADGAPGKDGPRGPTGPIGPPGPAGQPGD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GGAPGLPGIAGPRGGPGERGEHGPPGPAGFPGAPGQNGEPGAKGERGAPGEKGEG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AGPPGGAGPAGPPGPQGVKGERGSPGGPGAAGFPGGRGLPGPPGNNGNPGPPGSS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PPGPPGNNGAPGSPGVSGPKGDAGQPGEKGSPGPQGPPGAPGPLGIAGITGARGL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IPGPRGSPGPQGVKGENGKPGPSGHNGERGPPGPQGLPGLAGTAGEPGRDGNPGS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RDGAPGGKGDRGENGSPGAPGAPGHPGPPGPVGPAGKSGDRGETGPAGPSGA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PPGPQGPRGDKGETGERGLNGIKGHRGFPGNPGAPGSPGPAGHQGAIGSPGPA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SGPPGKDGTSGHPGPIGPPGPRGNRGERGSEGSPGHPGQPGPPGPPGAPGPCCG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ALAAAGGEKAGGFAPYYGDEPMDFKINTEEIMTSLKSVSGQIESLVSPDGSRKHPAR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RDLKFCHPELKSGEYWVDPNQGCKLDAIKVFCNMETGETCLNASPGSVPRKNWWTDS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KKHVWFGESMDGGFQFGYGNPELPEDVLDVQLAFLRLLSSRASQNITYHCKNSIAYMDH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SGNVKKALRLMGSNEGEFKAEGNSKFTYTVLEDGCTKHTGEWGKTVFEYRTRKAVRLP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DIAPYDVGGPDQEFGV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B</w:t>
      </w:r>
      <w:r>
        <w:rPr>
          <w:rFonts w:cs="Courier New" w:ascii="Courier New" w:hAnsi="Courier New"/>
          <w:sz w:val="20"/>
          <w:szCs w:val="20"/>
        </w:rPr>
        <w:t>os taurus</w:t>
      </w:r>
      <w:r>
        <w:rPr>
          <w:rFonts w:cs="Courier New" w:ascii="Courier New" w:hAnsi="Courier New"/>
          <w:caps/>
          <w:sz w:val="20"/>
          <w:szCs w:val="20"/>
        </w:rPr>
        <w:t xml:space="preserve"> 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LDMMSFVQKGTWLLFALLHPTVILAQQEAVDGGCSHLGQSYADRDVWKPEPCQICVCD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SVLCDDIICDDQELDCPNPEIPFGECCAVCPQPPTAPTRPPNGQGPQGPKGDPGPPGI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RNGDPGPPGSPGSPGSPGPPGICESCPTGGQNYSPQYEAYDVKSGVAGGGIAGY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PGPPGTSGHPGAPNIPNYNNKLIITEKSTDGPPGPPGAIGPSGPAGKDGESGRP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ERGFPGPPGMKGPAGMPGFPGMKGHRGFDGRNGEKGETGAPGLKGENGVPGENGA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PRGAPGERGRPGLPGAAGARGNDGARGSDGQPGPPGPPGTAGFPGSPGAKGEVGPA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SSGAPGQRGEPGPQGHAGAPGPPGPPGSNGSPGGKGEMGPAGIPGAPGLIGARGP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TNGVPGQRGAAGEPGKNGAKGDPGPRGERGEAGSPGIAGPKGEDGKDGSPGEPGAN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AAGERGVPGFRGPAGANGLPGEKGPPGDRGGPGPAGPRGVAGEPGRDGLPGGPGLRG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SPGGPGSDGKPGPPGSQGETGRPGPPGSPGPRGQPGVMGFPGPKGNDGAPGKNGER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GPGPQGPAGKNGETGPQGPPGPTGPSGDKGDTGPPGPQGLQGLPGTSGPPGENGK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KGEAGAPGIPGGKGDSGAPGERGPPGAGGPPGPRGGAGPPGPEGGKGAAGPPGP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TPGLQGMPGERGGPGGPGPKGDKLKEGNITGKDASNGPTGPIGPPGPAGQPGDKGE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PGVPGIAGPRGGPGERGEQGPPGPAGFPGAPGQNGEPGAKGERGAPGEKGEGGPPGA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GSGPAGPPGPQGVKGERGSPGGPGAAGFPGGRGPPGPPGSNGNPGPPGSSGAPGK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PGSNGAPGSPGISGPKGDSGPPGERGAPGPQGPPGAPGPLGIAGLTGARGL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PGARGSPGPQGIKGENGKPGPSGQNGERGPPGPQGLPGLAGTAGEPGRDGNPGSD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DGAPGAKGDRGENGSPGAPGAPGHPGPPGPVGPAGKSGDRGETGPAGPSGAPGPAGS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QGPRGDKGETGERGAMGIKGHRGFPGNPGAPGSPGPAGHQGAVGSPGPAGPR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PPGKDGASGHPGPIGPPGPRGNRGERGSEGSPGHPGQPGPPGPPGAPGPCCGAGGV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IAGVGAEKAGGFAPYYGDEPIDFKINTDEIMTSLKSVNGQIESLISPDGSRKNPARNC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LKFCHPELQSGEYWVDPNQGCKLDAIKVYCNMETGETCISASPLTIPQKNWWTDSGAE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HVWFGESMEGGFQFSYGNPELPEDVLDVQLAFLRLLSSRASQNITYHCKNSIAYMDHA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NVKKALKLMGSNEGEFKAEGNSKFTYTVLEDGCTKHTGEWGKTVFQYQTRKAVRLPIV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APYDIGGPDQEFGA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acaca mulatta</w:t>
      </w:r>
      <w:r>
        <w:rPr>
          <w:rFonts w:cs="Courier New" w:ascii="Courier New" w:hAnsi="Courier New"/>
          <w:caps/>
          <w:sz w:val="20"/>
          <w:szCs w:val="20"/>
        </w:rPr>
        <w:t xml:space="preserve"> 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MSFVQKGSWLLLALLHPTIILAQQEAVEGGCSHLGQSYADRDVWKPEPCQICVCDSGS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CDDIICDDQELDCPNPEIPFGECCAVCPQPPTAPTRPPNGQGPQGPKGDPGPPGIPGR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DPGIPGQPGSPGSPGPPGICESCPTGPQNYSPQYDSYDVKSGVAVGGLGGYP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PGTSGHPGSPGSPGYQGPPGEPGQAGPAGPPGPPGAMGPSGPAGKDGESGRPGR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LPGPPGIKGPAGIPGFPGMKGHRGFDGRNGEKGETGAPGLKGENGLPGENGAPGPM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RGAPGERGRPGLPGAAGARGNDGARGSDGQPGPPGPPGTAGFPGSPGAKGEVGPA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NGAPGQRGEPGLQGQAGAQGPPGPPGSSGSPGGKGEMGPAGIPGAPGLMGARGP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NGAPGLRGGAGEPGKNGAKGEPGPRGERGEAGIPGVPGAKGEDGKDGSPGEPGAN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ERGAPGFRGPAGPNGIPGEKGPAGDRGAPGPAGPRGAAGEPGRDGVPGGPGMRGM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GPGSDGKPGPPGSQGESGRPGPPGPSGPRGQPGVMGFPGPKGNDGAPGKNGERGG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PQGPPGKNGETGPQGPPGPTGPGGDKGDTGPPGPQGLQGLPGTGGPPGENGKP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KGDAGSPGAPGGKGDAGAPGERGPPGLAGAPGLRGGAGPPGPEGGKGAAGPPGPPGA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PGLQGMPGERGGPGSPGPKGDKGEPGGPGADGVPGKDGPRGPTGPIGPPGPAGQPGD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GGAPGLPGIAGPRGGPGERGEPGPPGPAGFPGAPGQNGEPGGKGERGAPGEKGEG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AGPPGGSGPAGPPGPQGVKGERGSPGGPGAAGFPGARGLPGPPGNNGNPGPPGPG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DGPPGPAGNTGAPGSPGVSGPKGDAGQPGEKGSPGPQGPPGAPGPLGIAGITGARGL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MPGPRGNPGPQGVKGESGKPGANGLSGERGPPGPQGLPGLAGAAGEPGRDGNPGS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RDGSPGGKGDRGENGSPGAPGAPGHPGPPGPVGPAGKSGDRGESGPAGPAGAP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APGLQGPRGDKGETGERGANGIKGHRGFPGNPGAPGSPGPAGQQGAIGSPGPA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VGPSGPPGKDGTSGHPGPIGPPGPRGNRGERGSEGSPGHPGQPGPPGPPGAPGPCCG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AAIAGVGGEKAGGFAPYYGDEPMDFKINTDEIMTSLKSVNGQIESLISPDGTRKNPA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CRDLKFCHPELKSGEYWVDPNQGCKLDAIKVFCNMETGETCISASPLNVPRKHWWTD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EKKHIWFGESMDGGFQFSYGNPELPEDVLDVQLAFLRLLSSRASQNITYHCKNSIAYM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ASGNVKKALKLMGSNEGEFKAEGNSKFTYTVLEDGCTKHTGEWSKTVFEYRTRKAVR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VDIAPYDIGGPDQEFGVDV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 xml:space="preserve">Monodelphis domestica </w:t>
      </w:r>
      <w:r>
        <w:rPr>
          <w:rFonts w:cs="Courier New" w:ascii="Courier New" w:hAnsi="Courier New"/>
          <w:caps/>
          <w:sz w:val="20"/>
          <w:szCs w:val="20"/>
        </w:rPr>
        <w:t>COL3A1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SLNVLGNNKKLRNALMCVYTISEKAEEQERLGNVIDAGCTHLGQSYADRDVWKPEPCQ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VCDSGSVLCDDIICDEQELDCPSPEIPFGECCPVCPQPPSPVSLNSRKKKRAVGNQQY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VISSIYLLPHPPRPPNGAPAGPKGDPGPPGIPGRNGDPGIPGQPGTPGTPGPPGICES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INQNLPQFESYDVKSGGGGGPGLPGPPGIPGPSGPPGPPGHPGSPGTNGYQGPP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AGPSGPPGPPGAMGPAGPAGKDGESGRPGRPGERGLPGAQGIKGPSGMPGFPGMKGH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DGRNGEKGETGAPGLKGENGLPGDNGSPGPMGPRGLPGERGRPGPPGSAGSRGND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SGQMGPPGPPGPSGFPGSPGAKGEVGPAGSPGSNGSPGVRGEPGPQGHAGAQGP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NGSPGGKGETGPGGMPGPPGLSGARGPPGAAGTPGTPGTRGPAGEPGKNGGKGEP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EAGIPGQPGAKGEDGKNGNPGEPGANGIPGSPGERGAPGFRGAAGSPGIPGEK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GPGPAGPRGPVGEAGRDGNPGNPGQRGLPGSPGGPGSDGKPGPPGNQGESGR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PRGQPGVMGFPGPKGNDGAPGKNGERGNPGGPGPQGIAGKNGEAGPPGPPGS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ETGAVGPQGFQGVPGGNGPPGENGKPGDPGPKGEAGVPGTPGGKGDAGPPGER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PGNAGTRGVAGPPGPDGAKGPAGPPGPAGNSGPPGLQGMPGERGGAGLPGPKGDK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KGGDGPPGKDGSRGPAGPIGPPGPAGQPGDKGEGGPAGLPGIAGPRGGPGERGEH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FPGAPGQNGEPGAKGERGAPGEKGEGGPPGLAGPQGGPGPAGPPGPQGIKGDRGN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GTAGFPGARGLPGPPGSNGNPGPPGNNGAPGKDGPPGPAGNSGSPGNPGSPGPKGD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EKGPSGSPGAPGSPGPSGVIGVTGARGLAGQPGSPGLRGGPGPQGPKGEDGKPGT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NGERGPQGPQGLPGLSGMPGEPGRDGNPGSDGQPGRDGAPGGKGDRGEGGPPGSPGS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PGPPGPTGPAGKSGDRGESGPAGPGGPPGPAGARGAPGAQGPRGDKGEPGERGNNGI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RGFPGTPGPPGASGQPGHQGAVGSPGPAGPRGPVGPHGPPGKDGLSGHAGPIGPPGP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RGERGSDGAPGHPGNPGPPGQPGAPGPCCGGGGGAAIAGFGEKASPFYGDEPTDFKMN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EILSSLKSVSGQVESIISPDGSRKNPARNCRDLKFCHPELKSGQYWIDPNQGCKMDAI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YCNMETGETCINASPMNIPRKNWWTDSSAEKKYVWFGESMNGGFQFSYGNPDLPEDVL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QLAFLRLLSSRASQNITYHCKNSIAYMDQASGNVKKALKFMGSHEGEFKAEGNSKITY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LEDGCSKHTGEWGQTVFEYRTRKAMRLPIIDIAPFDIGGPDQEFGA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&gt;h</w:t>
      </w:r>
      <w:r>
        <w:rPr>
          <w:rFonts w:cs="Courier New" w:ascii="Courier New" w:hAnsi="Courier New"/>
          <w:sz w:val="20"/>
          <w:szCs w:val="20"/>
        </w:rPr>
        <w:t>omo sapiens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pgergrlgpqgapgqrgahgmpgkpgpmgplgipgssgfpgnpgmkgeagptgpp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pgpmgpigsrgpegppgkpgedgepgrngnpgevgfagspgargfpgapglpglkgh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kglegpkgevgapgskgeagptgpmgdpgtvgppgpvgergapgnrgfpgsdglpgp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qgergpvgssgpkgsqgdpgrpgepglpgargltgnpgvqgpegklgplgapgedgr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sigirgqpgsmglpgpkgssgdpgkpgeagnagvpgqrgapgkdgevgpsgpv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agergeqgppgptgfqglpgppgppgeggkpgdqgvpgdpgavgplgprgergnp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pgitglpgekgmagghgpdgpkgspgpsgtpgdtgppglqgmpgergiagtpgpkgd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igekgaegtagndgarglpgplgppgpagptgekgepgprglvgppgsrgnpgsrgen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avgfagpqgpdgqpgvkgepgepgqkgdagspgpqglagspgphgpngvpglkgg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qgppgatgfpgsagrvgppgpagapgpagplgepgkegppglrgdpgshgrvgdrgp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gpgdkgdpgedgqpgpdgppgpagttgqrgivgmpgqrgergmpglpgpagtpgk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tgatgdkgppgpvgppgsngpvgepgpegpagndgtpgrdgavgergdrgdpgpagl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qgapgtpgpvgapgdagqrgdpgsrgpigppgragkrglpgpqgprgdkgdhgdrgd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kghrgftglqglpgppgpngeqgsagipgpfgprgppgpvgpsgkegnpgplgpi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rgsvgeagpegppgepgppgppgppghltaalgdimghydesmpdplpeftedqaapd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nktdpgvhatlkslssqietmrspdgskkhpartcddlklchsakqsgeywidpnqgs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daikvycnmetgetcisanpssvprktwwaskspdnkpvwygldmnrgsqfaygdhqs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taitqmtflrllskeasqnityicknsvgymddqaknlkkavvlkgandldikaegni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ryivlqdtcskrngnvgktvfeyrtqnvarlpiidlapvdvggtdqefgveigpv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</w:t>
      </w:r>
      <w:r>
        <w:rPr>
          <w:rFonts w:cs="Courier New" w:ascii="Courier New" w:hAnsi="Courier New"/>
          <w:sz w:val="20"/>
          <w:szCs w:val="20"/>
        </w:rPr>
        <w:t>Mus musculus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GERGAPGNRGFPGSDGLPGPKGAQGERGPVGSSGPKGGQGDPGRPGEPGLPGARGLTG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VQGPEGKLGPLGAPGEDGRPGPPGSIGIRGQPGSMGLPGPKGSSGDLGKPGEAGNAG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QRGAPGKDGEVGPSGPVGPPGLAGERGEQGPPGPTGFQGLPGPPGPPGEGGKAGDQL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EPDTHASYVHNGERGNPGERGEPGITGLPGEKGMAGGHGPDGPKGNPGPTGTIGDT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QGMPGERGIAGTPGPKGDRGGIGEKGAEGTAGNDGARGLPGPLGPPGPAGPTGEK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RGLVGPPGSRGNPGSRGENGPTGAVGFAGPQGPDGQPGVKGEPGEPGQKGDAGS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LAGSPGPHGPHGVPGLKGGRGTQGPPGATGFPGSAGRVGPPGPAGAPGPAGPAGEP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GPPGLRGDPGSHGRVGDRGPAGPPGSPGDKGDPGEDGQPGPDGPPGPAGTTGQRGIVG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QRGERGMPGLPGPAGTPGKVGPTGATGDKGPPGPVGPPGSNGPVGEPGPEGPAGNDG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RDGAVGERGDRGDPGPAGLPGSQGAPGTPGPVGAPGDAGQRGEPGSRGPVGPPGRA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LPGPQGPRGDKGDNGDRGDRGQKGHRGFTGLQGLPGPPGPNGEQGSAGIPGPFGPR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VGPSGKEGNPGPLGPIGPPGVRGSVGEAGPEGPPGEPGPPGPPGPPGHLTAALGDI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HYDENMPDPLPEFTEDQAAPDDTNKTDPGIHVTLKSLSSQIETMRSPDGSKKHPARTC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LKLCHPTKQSGEYWIDPNQGSAEDAIKVYCNMETGETCISANPASVPRKTWWASKSPD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PVWYGLDMNRGSQFTYGDYQSPNTAITQMTFLRLLSKEASQNLTYICRNTVGYMDDQA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LKKAVVLKGSNDLEIKGEGNIRFRYTVLQDTCSKRNGNVGKTIFEYRTQNVARLPIID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VDIGNADQEFGLDIGPVCF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R</w:t>
      </w:r>
      <w:r>
        <w:rPr>
          <w:rFonts w:cs="Courier New" w:ascii="Courier New" w:hAnsi="Courier New"/>
          <w:sz w:val="20"/>
          <w:szCs w:val="20"/>
        </w:rPr>
        <w:t xml:space="preserve">attus norvegicus </w:t>
      </w:r>
      <w:r>
        <w:rPr>
          <w:rFonts w:cs="Courier New" w:ascii="Courier New" w:hAnsi="Courier New"/>
          <w:caps/>
          <w:sz w:val="20"/>
          <w:szCs w:val="20"/>
        </w:rPr>
        <w:t>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VGPPGSNGPVGEPGPEGPAGNDGTPGRDGAVGERGDRGDPGPAGLPGSQGAPGTPGP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PGDAGQRGEPGSRGPVGPPGRAGKRGLPGPQGPRGDKGDNGDRGDRGQKGHRGFTGL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PGPPGPNGEQGSAGIPGPFGPRGPPGPVGPSGKEGNPGLLGPIGPPGVRGSVGEAGP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PGEPGPPGPPGPPGHLTAALGDIMGHYDENMPDPLPEFTEDQAAPDDTNKTDPGVHA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KSLSSQIETMRSPDGSKKHPARTCDDLKLCHPTKQSGEYWIDPNQGSAEDAIKVYCNL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ETCISANPASVPRKTWWASKSPDNKPVWYGLDMNRGSQFTYGDYKSPNTAITQMTFL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LSKEASQNLTYICKNTVGYMDDQTKNLKKAVVLKGSNDLEIKGEGNIRFRYTVLQDTC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RNGNVGKTVFEYRTQNVARLPIIDIGPVDIGNADQEFGFEIGPVCFM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B</w:t>
      </w:r>
      <w:r>
        <w:rPr>
          <w:rFonts w:cs="Courier New" w:ascii="Courier New" w:hAnsi="Courier New"/>
          <w:sz w:val="20"/>
          <w:szCs w:val="20"/>
        </w:rPr>
        <w:t>os taurus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manwvearplliltvllgqfvsikaqeededegygeeiactqngqmylnrdiwkpapc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cvcdngailcdkiqcqdvlecadpvtppgeccpvcphttgggntnfgrgrkgqkgep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pvvtgirgrpgpagppgsqgprgergpkgkpgprgpqgidgepgvpgqpgapgppghp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pgpdgmsrpfsaqmagldeksglgsqvglmpgsvgpvgprgpqglqgqqggvgpa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pgdpgpmgpvgargpegppgkpgedgepgrngkpgevgfagspvtpsslfpffppqp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acrqrqvmnlskgqdsipnskgeagptgpmgamgpmgprgmpgergrlgpqgapgqrg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gmpgkpgpmgplgipgsagfpgnpgmkgeagptgargpegpqgqrgetgppgpvgsq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avgtdgtpgakgptgspgtsgppglagppgspgpqgstgppgirgqpgdpgvpgfk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kgepgphgvqgpigppgeegkrgprgdpgtvgppgpvgergapgnrgfpgsdgl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aqgergpvgssgpkggqgdpgrpgepglpgargltgnpgvqgpegklgplgapged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pgsigirgqpgsmglpgpkgssgdpgkpgeagnagvpgqrgapgkdgevgpsgpv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agergeqgppgptgfqglpgppgppgeagkpgdqgvpgdpgavgplgprgergnp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epgitglpgekgmagghgpdgpkgspgppgtpgdtgppglqgmpgergiagtpgpk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gigekgaegtagndgarglpgplgppgpsgptgekgepgprglvgppgsrgnpgsrg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gptgavgfagpqgpdgqpgvkgepgepgqkgdagspgpqglagspgphgpngvpglk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tqgppgatgfpgsagrvgppgpagapgpagplgepgkegppglrgdpgshgrvgdr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ppggpgdkgdpgedgqpgpdgppgpagttgqrgivgmpgqrgergmpglpgpagtp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ptgapgdkgppgpvgppgsngpvgepgpegpagndgtpgrdgavgergdrgdpgpa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sqgapgtpgpvgapgdagqrgdpgsrgpigppgragkrgllgptgeqgsagipgpf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ppgpvgpsgkegspgplgpigppgvrgsvgeagpegppgepgppgppgppghltaal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imghyddsmpdplpeftedqaapddknktdpgvhatlkslssqietmrspdgsrkhpa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cddlklchsakksgeywidpnqgsaedaikvycnmetgetcisanpssvprktwwask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dnkpvwygldmnrgsqfvygdhqspnaaitqmtflrllskeasqnityicknsvgymd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aknlkkavvlkgsndleikaegnvrfryivlhdscskrngnvgktifeyrtqnvarlp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dlapvdvgstdqefgveigpv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acaca mulatta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SRPFSAQMAGLDEKSGLGSQVGLMPGSVLLYCVPVKSPACFIHNYGGAGPTGPPGE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MVNVEKGEPGRNGNPGEVGFAGSPGARGFPGAPGLPGLKGHRGHKGLEGPKGEVGA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SKGEAGPTGSMGAMGPLGPRGMPGERGRLGPQGAPVSISAFTYTAEIERQGPLGIPGS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FPGNPGMKGEAGPTGARGPEGPQGQRGETGPPGPVGSPGLPGAIGTDGTPGAKGPTGS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TSGPPGSAGPPGSPGPQGSTGPQGIRGQLGPHGIQGPIGPPGEEGKRGPRGDPGTVG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VGERGAPGNRGFPGSDGLPGPKGAQGERGPVGSSGPKGSQGDPGRPGEPGLPGARGL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NPGVQGPEGKLGPLGAPGEDGRPGPPGSIGIRGQPGSMGLPGPKGSSGDPGKPGEAGN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VPGQRGAPGKDGEVGPSGPVGPPGLAGERGEQGPPGPTGFQGLPGPPGPPGEGGKPGD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SVEIIIMATLYIAGSGERGNPGERGEPGITGLPGEKGMAGGHGPDGPKGSPGPSGTPG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GPPGLQGMPGERGIAGTPGPKGDRGGIGEKGAEGTAGNDGARVKFFSAVSPYTVTNIL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PGPRGLVGPPGSRGNPGSRGENGPTGAVGFAGPQGPDGQPGVKGEPGEPGQKGDAGS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QGLAGSPGPHGPNGVPGLKGGRGTQGPPGATGFPGSAGRVGPPGPAVSQLSESIMH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SAKQIILNNIVFLGGAGPLGGPGDKGDPGEDGQPGPDGPPGPAGTTGQRGIVGMPGQ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GMPGLPGPAGTPGKVGPTGATGDKGPPGPVGPPGSNGPVGEPGPEGPAGNDGTPGR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VGERGDRGDPGPAGLPGSQGAPGTPGPVGAPGDAGQRGDPVRRESVSHLNTIIKSKIL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GPRGDKGDHGDRGDRGQKGHRGFTGLQGLPGPPGPNGEQGSAGIPGPFGPRGPPGPV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SGKEGNPGPLGPIGPPGVRGSVGEAGPEGPPGEPGPPGPPGPPGHLTAALGDIMGHYD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MSDPLPEFTEDQAAPDDKNKTDPGVHATLKSLSSQIETMRSPDGSKKHPARTCDDLKL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SAKQSGEYWIDPNQGSVEDAIKVYCNMETGETCISANPSSVPRKTWWASKSPDNKPVWY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DMNRGSQFAYGDHQSPNTAITQMTFLRLLSKEASQNITYICKNSVGYMDDQAKNLKK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VLKGANDLDIKAEGNIRFRYIVLQDTCSKRNGNVGKTVFEYRTQNVARLPIIDLAPVD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TDQEFGIEIGPV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m</w:t>
      </w:r>
      <w:r>
        <w:rPr>
          <w:rFonts w:cs="Courier New" w:ascii="Courier New" w:hAnsi="Courier New"/>
          <w:sz w:val="20"/>
          <w:szCs w:val="20"/>
        </w:rPr>
        <w:t>onodelphis domestica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MANWVEARTLFILTFLLGQFVSIKAQDEGEDDGYDQEIACTQNGQMYLNRDIWKPAPC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ICVCDNGAILCDQIQCQEVLDCADPITPSGECCPVCPNTAGGGNNPGFGKNSEGQK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VPVVTGIRGRPGPSGPPGSQGPRGERGPKGRPGARGPQGIDGEPGIPGQPGAPGPPGH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HPGPDGISRPFSSQMAGLDEKSGLGSQMGLMPGSVGPVGPRGPQGLQGKQGGVGPTG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PGEPGPMGPVGARGPEGPPGKPGEDGEAGRNGNPGEVGFSGSPGARGFPGAPGFPGL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HRGHKGLDGPKGEVGATGAKGEAGPTGAMGAMGPLGPRGMPGERGRLGPQGAPGQRGAH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MPGKPGPMGPLGITGSAGFPGNPGMKGEAGPTGARGPEGPQGQRGETGAPGPVGSQG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TVGTDGTPGAKGPTGSPGTSGPPGSTGPPGSPGPQGSTGQPGIRGQTGDPGFPGFKGE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KGEPGPHGIQGPIGPVGEEGKRGPRGDPGTVGPPGPVGERGSPGNRGFPGSDGLPGP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QGERGPAGSSGPKGGQGDPGRTGEPGLPGARGLTGNPGVQGPEGKLGPLGAPGEDGR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AGSIGIRGQPGSMGLPGPKGSSGDPGKPGEAGNAGVPGQRGAPGKDGEVGPSGPVGP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AGERGEQGPPGPTGFQGLPGTPGPPGEGGKPGDQGVPGDPGAVGPLGPRGERGNPGE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EPGITGLPGEKGMAGGHGPDGPKGSPGPSGTPGDAGPPGLQGMPGERGIAGTPGPKGD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GLGEKGSEGTAGNDGARGLPGPLGPPGPAGPTGEKGEPGPRGLVGPPGSRGTPGSRGE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TGAVGFAGPPGPDGQPGVKGEPGEPGQKGDAGSPGPQGLAGSPGPHGPNGVPGLKG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TQGPPGATGFPGSAGRVGPPGPTGAPGPAGPLGEPGKEGPPGLRGDPGAHGRIGDRGP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PGGPGDKGDSGEDGQPGPDGPPGPAGTTGQRGIVGMPGQRGERGMPGLPGPAGTPGK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TGAPGDKGPSGPVGPPGANGPVGEAGPEGPAGNDGTPGRDGAVGERGDRGDPGPAGL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SQGASGTPGPVGATGDAGPRGDPGSRGPVGPPGRAGKRGLPGPQGPRGDKGDHGDRGD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QKGHRGFTGLQGLPGPPGPNGEQGSAGIPGPFGPRGPPGPVGPSGKEGNAGPLGPIG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MRGTVGEAGPEGPPGEPGPPGPPGPPGHLTAPLGDIMGHYDESMSDPLPEFTEDQAAP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KNKTDPGVHATLKSLSSQIETMRSPDGSKKHPARTCDDLKLCHPSKPSGHYWIDPNQG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EDALKVYCNMDTGETCIPANPSTVPRKTWWTSRSSDYKPVWYGLDMNRGSQFVYGDSQ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NTAVTQMTFLRLLSKEASQNITYICKNSVGYMDDQAKNLKKAVILKGANDLEIKAEGN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FRYTILEDTCTRRNGNVGKTVFEYRTQNVARLPIVDLAPVDIGKADQEFGIEIGSVCFV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&gt;d</w:t>
      </w:r>
      <w:r>
        <w:rPr>
          <w:rFonts w:cs="Courier New" w:ascii="Courier New" w:hAnsi="Courier New"/>
          <w:sz w:val="20"/>
          <w:szCs w:val="20"/>
        </w:rPr>
        <w:t>anio rerio</w:t>
      </w:r>
      <w:r>
        <w:rPr>
          <w:rFonts w:cs="Courier New" w:ascii="Courier New" w:hAnsi="Courier New"/>
          <w:caps/>
          <w:sz w:val="20"/>
          <w:szCs w:val="20"/>
        </w:rPr>
        <w:t xml:space="preserve"> COL5A2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elsctengqvytnrdiwkpepcricvcdsgtilcdevqcdevsncakvvippgeccpvc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gdaaeggngrpggriakgqkgepgvvphivgirgrpgpmgppgapgfrgdsgpkgrp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ppgydgepeagtpgsagemgfpgsprisrdtgaprlkgpqkyhereqfnkipdesgk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qgpdglkgergalgskgtrggqgnmgkpgpmgpmgingapgypgspgmkgqpgptgv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egpqgqrgetghqgrsgptgqqgpmgtdggpgskgpvgdlgvagfkgeagpkgep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qgvlgpqgeegkrgprgdpgsigppgpvgergapgnrgfpgqdglqgpkgaqgdrgt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sgpkgstgdpgrtgepglpgargltgtpgvqgaegkpgplgapgedgrpgpagstgt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igtmgpigpkgfsgdpgkageqgsagvpgqrgppgkdgevgpagppgphgtagerge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mhgfqgipgeggpvgqigprgspgptgtlgnqgppglqgmpgergisgppgpkgd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igekgsegtpgsdgargltgpigpagphgpsgekgepgpkgppgpqgsrampgsrge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igavgfvgppgldgqpgpkgppgepgqkgdagspgpqglagppgpqgklgvagpkgg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qgapgptgfpgsagrvgppgptgpigepgplglpgkegppglrgdhgppgrqger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gpgdkgdsgedgppgpdgppgpagttgqrgivglpgqrgergmaglpgpagppgk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sgapgdkgppgpvgvpgangprgdpgpdgpagsdgppgkegvigaqgdrgdpgpegvl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vgqpgppgpvgatggvgkrgepgskgpsgppgpagkrgltgpqgprgdkgdigdh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kghrgfaglqglpgspgttgeqgatgivgpsgqrgppgpigppgkegyigqpgpm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rgssgdigpeasppgppgpagpptaavddlfggahdfdsgpsppdnnqdealpmsnst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fqadpgvqatlkalssqidnmrspdgsrkhpartcedlkqcypqkksgeywvdpnqgsa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daikiycnmdtgetcisaipssiprkswwsspgnkpvwfganmnggtyftygnkdqp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vtvqmtfirllskeasqtityhckntvgykdestgnlkkavilkasndlelkaegnnrf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ytvledscsqangnwgktvfeyrtqktarlpivdiapvdiggsdqefgidigpvcf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&gt;s</w:t>
      </w:r>
      <w:r>
        <w:rPr>
          <w:rFonts w:cs="Courier New" w:ascii="Courier New" w:hAnsi="Courier New"/>
          <w:sz w:val="20"/>
          <w:szCs w:val="20"/>
        </w:rPr>
        <w:t>trongylocentrotus purpuratus</w:t>
      </w:r>
      <w:r>
        <w:rPr>
          <w:rFonts w:cs="Courier New" w:ascii="Courier New" w:hAnsi="Courier New"/>
          <w:caps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COLP1ALPHA</w:t>
      </w:r>
      <w:r>
        <w:rPr>
          <w:rFonts w:cs="Courier New" w:ascii="Courier New" w:hAnsi="Courier New"/>
          <w:caps/>
          <w:sz w:val="20"/>
          <w:szCs w:val="20"/>
        </w:rPr>
        <w:t xml:space="preserve"> 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mysfvdlavchrrkilltllvlfavqsfsngqaagqysegprgdkgqkgepgdadinsa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ppglpgpvgppgpsgpsgpagnngppgpngprgnpgmdgltglpgipgppgppgksgs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asaqtssfnkgpslagyqypqaqaagtpgprgppgppgsrgpqgltgpsgpsgetgp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nsgppgpsglpgrpgsdgddgtpgsqgqrgpagtpgsrgtpgmpgapgmkghqglpgm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kgergeggergsdgspgpvgapgpagpsgqpgergrtgpagsqgdrgadgatgsqgp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tgpagapgmpgisgakgdagspgargspglqgargergsegsqgqtgppgvpgrdgsn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kgsagpsgaqgtpgfpgargppgpagspgpagskgdqgnpgqpgaqgesgplgprget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ppgaqgesgergsrgalgpagppggvgergpmgppgmsgapgapgakgdrglp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agskgsagesgrpgepgmpgqrgltgppgkqgrdgkpgpagapgepgnsgpagasgq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lvglpgpqgqrgergedggqgspgapgltgepgkrgepgvagppgpqgsagergn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qgqagsmgppgppgasgdagaqgdngppgesgpegppgargergapgergpqgltgaq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rgiggragnygatgppgqkgemgppgnvglqgppgelgpsgppgargppgpsgspgpd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agaegdrgpvgpmgpsgpsgmpgergdngepgpggapgqrgdpgdlgpqgspgspgfa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rsgnpgpqgelgptgargetggpgpsgptgdpgpqgplgapgqqgergetgpqgq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pgpigslgapgaqgppgptgpsgnagspgqpgargepgqsgspgqpglagrtgpsge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dkgndgqsgppgppgpagpagqsgilglaggsgprgpggpagppgaagsrgpagksgdr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pgavgpagnpgpagengmpgsdgndgapgpqgsrgekgdtgasgangspgapgpigap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agasgprgetgstgapgplgptgargstgpagpsgpsgpagergetgpaghkghpgvs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pglqgtsgpmgepgapgeqgqqgtrglpgargsngndgpsgprgfdgpegprgprgegg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sgppgppgppgppgppgqvqssygvrypsfqsggkgqgsspygyayrddskndavkiq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ellgaisalgqqielikapqgkaktnparsckdvflnnveaesgyywvdpnlgcqkda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qvyceaetgatcvpstnnvvsnmtwyvgktkraffssmhggdkfayiedstqmtflrll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sarqtvtyfcknvqgnpiflsssdvelvddqdskfnyrtledgcsssssqwgksvyey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tkkttrlpivdfapgevgsesqmfglemgpvcf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&gt;a</w:t>
      </w:r>
      <w:r>
        <w:rPr>
          <w:rFonts w:cs="Courier New" w:ascii="Courier New" w:hAnsi="Courier New"/>
          <w:sz w:val="20"/>
          <w:szCs w:val="20"/>
        </w:rPr>
        <w:t>pis mellifera</w:t>
      </w:r>
      <w:r>
        <w:rPr>
          <w:rFonts w:cs="Courier New" w:ascii="Courier New" w:hAnsi="Courier New"/>
          <w:caps/>
          <w:sz w:val="20"/>
          <w:szCs w:val="20"/>
        </w:rPr>
        <w:t xml:space="preserve"> (XP_393523)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clmedesvqaillpdnleepylsginyscimpgkrfqsfsnlsggektlatiaflfaih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frpapffildeidaaldiiniknvvrlidskknemqfiiislkreiyscadvligvcsd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lmgpkalqlaaafvvvqlllpqadsvrtklrkqrskslqaqqpangdylydyyenyddyd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ernetittttppppsvtsntasrgglptetfyrsalstdspaqttirsfiqevrddlhtt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ernplpteivpgesnminavavpgprgepgrpgdigrpgdvgfpgqpgtpgipgppgp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pipdvsmyyqqlalsqasqdkgptgaaaslynpdaylqtqvgpvgprgppgppgpsgpq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fqgvrgepgepgtpgppgapgprglpgltgkdgntgedgepgppgsvgspgfpgnpgi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dqgaqgpkgsqgiqgprgetgrpgqpgesgpqgpqgkdgipgekgstgapglvgapgf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argqagipgnpgipgakgmpgfpgergfkgdngvkgdagipgprglpgppgnegkrgk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mrgpigtpgptgergapgapglpgpdgpmgskgqsgdrgpigpigpkgvigdpgrpgs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lqpgnpgergiqgadgkpgeqgppglqglpgplglpgekgypgepgkagepgnpgps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gdtgkegapgpqgspgpsgtdgergppgspgprgfqgfpgatgnagtpgkdgepgvq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spgvpgnrgergfpgergaaggpglmgprgepgvqgldgppglpgvkgdkgisgps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vglpglrgapgesgpkgergpigpvglegppgrigergpqgqigppgppgepaergdpgl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lpgeigapgnsgergpqglqglqgfpgpqgliglpglkgdrgypglkgdqgnsgppg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gntgeagrpgnpgpignpglpgadgnkgesgsqgppgipgpqgpqgspgerglpglpgp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sgpigargirgapgesgtpgkpgpegppglvgqigpigppgppgeigaegssgkpgppgi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agrpgdkgppgavgqtglpgspglpgppgqagspgsagergskgetgpqgvegqqgprgk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pgpiglqgpkgekgipglpglpgkdgepgsrgspgrdgnpgpiglignpgpkgppgdegr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hgppgspgppgppgppgelglgydaaslaallgqgqikgpdpligdepprmfsqdmteq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rqeliqkaykqlkssfqkfikpdgeknspaktcrdlysaypnklsgeywidpnegdarda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  <w:szCs w:val="20"/>
        </w:rPr>
        <w:t>ilvycdakkratcllpnpvhspeiihitdqpetwlseiengmkitykadsnqigflqlls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knayqnityhcknsigyfdserktyrkgmkfltwndaeltprgnqrlryemiidecrthn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  <w:t>gkwgktiisyqtdktirlpiidvalrdigkpnqsfyieignvcye</w:t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caps/>
          <w:sz w:val="20"/>
          <w:szCs w:val="20"/>
        </w:rPr>
      </w:pPr>
      <w:r>
        <w:rPr>
          <w:rFonts w:cs="Courier New" w:ascii="Courier New" w:hAnsi="Courier New"/>
          <w:caps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aps/>
          <w:sz w:val="20"/>
          <w:szCs w:val="20"/>
          <w:u w:val="single"/>
        </w:rPr>
      </w:pPr>
      <w:r>
        <w:rPr>
          <w:rFonts w:cs="Courier New" w:ascii="Courier New" w:hAnsi="Courier New"/>
          <w:b/>
          <w:caps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ERBB receptor protein tyrosine kinase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PATGLWVWVSLLVAAGTVQPSDSQSVCAGTENKLSSLSDLEQQYRALRKYYEN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TSIEHNRDLSFLRSVREVTGYVLVALNQFRYLPLENLRIIRGTKLYEDRYALAI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RKDGNFGLQELGLKNLTEILNGGVYVDQNKFLCYADTIHWQDIVRNPWPSNLTLV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SSGCGRCHKSCTGRCWGPTENHCQTLTRTVCAEQCDGRCYGPYVSDCCHRECAGG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DTDCFACMNFNDSGACVTQCPQTFVYNPTTFQLEHNFNAKYTYGAFCVKKCPHNFV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CVRACPSSKMEVEENGIKMCKPCTDICPKACDGIGTGSLMSAQTVDSSNIDKFIN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NGNLIFLVTGIHGDPYNAIEAIDPEKLNVFRTVREITGFLNIQSWPPNMTDFSVFS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IGGRVLYSGLSLLILKQQGITSLQFQSLKEISAGNIYITDNSNLCYYHTINWTTLF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QRIVIRDNRKAENCTAEGMVCNHLCSSDGCWGPGPDQCLSCRRFSRGRICIESCNL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FREFENGSICVECDPQCEKMEDGLLTCHGPGPDNCTKCSHFKDGPNCVEKCPDGLQ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FIFKYADPDRECHPCHPNCTQGCNGPTSHDCIYYPWTGHSTLPQHARTPLIAAGV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ILVIVGLTFAVYVRRKSIKKKRALRRFLETELVEPLTPSGTAPNQAQLRILKETEL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VLGSGAFGTVYKGIWVPEGETVKIPVAIKILNETTGPKANVEFMDEALIMASMDHP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LGVCLSPTIQLVTQLMPHGCLLEYVHEHKDNIGSQLLLNWCVQIAKGMMYLEERR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DLAARNVLVKSPNHVKITDFGLARLLEGDEKEYNADGGKMPIKWMALECIHYRKFT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VWSYGVTIWELMTFGGKPYDGIPTREIPDLLEKGERLPQPPICTIDVYMVMVKCWM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SRPKFKELAAEFSRMARDPQRYLVIQGDDRMKLPSPNDSKFFQNLLDEEDLEDMMD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LVPQAFNIPPPIYTSRARIDSNRSEIGHSPPPAYTPMSGNQFVYRDGGFAAEQGVS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APTSTIPEAPVAQGATAEIFDDSCCNGTLRKPVAPHVQEDSSTQRYSADPTVFAPE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GELDEEGYMTPMRDKPKQEYLNPVEENPFVSRRKNGDLQALDNPEYHNASNGPPKA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VNEPLYLNTFANTLGKAEYLKNNILSMPEKAKKAFDNPDYWNHSLPPRSTLQHPDY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STKYFYKQNGRIRPIVAENPEYLSEFSLKPGTVLPPPPYRHRNT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ATGLWVWGSLLMAAGTVQPSASQSVCAGTENKLSSLSDLEQQYRALRKYYEN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TSIEHNRDLSFLRSIREVTGYVLVALNQFRYLPLENLRIIRGTKLYEDRYALAI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RKDGNFGLQELGLKNLTEILNGGVYVDQNKFLCYADTIHWQDIVRNPWPSNMTLV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SSGCGRCHKSCTGRCWGPTENHCQTLTRTVCAEQCDGRCYGPYVSDCCHRECAGG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DTDCFACMNFNDSGACVTQCPQTFVYNPTTFQLEHNFNAKYTYGAFCVKKCPHNFV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CVRACPSSKMEVEENGIKMCKPCTDICPKACDGIGTGSLMSAQTVDSSNIDKFIN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NGNLIFLVTGIHGDPYNAIDAIDPEKLNVFRTVREITGFLNIQSWPPNMTDFSVFS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IGGRVLYSGLSLLILKQQGITSLQFQSLKEISAGNIYITDNSNLCYYHTINWTTLF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QRIVIRDNRRAENCTAEGMVCNHLCSNDGCWGPGPDQCLSCRRFSRGKICIESCNL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FREFENGSICVECDSQCEKMEDGLLTCHGPGPDNCTKCSHFKDGPNCVEKCPDGLQ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FIFKYADQDRECHPCHPNCTQGCNGPTSHDCIYYPWTGHSTLPQHARTPLIAAGV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ILVIMALTFAVYVRRKSIKKKRALRRFLETELVEPLTPSGTAPNQAQLRILKETEL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VLGSGAFGTVYKGIWVPEGETVKIPVAIKILNETTGPKANVEFMDEALIMASMDHP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LGVCLSPTIQLVTQLMPHGCLLDYVHEHKDNIGSQLLLNWCVQIAKGMMYLEERR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DLAARNVLVKSPNHVKITDFGLARLLEGDEKEYNADGGKMPIKWMALECIHYRKFT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VWSYGVTIWELMTFGGKPYDGIPTREIPDLLEKGERLPQPPICTIDVYMVMVKCWM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SRPKFKELAAEFSRMARDPQRYLVIQGDDRMKLPSPNDSKFFQNLLDEEDLEDMMD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LVPQAFNIPPPIYTSRTRIDSNRNQFVYQDGGFATQQGMPMPYRATTSTIPEAPVA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EMFDDSCCNGTLRKPVAPHVQEDSSTQRYSADPTVFAPERNPRGELDEEGYMTPMH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KQEYLNPVEENPFVSRRKNGDLQALDNPEYHSASSGPPKAEDEYVNEPLYLNTFAN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AEYMKNSVLSVPEKAKKAFDNPDYWNHSLPPRSTLQHPDYLQEYSTKYFYKQNGRI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AENPEYLSEFSLKPGTMLPPPPYRHRNT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ATGLWVWGSLLVAARTVQPSASQSVCAGTENKLSSLSDLEQQYRALRKYYEN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TSIEHNRDLSFLRSIREVTGYVLVALNQFRYLPLENLRIIRGTKLYEDRYALAI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RKDGNFGLQELGLKNLTEILNGGVYVDQNKFLCYADTIHWQDIVRNPWPSNMTLV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SSGCGRCHKSCTGRCWGPTENHCQTLTRTVCAEQCDGRCYGPYVSDCCHRECAGG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DTDCFACMNFNDSGACVTQCPQTFVYNPTTFQLEHNFNAKYTYGAFCVKKCPHNFV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CVRACPSSKMEVEENGIKMCKPCTDICPKACDGIGTGSLMSAQTWWTSFQYKYCLC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IVLNLAASLLDFSDPYNAIDAIDPEKLNVFRTVREITGFLNIQSWPPNMTDFSVFS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IGGRVLYSGLSLLILKQQGITSLQFQSLKEISAGNIYITDNSNLCYYHTINWTTLF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QRIVIRDNRRAENCTAEGMVCNHLCSNDGCWGPGPDQCLSCRRFSRGKICIESCNL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FREFENGSICVECDSQCEKMEDGLLTCHGPGPDNCTKCSHFKDGPNCVEKCPDGLQ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FIFKYADQDRECHPCHPNCTQGCNGPTSHDCIYYPWTGHSTLPQHARTPLIAAGV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ILVIMALTFAVYVRRKSIKKKRALRRFLETELVEPLTPSGTAPNQAQLRILKETEL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VLGSGAFGTVYKGIWVPEGETVKIPVAIKILNETTGPKANVEFMDEALIMASVDHP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LGVCLSPTIQLVTQLMPHGCLLEYVHEHKDNIGSQLLLNWCVQIAKGMMYLEERR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DLAARNVLVKSPNHVKITDFGLARLLEGDEKEYNADGGKMPIKWMALECIHYRKFT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VWSYGVTIWELMTFGGKPYDGIPTREIPDLLEKGERLPQPPICTIDVYMVMVKCWM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SRPKFKELAAEFSRMARDPQRYLVIQGDDRMKLPSPNDSKFFQNLLDEEDLEDMMD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LVPQAFNIPPPIYTSRTRIDSNRSEIGHSPPPAYTPMSGNQFVYQDGGFATQQGMP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ATTSTIPEAPVAQGATAEMFDDSCCNGTLRKPVVPHVQEDSSTQRYSADPTVFAPE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AELDEEGYMTPMHDKPKQEYLNPVEENPFVSRRKNGDLQALDNPEYHSASSGPPKA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VNEPLYLNTFTNALGNAEYMKNSLLSVPEKAKKAFDNPDYWNHSLPPRSTLQHPDY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STKYFYKQNGRIRPIVAENPEYLSEFSLKPGTMLPPPPYRHRNT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FSIAVCAGTENKLSSLSDLEQQYKALRKYYENCEVVMGNLEITSIEPGRNLSFLRS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TGYVLVALNQFDYLPLENLRIIRGIKLYEDRYALAIFLNYRKDGNYGLRELGLRNL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SIFSILDKKKNILVLKNMYWEKKIRNISKWPPKCVHFSSFCENGGGRCPKSCMGRCW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DQHCQRLTKTVCAEQCDGRCYGSYVSDCCHRECAGGCTGPKDTDCFSCMKFNDSGS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CPQPNIYNPTAFQLEQNPKAKYTYGAFCVNKCPHNFVVDDSSCVRACPSNKMEVEE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MCKPCAGICPKVCDGIGTGSLQSAQTVDSSNIDKFINCTKINGNLHFLVTGIDGDPY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AALEPQKLNIFFTVREITGFLNIQSWPRNMTDLSVFSNLVNIGGRVLYSGISLLIL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LNSLQFQSLKEISAGNVYITDNRNLCYYHTVNWTSLFRTSNQRTTIRENKKPENCT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MVCDPLCSNAGCWGPGANQCLSCRYFSRGKSCVRSCNLYKGESREFVNGSVCVMCDS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MEDSIVTCYGPGPDHCTKCSNFKDGPNCVEKCPEGLQGANSFIFKYADEDKECHPC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TDGCNNPTSHDCLWNDPLTLPQHARTPLIAASVIGGLFIIVIMALTFAVYIRRKSI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ALRRFLETELVEPLTPSGTAPNQAQLRILKETELKRIKILGSGAFGTVYKGIWVPE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KIPVAIKILNETTGPKANAEFMDEALIMASMDHPHLVRLLGVSLSPTIQLVTQLMP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LDYVHEHKDNIGSQLLLNWCVQIAKGMMYLEERRLVHRDLAARNVLVKSPNHVKIT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ARLLEGDEKEYNADGGKMPIKWMALECIHYRKFTHQSDVWSYGVTVWELMTFGGKP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PTREIPDLLEKGERLPQPPVCTIDVYMVMVKCWMIDADSRPKFKELAAEFSRMARD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LVIQGDDRMKLPSPNDSKFFQNLLDEEDLGDMMDAEEYLVPQAFNIPPPIYTSRTR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RSEIGHSPPPAYTPMSGNQFVYRDGGYTTQEAVNLPFRPTACPITELSTAQGATAE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VCCNGTLCKQVVSERIPEESSLQRYSADPTAFVPERNPRGVVGEDGYMTPMKEKPK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NPVEENPFVSRRKNGDVQAVEKPEYNNGPSTQSKSEDEYVKERLYLNSFAKPKENA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NNGLTVPEKSKKAFDNPEYWNHSLPPRSTIHHPDYLHEYSTKYFYKQNGRIRPVVA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YLTEFTLKPGTVLPPPPYRHRNT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PGTDNKLSSLSDLDQQYRTLKKLYENCEVVMGNLEITSIERNRNLSFLKLPGQNQR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ESGSFASCVPVLALTGWDQCQTEMRRIKLSLVLSVHLRLANAASVVPLTPVISHYQ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VTGYVLVALNQFDYLPLENLRIIRGITLYEGRYSLAIFLNYRRDGYYGLRQLGLRN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LLLSGSLKRSLKRRLSAYSCAIFMVISAKETPLISTCSPSPCDAATAPCSGLAFWP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HGGVLVDQNKFLCHADTIHWRDIIKNSLAELLVVSSNSSNPGCRRCHRSCNGRCWG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QCQTLTKTVCAEQCDGRCFGPYVSDCCHRECAGGCSGPKDTDCFACTNFNDSGACV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PQPFVYNPTSFQLEHNPRAKYTYGAFCVKKCPHNFVVDHSSCVRACPSNKMEVEKNR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IPCTDICPKVCDGIGTGSLLKNQTVDASNIDKFVNCTKINGNLIFLITGIKGDMYH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DPERLNVFRTVREITGYLNIQAWPENMTDLGVFSNLATIGGRSLYSISGISLLIL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WISSFKFQSLDEISAGNVYISNNSGLCFYNTVNWTSLFRTSNQKVLIRNNRDPKECS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VCDGMCSEEGCWGSGPDQCLSCRYFKRGRSCVESCNLFEGDVPEFANGSVCLECDS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MDGNALTCLGQGPDQCVKCRHFKDGPNCVEKCPDGLQGANSFIFKYAKANNECHPC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TQGCVGPRLQDCVGMMDRTPLIAAGIIGGLFIIVILALSVAVYARRKSIKKKRALR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TELVEPLTPSGTAPNQAQLRILKETELKRVKILGSGAFGTVYKGIWVPEGETVKIP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ILNEATGPKANVEFMDEALIMASMEHPHLVRLLGVCLSPTIQLVTQLMPHGCLLDY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KDNIGSQLLLNWCVQIAKGGDDTMEN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AGTENKLSTLSDLDQQYQTMRKNYENCEVVMGNLEITSIDRSRNLTFLRSIREVTG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LNQFDYLPLENLRIIRGTKLYEDRYALAIFLNYRRDGNSGLRQLGLKNLTEILNG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DRNNFLCHADTIHWQDIVKHPRIHPLVVPTNSSITCQKCHRSCNGRCWGPKVDQCQ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TVCAEQCDGRCFGPYISDCCHRECAGGCYGPKDTDCFACTNFNDSGACVTQCPQPFF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ITFQLEHNVRTKYTYGAFCVKKCPHNFVVDHSSCVRACPSNKMEVEENGIKICIPC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PKACDGIGTASLQTAQTVDSSNIDKFVNCTKINGNLVFLITGIKGDSYHNIEALDP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VFRTVREITGESHERFLNIQSWPDNMTDLSVFSNLATIGGRTLYSGISLLVLKQQG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QLQSLREISAGNVHVADNSQLCYYNTINWTRLFRTAHQKALIRNNQSPEQCSKKRM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LCSGAGCWGPGPDQCLSCKYFSRGRTCVDGCNLYEGEIREYANESVCVECDGQCEL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SLTCHGPGPEHCEKCLHFKDGPNCVEKCPDGLQGANSFIFKYAEANNECHPCHANC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PLIAAGVIGVLFMVVILVLSVAVSVRRKNIKKKRALRRFLETELVEPLTPSGTAPN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RILKETELKRVKVLGSGAFGTVYKGIWVPEGEKVKIPVAVKILNEATGPKANVEFM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IMASMEHPHLVRLLGVCLSPTIQLVTQLMPHGCLLDYVHEHKDNIGSQLLLNWCVQ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MMYLEERRLVHRDLAARNVLVKSPNHIKITDFGLARLLDVNEKEYNADGGKMAIKW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CIHYRKFTHQSDVWSYGVTIWELMTFGGKPYDGISTRDIPDLLEKGERLPQPPICT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MVMVKCWMIDADSRPKFKELAAEFTRMARDPQRYLVIQGDDCMKLPGPNDSKFFQS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EELEDLMDAEEYLVPHSFNIPPLAYTPRTRMDSNKVFFFHIPCFINTLQILKTSGY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GSHAGMASKVPLFAFQKGGGDDSSGQRYSADPTGLLSERGAKGDQDGYMAAMRDKK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LNPVEENPFVTRRRNGDAHAVMDGAGCHTLHIAAAAAAPKNQHIHGDDEYINEPLY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LNPGDKNGLTASNTIMKNKKANFDNPEYWQHSLPPKSSLHNPEYLQDCSTRFFYRQ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RPAVAENQEYLSEAAMKAGNVLPPPPYRQRNT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ERB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PGTDNKLSTLSDLDQQYKTLRKFYENCEVVMGNLEITSIERNRNLSFLKSIREVTG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LNQFDYLPLENLRIIRGTKLYEGRYSLAIFLNYRRDGYFGLRQLGLKNLTEILNG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DQNKFLCHADTIHWHDIIKNPRSELLVVPSNNSGNTCRRCHRSCNGRCWGHQEDQC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KTVCAEQCDGRCFGPYVSNCCHRECAGGCFGPKDTDCFACTNFNDSGACVTQCPQP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PTTFQLEHNPNAKYTYGAFCVKKCPHNFVVDHSSCVRACPSNKMEVEENQTKMCIP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CPKVCDGIGTGSLQMAQTVDSSNIEKFVNCTKINGNLIFLITGIKGDMFHGIRALD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NVFRTVREITGFLNVQSWPENMTDLGVFSNLATIGGRSLYSGISLLILKQRWITSL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LREISAGNVYMTNNSQLCFYSTVNWTSLFRTSTQRALIKNNREPRECSKEQKICDP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AGCWGPGPDQCLSCKYFSRGKTCVKSCNLYYGDVREFANGSVCVECDSQCEKAGEK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HGPGPDHCVKCLHLKDGPNCVEKCPDGLQGANSFIFKYAETNNECHPCHPNCTQ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QDCVGILDRTPLIAAGLIGGLFVIVIIALGVAVYIRRKSIKKKRALRRFLETEQL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TPSGAAPNQAQLRILKETELKRVKILGAGAFGMVYKGIWVPEGETVKIPVAIKILN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KANVEFMDEALIMASMEHPHLVRLLGVCLSPTIQLVTQLMPHGCLLDYVHEHQDN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LLNWCVQIAKLIKYKAHVKVIISARAVFFKVLKHLQCYTFCNKKILKIQLYYYYK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IPLKKCCLYAVYYYSGVTIWELMTFGGKPYDGIPTRDIPDILEKGERLPQPPICTI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MVMVKCWMIDADSRPRFKELAAEFSRMARDPQRYLVIQGDDRMKLPSPNHSTFFKSL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ELDDLMDADEYLV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NDALQVLGLLFSLARGSEVGNSQAVCPGTLNGLSVTGDAENQYQTLYKLYER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VLTGHNADLSFLQWIREVTGYVLVAMNEFSTLPLPNLRVVRGTQVYDGKFAIF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NTNSSHALRQLRLTQLTEILSGGVYIEKNDKLCHMDTIDWRDIVRDRDAEIVVKD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CPPCHEVCKGRCWGPGSEDCQTLTKTICAPQCNGHCFGPNPNQCCHDECAGGCSGPQ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CFACRHFNDSGACVPRCPQPLVYNKLTFQLEPNPHTKYQYGGVCVASCPHNFVVDQ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RACPPDKMEVDKNGLKMCEPCGGLCPKACEGTGSGSRFQTVDSSNIDGFVNCTKIL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FLITGLNGDPWHKIPALDPEKLNVFRTVREITGYLNIQSWPPHMHNFSVFSNLTT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LYNRGFSLLIMKNLNVTSLGFRSLKEISAGRIYISANRQLCYHHSLNWTKVLRGPT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DIKHNRPRRDCVAEGKVCDPLCSSGGCWGPGPGQCLSCRNYSRGGVCVTHCNFLNG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FAHEAECFSCHPECQPMEGTATCNGSGSDTCAQCAHFRDGPHCVSSCPHGVLGAKG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KYPDVQNECRPCHENCTQGCKGPELQDCLGQTLVLIGKTHLTMALTVIAGLVVIFMM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FLYWRGRRIQNKRAMRRYLERGESIEPLDPSEKANKVLARIFKETELRKLKVLGSG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VHKGVWIPEGESIKIPVCIKVIEDKSGRQSFQAVTDHMLAIGSLDHAHIVRLLGLC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QLVTQYLPLGSLLDHVRQHRGALGPQLLLNWGVQIAKGMYYLEEHGMVHRNLAAR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SPSQVQVADFGVADLLPPDDKQLLYSEAKTPIKWMALESIHFGKYTHQSDVWSYG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WELMTFGAEPYAGLRLAEVPDLLEKGERLAQPQICTIDVYMVMVKCWMIDENIRPTF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NEFTRMARDPPRYLVIKRESGPGIAPGPEPHGLTNKKLEEVELEPELDLDLDLEAE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ATTTLGSALSLPVGTLNRPRGSQSLLSPSSGYMPMNQGNLGESCQESAVSGSSERCP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LHPMPRGCLASESSEGHVTGSEAELQEKVSMCRSRSRSRSPRPRGDSAYHSQRHS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VTPLSPPGLEEEDVNGYVMPDTHLKGTPSSREGTLSSVGLSSVLGTEEEDEDEEYE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RRRHSPPHPPRPSSLEELGYEYMDVGSDLSASLGSTQSCPLHPVPIMPTAGTTPDE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MNRQRDGGGPGGDYAAMGACPASEQGYEEMRAFQGPGHQAPHVHYARLKTLRSLEA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FDNPDYWHSRLFPKANAQ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AIGTLQVLGFLLSLARGSEMGNSQAVCPGTLNGLSVTGDADNQYQTLYKLYEK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VLTGHNADLSFLQWIREVTGYVLVAMNEFSVLPLPNLRVVRGTQVYDGKFAIF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NTNSSHALRQLRFTQLTEILLGGVYIEKNDKLCHMDTIDWRDIVRVPDAEIVVKN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SSQSGPPCHEVCKGRCWGPGPEDCQILTKTICAPQCNGRCFGPNPNQCCHDECAG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QDTDCFACRHFNDSGACVPRCPAPLVYNKLTFQLEPNPHIKYQYGGVCVASCPHNF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TFCVRACPADKMEVDKNGLKMCEPCRGLCPKACEGTGSGSRYQTVDSSNIDGFVNC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GNLDFLITGLNGDPWHKIPALDPEKLNVFRTVREITGYLNIQSWPPHMHNFSVFSN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GGRSLYNRGFSLLIMKNLNVTSLGFRSLKEISAGRVYISANQQLCYHHSLNWTRLL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EERLDIKYNRPLGECVAEGKVCDPLCSSGGCWGPGPGQCLSCRNYSREGVCVTHCN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EPREFVHEAHCFSCHPECQPMEGTSTCNGSGSDACARCAHFRDGPHCVNSCPHGIL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PIYKYPDAQNECRPCHENCTQGCKGPELQDCLGQAEVLMSKPHLVIAVTVGLTVIF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GSFLYWRGRRIQNKRAMRRYLERGESIEPLDPSEKANKVLARIFKETELRKLKVL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GTVHKGIWIPEGESIKIPVCIKVIEDKSGRQSFQAVTDHMLAVGSLDHAHIVRLLG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SSLQLVTQYLPLGSLLDHVRQHRETLGPQLLLNWGVQIAKGMYYLEEHSMVHRDLA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MLKSPSQVQVADFGVADLLPPDDKQLLHSEAKTPIKWMALESIHFGKYTHQSDVWS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VWELMTFGAEPYAGLRLAEIPDLLEKGERLAQPQICTIDVYMVMVKCWMIDENIRP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LANEFTRMARDPPRYLVIKRASGPGIPPAAEPSALSTKELQDAELEPDLDLDLDVE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GLATTLGSALSLPTGTLTRPRGSQSLLSPSSGYMPMNQSNLGEACLDSAVLGGREQ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ISLHPIPRGRQTSESSEGHVTGSEAELQERVSMCRSRSRSRSPRPRGDSAYHSQRH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PVTPLSPPGLEEEDGNGYVMPDTHLRGTSSSREGTLSSVGLSSVLGTEEEDEDEEY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RKRRGSPARPPRPGSLEELGYEYMDVGSDLSASLGSTQSCPLHPMAIVPSAGTTPD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EYMNRRRGAGGSGGDYAAMGACPAAEQGYEEMRAFQGPGHQAPHVRYARLKTLRSLE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AFDNPDYWHSRLFPKANAQ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TGTLQVLCFLLSLARGSEMGNSQAVCPGTLNGLSVTGDADNQYQTLYKLYEKCEV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IVLTGHNADLSFLQWIREVTGYVLVAMNEFSVLPLPNLRVVRGTQVYDGKFAIF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YNTNSSHALRQLKFTQLTEILSGGVYIEKNDKLCHMDTIDWRDIVRVRGAEIVVKN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CPPCHEVCKGRCWGPGPDDCQILTKTICAPQCNGRCFGPNPNQCCHDECAGGCSGPQ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CFACRRFNDSGACVPRCPEPLVYNKLTFQLEPNPHTKYQYGGVCVASCPHNFVVDQ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RACPPDKMEVDKHGLKMCEPCGGLCPKACEGTGSGSRYQTVDSSNIDGFVNCTKIL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FLITGLNGDPWHKIPALDPEKLNVFRTVREITGYLNIQSWPPHMHNFSVFSNLTT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LYNRGFSLLIMKNLNVTSLGFRSLKEISAGRVYISANQQLCYHHSLNWTRLLRGPS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DIKYNRPLGECLAEGKVCDPLCSSGGCWGPGPGQCLSCRNYSREGVCVTHCNFLQG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FVHEAQCFSCHPECLPMEGTSTCNGSGSDACARCAHFRDGPHCVNSCPHGILGAKG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KYPDAQNECRPCHENCTQGCNGPELQDCLGQAEVLMSKPHLVIAVTVGLAVILMILG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YWRGRRIQNKRAMRRYLERGESIEPLDPSEKANKVLARIFKETELRKLKVLGSGVF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KGIWIPEGESIKIPVCIKVIEDKSGRQSFQAVTDHMLAVGSLDHAHIVRLLGLCPG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LVTQYLPLGSLLDHVKQHRETLGPQLLLNWGVQIAKGMYYLEEHSMVHRDLALRNV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PSQVQVADFGVADLLPPDDKQLLHSEAKTPIKWMALESIHFGKYTHQSDVWSYGVT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MTFGAEPYAGLRLAEIPDLLEKGERLAQPQICTIDVYMVMVKCWMIDENIRPTFKE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FTRMARDPPRYLVIKRASGPGTPPAAEPSVLTTKELQEAELEPELDLDLDLEAEEE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SLGSALSLPTGTLTRPRGSQSLLSPSSGYMPMNQSSLGEACLDSAVLGGREQFSRP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PIPRGRPASESSEGHVTGSEAELQEKVSVCRSRSRSRSPRPRGDSAYHSQRHSLLT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LSPPGLEEEDGNGYVMPDTHLRGASSSREGTLSSVGLSSVLGTEEEDEDEEYEYMN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GSPPRPPRPGSLEELGYEYMDVGSDLSASLGSTQSCPLHPMAIVPSAGTTPDEDYE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RRGAGGAGGDYAAMGACPAAEQGYEEMRAFQGPGHHAPHVRYARLKTLRSLEATDS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PDYWHSRLFPKANAQ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SGTMNGLSVSGDSDYQLFTLKNMYSNCQIVMGNLEIVLIDNKGDLSFLTSIREVTG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AVNIFTYLPLENLRVIRGAHLYDKKYALYMSLNNQINGSLGIEKLGFHKLTEILAG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TKNDHLCFTDTINWKDIVQDSKAAIEIESNSKACKPCDQACDGNCWGPEKTDCQTL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CAEQCNGRCFGKNPTECCHDECAGGCTDSSNLKCFVCRHFNDSEACVPHCPQPLIYN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FQLEPNPDAKYQYGGSCVKSCPRNFVVDQSSCVRACPSNKMEVEKNGVKMCEPCSG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ACEGTLHGSTYQTVDSSNIDKFINCTKILGNLDFLTIGIDGDLWRNITALDPKKLS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VKEITGYLNIQSWPKSLTDFSVFSSLSTIGGRTLHTRGFSLLVMKNSNVTSLGFRS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SAGKVYIAENQNLCYCDTVNWTSLFPTYPRQSTEIKGNRKKNKCVEEGKVCDPLCS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WGSGPDQCLSCRNYSRNGVCLQSCNFTEGDEREYAKAGVCLKCHEECQKMEGRLSC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PDGCVQCVNYRDGLHCVSQCPNGILGKDRPIFKYPDANKDCQPCHENCTHGCTGPE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CTGIAAPIISSNTPTVVVAAVVATFFVLCCCALLGTLYWRGQKIRNKRAMRRYLERG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MLDPSEKTNTVQARLFKDTELKKLKILGSGVFGTVHKGVWIPDGESIKIPVCIKVI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GRQTFHAVTDHMLAIGSLDHTYIVRLLGICPGSQLQLVTAYLPMGSLLQHVRKNKD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GPQLLLNWCVQIAKGMCYLEEHRMVHRNLSARNVLMKSVNQVQVSDYGVADLLYPDD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FCYNEIKTPVKWMALESIHFGKYTHQSDVWSYVPQKGVTLWEMMTFGAEPYTGIRLS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LLEKGERLSQPQICTIDVYMVMVKCWMIDENIRPTFKELGNEFTRMARDPPRYLVV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DALQSPLPGDPPPLSEKQVSDLESDVDTDLESEDMAMQPKTPTTLYASRQRIDYSR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LSSIAGYLPMNQSLCSSSSCYGLPLLGKGTMTSAEPIPRHGTRRREDSLGRTVSES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CTSSDLETIEDNSYGGGSLSHISRSRLDSAYRSQRESLLVGTPDDDSEYIMPGLSQ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ISRDGTLTSQGSRSLTPCLVNATDEEDEEYEYMNKKKPSSKEKLEYEYMDIRGTGD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CIAFSPAEGDKEGDYEYGNKEDYEYMNEKGKYTNMNLVANLPQQLERPTVIPQTCH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QKGYHQPLRALEAKDCAFDNPDYWHSRLFSKTDLQ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SGTQNGLSTTGTSEIQYNLTKKIYTNCEIVMGNLEITMMEHSRDFSFLQSIREVTGY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AINEFSRLPLDNLRVIRGNVLYENQYALAIMINYRKDGEHGLQELGLTHLTEILQG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IKNRDLSYAPKVNWLDIVKDGAANITIFGNGPEKPCHEACGDVPCWGPGRNMCQIM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CAPQCNFRCFGRSPSECCHSECAGGCTGPLDTDCFACRRFNDSGSCVPQCPMALIYN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TFRLEPNPNAKFQYGSICVAQCPPNFLVDGTSCVSSCPADKTEVEKKGVKRCEPCEG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ACHGTGSGTRETVDALNIDSFINCTKIQGSLHFLVTGIEGDKYKNVPPLDPEKLKI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RQITDILSVQSWPTNMSDLSVFSNLQIIEGRKLYNSYSLLVVKNPSLTSLGLRSLRE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GAVYITGNKRLCYHDTVNWTRLFNPHLPSQQKIEIKDNRPRSECGRLLGPGAKPVY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VQQRRDLCAGLHVLRWGADECVECANLQDGPHCISSCPQGVMGGEEIIFKYPNKQG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CHANCTKGSAIRLQMVTGIVVGVIALLFVSFAVFVLTVLYRRGLAIRRKRAMRRYM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SFEPLDHGEKGTKVHARILKPSELRTVKLLGNGVFGSVYKGIWIPEGETVKLPVAI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DRTGQKTFNKPTDHMIVLGSLDHMNIVRILGICPGDSLQLISQLSSHGSLLEHVRN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LSPQRLLNWCVQIAKGMYYLEENKVVHRNLAARNVLLKNNYTAQVSDYGIADLLHR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YFFNEAKAPIKWMALESILFRKYTHQSDVWSYGVTVWEMMSYGAEPYNTMRPQDVS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KGERLSQPQICTIDVYMVMVKCWMVDENVRPTFKELANEFTRMARDPPRYLVIKDT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QRSADVLDADDLDVLEVVDTEMMNQEKEDEECGLAPAPYYVPQNRTLSRLSKMDTY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SSSNVAGYLPMTPGVDNVTVWASRSRLNSGRTMSESSEGCGTVVDMERSEDVSLSG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HRNRQDSAYMSQRDSMSCGPPETPSPDMEEEDQNGYVLPGDSPKRDTLLSTSRGIP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KSHSSSLLNDPDDEEYEYMNKQACNSVSPRHNGHWMKMNKKRTSSTSSQMTACSVD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MELRRSQTMSSYNSDLEQPGSNDVKYEYMDIRSIDKEDKGKDNGQLYEYEDMDSIT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EDAAVYQNIQKEGDSAARQGPAQTPGFDAYVRVRAGVGLGEPAAVDRSFDNPNYWH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LKPNAV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ERB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YSLLVMKIPTLKSLGLRSLKRISDGGIYITGNTQLCYHHTVNWTRLFGSGPRALRR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DIKENRPQEQCRMLGSGTRSVFVLQELQKRRNMCTRLQLHVRGSDECKACAHLQDGP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SSCPEGVQGENGLIIYKFPNRQNKCQPCHANCTLGSAHYGVNIVRYRLPVTAIVLS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CVLLAFSVFVLSVLYRRSLSIRRKRAMRRYLQSGESFEPLEPGEKGVKVHARILRTS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IKLLGSGVFGTVHKGIWIPEGDTVKIPVAIKTIQDRTGRQTFQEITDHMLAMGSLD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VRILGICPGASLQLVTQLSPQGSLLDHIRQRRDNLNPQRLLNWCVQIAKGMYYLEE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HRNLAARNILLKSDLIVQIADYGIADLLYPDEKKYFFNEIKTPIKWMALESILFRRY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QSDVWSYGVTVWEMMSYGAEPYSAMRPQDVPDLLEKGERLSQPQICTIDVYMVMVKCW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ENVRPTFKELANEFTRMARDPHRYLVIKEEDRAPDSASDETHQNGTEIDILGVALE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EVLEDAIDAPRYITPSRSFSRLRIDSHRSSLTPSTTAGYLPMTPGLESSVQTGWAS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DSACTVSESSEGRGALELEMNDDFSSVGSLRRVRHREDSAYMSQRDSLSGPPETTS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GEEDQNEYVLPGFGESPEKETLLFTSSRSTLSQKRLSRGHSGDFLEANRGAGEEYE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QTLSLSHIPGQLKEYNQRAPRNRSASFNPGGMYSNHKPSRPSKRSSIEGSESSGGL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TDQRSHSDGDFLSSEAEYTDGDLEGGGGEAYEYEDMDSLAAGGASGAEYQNLDGED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EDWSGGPRSPGPYVQVHAGTNHNAFDNPDYWHSRSFHKTKAV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Homo sapien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LAALCRWGLLLALLPPGAASTQVCTGTDMKLRLPASPETHLDMLRHLYQGCQVVQG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TYLPTNASLSFLQDIQEVQGYVLIAHNQVRQVPLQRLRIVRGTQLFEDNYALAVLD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LNNTTPVTGASPGGLRELQLRSLTEILKGGVLIQRNPQLCYQDTILWKDIFHKNNQ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LIDTNRSRACHPCSPMCKGSRCWGESSEDCQSLTRTVCAGGCARCKGPLPTDCCHE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TGPKHSDCLACLHFNHSGICELHCPALVTYNTDTFESMPNPEGRYTFGASCVTA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YLSTDVGSCTLVCPLHNQEVTAEDGTQRCEKCSKPCARVCYGLGMEHLREVRAVTS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EFAGCKKIFGSLAFLPESFDGDPASNTAPLQPEQLQVFETLEEITGYLYISAWPDS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VFQNLQVIRGRILHNGAYSLTLQGLGISWLGLRSLRELGSGLALIHHNTHLCFVH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WDQLFRNPHQALLHTANRPEDECVGEGLACHQLCARGHCWGPGPTQCVNCSQFLRGQ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ECRVLQGLPREYVNARHCLPCHPECQPQNGSVTCFGPEADQCVACAHYKDPPFCVA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VKPDLSYMPIWKFPDEEGACQPCPINCTHSCVDLDDKGCPAEQRASPLTSIISAV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LVVVLGVVFGILIKRRQQKIRKYTMRRLLQETELVEPLTPSGAMPNQAQMRILKET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VKVLGSGAFGTVYKGIWIPDGENVKIPVAIKVLRENTSPKANKEILDEAYVMAGVG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SRLLGICLTSTVQLVTQLMPYGCLLDHVRENRGRLGSQDLLNWCMQIAKGMSYLED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HRDLAARNVLVKSPNHVKITDFGLARLLDIDETEYHADGGKVPIKWMALESILRRR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QSDVWSYGVTVWELMTFGAKPYDGIPAREIPDLLEKGERLPQPPICTIDVYMIMVKCW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SECRPRFRELVSEFSRMARDPQRFVVIQNEDLGPASPLDSTFYRSLLEDDDMGDLV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YLVPQQGFFCPDPAPGAGGMVHHRHRSSSTRSGGGDLTLGLEPSEEEAPRSPLAPS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SDVFDGDLGMGAAKGLQSLPTHDPSPLQRYSEDPTVPLPSETDGYVAPLTCSPQPE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PDVRPQPPSPREGPLPAARPAGATLERPKTLSPGKNGVVKDVFAFGGAVENPEYLT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APQPHPPPAFSPAFDNLYYWDQDPPERGAPPSTFKGTPTAENPEYLGLDV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PPLGTRSPGAPLPRRPLPAPRLCLPSPRPAPAAWSSLSHGAGAAVIIMELAAWCRW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ALLSPGAAGTQVCTGTDMKLRLPASPETHLDMLRHLYQGCQVVQGNLELTYLPANA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LQDIQEVQGYMLIAHNRVKHVPLQRLRIVRGTQLFEDKYALAVLDNRDPLDNVTTA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TPEGLRELQLRSLTEILKGGVLIRGNPQLCYQDMVLWKDVLRKNNQLAPVDMDTNR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PPCAPTCKDNHCWGESPEDCQILTGTICTSGCARCKGRLPTDCCHEQCAAGCTGPK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LACLHFNHSGICELHCPALITYNTDTFESMLNPEGRYTFGASCVTTCPYNYLSTEV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LVCPPNNQEVTAEDGTQRCEKCSKPCAGVCYGLGMEHLRGARAITSDNIQEFAGCK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SLAFLPESFDGNPSSGVAPLKPEHLQVFETLEEITGYLYISAWPESFQDLSVFQNL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GRILHDGAYSLTLQGLGIHSLGLRSLRELGSGLALIHRNTHLCFVNTVPWDQLFRN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LLHSGNRPEEACGLEGLVCNSLCARGHCWGPGPTQCVNCSQFLRGQECVEECRVWK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EYVRGKHCLPCHPECQPQNSSETCYGSEADQCEACAHYKDSSSCVARCPSGVKPDL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IWKYPDEEGICQPCPINCTHSCVDLDERGCPAEQRASPVTFIIATVVGVLLFLIIV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ILIKRRRQKIRKYTMRRLLQETELVEPLTPSGAVPNQAQMRILKETELRKLKVLGS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TVYKGIWIPDGENVKIPVAIKVLRENTSPKANKEILDEAYVMAGVGSPYVSRLLGI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TVQLVTQLMPYGCLLDHVREHRGRLGSQDLLNWCVQIAKGMSYLEEVRLVHRDLAA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VKSPNHVKITDFGLARLLDIDETEYHADGGKVPIKWMALESILRRRFTHQSDVWSY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WELMTFGAKPYDGIPAREIPDLLEKGERLPQPPICTIDVYMIMVKCWMIDSECRPR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VSEFSRMARDPQRFVVIQNEDLGPSSPMDSTFYRSLLEDDDMGELVDAEEYLVPQQ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PDPALGTGSTAHRRHRSSSARSGGGELTLGLEPSEEEPPRSPLAPSEGAGSDVFDG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GVTKGLQSLSPHDLSPLQRYSEDPTLPLPPETDGYVAPLACSPQPEYVNQPEVRPQ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PEGPPPPIRPAGATLERPKTLSPGKNGVVKDVFAFGGAVENPEYLAPRAGTASQPH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FSPAFDNLYYWDQNSSEQGPPPSTFEGTPTAENPEYLGLDVPV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IMELAAWCRWGFLLALLPPGIAGTQVCTGTDMKLRLPASPETHLDMLRHLYQGCQV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ELTYVPANASLSFLQDIQEVQGYMLIAHNQVKRVPLQRLRIVRGTQLFEDKYALA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RDPQDNVAASTPGRTPEGLRELQLRSLTEILKGGVLIRGNPQLCYQDMVLWKDVFR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LAPVDIDTNRSRACPPCAPACKDNHCWGESPEDCQILTGTICTSGCARCKGRLPTD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EQCAAGCTGPKHSDCLACLHFNHSGICELHCPALVTYNTDTFESMHNPEGRYTFGAS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CPYNYLSTEVGSCTLVCPPNNQEVTAEDGTQRCEKCSKPCARVCYGLGMEHLRGAR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DNVQEFDGCKKIFGSLAFLPESFDGDPSSGIAPLRPEQLQVFETLEEITGYLYISAW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LRDLSVFQNLRIIRGRILHDGAYSLTLQGLGIHSLGLRSLRELGSGLALIHRNAHL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TVPWDQLFRNPHQALLHSGNRPEEDCAVSSGLVCNSLCAHGHCWGPGPTQCVNCSH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QECVEECRVWKGLPREYVSDKRCLPCHPECQPQNSSETCFGSEADQCAACAHYKDS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ARCPSGVKPDLSYMPIWKYPDEEGICQPCPINCTHSCVDLDERGCPAEQRASPVTF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VVGVLLFLILVVVVGILIKRRRQKIRKYTMRRLLQETELVEPLTPSGAMPNQAQMR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TELRKVKVLGSGAFGTVYKGIWIPDGENVKIPVAIKVLRENTSPKANKEILDEAYV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GSPYVSRLLGICLTSTVQLVTQLMPYGCLLDHVREHRGRLGSQDLLNWCVQIAKGM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DVRLVHRDLAARNVLVKSPNHVKITDFGLARLLDIDETEYHADGGKVPIKWMALES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RFTHQSDVWSYGVTVWELMTFGAKPYDGIPAREIPDLLEKGERLPQPPICTIDVYM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CWMIDSECRPRFRELVSEFSRMARDPQRFVVIQNEDLGPSSPMDSTFYRSLLEDDD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VDAEEYLVPQQGFFSPDPTPGTGSTAHRRHRSSSTRSGGGELTLGLEPSEEGPPRS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SEGAGSDVFDGDLAMGVTKGLQSLSPHDLSPLQRYSEDPTLPLPPETDGYVAPLAC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EYVNQSEVQPQPPLTPEGPLPPVRPAGATLERPKTLSPGKNGVVKDVFAFGGAVEN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VPREGTASPPHPSPAFSPAFDNLYYWDQNSSEQGPPPSNFEGTPTAENPEYLGLDV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GLCALLLLLRGRAAEEVMGEVCTGTDMKLLHPFSQRNHYETLSTIYRDCQVIQGNLE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KEDNDVSFLKDIKEVQGYVLIAHNLLSYVPLENLRIIRGTQLYQERYALAVLSNSD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GLRELRMKNLTEILKGGVIMENNTQLCFQDTVLWADILSQSNSQRNEVVLGSSNR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CSPGCGSLPSGKSGFCWGEGQEYCQILTSTICNSGCQRCKGNHSTHCCHEQCAA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NSDCLACLHFNHNGVCGLHCPPLRTYNPETYESVHNEGGRYTFGASCVTSCPYNYL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GSCTLFCPQDNQEVIVGNVQKCEKCDKQCSKVCYGLGRDFLRTTQAVNASIIHHFQ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IFGSLVFLSESFKPDPNKPNSVLNAQSLEVFKTLEEITGYIYIESWPEELKSLNVF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VIHGRMLQNGAYSLVLRNLSISHLGLRSLTEVSSGLVLIEGNPDLCFLESAPWASL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RQTILKTINKPQEACDQEGQNCFSRCDGNKCWGPGPSQCVRCNGFLRGHDCIESCN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YPREHVNGSQCVPCHPQCLPQNGTLTCNGTEAHQCMECAHYLDGEDCVEQCPSGVK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VPIWKYPDKDRICQLCNVNCSHSCNQLDERGCPILPDNSQVYMVASIVISILIVIT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IVLYIRRRKQLKKKHTMRRLLQDELVEPLTPSGAIPNQAQMRILKETELKKMMIL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GTVYKGIWIPDGENIKIPVAIKVLRENTSPKANKEILDEAYVMAGVGSPYVCRLLGI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STVQLVTQLMPYGCLLDYVRENKDRIASRDLLNWCVQIAKGMTYLEDVRLVHRDLA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LVKSPSHVKITDFGLARLLDVDETEYHADGGKVPIKWMALESILHRRFTHQSDVWS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VWELMTFGAKPYDGIPAREIPDLLEKGERLPQPPVCTIDVYMIMVKCWMIDSEFRPK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LVGELSRMARDPSRYVVIENEEFLAQASPMTTQFYSALLQEVGMDDLVDAEEYLVP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FPSEDVTSEHRSRISSTRVTDMLTTFSPFPPQSATEMQAEQALLQETAPSGAALAR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RSGGSGSDALSEGEYVFDPPQNEESGSPHRYTDDPLHSGEDETDRRLHFPKHSPTP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TVYRQKSTLERQKSTLERQKAQQCKNGLVRELRSPPALSSLDNPDYLPPPGLILPN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AFDNPYYWNHELNLAKADGDPAQGHNGFTTPTAENPEYLGLDETMIRPRD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CPLSVAACMGTDMKLSLPSSLENHHEMLRLLYTGCQVVHGNLEITHLHGTPDLSFLQ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VQGYVLVAHVSVSLLPLDNLRIIRGSQLYNSSYALAVLDNTLDGRGLRTLHLRSLTE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GSVYVWGNPQLCFPDPQSINWRDILDQQNTDTRHRLQPRAQNCPNCSSQCLTSCWG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DCQTLTRSNCASGCQRCKGFLPNDCCHKQCAAGCTGPKDSDCLACRHFNDSGVCKE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PTTYDPATFQSKPNPDRKFSFGATCVKTCPYNYLAMDVACTLNYPKPNPKDVVPQP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TQKCEKCEGDCPKVCYGPGMDDHGAVDSSGSTMVTAANVGQFNKCTKIFGSLAFHS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RDPVTNASGLSPEQLSVFRNLEEITGYLYIEAWPQEWMNLNVFDNLKVIRGRMLYK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LAIQNLQITSLGLRSLRSISGGLVLLHNNSQLCYTSSLPWESIVHPTQGPHRIVSK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QICEKQGHVCHRLCKGGCWGPGPGQCASCETFQRGTECVEHCDIYQGSVREYASES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CHPECQPLNGSASCHGPGAEHCVECRKFQDGDFCVDHCPSGVKEDHQTVWKYSNAT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PCNTNCTLSCTVKDERGCPVDTRAGLGTTIAAAVGGVVLFFILLGLLFFYLRRQKK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ETMARILQEHELVEPLAPSGASPNQAQMRILKETELKKLKVLGAGAFGTVYKGVWA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VKIPVAIKVLRENTSPKANKEILDPLRVPSAGDLLDLHRAVVTQLMSYGCLLEYV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DHIGSQLLLNWCVQIAKVWNPEAGFVSHYVASLFFLSHLMLAGILWTQMWCVCVCV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GNELPGGSSSGAQRSSSPQCPGKESKPREDHGLRSGPSAGYRRDGISRRRGEGEMED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EDLPLINDVQSFCSFLRCRSNGWPWSQFCKGSSLIRVMCGATVCFKSLNVTIITCS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MNQTPVKLLKNGISNSHLHSLQRDQTVCTSFTGVTVWELMTFGAKPYDMIPARDIPE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GERLPQPPICTIDVYMIMVKSRLADIWTFCLLAGWMIDPDYRPRFKDLVKEFTTMA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RYVVIQSRDQGLDVEPSAAGGPGSMYSSLSTLSRSQYPTLPLGASAANGVWSPPYP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SPSAGEQSDSVFLESPDDPSLPPASPNRYCRDPTYSNDNQGDLETDGPGFHLPQH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PRQSHRNHVLPEYVNQEIQHPRPGILERPTTLPRKGSRADRRLPNGLSSGHSVENPG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PFTARTPTSPAFDNPYYLDHLAKARTGAGASEVLDSEALEAGGAMPRHVNGFVTPT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EYLGLADTLSGH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CMGTDMKLSLPSSLENHYEMLRLLYTGCQVVHGNLEITHLHGNPDLSFLQGIVEVQG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VARVSVSLVPLDNLRIIRGSQLYNSSYALAALDNTLDGQGLRTLALRSLTEILFGG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WGNPQLCFPDPQSINWRDILDELNTDTRYRLQPRALNCPNCSSQCLTSCWGETVQDC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HSNCALGCQRCKGSLTNDCCHKQCSAGCTGPKDSDCLACRHFNDSGVCKENCPPPTI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TMFQSKPNPDRKFSFGATCVKTCPYNYLAMDVACTLNYPKPNQEVIITQPCGNDTQK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CEGDCPKACYGPGMDNSGVMDSHGNTMVNSSNVEQFNKCTKIFGSLAFYPQSFTRD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ASGLSPQQLSVFRNLEEITGYLYIEAWPQEWMNLSVFDNLKVIRGRMLYKGVFSLA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QITSLGLRSLRSISGGLVLLHNNSQLCYTSSLPWENIVHPTQGPHRIVSKNQDPQI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GRVCHPLCEGGCWGPGPSQCASCRTFQRGSECVEQCDIYQGSVREYANESVCVACH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QPLNSSASCHGPGAEHCAECRNFQDGDVCVAHCPSGAKEDHQTVWKYSNATGHCLPC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TLSCTVMDERGCPVDTRTGLGTTIAAAVGGVVLFFILLGLLFFYLRRQKKLKRKETM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LQEHELVEPLAPSGASPNQAQMRILKETELKKLKVLGAGAFGTVYKGVWAPDGENV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AIKVLRENTSPKANKEILDEAYVMAGVASPYVCRLLGICLTSTVQLVTQLMSYGCL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RKNKDRIGSQLLLNWCVQIAKGMSYLEEVRLVHRDLAARNVLVKNPNHVKITDFGL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IDETEYHADGGKVPIKWMALESILHRRFTHQSDVWSYGVTVWELMTFGAKPYDMI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IPEVLEGGERLPQPLICTIDVYMIMVKCWMIDPEYRPRFKDLVKEFTAMARDPPRY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NEEQMSMSSPVDNQFFRMFLAEEGNNLRELLDAEEYLVPQPNH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ERBB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DRSFGLAWVLLLLLGITAATGREVCLGTDMKLALPSSLENHYEMLRLLYTGCQVV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EITHLQGNPDLSFLQEIVEVQGYVLIAHVSVRSLPLDNLRIIRGSQLYKSNYALAVH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NSSQAGLGLRELRLRSLTEILLGGVYIWGNPQLCFPRNINWEDTVSKVQNKPLHLQD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NCPRCSSACKSGGCWGEKDQDCQTLTSVNCSSGCSRCKGPKPSDCCHVQCAAGCTG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DCLACRHFNDSGTCKDSCPPPTIYDPITFQSKPNKDKKFSFGATCVKQCPHNYLAM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MVCPKANKEVISVEPDGQETQKCEKCEGECPKVCYGLGMGNLQGVSVVNSTNIGM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EKIYGSLAFLSDSFKGNTDTNSSGLQPSDLEKLKTIEEITGYLYIDAWSENLLDLS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KVIRGRMLYKGVFSLGVQSLQIESLGLRSLRSVSGGLVLIHNNSRLCYTSSLPWT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PTQGPNLISNNNKDQQTCVSEGKICDPLCGDSGCWGPGPSQCVSCLNYKRGTECVE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LHGSVREFEDGFNCVPCHPECRPINGTASCTGPGPDQCTDCMHFQDGDVCVERCPS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EQHTVWKYSNATGHCLPCETNCTVSCPLDDRGCPIQQKTGPGTTVAITVGGVLLFI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LLVFYLRRQKHQKKKETIRRRLQEHELVEPLTPSGAMPNQAQMRILKETELKKLRV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AFGTVFKGIWAPDGENVRIPVAIKVLRENTSPKANKEILDEAYVMAGVASPYVCRL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LTSTVQLVTQLMPYGCLLDYVRENKDRIGSQYLLSWCVQIAKGMSYLEEVRLVHRD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NVLVKNPNHVKITDFGLARLLDIDEKEYHADGGKVPIKWMALESILHRKFTHQSDVW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VTVWELMTFGMKPYESFQARDIPELLEAGERLSQPCNCTKEVYMIMVKCWQIDPDN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KDLVDEFTTMARDPSRYVVIQNEDQMSLSSPVDSEFFRILMAEEGGNVKEFLDAEE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QPGSIFNTHGEMRANGPSRHHSHRSTDQMVEVDGLPNGRELYSSVSMIEQSQYPTL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ANGMWPGTQYPPLARSISHRSAGGQSDSVFLDGYVEDSCPPSSPCRYSKDPTMPN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DLETDGNMVFLSHTLPRGTHTQPEYVNQDMASERPSTLPRKASERRFILNGLSTGN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PEYLVPIGSITPTSPAFDNPYYHDIAAKAQAVARVAINGGTNHRQPNGFMTPTAEN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GLADTWSGHKEY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PSGTAGAALLALLAALCPASRALEEKKVCQGTSNKLTQLGTFEDHFLSLQRMFNNC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GNLEITYVQRNYDLSFLKTIQEVAGYVLIALNTVERIPLENLQIIRGNMYYENSYA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SNYDANKTGLKELPMRNLQEILHGAVRFSNNPALCNVESIQWRDIVSSDFLSNMSM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HLGSCQKCDPSCPNGSCWGAGEENCQKLTKIICAQQCSGRCRGKSPSDCCHNQC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RESDCLVCRKFRDEATCKDTCPPLMLYNPTTYQMDVNPEGKYSFGATCVKKCPRN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DHGSCVRACGADSYEMEEDGVRKCKKCEGPCRKVCNGIGIGEFKDSLSINATNIKH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TSISGDLHILPVAFRGDSFTHTPPLDPQELDILKTVKEITGFLLIQAWPENRTDLH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EIIRGRTKQHGQFSLAVVSLNITSLGLRSLKEISDGDVIISGNKNLCYANTINWK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TSGQKTKIISNRGENSCKATGQVCHALCSPEGCWGPEPRDCVSCRNVSRGRECVDK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EGEPREFVENSECIQCHPECLPQAMNITCTGRGPDNCIQCAHYIDGPHCVKTCPAG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NTLVWKYADAGHVCHLCHPNCTYGCTGPGLEGCPTNGPKIPSIATGMVGALLLLL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GIGLFMRRRHIVRKRTLRRLLQERELVEPLTPSGEAPNQALLRILKETEFKKIKV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FGTVYKGLWIPEGEKVKIPVAIKELREATSPKANKEILDEAYVMASVDNPHVCRLL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TSTVQLITQLMPFGCLLDYVREHKDNIGSQYLLNWCVQIAKGMNYLEDRRLVHRDL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VLVKTPQHVKITDFGLAKLLGAEEKEYHAEGGKVPIKWMALESILHRIYTHQSDVW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TVWELMTFGSKPYDGIPASEISSILEKGERLPQPPICTIDVYMIMVKCWMIDADSR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ELIIEFSKMARDPQRYLVIQGDERMHLPSPTDSNFYRALMDEEDMDDVVDADEYLI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FFSSPSTSRTPLLSSLSATSNNSTVACIDRNGLQSCPIKEDSFLQRYSSDPTGALT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DDTFLPVPEYINQSVPKRPAGSVQNPVYHNQPLNPAPSRDPHYQDPHSTAVGNPEY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QPTCVNSTFDSPAHWAQKGSHQISLDNPDYQQDFFPKEAKPNGIFKGSTAENAEYL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QSSEFI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PSGTARTTLLVLLTALCAAGGALEEKKVCQGTSNRLTQLGTFEDHFLSLQRMYNNC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GNLEITYVQRNYDLSFLKTIQEVAGYVLIALNTVERIPLENLQIIRGNALYENTYA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SNYGTNRTGLRELPMRNLQEILIGAVRFSNNPILCNMDTIQWRDIVQNVFMSNMSM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HPSSCPKCDPSCPNGSCWGGGEENCQKLTKIICAQQCSHRCRGRSPSDCCHNQC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RESDCLVCQKFQDEATCKDTCPPLMLYNPTTYQMDVNPEGKYSFGATCVKKCPRN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DHGSCVRACGPDYYEVEEDGIRKCKKCDGPCRKVCNGIGIGEFKDTLSINATNIKH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CTAISGDLHILPVAFKGDSFTRTPPLDPRELEILKTVKEITGFLLIQAWPDNWTDLH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EIIRGRTKQHGQFSLAVVGLNITSLGLRSLKEISDGDVIISGNRNLCYANTINWK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TPNQKTKIMNNRAEKDCKAVNHVCNPLCSSEGCWGPEPRDCVSCQNVSRGRECVEK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EGEPREFVENSECIQCHPECLPQAMNITCTGRGPDNCIQCAHYIDGPHCVKTCPAG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NTLVWKYADANNVCHLCHANCTYGCAGPGLQGCEVWPSGPKIPSIATGIVGGLLF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ALGIGLFMRRRHIVRKRTLRRLLQERELVEPLTPSGEAPNQAHLRILKETEFKKIK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AFGTVYKGLWIPEGEKVKIPVAIKELREATSPKANKEILDEAYVMASVDNPHVC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CLTSTVQLITQLMPYGCLLDYVREHKDNIGSQYLLNWCVQIAKGMNYLEDRRLVHR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RNVLVKTPQHVKITDFGLAKLLGAEEKEYHAEGGKVPIKWMALESILHRIYTHQSD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GVTVWELMTFGSKPYDGIPASDISSILEKGERLPQPPICTIDVYMIMVKCWMIDAD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FRELILEFSKMARDPQRYLVIQGDERMHLPSPTDSNFYRALMDEEDMEDVVDADEY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QGFFNSPSTSRTPLLSSLSATSNNSTVACINRNGSCRVKEDAFLQRYSSDPTGAVT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DDAFLPVPEYVNQSVPKRPAGSVQNPVYHNQPLHPAPGRDLHYQNPHSNAVGNPEY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QPTCLSSGFNSPALWIQKGSHQMSLDNPDYQQDFFPKETKPNGIFKGPTAENAEYL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PSSEFI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PSGTARTKLLLLLAALCAAGGALEEKKVCQGTSNRLTQLGTFEDHFLSLQRMFNNC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GNLEITYVQRNYDLSFLKTIQEVAGYVLIALNTVERIPLENLQIIRGNALYENTYA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SNYGTNKTGLRELPMRNLQEILIGAVRFSNNPILCNMETIQWRDIVQDVFLSNMSM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HLTGCPKCDPSCPNGSCWGRGEENCQKLTKIICAQQCSRRCRGRSPSDCCHNQCA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RESDCLVCHRFRDEATCKDTCPPLMLYNPTTYQMDVNPEGKYSFGATCVKKCPRN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DHGSCVRACGPDYYEVEEDGVSKCKKCDGPCRKVCNGIGIGEFKDTLSINATNIKH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CTAISGDLHILPVAFKGDSFTRTPPLDPRELEILKTVKEITGFLLIQAWPENWTDLH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LEIIRGRTKQHGQFSLAVVGLNITSLGLRSLKEISDGDVIISGNRNLCYANTINWK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TPNQKTKIMNNRAEKDCKATNHVCNPLCSSEGCWGPEPTDCVSCQNVSRGRECVDK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EGEPREFVENSECIQCHPECLPQTMNITCTGRGPDNCIKCAHYVDGPHCVKTCPSG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NTLVWKFADANNVCHLCHANCTYGCAGPGLKGCQQPEGPKIPSIATGIVGGLLFI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LGIGLFMRRRHIVRKRTLRRLLQERELVEPLTPSGEAPNQAHLRILKETEFKKIKV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AFGTVYKGLWIPEGEKVKIPVAIKELREATSPKANKEILDEAYVMASVDNPHVCRL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LTSTVQLITQLMPYGCLLDYVREHKDNIGSQYLLNWCVQIAKGMNYLEDRRLVHRD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NVLVKTPQHVKITDFGLAKLLGAEEKEYHAEGGKVPIKWMALESILHRIYTHQSDVW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VTVWELMTFGSKPYDGIPASEISSILEKGERLPQPPICTIDVYMIMVKCWMIDADS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FRELILEFSKMARDPQRYLVIQGDERMHLPSPTDSNFYRALMEEEDMEDVVDADEYL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GFFNSPSTSRTPLLSSLSANSNSSAVACINRNGSCRVKEDAFLQRYSSDPTSVLTE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DTFLPVPEYINQSVPKRPAGSVQNPVYHNQPLHPAPGRDLHYQNPHSNAVSNPEYL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PTCLSSGFDSSALWIQKGSHQMSLDNPDYQQDFFPKEAKPNGIFKGPTAENAEYLR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SSEFI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LGNNNRLNQLGNTDEHYASLKRMYDGCEIVLGNLEITYLDRLNDTSFLRNIQEVGG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AINSVRSIHLENLQIVRGNMLYKSTYALAIVSNESLNTTNALEELHMGRLTEILNG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SKNRKLCYLNTIQWNDIVHTDNPINKISVDKSFSPQCPKCDAESCNGSCWGPGQGN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TKLTCAQQCSGRCRGPLPSDCCHSQCASGCTGPRENNCLACRKFRDGETCKEGCPQ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NPATYQMDLNPDGKYSFGASCVKKCPHNYVVTDHGSCVRTCNSDSQEVEENGIRIC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GSCNKDKVCDGINMGKLKSVLSVNASNIDLFQNCTKVNGDVAILHVAGYGDPFTNT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PAKLSVFKSVREITGSLLIQWWPDNYTDLSVFENLETIRGRTKQHGIYSLAIVKRS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GLRSLKEVSDGDVIIKTNKNLCFVNTINFTNIFRIPKQFSVLGFLESEGNVCDPLC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CWGPGPFQCVSCRKYMRGRECVENCNFLSGEPREYTEDGKCFACNAECLQLNETQT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GADECFKCGHNSDGPFCVKTCPAGIQGENSTLIWKYPDETGACQLCHPECKLGCVG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GCPLPWSSHSVAAGVVGGILGAVVIGLVAFFFIRRSRINRKRTLRRILQERELVEP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EAPNQALLRILKETEFKKIKVLGSGAFGTVYQGLWIPEGEGIKIPVAIKELREAT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NKEILDEAYVMASVENPYVCRLLGICLTSTVQLITQLMPFGCLLDYVRDNKDNIGS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NWCVQIAKGMNYLEERRLVHRDLAARNVLVKGPQHVKITDFGLAKLLGADEKAYHA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VPIKWMALESILHRTYTHQSDVWSYGVTVWELMTFGLKPYDGIPASEISNILEKGE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PPICTIDVYMIMVKCWMIDAESRPKFRELSAEFTKMARDPTRYLVIQGDDRMHLPS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KIHPALVQEGLGDIVDAEEYLLPHQGFFTSPSNSRTPLLSTMGPPVREDSFVQRYS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VILEDSIDAFSEYVNQMVPKPIVETQTNAVYQNLVPLGNTVSPKETLYQNSHSNGL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YLNTGHTLVPKTDFINLDNPDYQQDFFPKEPKTNGHFKIPAAQNPEYLGLAPYLYTW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QGITNRLNRLSSTDDHYANMLKTYSNCTVVLENLEITHMEEHRDLSFLRSIEEVGGY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LNTVSRIHLDNLRIIRGHSLYDNKFALKVISNYNKSTGLGTSELLLNSLTEILKGG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SKMLCNVDTIQWNDIVNTETKPAMELPEKSNNPQCQKCHSSCFNGSCWAPGSQNCQ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LNCAQQCSRRCNGPAPSNCCNEHCAAGCTGPRATDCLACRDFQDDGVCKDSCPGLI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NLHQLVPNPHGKYNFGAKCVKTCPHNYVVTDHGACVRTCSGNTYEIEEGGIRKCAK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CPKVCNGLGTGELANTISINATNIESFRNCTKINGNINIIRTSFDGDSYTKTPKMH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DVFKTVREISGYLLIQQWPENLHSLSPFENLEIIRGRTKRGSRSLVVAGLSITSLG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KEISDGDVIITMNKNLCYTSESHWKKLFRSEGQSATIKENADVATCAQRNNICDRK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GCWGPGPDMCFTCSDYSRGGSCVDSCNILEGESRETVVNKTCVKCHPECERMNG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PGSGNCTRCANFQDGLFCVSRCPRGVPGEDDMLVWKYADNNKVCQLCHRNCTQGCT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AGCQDKSTSGFSLIAAGVVGGLLAVLLAGLSVFVLLRRRHIKRKRTMRRLLQEREL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TPSGEAPNQALLRILKEPEFKKIKVLGSGAFGTVYKGLWVPEGEDVKIPVAIKVLR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PKANKDILDEAYVMASVEHPHVCRLLGICLTSTVQLITQLMPFGCLLDYVKENKDN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YLLNWCVQIAKGMNYLEERHLVHRDLAARNVLVKTPQHVKITDFGLAKLLNADEKEY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GGKGVTVWELMTFGTKPYDGIPASEIAGILEKGERLPQPPICTIDVYMIMVKCTWGW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AVNRPRFRELIAEFTKMARDPSRYLVIQGDDRMHLPSPTDKKLFRTLISGEGLGGR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RVFGAPAWILQQPKHFSHASAPLYNYMNQNGASDMMNPNYKYPGPPRSILPTISSD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EYLNCFKNGTIQPEYLNEVPSSSNFPFTPNTQKYAPQNSIDNPDYQQDFTPTFKTH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IPAAENTEYT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KYAMAARFVTGFGLTSLLCLCCCVLAERKVCQGITNRLNLLGSREDHYANMLKTYS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VLENLEITYMEEDRDLSFLRSIEEVGGYVLIALNTVSKIRLDNLRIIRGHSLYEKK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VIANFNKSTGQGTSELLLNSLTEILKGGIKISGKVLCNVETIQWYDIVNVETKPVM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ASNNPQCQKCDSSCFNGSCWAPGPQNCQTLTKLNCAQQCSKRCKGTSPIDCCNEHC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TGPRPTDCLACRDFQDDGVCKDSCPGLMRYDPNLHQLVPNPHGKYNFGATCVKTCPH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VTDHGACVRTCSGNTYEVDEGGMRKCAKCEGLCPKVCNGLGTGELTNAMSINATNI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NCTKINGNIAIIRTSIHGDAYTKTPKMHPSQLDVFKTVKEITGYLLIQTWPDNISS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ENLEIIRGRTKRGSRSLMVANLGITSLGLRSLKEISDGDVIIMKNKNLCYTSKSHW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KSDSQHPTIDENADAATCAQRNNSCDRKCTAEGCWGSGPDMCFACSNYSRGGSCVD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LEGEPREAVVDKTCVECHPECERMNGTATCIAPGSGNCTRCANSQDGLFCVSRCPQ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EDETLVWKYADNNKVCQLCHKNCTQGCTGPGLAGCQNKSTSGFSMIAAGVVGGLLA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GLSVFVLLRRRHIKRKRTMRRLLQERELVEPLTPSGEAPNQALLRILKEPEFKKIK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AFGTVYKGLWVPEGEDVKIPVAIKVLREATSPKANKEILDEAYVMASVEHPHVC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CLTSTVQLITQLMPYGCLLDYVKENRDNIGSQYLLNWCVQIAKGMNYLEERHLVHR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RNVLVKTPQHVKITDFGLAKLLNADEKEYHADGGKVPIKWMALESILNRTYTHQSDV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GKYCIYLCVTVWELMTFGTKPYDGIPASEIAGILEKGERLPQPPICTIDVYMIMVKC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DADSRPRFRELIAEFTKMARDPSRYLVIQGDERMPLPSPTENKLFRTLISEEYMED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DEYLVPQHGFFSSPSTSHTPLLQSTVSCFMQNNEGFKSDEFAGRDGSFVHRYIPDP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LDDAFQPAPDYMNQNGVSDVMNPNYKYPGPPRSVLPTISSDDTESEYLNCFKNGTI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LNEVPSSSGFPFTPNNVVQNMQKYAPQNSIDNPDYQQDFTPTFKTHTNGHIPAAEN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G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EG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PTEIGLFFTLLLSGSFCATPEKKVCQGANNKLTLLGTVEDHYQVLLRMYRNCTVV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EITHITEKYDLSFLKSIQEVGGYVLIAVNTVSKIPLENLRIIRGHSLYEDKFALAV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NNSIEQGVKELPLTSLTEILKGGVRFNMNNHLCNVGTIEWADILNMKSLPTIVSHN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KNCGKCDPSCFNGSCWGTGPDKCQRMTKVICAEQCSGRCKGPRPIDCCNEHCAA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PTDCLACKDFQDEGTCKDACPRLMLYDPNTHQLAPNPYGKYSFGATCIKTCPHNYV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GACVRTCSPGTYEVDEGGVRKCKRCEGLCPKVCNGLGMGPLANVLSINATNIDSFE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ISGNVAILSTTFRGDPHTNTSGLDPAKLSVLSTVKEITGYLMIQLWPESMQSLSAF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VIRGRTKTQGTYSFAVTKTAITHLGMRSLREISDGDVSIVKNKNLCYSSPEHWKRL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QQSVKMIENMDAATCANQNSTCNEMCTADGCWGPGPTMCFGCEHYSRGKHCVASCN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EPREYEVNKTCMECDPECLLMNETQTCNGPGPDKCTVCANYKDGPHCVHRCPQGVP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TLIWKYADVTHVCQPCHENCTQGCTGPDLKDCKDFKSSGLPMIAAGVVGGLLAFVI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VAVLLRRRHIRRKRTLRRLLQERELVEPLTPSGEAPNQALLRILKETEFKKIKVL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GTVHKGLWVPEGENVKIPVAIKVLREATSPKANKEIMDEAYVMASVEHPHVCRLLGI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STVQLITQLMPYGCLLDYVRENKDRIGSQHLLNWCVQIAKGMNYLEERHLVHRDLA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LVKTPQHVKITDFGLAKLLNADEKEYHADGGKVPIKWMALESIQHRTYTHQSDVWS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VWELMTFGTKPYDGIPASEIAGVLEKGERLPQPPICTIDVYMIMVKCWMIDAESRP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LIAEFTKMARDPSRYLVIQGDDRMHLPSPSDSKFYRSLMSGELDEAVDADEYLVPN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FSSPSTSRTQLLHSVSLNSSFGNCNSRNGNGYPVRENSMVLRYIPDPTERFQEGDFQ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YNEYMNQNESSMINPVYQQPHGPPRTLLHSSPALDETEEEYLNCFKSPAPASVVEY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HTQLLSTKPFFSMDNPDYQQDFCPLELKTHTNGHLPAAQNQEYMGLE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/>
        <w:t>&gt;Drosophila melanogaster(CG10079-P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IISMWMSISRGLWDSSSIWSVLLILACMASITTSSSVSNAGYVDNGNMKVCIGTKS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PSNKEHHYRNLRDRYTNCTYVDGNLELTWLPNENLDLSFLDNIREVTGYILISHVD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VFPKLQIIRGRTLFSLSVEEEKYALFVTYSKMYTLEIPDLRDVLNGQVGFHNNYNLC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TIQWSEIVSNGTDAYYNYDFTAPERECPKCHESCTHGCWGEGPKNCQKFSKLTCSP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RCYGPKPRECCHLFCAGGCTGPTQKDCIACKNFFDEGVCKEECPPMRKYNPTTYV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PEGKYAYGATCVKECPGHLLRDNGACVRSCPQDKMDKGGECVPCNGPCPKTCPGVT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GNIDSFRNCTVIDGNIRILDQTFSGFQDVYANYTMGPRYIPLDPERLEVFSTVKEI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NIEGTHPQFRNLSYFRNLETIHGRQLMESMFAALAIVKSSLYSLEMRNLKQISSGS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HNRDLCYVSNIRWPAIQKEPEQKVWVNENLRADLCEKNGTICSDQCNEDGCWGAGT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TCKNFNFNGTCIADCGYISNAYKFDNRTCKICHPECRTCNGAGADHCQECVHVRDG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SECPKNKYNDRGVCRECHATCDGCTGPKDTIGIGACTTCNLAIINNDATVKRCLLK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PDGYFWEYVHPQEQGSLKPLAGRAVCRKCHPLCELCTNYGYHEQVCSKCTHYKRRE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ECPADHYTDEEQRECFQCHPECNGCTGPGADDCKSCRNFKLFDANETGPYVNSTMF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KCPLEMRHVNYQYTAIGPYCAASPPRSSKITANLDVNMIFIITGAVLVPTICILCV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CRQKQKAKKETVKMTMALSGCEDSEPLRPSNIGANLCKLRIVKDAELRKGGVLGMG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VYKGVWVPEGENVKIPVAIKELLKSTGAESSEEFLREAYIMASVEHVNLLKLLAVC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MMLITQLMPLGCLLDYVRNNRDKIGSKALLNWSTQIAKGMSYLEEKRLVHRDLAAR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TPSLVKITDFGLAKLLSSDSNEYKAAGGKMPIKWLALECIRNRVFTSKSDVWAFG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WELLTFGQRPHENIPAKDIPDLIEVGLKLEQPEICSLDIYCTLLSCWHLDAAMRPTF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TVFAEFARDPGRYLAIPGDKFTRLPAYTSQDEKDLIRKLAPTTDGSEAIAEPDDYL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APGPSHRTDCTDEIPKLNRYCKDPSNKNSSTGDDETDSSAREVGVGNLRLDLPVDE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MPTCQPGPNNNNNINNPNQNNMAAVGVAAGYMDLIGVPVSVDNPEYLLNAQTLGVG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PTQTIGIPVMGVPGTMEVKVPMPGSEPTSSDHEYYNDTQRELQPLHRNRNTET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enorhabditis elegans(Let-23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YPPSIGSILLIIPIFLTFFGNSNAQLWKRCVSPQDCLCSGTTNGISRYGTGNILED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YRGCRRVYGNLEITWIEANEIKKWRESTNSTVDPKNEDSPLKSINFFDNLEEIRGS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RANIQKISFPRLRVIYGDEVFHDNALYIHKNDKVHEVVMRELRVIRNGSVTIQDNP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YIGDKIDWKELLYDPDVQKVETTNSHQHCYQNGKSMAKCHESCNDKCWGSGDNDCQR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VCPKSCSQCFYSNSTSSYECCDSACLGGCTGHGPKNCIACSKYELDGICIETCPSR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NHKTGRLVFNPDGRYQNGNHCVKECPPELLIENDVCVRHCSDGHHYDATKDVRECEK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CPKICTVDGHLTNETLKNLEGCEQIDGHLIIEHAFTYEQLKVLETVKIVSEYITI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FYDLKFLKNLQIIEGRKLHNVRWALAIYQCDDLEELSLNSLKLIKTGAVLIMKNHR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SKIDWSSIITSKGKDNKPSLAIAENRDSKLCETEQRVCDKNCNKRGCWGKEPEDCL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WKSVGTCVEKCDTKGFLRNQTSMKCERCSPECETCNGLGELDCLTCRHKTLYNSDF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ECVHDCPVSHFPTQKNVCEKCHPTCYDNGCTGPDSNLGYGGCKQCKYAVKYENDTI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SSGMNNVCVENDLPNYYISTYDTEGVIETHCEKCSISCKTCSSAGRNVVQNKCVCK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QPNPSERICMDQCPVNSFMVPDTNNTVCKKCHHECDQNYHCANGQSTGCQKCKNFT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DIAQCVSECPKNLPFSNPANGECLDYDIASRQRKTRMVIIGSVLFGFAVMFLFILL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RCQRIGKKLKIAEMVDMPELTPIDASVRPNMSRICLIPSSELQTKLDKKLGAGAFGT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IYYPKRAKNVKIPVAIKVFQTDQSQTDEMLEEATNMFRLRHDNLLKIIGFCMHDDG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TIYRPLGNLQNFLKLHKENLGAREQVLYCYQIASGMQYLEKQRVVHRDLATRNVL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NHVEITDFGLSKILKHDADSITIKSGKVAIKWLAIEIFSKHCYTHASDVWAFGVTCWE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FGQSPYQGMSTDSIHNFLKDGNRLSQPPNCSQDLYQELLRCWMADPKSRPGFEILY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EFCKVPQLFLENSNKISESDLSAEERFQTERIREMFDGNIDPQMYFDQGSLPSMPS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MATFTIPHGDLMNRMQSVNSSRYKTEPFDYGSTAQEDNSYLIPKTKEVQQSAVLYT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EDGQTELSPSNGDYYNQPNTPSSSSGYYNEPHLKTKKPETSEEAEAVQYENEEVSQ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GLI zinc-finger protein famil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NSMTPPPISSYGEPCCLRPLPSQGAPSVGTEGLSGPPFCHQANLMSGPHSYGPARE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TEGPLFSSPRSAVKLTKKRALSISPLSDASLDLQTVIRTSPSSLVAFINSRCTSPG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HLSIGTMSPSLGFPAQMNHQKGPSPSFGVQPCGPHDSARGGMIPHPQSRGPFPTCQ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LDMLVGKCREEPLEGDMSSPNSTGIQDPLLGMLDGREDLEREEKREPESVYETDCRW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SQEFDSQEQLVHHINSEHIHGERKEFVCHWGGCSRELRPFKAQYMLVVHMRRHTGE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KCTFEGCRKSYSRLENLKTHLRSHTGEKPYMCEHEGCSKAFSNASDRAKHQNRTHSN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VCKLPGCTKRYTDPSSLRKHVKTVHGPDAHVTKRHRGDGPLPRAPSISTVEPKRE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IREESRLTVPEGAMKPQPSPGAQSSCSSDHSPAGSAANTDSGVEMTGNAGGSTEDL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EGPCIAGTGLSTLRRLENLRLDQLHQLRPIGTRGLKLPSLSHTGTTVSRRVGPPVS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SSSSSSISSAYTVSRRSSLASPFPPGSPPENGASSLPGLMPAQHYLLRARYASAR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PTAASSLDRIGGLPMPPWRSRAEYPGYNPNAGVTRRASDPAQAADRPAPARVQRFK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VHTPPTVAGGGQNFDPYLPTSVYSPQPPSITENAAMDARGLQEEPEVGTSMVGSGL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MDFPPTDTLGYGGPEGAAAEPYGARGPGSLPLGPGPPTNYGPNPCPQQASYPDPTQET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FPSHSGLYPGPKALGGTYSQCPRLEHYGQVQVKPEQGCPVGSDSTGLAPCLNAHPS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HPQPLFSHYPQPSPPQYLQSGPYTQPPPDYLPSEPRPCLDFDSPTHSTGQLKAQLV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QSQQELLWEGGGREDAPAQEPSYQSPKFLGGSQVSPSRAKAPVNTYGPGFGPNLPN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SYPTPSPCHENFVVGANRASHRAAAPPRLLPPLPTCYGPLKVGGTNPSCGHPEVGR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PALYPPPEGQVCNPLDSLDLDNTQLDFVAILDEPQGLSPPPSHDQRGSSGHTPPPS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MAVGNMSVLLRSLPGETEFLNS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us musculu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NPMTPPQVNSYSEPCCLRPLHSQGVPSMGTEGLSGLPFCHQANFMSGSQGYGAARE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TEGSLFPPPPPPRSSVKLTKKRALSISPLSDASLDLQTVIRTSPSSLVAFINSRCT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SYGHLSIGTMSPSLGFPPQMSHQKGTSPPYGVQPCVPHDSTRGSMMLHPQARGPR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KSELDMMVGKCPEDPLEGDMSSPNSTGIQDHLLGMLDGREDLEREEKPEPESVYET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WDGCSQEFDSQEQLVHHINSEHIHGERKEFVCHWGGCSRELRPFKAQYMLVVHMRRH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PHKCTFEGCRKSYSRLENLKTHLRSHTGEKPYMCEQEGCSKAFSNASDRAKHQNRT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KPYVCKLPGCTKRYTDPSSLRKHVKTVHGPDAHVTKRHRGDGPLPRAQPLSTVEPK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GGSGREESRLTVPESAMPQQSPGAQSSCSSDHSPAGSAANTDSGVEMAGNAGGSTE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DEGPCVSATGLSTLRRLENLRLDQLHQLRPIGSRGLKLPSLTHAGAPVSRRLGPP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RRSSSSSSMSSAYTVSRRSSLASPFPPGTPPENGASSLPGLTPAQHYMLRARYASA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TPPTAAHSLDRMGGLSVPPWRSRTEYPGYNPNAGVTRRASDPARAADHPAPARVQR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GCVHTPPSVATGRNFDPHHPTSVYSPQPPSITENVAMDTRGLQEEPEVGTSVMGNG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MDFSSTDTLGYGGPEGTAAEPYEARGPGSLPLGPGPPTNYGPGHCAQQVSYPDPTP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GEFPSHAGVYPSNKAPGAAYSQCPRLEHYGQVQVKPEQGCPVGSDSTGLAPCLNAHP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PGPQPLFSHHPQLPQPQYPQSGPYPQPPHGYLSTEPRLGLNFNPSSSHSTGQLKAQ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YVQSQQELLWEGRNRGGLPNQELPYQSPKFLGGSQVSQSPAKTPAAAAAAYGSGFA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NHKSGSYPAPSPCHETFTVGVNRPSHRPAAPPRLLPPLSPCYGPLKVGDTNPSCGH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RLGAGPALYPPPEGQVCNALDSLDLDNTQLDFVAILDEAQGLSPPLSHEQGDSSKN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SGPPNMAVGNMSVLLGSLPGETQFLNS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NPMTSPQVNSYGEPCCLRPLPSQGVPSMGTEGLSGLPFCHQANFMSGSQGYGSARE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TEGSLFPPPRSSVKLTKKRALSISPLSDASLDLQTVIRTSPSSLVAFINSRCTSPG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HLSIGTMSPSLGFPPQMSHQKGTSPPYGVQPCVPHDSTQGSMMLHPQSRGPRATCQ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LDIMVGKCPEEPLEGDMSSPNSTSTQDHLLGMLDGREDLEREEKPEPESVYETDCRW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SQEFDSQEQLVHHINSEHIHGERKEFVCHWGGCSRELRPFKAQYMLVVHMRRHTGE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KCTFEGCRKSYSRLENLKTHLRSHTGEKPYMCEQEGCSKAFSNASDRAKHQNRTHSN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VCKLPGCTKRYTDPSSLRKHVKTVHGPDAHVTKRHRGDGPLPRAQPLSTVEPKRE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REESRLTVPEGTMPQQSPGAQSSCSSDHSPAGSAANTDSGVEMAGNAGGSTEDLS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GPCVAATGLSTLRRLENLRLDQLHQLRPIGSRGLKLPSLTHAGAPVSRRLGPPVSL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SSSSSISSAYTVSRRSSLASPFPPGSPPENGASSLPGLTPAQHYMLRARYASARGS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TAAHSLDRIGGLPAPPWRSRAEYPGYNPNAGVTRRASDPARAADHPAPARVQRFKS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HTPPSVATGRNFDPHLPTSVYSPQPPSITENVAMDTRGLQGELEVGTSMMGNDLNP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SSADTLGYGGPEGTAAESYGSKGPGSLPLGPGPPTNYGPGHCAQQVSYPDPTPETW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PSHAGVYPGTKALGTAYNQCPRLEHYGQVQVKPEQGCPVGSDSTGLAPCLNAHPSEG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QPLFSHHSQLPPPQYLQSGPYPQPPHDCLSLESRPGLNFNPSSHSTGQLKAQLLCN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QQELLWEGRSRGGIPNQELPYQSPKFLGGSQVSQSPTKVPAAAAAATFGSGFASPA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HKSVSYPAPSPCHETFTMGVNRPPHRPAAPPRLLPPLPPCYGPLKVGDANPSCGHPE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AGPALYPPPEGQVCNPLDSLDLDNTQLDFVAILDEAQGLSPPPSHEQGDSSKNTP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PPNMAVGNMSVLLGSLPGETQFLNS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YNPMTSAIAHGAGTGIGLCTDQYMRPPQALPPHSMMGHRGMPPPEGGNSTPYCNQSN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HHNFCQAQGNSDQIGSGDGSRFSTPRSMLKLSKKRALSISPLSDASVDLQTVIRTS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VAFVNSRGNANGASSYGHLSVGAMSPSLGYTSNISCQSRQQGSLYGGGGVTPLGHT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CQGSRLPPHNPRLHAPPKHGHLKTEPGLSSVMDGMNVKSLEERSEGDVASPSSTGTQ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GLLDGRDDLDKEDGKPEQEAIYETNCHWESCNKEFDTQDQLVHHINNEHIHGEKKE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WQDCSREQRPFKAQYMLVVHMRRHTGEKPHKCTFEGCNKAYSRLENLKTHLRSHTG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VCEHEGCNKAFSNASDRAKHQNRTHSNEKPYVCKIPGCTKRYTDPSSLRKHVKTVH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HITKKHRGDTGPRPPGSAMTPGGQSSELLLEKEEARRDDCKLMAPETSLKSQPSPG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CSSERSPLGSANNNDSGVEMNLNAAGSLEDLTALEDGVGGGGGGGGEPGNVGGTMA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ALKRLENLKIDKLKQICRPSPPARCAGSKLPAIPGTGDNMGMCVPPPLLSNRRVME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ELGGSASVGCSNDRRGSGTSSLSSAYTVSRRSSMVSPYLSSRRSSEVSQMGGTAG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FGSEIVADPLSPETNRRGAPCPGGGLPGLSNLTPAQQYNLKAKYAAATGGPPPTPL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QMGATTARRGGYLSEYQGQPLPPFLTQGGPRRHSANTEYGTGVIYPHQAPGNNTRR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LSPGHDSLRCPDQAYMHGRYQNPGGDVSSKAGNSTGQARPFQSEGMSNSLLQQTEY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CQLSPSAPHYPSIGQGGDAGGRWSDNHSHIPTPAHELQSQQGLQYTDAQHTHFNSQ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NSPGGTHKLVIKPEQQFHVGMGGRDACQSAKLQQQRMLLQQAQGYPQPAGAVMMRN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NCGFQAQNQTTFASGGSVSLGCAGKALSDGQRSETPMMQVKEMMVRNYVQSQQALMW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QEQQQQNPTGDSKSVPLSPYAESGPIANALENLDLDNTRIDFTSIIEDAESSSFGP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LEGQPGPSSQASSRLTTPQNSVSLSAESGLSNMAVGDMTSMLTSLAGENKFLN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DMQPHQGLYHYETSPSHPSRGLVPSDQSPYTDVSSLRAPLLNGHPQDCRAMYNPM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AHGSGQGIGNCMDQYMRPPQAPPPHSMMGHRGMPPTDGGNSTAYCNQNNMMSSHHN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FQSSSDQIGSGDGSRFSTPRSILKLSKKRALSISPLSDASVDLQTVIRTSPNSLVAF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CNPNGASSYGHLSVSAMSPSLGYSSNINCQSRQQVSMYGGGGGTPLGGHSTGPCQA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PHNPRLHAPPKHGHLKTEPGLGGVMDGMNVKSLEERSEGDVASPSSTGTQDPLLGL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DDLDKEDGKPEPEAIYETNCHWESCNKEFDTQDQLVHHINNEHIHGEKKEFVCHWQ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EQRPFKAQYMLVVHMRRHTGEKPHKCTFEGCNKAYSRLENLKTHLRSHTGEKPYVC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CNKAFSNASDRAKHQNRTHSNEKPYVCKIPGCTKRYTDPSSLRKHVKTVHGPEAHI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RGDTGPRPPGSAMTPGGQSSELLLEKEETRREDCKLLAPETTLKSQPSPGGQSSCS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PLGSANNNDSGVEMNLNAAGSLEDLTALEDGVAGGGEPVGVGTMGMSSQALKRLEN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KLKQIRRPTPPGRCSNNRLPALPGPGENMGMCAPSPLLSNRRVMELSNHELGGGAP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SNDRRGSGTSSLSSAYTVSRRSSMVSPHLSSRRSSEVSQMGGTGGGGCHHLSAEKS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LSPETNRRGAPCPGGGLPGLPNLTPAQQYSLKAKYAAATGGPPPTPLPNMEQPGTP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VLSEYQGQPLPPFLQKGGPRRHSANTEYGTGVIYPHQAPGNHSRRASDPVRSVADP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KRFNSLNNVAMMGRRNALHRGSDTSLARHLYSPRPPSITENVMMEAMGMEPHLAPI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RSMMMPPGERSFMGYQQQHQSLGGVGGPLGNQLSPSHDSLSCPDQVYMQGPYQNQG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SRAGGNPMGQVRPIHSEGISNALLQQAEYSMSTCQLSPSGPHYPSIGQGGDAGGPW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GQNQRGLQYSDPSLQPQQTQAHFNNQTGLYSSPDGTHKLTIKPEQQFHPGMGGGNA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KLQQQQRMLVQQPQGYPQQTGQVLMGNSNNPSCDFQGQNQNSFPAAGGLSLGCAGT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GQRSETPMMQVKEMMVRNYVQSQQALMWEQQQEQQQQSGIKPPPLSDNMDMSGQTA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SPQHQNQTLYSSQPYPSYPNQNLAMSPPGHSRGPGSVTPKDQQLAGLQVSCYGQEM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PPQGRKPLSRQNSLSQVGVGYLGSPPHLSPVHSASSPRRVVRLPPVQHPQHQQNEM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NNNMYYSGQISMDMDKHMDPQIGTCLNQPHTMRSNLDPTGGTKTSPMTPYPESGPI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EHLDLDNARIDFTSIIDDAESSSFSPINNPLHGLPGSSSQASSRLTTPQTSGLSNM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MTSMLTSLAGENKYLN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DMQPHQGLYHYDNTSNQPSRGLAPSVRSPYSSEASSVCVALSGGQSVNSREMYNP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ACMEPYMRAPHAPPPHSMMGHRGMPPPEGMSGAPYCNQNMMTSHHNLPHNQHTSE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DASCFSTPRSMLKLSKKRALSISPLSDASVDLQTVIRTSPNSLVAFVNSRCGPNN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GHLSVGTMSPSLGFSSSINYSRPQGNIYSHPVPSCIGAPARLPPHNPRLHTPAKHT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EPVLGSVMDSINIKGLEDHSEGDVASPSSTGTQDPLLGLLEGRDDLDKEEKPEPEAI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NCHWESCSKEFDTQEQLVHHINNEHIHGEKKEFVCHWKDCSREQRPFKAQYMLVVHM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TGEKPHKCTFEGCNKAYSRLENLKTHLRSHTGEKPYVCEHEGCNKAFSNASDRAKH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HSNEKPYICKIPGCTKRYTDPSSLRKHVKTVHGPEAHITKKHRGDTGPRPPGLTTA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ELLIEKEERNREDCKLLAPDNTLKSQPSPGGQSSCSSERSPLGSANNNDSGVEMNL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SLEDLTTQEDSGNAGVSESSATISSGGMCMSVQALKRLENLKIDKLKQIRRPTPPG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NKLPALSATGEMMSMCAPSPLLSNRRVMELSAPDMGGVTGMSCPPNDRRGSGTSSL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TVSRRSSMVSPYLSSRRSSDVSHCQSVMGGEVPGDPLSPQNSQRAGLCQNSGGLPG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TPAQQYSLKAKYAAATGGPPPTPLPNMDQAGTPARHVGFLRECQGQPLPPFLQQGG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SANAEYGTGVIYPHQAPGNNTRRASDPVRSAADPQGLPKVQRFNSLSNVSLMSRRN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CGSDAALSRHMYSPRPPSITENVMMEAMGMDGNTEGRQQGNMIPGGDRSYMGYQHN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SQLSPGQESLGCIDQVYQSQMQGQYQREESCSTGVMGQADIANNLLQQAEYGMSTC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SGPHYPSQGDGSGPWGQTNQLHSPGMQYQGAGMQGQHYTQQGIYDPTSNPNLQRVT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QFHPSMGGSSSCQNTKALHQNRHNANMQTYPLQGQGIMNRSSSASCDFHHSQMGTQ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GSFQSGTGINLALAESRRSQTPMHQMKEMMVRNYVQSQQALLWEQQQEQSVSEKPDG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GQTQMMQHSPQHQQANQNLYPGNTYQGYPNQNLMSPQQNRVPGSVKEQMQSSCYGP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RPPQVRKSLSRQNSLSQQAGGAYLGSPPHLSPVHSTASPRRGVRLPPVQQQQQQQQ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NFNNNNNPMYYSGQMHMHHDLEKTPEGPCLAQQHLTSSDPTTKPTSISYPDPAPMS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HLDLENAQIDFTSIIDDQEPSSYSPINAPIGHNQCSSQTSSRLTTPQNSITLPSGL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IGDMSSMLTSLAGENKYLN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GLI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DMQPHQGLYHYDSSPGQPSRGLVPSDQSPYSDVSSLRAPFLNGLPQDCRTMYNPM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THGSGPGIGLCTDQYMRPPQALPPHSMMGHRGMPPPEGGNSTPYCTQSNMMPSHHN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QGNSDLIGSGDGSRFSTPRSILKLSKKRALSISPLSDASVDLQTVIRTSPNSLVAF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GNANGASSYGHLSVGAMSPSLGYTGNISCQSRQQGSIYGGGGVTPLGGHTPGPCQG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PHNPRLHAPPKHGHLKTEPGLSGVMDGMNVKSLEERSEGDVASPSSTGTQDPLLGL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DELDKEDGKTEQEAIYETNCHWESCSKEFDTQDQLVHHINNEHIHGEKKEFVCHWQ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EQRPFKAQYMLVVHMRRHTGEKPHKCTFEGCNKAYSRLENLKTHLRSHTGEKPYVC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CNKAFSNASDRAKHQNRTHSNEKPYVCKIPGCTKRYTDPSSLRKHVKTVHGPEAHI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RGDMGPRPPGSAMTPGGQSSELLLEKEETRRDDCKLMAPETSLKSQPSPGGQSSCS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PLGSANNNDSGVEMNLNAAGSLEDLTALEDGVGGGGGGESASAGGTMGMSAQALKR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KIDKLKQICRPSPPARCGSNKLPALPGTGENLGMCVPSPLLSNRRVMELSSHELGG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CSNDRRGSGTSSLSSAYTVSRRSSMVSPYLSSRRSSEVSQMGGTAGGGCHVFGSE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DPLSPETNRRGAPCPGAGLPGLSNLTPAQQYNLKAKYAAATGGPPPTPLPNMEQIG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RGGVLSEYQGQPLPPFLTQGGPRRHSANTEYGTGVIYPHQAPGNNTRRASDPVRSA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ALPKRFNSLNNVALMGRRNALQHRGSDTSLSRHLYSPRPPSITENVMMEAMSMDTH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DSRDHSMMMPPGERSFIGYQQQHQAHGGGASLSNQLSPSHDSLSCPDQAYMHGCYQ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DVTSKDGNSIGQARPHQSEGMTNTLLQQTEYSMSTCQLSPSAPHYPSISQSGNAGGR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NHSQIQSSPHELQSQQGMQYTDASLQSQQTHFNNQPGLYNGPGGTHKLVIKPEQQF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GGRDACQSAKLQQQRMLLQQTQGYPQQTGQVMMRNSSNSSCGFPVQNQNTFASGGS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CAGKALSDGQRSETPMMQVKEMMVRSYVQSQQALMWEQRQEQQQQSGIKPALSDNV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QTAMIQHSPQHQNQNLYPNQPYPSYPNQNMIMSPPSRGPSSVPPKDQQLTGLQGSC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MAPRPPQGRKPLSRQNSLSQVGGVYIGSSPHLSPVHSSSPRRGVRLPPVQHPQHPQ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SPSNNNNNLYCSGQVNLDKIIDSQNGPCLNQQHGMGSGLDPTSDPKSAPLGPYPES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NALENLDLDNTRIDFTSIIDDAESSSFGPVNSTLQGQPGSSPQASSHLTTPQTSMS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SGLSNMAVGDMTSMLTSLAGENKYLN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GLI2 Homo sapie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SASATASEKQEAKSGILEAAGFPDPGKKASPLVVAAAAAAAVAAQGVPQHLLPPF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PIDMRHQEGRYHYEPHSVHGVHGPPALSGSPVISDISLIRLSPHPAGPGESPFNAP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NPHMEHYLRSVHSSPTLSMISAARGLSPADVAQEHLKERGLFGLPAPGTTPSDYYHQ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VAGHPAPYGDLLMQSGGAASAPHLHDYLNPVDVSRFSSPRVTPRLSRKRALSISPL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DLQRMIRTSPNSLVAYINNSRSSSAASGSYGHLSAGALSPAFTFPHPINPVAYQQ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QRGLGSAFGHTPPLIQPSPTFLAQQPMALTSINATPTQLSSSSNCLSDTNQNKQSS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SSTVNPVAIHKRSKVKTEPEGLRPASPLALTQGQVSGHGSCGCALPLSQEQLADLK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RDDCKQEAEVVIYETNCHWEDCTKEYDTQEQLVHHINNEHIHGEKKEFVCRWQACT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PFKAQYMLVVHMRRHTGEKPHKCTFEGCSKAYSRLENLKTHLRSHTGEKPYVCEHE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AFSNASDRAKHQNRTHSNEKPYICKIPGCTKRYTDPSSLRKHVKTVHGPDAHVTKK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VHLRTPLLKENGDSEAGTEPGGPESTEASSTSQAVEDCLHVRAIKTESSGLCQSSP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SCSSEPSPLGSAPNNDSGVEMPGTGPGSLGDLTALDDTPPGADTSALAAPSAGGLQ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MTTMHRFEQLKKEKLKSLKDSCSWAGPTPHTRNTKLPPLPGSGSILENFSGSGGGG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LPNPRLSELSASEVTMLSQLQERRDSSTSTVSSAYTVSRRSSGISPYFSSRRSSEA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AGRPHNASSADSYDPISTDASRRSSEASQCSGGSGLLNLTPAQQYSLRAKYAAATG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TPLPGLERMSLRTRLALLDAPERTLPAGCPRPLGPRRGSDGPTYGHGHAGAAPAFP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GGARRASDPVRRPDALSLPRVQRFHSTHNVNPGPLPPCADRRGLRLQSHPSTDGG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AYSPRPPSISENVAMEAVAAGVDGAGPEADLGLPEDDLVLPDDVVQYIKAHASGAL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GQVYPTESTGFSDNPRLPSPGLHGQRRMVAADSNVGPSAPMLGGCQLGFGAPSSLN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PVQWNEVSSGTVDALASQVKPPPFPQGNLAVVQQKPAFGQYPGYSPQGLQASPGGL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PHLQPRSGAPSQGIPRVNYMQQLRQPVAGSQCPGMTTTMSPHACYGQVHPQLSPST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LNQFPQSCSNMPAKPGHLGHPQQTEVAPDPTTMGNRHRELGVPDSALAGVPPPHPV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QQSHHLAASMSQEGYHQVPSLLPARQPGFMEPQTGPMGVATAGFGLVQPRPPLEPS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HRGVRAVQQQLAYARATGHAMAAMPSSQETAEAVPKGAMGNMGSVPPQPPPQDAGG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SMLYYYGQIHMYEQDGGLENLGSCQVMRSQPPQPQACQDSIQPQPLPSPGVNQVSS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QLLEAPQIDFDAIMDDGDHSSLFSGALSPSLLHSLSQNSSRLTTPRNSLTLPSIPA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MAVGDMSSMLTSLAEESKFLNM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GLI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SAPAPALEKKEAKSGLLEDSSFPDPGKKACPLAVAAAVAAHGVPQQLLPAFHAPL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RHQEGRYHYDPHSVHSVHGPPTLSGSPVISDISLIRLSPHPAGPGESPFSAHHPYV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MEHYLRSVHSSPTLSMISAARGLSPADVAHEHLKERGLFSLAAPGTNPSDYYHQMTL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PTPYGDLLMQSGGAASAPHLHDYLNPVDASRFSSPRVTPRLSRKRALSISPLSDAS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RMIRTSPNSLVAYINNSRSSSAASGSYGHLSAGALSPAFTFPHPINPVAYQQILSQ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GSAFGHTPPLIQPSPTFLAQQPMTLTSISTMPTQLSSSSSNCLNDANQNKQNSESA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VNPITIHKRSKVKTEAEGLRPASPLGLTQEQLADLKEDLDRDDCKQEAEVVIYETNC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DCTKEYDTQEQLVHHINNEHIHGEKKEFVCRWQACTREQKPFKAQYMLVVHMRRHT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HKCTFEGCSKAYSRLENLKTHLRSHTGEKPYVCEHEGCNKAFSNASDRAKHQNRTH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PYICKIPGCTKRYTDPSSLRKHVKTVHGPDAHVTKKQRNDVHVRAPLLKENGDNEA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GRGPEESVEASSTSHTVEDCLHIKAIKTESSGLCQSSPGAQSSCSSEPSPLGSAP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GMEMPGTGPGSLGDLTALADTCPGADTSALAAPSTGGLQLRKHMSTVHRFEQLKRE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LKDSCSWAGPAPHTRNTKLPPLPVNGSVLENFNNTGGGGPAGLLPSQRLPELTEVT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QERRDSSTSTMSSAYTVSRRSSGISPYFSSRRSSEASPLGGLRPHNASSADSYDP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ASRRSSEASQCSGGGPGLLNLTPAQQYNLRAKYAAATGGPPPTPLPGLDRVSLRTR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APERALPGACPHPLGPRRGSDGPTYSHGHGHGYAGAAPAFPHEGPNSSTRRASDP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DPLILPRVQRFHSTHNMNPGSLPPCADRRGLHVQSHPSVDSNLTRNAYSPRPPSIN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MEAVAAGVDGPGLECDLGLVEDELVLPDDVVQYIKAHTGGTLDDGIRQGYPTEGTG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SKLPSPGLQGHRRLAAADSNMGPSAPGLGGCQLSYSPSSNLNKSNMPVQWNEVSS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LPTQVKPPPFPHSNLAVVQQKPAFGQYPGYNPQSVQSSSGGLDSTQPHLQLRGAPS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SYTQQPRQPAAGSQCLGMSAAMSPQASYSQAHPQLSPNIVSGSLNQFSPSCSNMAA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LGLPQQMEVVPNATIMNGHQREHGVPNSSLAAVSQPHPVLSYPQQDSYQQGSNLLSS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GFMESQQNAGFGLMQPRPPLEPNTASRHRGVRSGQQQLYARTTGQAMVTSANQETA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KGPAGTMVSLAPQPSQDTGRAQDQNTLYYYGQIHMYEQNGGCPAVQPQPPQPQACS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PEPLPSPGVNQVSSTVDSQLLEPPQIDFDAIMDDGDHSSLFSGALSPTLLHNLSQN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TTPRNSLTLPSIPAGISNMAVGDMSSMLTSLAEESKFLNM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GLI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LTSITVPTQLGSNSSNCISDANQNKQNSESAVSSTVNPITIHKRSKVKTEAEGLRP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GLTQEQLADLKEDLDRDDCKQEAEVVIYETNCHWADCTKEYDTQEQLVHHINNEHI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KEFVCRWQACTREQKPFKAQYMLVVHMRRHTGEKPHKCTFEGCSKAYSRLENLKTH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TGEKPYVCEHEGCNKAFSNASDRAKHQNRTHSNEKPYICKIPGCTKRYTDPSSLRK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VHGPDAHVTKKQRNDVHLRAPLLKENGDNEAGAEPGGRGPEESVEASSTSHTAEDCL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AIKTESSGLCQSSPGAQSSCSSEPSPLGSVPNNDSGVEMPGTGPGSLGDLTALDDT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DTSALAVPSTGGLQLRKHMTTMHRFEQLKREKLKSLKDSCSWAGPAPHTRNTKLPP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GSVLENFNNTGGCGPAGLLPNQRLPELTEVTMLSQLQERRDSSTSTMSSAYTVSRR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SPYFSSRRSSEASPLGGIRPHNASSADSYDPISTDASRRSSEASQCSGGGPGLLNL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QYSLRAKYAAATGGPPPTPLPGLDRVSLRTRLALLDAPERALPGACPQPLGPRRGS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YNHGHGYVGAAPALPHEGPNGSTRRASDPVRRPDPLVLPRVQRFHSIHNMNPGPLPP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RRGLHLQSHPSVDGSLTRHAYSPRPPSINENVVMEAVAAGVEGAGLESDLGLVEDD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DDVVQYIKAHTGGALDDSTRQVYPTEGTGFPENSKLPSPGLQGHRRLAAADSNMSP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LGGCQLSYSPSSSLNKSNMPVQWNEVSSGTVDALPTQVKPPSFPQSNLVQQKPAFAH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YSPQALQSGSGGLDSTQPHLQLRGAPSASRGSYTQQPRLPATGSQCLGVTAAMSPQ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QTHHQLSPNVVSGSLNQFAPSCSNMAAKPSHLGLPQQMEVVPNATIISGHQRELGI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AAVSQPHPVLGYPQQDGYQQVSGLPSSHQPSFMESQQNTGFGLMQPRPPLEPNTA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GVRSGQQQQQLYARTAGQAVVTSANQETAEAMPKGTAGTVVSLTPQPSQDTGRSQD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YYYGQIHMYEQNGGCPAMQPQPPQPQGCSDNIQPEPLPSPGVNQVSSTVDSQLLEP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FDAIMDDGDHSSLFSGALSPSLLHNLSQNSSRLTTPRNSLTLPSIPVGISNMAVGD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LTSLAEENKFLNM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Tetraodon nigroviridis GLI2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PRLDAHPAPRPRGFSTSVSRFSSPRLTPRLSRKRALSISPLSDASIDLQTMIRTS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VAYINNSRSSSAASSSYGHLSVGPGIRNPVGGILDLSEDLDKDECKQEPEAVYETNC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GCTKEYETQEQLVHHINNDHIHGEKKEFVCRWEECSREQKPFKAQYMLVVHMRRHT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HKCTGCSKAYSRLENLKTHLRSHTGEKPYLCEHEGCNKAFSNASDRAKHQNRTHSN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QLAAMPCSVHPNSELESPSFQKPYVCKIPGCTKRYTDPSSLRKHVKTVHGPEAHVT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SDMAPRPQPPKGNGVNEANSRHGAKGVEGKLEANSTSGGMENCLQIKSIKTENSMMY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PGGHSSCSSEPSPLGSTNNNDSGVEMAMHSGGSFADLSAQDESPMVDSTVPAGGQQ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LHLRKAVGHSGTVTIKLENIKKERLKTVSTSDWVSSAAQPLQGQRSSVKLPPIPAV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ENSTMMSNSSVCYPGPRKGDLSSCEVTLLNQLNERRDSTTSTISSAYTVSRRSSGI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SSRRSSEASQFGANRHNNVSSADSYDPISTDLSRRSSEASQCGVGGGATLLSLTPA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LKAKYAAATGGAPPTPLPNMDRMSLRTRMALYSDSQEASLHQFHQPPTGAVPRRCS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GTRSMMPHEVPSSLPRRASDPVRRPPLDPLSLPRVQRYNSMNNMNPLNVTTAERYQ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QGYTRSDGNLQRYPFAPRPPSISENVAMENMAMDGMAGGDQNGEDDMVLPDDMVQY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NTDPSANNSCQVDYHSNHQNQGFQAGIAPPPAYYSQRRMAMVDASMPHSGQDSQQP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PANTNKNNMPVQWNEVSSGTVDSTSKLSKQQHHPLRGNLAVVQQRHNFSSFQGPSQ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NQQVVPMSQNVSTQAYANHSNQRLTHASQPQQQQQRQYIPANFGQHMSPQQGFGQE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SISGSTSMRPAQNGMASSEPQSYRARTQTDGYCRVNPMDVQQNYNVLTQQHQSIHS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SLQPRPPAEPRSSLRQHLGSNMMPPNRVPKSSALSPCDGNETSEASPKRCSGLAAQ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ENSVFYTGQIHMFEPSFDAPMSPCASEPPANSTTAASMASPGVNLVSSSTTDSST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AQHPQIDFDTMLDDGDHSSLMSGTLSPGLLQSLSQSSSRLTTPRNSLPLASVPAGI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IGDMNSMLTALAEESKFLNM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GLI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FPTFHTPIPIDMRHHEGRYHYEPHPLHAMHGPPGLTGSPVISDISLIRLSPHVAP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PFSPPHHYVSPHMEHYLRSVHGSPTLSMISAARGLSPAEVTHEHLKERALFNLPPP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NPTDYYHLMASASQRSPYGDLLIQSTAHLPEYISPMDVSRFSSPRLTPRLSRKRAL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SDASIDLQTMIRTSPNSLVAYINNSRSSSAASSSYGHLSVGGISPSFSFPHPINP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QQLLSHQRSLNAFGHTPPLIHPSPSSFSARQHPLAASPMTTSHNTSSSEANQCVNTC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DPAVSSTVNPLSTKRSKVKTEAEGPLPISPSSQDHCGGILDLSEDLDKDECKQEP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YVTDCHWEGCSKEYDTQDQLVHHINNDHIHGEKKEFVCRWEECSREQKPFKAQYMLV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RHTGEKPHKCTFEGCAKAYSRLENLKTHLRSHTGEKPYVCEHEGCNKAFSNASDRAK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RTHSNEKPYVCKIPGCTKRYTDPSSLRKHVKTVHGPDAHVTKKQRSDAPPRPQPPR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GANSKIADGRVEANSTSRGVEDCLQVKSIKTENSMTYQSSPGGHSSCSSEPSPLS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DSGVEMALHSGGSFGDLSALDDCPMVDSTVSAGGQQAGVGLQLRKAVGHVGTVTI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IKKERLKTVRDSCPWVNSAPQPPQGQRSSMKLPPIPAVGSLLESSNMISNLSGSYP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GDLSSSEITLLNQLNERRDSTTSTMSSAYTMSRRSSGISPCYSSRRSSEASQFGTN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ISSADSYDPISTDLSRRSSEASHCGGGGVGGGGLPSVLSLTPAQHYRLKAKYAAA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PTPLPNMDRMSLRTRMALYGDPQEGTLHPFHQPDFGTVPRRCSDIGYGTRSMMPHE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LPRRASDPVRRPTLDPLSFPRVQRYNSMNSMNPVNGPPAERHQALTMQGYTRSDGS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PFAPRPPSISENVAMENMAVDGMIIGGEQGGEDDMVLPDDVVQYLRSQNSGPSGHN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DFHSNNLTKGYQTGMTSSASFYAQRRMAMADANMTQSGQDMQSQQPFSAPPGNVNK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QWNEVSSGTVDTTKKLSKQHQHPLRGNLAVVQPRHNLGSFQGQGQGLGSNQQVVP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MSIQGYANHNSQRMMSIPPQQHQQLRQCNPVNMSEQMSPQQGFGQEIIPNSISGST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TRNNMAVTEVHSYRARTQVDGYCHVNQVDQQQNYSVVSQQHNIHNGGRGMLQPRPPI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AIARQQTGSSMMQPNRIPKSSDLNPSFGTDTSEASPKRPTGSSAHNCNSANPNSAM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QVHMFAPTSVSFDASMPPSASHAPASNTTAADHMASPGVNHVSSSTVDSSTNAAAG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QIDFDTLLDDGDHSSLMSGTLSPGLLQSLSQSSSRLTTPRNSVTLTSVPAGIGNMA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NSMLTALAEENKFLNL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GLI2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GVPAPAEKKDCKSSPLEGNVFSEMPKKPSPSSLSRGPHHIFPTFHSPIPIDVRHH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HYDPHALHALHGPPGLAGSPVISDISLIRLSPGAAGEAFLPPHSYVSPHVEHYLRS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PTLSMISAARGLSPAEVAHEHLKERGLFGLPPPPGASPADYYHLMAGHRNPYGELL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AAAAAAHLPEYFTSVDVSRFPSPRMTPRLSRKRALSISPLSDASIDLQTMIRTSP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YINNSRSSSAASSSYGHLSVGGISPSFPFPHSINPVAYQQLLTQQRGLSAFGHTP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PSPTFSSRHPLSLSTLPTPTTNDTETKNSNGESAVSSTVNPLGNKRSKVKTELGGP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PYSPEHLSSAQDLKEDMDDCKQEAELVYETNCHWEGCSKEYDTQEQLVHHINNEHI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KEFVCRWDECSREQKPFKAQYMLVVHMRRHTGEKPHKCTFEGCSKAYSRLENLKTH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TGEKPYVCEHEGCNKAFSNASDRAKHQNRTHSNEKPYVCKIPGCTKRYTDPSSLRK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VHGPEAHVTKKQRGDLPSRPHPPKENGENEAGAKMAEEKIEANSTTRGVEDYLQVK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ENSMMYQSSPGGQSSCSSEPSPLGSASLHGGGVEPAGLSGGSVGDLSALDDVPIVD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TGILGLHLRKNAGPAHRLTHLKQEKLKSVRDSCSWANTAPPAPCTKLPPINTGSLL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DPGLSISSPRLGDLCPGETTVLSQLVERRDSLASTVSSAYTFSRRSSGISPCYSSR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TSQPGGRHNNISSADSYDPISTDLSRRSSEASLYGGIFSLTPAQHYRLKAKYAAA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PTPLPNIDCKTLLGDSHEIPIHPPLVPRRCSDTGYANRSVLPHEVTANITRRASDP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AAERHSLYNSVNPYPTLHPLASSRHFYSTSESNVNRQQYPPRAPSISENVMMETLP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CNGVEDGLMMADDAVQCITTQNADSPQHTGVAHRNQSFGSPQHCHLQRRLALVEG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VARQTASSQQTFPGSANATKIPMPVQWNEVSSGTVDSSRSQTKQGSGRGNLQQKQN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LNVNSNQQVGLMSHNLALSPVQRSVEFNSLRINQRQANAEFLHGYLQGSASNDISL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PSGKSLTVQPGGVQNNRVCAQAQSHATFPNNQGNYSQMSSNQQGYIVASQNVNGN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RPPTEPKPYSTQHSGPTTTAAQSNFSPAYDTSEASPKKSSSMFYTGQIHMFDSSGA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PSSVGSPETNQVSSTVDSSGADPPQIDFDAMLDDGDHSSLMSGTLSPALLRSLSQN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TPRNSVTLPPVAAGISNMAIGDMSSMLTALAEESKFLNM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GLI2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TSPTSTEKKELKPSVLDGSSFTDLPKKPSPTTASRAPHLFSTFHTPIPIDMRHHE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HYEPHPLHPMHGPHGLAGSPVISDISLIRLSPHAAATGESPFNPPHPYVNPHMEHY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SSPTLSMISAARGLSPAELTHEHLKERSLFGLPPPPPGANPSEYYHLIASHRSPYG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QTGAAAAHLPDYMSPVDMSRFPSPRLTPRVSRKRALSISPVSDASIDLQTMIRTSP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YINNSRSSSAASSSYGHLSVGAISPSFTFPHPITPVAYHQLLSQQRGLNAFGHTP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PSPALSSRQQTLVAAAALNNTTSSSTSSSTADTSTESSQNAGGDPAVSSTVNPMIF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VKTEAEGPHPISPGSQDHLELREELDKDECKQEPEAVYETNCHWEGCAKEYDTQDQ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ISNDHIHGEKKEFVCRWVECSREQKPFKAQYMLVVHMRRHTGEKPHKCTFEGCSKA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ENLKTHLRSHTGEKPYVCEHEGCNKAFSNASDRAKHQNRTHSNEKPYVCKIPGCTK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PSSLRKHVKTVHGPEAHVTKKQRGDAPPKPHPPKGNGENEAHTKHVRGRTDGSGEA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RGVEDCQHVKTIKTENTVMYQSSPGGQSSCSSEPSPLGSATNNDSGVEMAMHSGGS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ALDDTPVVDSTGSPGTSAGVGLQLRKNRAGLLQLEHIKKEKLKTVRDSCSWANAP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NTKLPPIPSIDSLLDAPNMGTQMSVPPTQHLGDLSSYEMTMLNQLHERRDSSTSTM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ISRRSSGISPCYSSRRSSEASQFGVRNNNVSSADSYDPISTDLSRRSSEASQCGG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SLLNLTPAQHYSLKAKYAAATGGAPPTPLPNMDRMSLKTRMAMYNDSQDSSAHLHH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VNSRRCSDTGYGAPGMMPHEVPANLPRRASDPVRRTTLDPLSLPRVQRFNSISNMN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PAYDRRAFNMQNNTWSDGSLHRHPFSQRPPSISENILMENMATDGGDQQGDDLVLP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QYLRSQNGNSNHDSGISVNGGHALEFHGNMTSQQQQFYGQRRMGMAGINGSHVEPV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ADPQGMNKNNMPVQWNEVSSGSADAVSRVPKQQQQQLRGNLTVVQQKQNFGSYQGF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QIVPMSQNLASLQQAYPQRNIQRMNTVQQFRQSISNPCQNIGEQVNRQDLSYNSNQ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NSMGPPNGRMVQNQELQNYRSNLMHMNNINQQNYVPLTQTAFQNAGRGLIQPRPPS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LNRQHSGSGMVQPNGCSLSNVNSSEASPKRPGEVGQHSNGNGTMYYSGEIHMLDNG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SPMSPCTNQAPVASVSTMASPGVNQVTSTVDSTQSLDHTQIDFDAMLDDGDHSSL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SPGLLQSISQNSSRLTTPRNSVTLASVPAGIGNMAIGDMSSMLTALAEESKFLNM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GLI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NSATTAAEKKECKSSGLDGSPSEIPKKLSPTTLSRGAHHLFPTFHTPIPIDVRHHE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HYEPHPLHPMHGPPGLTGSPVISDISLIRLSPHAAPGSGESPFSPPHPYMSPHMEHY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HSSPTLSMISAARGLSPAEVSHEHLKERTLFSLPPPPPGANPTEYYHLMASQRSPY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MQSGEMGPHLFSKPFIGPLSAVSRFSSPRLTPRLSRKRALSISPLSDASIDLQTMI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NSLVAYINNSRSSSAASSSYGHLSVGPGISPSFGFPPHINPVAYQQLLSQQRGLSA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PPLIQPSPSSFSTRQHPLSASAMSAALNNSNSDTRGSFSSVCQSASGDPAVSSTVN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KRSKVKTEAEGLLPISPSSQDHGGGILDLSEDLDKDECKQEPEAVYETNCHWEGCT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ETQDQLVHHINNDHIHGEKKEFVCRWEECSREQKPFKAQYMLVVHMRRHTGEKPHKC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CSKAYSRLENLKTHLRSHTGEKPYLCEHEGCNKAFSNASDRAKHQNRTHSNEKPYV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GCTKRYTDPSSLRKHVKTVHGPEAHITKKQRSDVPPRPQPPKGNGVNEANSRHGAK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KIEANSTSGGMEDCLQIKSIKTENSMTYQSSPGGHSSCSSEPSPLGSTNNNDSGVE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SGGSFGDLSAQDECPMVDSTVPAGGQQAVMGLHLRKAVGHPGTVTIKLENIKKERL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TSDWVNSAAQPLQGQRSSVKLPPIPAVGSLLENSTLMSNSSISYPGQRRGDLSSCE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NQLNERRDSTTSTISSAYTISRRSSGISPGYSSRRSSEASQFGANRHNNISSADSY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TDLSRRSSEASQCGGGGLGGGATLPSLLSLTPAQHYRLKAKYAAATGGAPPTPLPNM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SLRTRMALYSDSQEASLNQFHQPSPGTVPRRCSDMGYGTRSMMPHEVPGNLPRRAS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RPTLDPLSLSRFQRYNSMNNMNPLNVSTAERYQSLVTQGYTRSDGNLQRYPFAPRP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ENVAMENMVMDGMTGADQNGEDDLVLPDDMVQYLRSQNTGPSANNLGQVDFHSNHQN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QTGMAPPPSYYSQRRMAMVDATMTHSAQDSQQPFSAPPENMNKNNMPVQWNEVSS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TAKLSKPQHHPLRGNLAVVQQRHNFSSFQGQGQALSSNHQVVPMSQNVSMQYVPVN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MSPQQGFGQEFIPNSISGSTSMRPAQNVVASSELQRGRTQTDGGSLQPRPPAEPKS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QHPGSNMMHPNRVAKSSALSPCDGTETSEASPKRRSGPAAHNSSSENSVFYTGQIHM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FDAPMSPCASEPPANSTSAANMASPGVNLVSSSTIDSSTGVSGGPQHPQIDFDTML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HSSLMSGTLSPGLLQSLSQSSSRLTTPRNSLPLASVPAGIGNMAIGDMNSMLTALA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FLNM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QSHSSTTTEKKKVENSIVKCSTRTDVSEKAVASSTTSNEDESPGQTYHRERRNAI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QNVQGLSKVSEEPSTSSDERASLIKKEIHGSLPHVAEPSVPYRGTVFAMDPRNGYM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YHPPHLFPAFHPPVPIDARHHEGRYHYDPSPIPPLHMTSALSSSPTYPDLPFIRISP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AASESPFSPPHPYINPYMDYIRSLHSSPSLSMISATRGLSPTDAPHAGVSPAEYY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TGQRSPYADIIPSAATAGTGAIHMEYLHAMDSTRFSSPRLSARPSRKRTLSISP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SFDLQTMIRTSPNSLVTILNNSRSSSSASGSYGHLSASAISPALSFTYSSAPVSLHM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ILSRQQSLGSAFGHSPPLIHPAPTFPTQRPIPGIPTVLNPVQVSSGPSESSQNKPT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VSSTGDPMHNKRSKIKPDEDLPSPGARGQQEQPEGTTLVKEEGDKDESKQEPEVIY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HWEGCAREFDTQEQLVHHINNDHIHGEKKEFVCRWLDCSREQKPFKAQYMLVVHMR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EKPHKCTFEGCTKAYSRLENLKTHLRSHTGEKPYVCEHEGCNKAFSNASDRAKHQN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NEKPYVCKIPGCTKRYTDPSSLRKHVKTVHGPEAHVTKKQRGDIHPRPPPPRDSGS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RSPGRPTQGALGEQQDLSNTTSKREECLQVKTVKAEKPMTSQPSPGGQSSCSSQQS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YSNSGLELPLTDGGSIGDLSAIDETPIMDSTISTATTALALQARRNPAGTKWMEHV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LKQVNGMFPRLNPILPPKAPAVSPLIGNGTQSNNTCSLGGPMTLLPGRSDLSGVDV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MLNRRDSSASTISSAYLSSRRSSGISPCFSSRRSSEASQAEGRPQNVSVADSYDP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SRRSSEASQSDGLPSLLSLTPAQQYRLKAKYAAATGGPPPTPLPNMERMSLKTRLA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ALEPGVALPPVHAPRRCSDGGAHGYGRRHLQPHDAPGHGVRRASDPVRTGSEGLALP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RFSSLSSCNPPAMATSAEKRSLVLQNYTRPEGGQSRNFHSSPCPPSITENVTLESL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DANLNDEDFLPDDVVQYLNSQNQAGYEQHFPSALPDDSKVPHGPGDFDAPGLPDSH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FHALEQPCPEGSKTDLPIQWNEVSSGSADLSSSKLKCGPRPAVPQTRAFGFCNGMV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NPLRSGPAGGYQTLGENSNPYGGPEHLMLHNSPGSGTSGNAFHEQPCKAPQYGNCL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VAPGALDGACGAGIQASKLKSTPMQGSGGQLNFGLPVAPNESAGSMVNGMQNQDPV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LAHQLLGDSMQHPGAGRPGQQMLGQISATSHINIYQGPESCLPGAHGMGSQPSSLA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YQPCASFGGSRRQAMPRDSLALQSGQLSDTSQTCRVNGIKMEMKGQPHPLCSNLQN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FYDQTVGFSQQDTKAGSFSISDASCLLQGTSAKNSELLSPGANQVTSTVDSLDSHD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QIDFDAIIDDGDHSSLMSGALSPSIIQNLSHSSSRLTTPRASLPFPAVHEHHQHGY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EFFADLPSGRKQIPCSYAIGFRKKRLQPTEIN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QAHSSTATERKKAENSIGKCPTRTDVSEKAVASSTTSNEDESPGQIYHRERRNAI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QSVQGLNKISEEPSTSSDERASLIKKEIHGSLPHLAEPSLPYRGTVFAMDPRNGYM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YHPPHLFPAFHPPVPIDARHHEGRYHYDPSPIPPLHVPSALSSSPTYPDLPFIRISP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AASESPFSPPHPYINPYMDYIRSLHCSPSLSMISAARGLSPTDAPHAGVSPAEYY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TGQRSPYADILPSAATAGAGAIHMEYLHAMDSTRFPSPRLSARPSRKRTLSISP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SFDLQTMIRTSPNSLVTILNNSRSSSSASGSYGHLSASAISPALSFTYPSAPVSLHM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ILSRQQSLGSAFGHSPPLIHPAPTFPTQRPIPGIPTVLNPVQVSSGPSESSQSKPT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VSSTGGPMHNKRSKIKPDEDLPSPGSRGQQEQPEGTTLVKEEADKDESKQEPEVIY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HWEGCTREFDTQDQLVHHINNDHIHGEKKEFVCRWLDCSREQKPFKAQYMLVVHMR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EKPHKCTFEGCTKAYSRLENLKTHLRSHTGEKPYVCEHEGCNKAFSNASDRAKHQN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NEKPYVCKIPGCTKRYTDPSSLRKHVKTVHGPEAHVTKKQRGDMHPRPPPPRDSGS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RSPGRPTQGAFGEQKELSNTTSKREECLQVKTVKAEKPMTSQPSPGGQSSCSSQQS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YSNSGLELPLTDGGSVADLSAIDETPIMDSTISTATTALALQARRNPAGTKWMEHI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LKQVNGMFPRLNPILPSKAPAVSPLIGNGTQSNNNYSSGGPGTLLPSRSDLSGVDF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TLNRRDSNTSTISSAYLSSRRSSGISPCFSSRRSSEASQAEGRPQNVSVADSYDP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SRRSSEASQGDGLPSLLSLTPVQQYALKAKYAAPTGGPPPTPLPHMERLSLKTKMA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GRDSGVTLPPVHPPRRCSDGGGHTYRGRHLMPHDALANSVRRDSDPVRTVSENMSL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RFSSLNSFNPPNLPPSVEKRSLVLQNYTRQESSQPRYFQASPCPPSITENVALEAL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DANLNDEDLLPDDVVQYLNSQNQTGYGQQLQSGISEDSKVAHEPEDLDLAGLPDSH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YPALEQPCSEGSKTDLPIQWNEVSSGTSDLSSSKLKCGQQRPRQQPRGFGLYNNMV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NLWKVGTGPAGGYQTLGENSSTYNGPEHFAIHSGDGLGTNGNTFHEQPFKTQQYGS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QPLTSSALDHACGTGIQGSKLKGNSLQENGGLLDFSLSVAPNELAGNTVNGMQTQDQ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GYIAHQLLSGSMQHQGPSRPGQQVLGQVGATSHINIYQGTESCLPGTQDNSSQPSS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RGYQPCASYGGNRRQAMPRGNLTLQQGQLSDMSQSSRVNSIKMEAQGQSQQLCSTV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GQFYDQTMGFSQQDRKAGSFSLSDANCLLQGTCTENSELLSPGANQVTSTVDSFESH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VQIDFDAIIDDGDHTSLMSGALSPSIIQNLSHSSSRLTTPRASLPFPIPIHGHHQ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GYEFFADLPCRRKQVPCSYAVGGRQGGPQTQR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NNDHIHGEKKEFVCRWLDCSREQKPFKAQYMLVVHMRRHTGEKPHKCTFEGCTKAY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NLKTHLRSHTGEKPYVCEHEGCNKAFSNASDRAKHQNRTHSNEKPYVCKIPGCTKRY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SSLRKHVKTVHGPEAHVTKKQRGDMHPRPPPPRDSGSHSQSRSPGRPTQGAFGEQK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TTSKREECLQVKTVKAEKPMTSQPSPGGQSSCSSQQSPISNYSNSGLELPLTDGGS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SAIDETPIMDSTISTATTALALQGRRNPAGTKWMEHIKLERLKQVNGMFPRLNPIL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PAVSPLIGNGTQSNNNYSSGGPGTLLPSRSDLSGVDFTVLNTLNRRDSNTSTISSA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RRSSGISPCFSSRRSSEASQAEGRPQNVSVADSYDPISTDASRRSSEASQGDGLPS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TPVQQYRLKAKYAAATGGPPPTPLPHMEKLSLKTRMALLGEGRDSGVTLPPVHPPR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GGGHTYSRRHLLPHDALANSARRASDPVRTVSENMSLPRVQRFSSLNSFNPPNLPP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RSLVLQNYTRQESTHPRYFQASPCPPSITENVALEALTMDADASLNDEDFLPDDVVQ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SQNQTGYGQQLQSSISEDGKVAREPEDLDLPGLPDSHVGQQYPALEQPCSEGSKTD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WNEVSSGSSDLSSSKLKCGQRPTVQQARGFGLYSNMVVHPQNLWKVGTGPAGGSQT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GSSYSDPEHFAVHSGDGLGPSGDTFHEQAYKTQQYGSQLSRQPLTSSVLDSACGAG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KLKGNSLQENGGLLDFGLSMAPNELADNIVNGIQTQEQMGQGYIAPQLLSGSMQHQ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PGQQVLGQVGATSHINIYQGTESCLPGTQDKISQPSSMAVIRGYQPCASYGGSRRQA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GSLTLQQGQLSDVSQTSRVNSIKMEAHGQSHQLCSSMQNYSGQFYDQTMGFSQQDR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FSLSEANCLLQENGSENSELLSPGVNQVTSTVDSFESHDLEGVQIDFDAIIDDGDH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SGALSPSIIQNLSHSSSRLTTPRASLPFPSLSMSTTNMAIGDMSSLLTSLAEESKF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LAGSPAFSDISLIRISPQRNPSVGAESPFHPPHPYINPYMDYIRSLHSSPSISVL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GLSPADVISSSFLQKRLLYSAPHTGLTTAEYYHQMALLAGHRSPYATDLLPSVAST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SATALHMEYLQAMENSRFSSPRLPSRPSRKRPLPISPLSDHSFDLQTRIRHSPNSL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NNSRSSSSTSGSYGHLSAGAISPALSFAYPSTPVALHMHQQLLGRQPGMVGSAFGH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IHPSPAYATQRPVPGIPPSGLSASERSALSSDSAQTKPTSESAVSSTGDPMHHKRS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EEELPSPGAVSVQSLGRRGGNCFCFCLIKIDHPDGMTLVKEEGDKDESKQEPEVVY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HWENCCREFDTQEQLVQHINNDHIHGEKKEFVCRWEECSREQKPFKAQYMLVVHMR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EKPHKCTFEGCAKAYSRLENLKTHLRSHTGEKPYVCEHEGCNKAFSNASDRAKHQN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NEKPYVCKIQGCTKRYTDPSSLRKHVKTVHGPEAHVTKKQRGDLPLGGYTDQREYN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KQDECLQVKSIKTEKPMTSQPSPGGQSTCSSDQSPVSHYPCSGVQLAVSAGRSLGE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GERAPIMDSTVSTATAAMLTLQARRSVGRPLRWMEHMKMERLKQVNGALPRLGPLS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PKGSTLPNILGKENSNITTDLCLNPAVRNKLSPDSIFPVWLLERSGVKTDVVWVLI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CVKLNSSGISPCFSSRRSSQASQSEGTAAAAHHHRRLHNLSSSDSYDPISTDASRRS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HGSRGMLTLTPAQHYHLKAKYAAATGGPPPTPLPNMERMSLKTRMAMMDEGGSNQS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VRPHCCGDGANGYANGYAGHAGHRRRVLYPGEGPLNGNRRASDPVRTQAGDMGSLP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FNSLNNLHPLPPLSHHSTPEARSFSLQSYTRSEGNLQRGLQHSPYTPSIAEHAALE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EDEAGLLLGDEDMLPDDLVQYLHSQAQVDGGSYMHIEEQIASSQRDASHPPMEEMG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AGLDMGHAGSHGLLQQQQQTAERTSPSKLPIQWNEVSSGSADRSPQREQIHRAQCGR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AEHGPVPFGRFGNMVVQQQVPLDFQNSCVQANQSQGACFVNPAVKLETPPNSCMEM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RPNFAQIIDGPLQQGFKHPPPGGPPKQSHFQQNHSQMGSNLILSRSSVDILPSVSQ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HHNRQIHVPRPPDGYRNSARIQQYLNAETSGESQAGLNKQQQLQRSGDHCSLAHQV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LEASDHGYLEQGFGDCLSYAPLDCKASPFPVLEDQCLLNSMVESAGQVVGGGGGGG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LLSPGTDQVTSTMEGAVPGILDDGVGLDFGAMLEDGYDQGSLVSGVLSPSIFQGLS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RLTTPRASAAFHSVAPGLNNMAIGDMSSLLTTLAEESKFLAI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DSSGTPFHRERRNAISSHAPTPGGLDRSISEEPSTSTEERPSLLKKELHGSLAHLGD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PYRGTLFAMDPRNGYLDSHYLRATLRCRQPVSAGGFLVCLLPKWHPHRYVSAAPQF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HPPVPIDDRHTQGRYIYEPSPVPPLHVFWYPASHRERIRPLSAPRDEGHFFILLSN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IRWNFGGRRPPALAGSPAFSDISLIRISPQRNPSVGAESPFHPPHPYISPYMDYIR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SPSISVLSATRGLSPADAPHTGLTTAEYYHQMALLAGHRSPYAADLLPSLAATA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SHVEYLHAMESSRFSSPRLPSRPSRKRPLPISPLSEPSFDLQTMIRNSPNSLVNI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RSSSSTSGSYGHLSAGAISPALSFAYPPTPVALHVHQQLMGRQPSIVGSAFGHSPP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SPAFTTQRPVPGIPASGISASERSAISSDSSQTKPTSESAVSSTGDPMHHKRSKMK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LPSPGAVSIQDHPDGMTLVKEEGDKDENKQEPEVVYETNCHWENCCREFDTQEQLV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KRQVQRRLVGDVGGAALSLFSDEELALHAEAAAHINNDHIHGEKKEFVCRWEDCSR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FKAQYMLVVHMRRHTGEKPHKCTFEGCAKAYSRLENLKTHLRSHTGEKPYVCEHEG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FSNASDRAKHQNRTHSNEKPYVCKIPGCTKRYTDPSSLRKHVKTVHGPEAHVTKKQ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PRPPPQPREPGSNGQGRSPGQLPLGGYTDQREYTHSTSKPEECLQVKSIKTEKPMT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PGGQSTCSSDQSPVSTHPYGRVQLAVSAGRSPGEGLEESEEKEENEEADEECEEGE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MDSTVSTASTAMLALQARRSVGRSLRWMEHVKMERLKQVNEALPRLGPLSPTPPPK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PTILGKGSCLGRQWGVTAPQPPAHGELGSTELTVLNLLRDRRDSSGSATSSAYLS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SGISPCFSSRRSSQASQNEATMAAVYHRRLHNLSSTDSYDPISTDASRRSSEASH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MLSAGGCGGAFGLGVGGGGGSRGMLSLTPAQHYHLKAKYAAATGGPPPTPLPNM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GDALVRPHRCADGSPGSVNGHTGHSGYRRRVLYPGEGSANRNRRASDPVRSQAPDA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PVQRFSSLNNLHPLPPLSHHSIPENCSLSLQNSARSEGNMQRILQHSAYNPSIAEH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ALAMEEDGGAGLLLGDEDMLPDDLVQYLHSQVQSDSCAFMNVEEQLASSQRDPSYP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LEQIQSSGLDMSYSGSHGLQQQIAERRSPSSLPIQWNEVSSGSAD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QSQASSAAEKKKKVETIAATKGLVARNDISEKAVASSTTSNEDDSSGTPFHRERR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SHAPTASGLDRSISEEPSTSTDDRPSLLKKEQHSSLPHLADHALPYRGTLFAMDPR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DSHYAAPQFFPTFHPPVPIDDRHTQGRYIYDPSPVPPLHVPPALAGSPAFSDISLI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QRNPSVGAESPFHPPHPYISPYMDYIRSLHSSPSISVLSATRGLSPADAPHAGLTT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YHQMALLAGHRSPYATDLLPSLAATASASGAVAPHVEYLHAMESSRFSSPRLPSRPS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LPISPLSEHSFDLQTMIRNSPNSLVNILNNSRSSSSTSGSYGHLSAGAISPALSFA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PVALHVHQQLIGRQPSIVGSAFGHSPPLIHPSPAFATQRPVPGIPPPGISASERSA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SSQNKPTSESAVSSTGDPMHHKRSKLKPEEELPSPGAVSIQDHPDGMTLVKEEGD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QEPEVVYETNCHWENCCREFDTQEQLVQHINNDHIHGEKKEFVCRWEDCSREQKPF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YMLVVHMRRHTGEKPHKCTFEGCAKAYSRLENLKTHLRSHTGEKPYVCEHEGCNKAF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DRAKHQNRTHSNEKPYVCKIPGCTKRYTDPSSLRKHVKTVHGPEAHVTKKQRGDYP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QPREPGTNGQGRSPGQLPLGGYTDQREYNHSTSKQEECLQVKSIKTEKPMTSQPSP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TCSSDQSPVSTYPYSRVQLAPIMDSTVSTASTAMLTLQARRGVGRPLRWMEHVKME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VNEALPRLGPLSPTPPPKVATLPNILGKGSCLGRQWGVTAPQPPINGELGSTELTV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RDRRDSSGSAASSAYLSSSRRSSGISPCFSSRRSSQASQNEATTAAAHHRRLHNLS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YDPISTDASRRSSEASHCGGGAGGGGGGPLSGGCGGVFGLGVGGGGGSRGMLSLTP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YHLKAKYAAATGGPPPTPLPSMERVMDDGGSNQTLPPLVRPHRCSESSWGNTGGYVG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RRRVLYPGEGALNRNRRASDPVRTQAPDACGLPPVQRFSSLNNLHPLPPLAHHSIP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LSLQSSTRSEGNMQRFLQHSTYNPSIAEHAALEALAMEEDGGSGFLLGDEDMLPDD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YLHSQVQSDSLSLLNIEDQLASSQRDTSYPSMEEFEQIQSSGLDMSYPGSHSLQHQI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SPSSLPIQWNEVSSGSADKSPHRKQNQQTAYGRWTGSGNGCASAPFGRFQNMVVQQ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EFQNNCPNASQPQGACSVNPAVKLETLPNSCMELRGTRGTFGRSTFPQGLDGPLPQ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QPANGAPRQSHSQLKHHSTTPSQDGADPGSSLNNLSGLSHGAALSLHRQVHVPHPP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TFARAQQGHNSSNMLTNTKQQLMRRNGDHCSLAHQVSGLKLEAPDQGYSESGYGQS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EGDCKASSFLALKDQCLLGSITEPLGQSEGINGTAPVALLSPGADQVTSTVDSLGP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GTSLDFGAILEDGFDQGSLGTSSRLTTPRASAAFHSVAPGLNNMAIGDMSSLLTTL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KFLAI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GLI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PQFQTSSSTEKRMENVVGTNSAPTRTDISEKAVASSTTSNEDDSSGSPYHLERRNT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TDVVNTSGKVSEEPSTSTDERLPLVKKELQSFLHRLADHTLPYRGTLFAMDLRSGY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YTAPQFFRAFHHPVPIDDRHTQGRYIYEPSPVPSLHMPPALAASPTFSDISLIRIS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PSMGTDSPFNPSHPYINPYMDYIRSLHSSPSLSMVSAARGLSPADTHHTGLTTAEYY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ALLVGHRSPYADLIPSVGSTTGPASSALHMEYLQAMESSRFPSPRLINRPSRKRPI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SLSDPSFDLQAMIRTSPNSLVTILNNSRSSSSNSGSYGHLSAGTISPALSFAYPPT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QMHQQLISRQPGIVGSAFGHSPPLMHSALAFSTQRPVPAIQTSSLAPTERSIVSND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PTSESAVSSTGDPMNHKRSKLKPEEEPPSPRAVSMQEQMNGMTLVKEEGDKEEGKQ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VYETNCHWDGCCREFDTQEQLVHHINNDHIHGEKKEFVCRWEECSREQKPFKAQYM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MRRHTGEKPHKCTFEGCSKAYSRLENLKTHLRSHTGEKPYVCEHEGCNKAFSNASDR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QNRTHSNEKPYVCKIPGCTKRYTDPSSLRKHVKTVHGPEAHVTKKQRGETYPRPPP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PGATTDQKEYTHATSKQDECLQVKSIKTEKPMTSQSSPGSQSSCSSDQSINGPHVS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LTVNSIGLAGEVAMLEDMENEEEDEENREGEKEDAPIMDSTVSTATSSAATIVLQT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GRPLRWMEHVKMERLRQVNGAVPRLGFLPPTPPRKGQAMPALTGKGQCLGRMTSVR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CPEPSNTELTILSLLHERRDSSGSNTSSAYLSSSRRSSGISPCFSSRCSSQASLSEY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HIHNLSATDSYDPISTDASRRSSEASQYDGGSSSAVVFGGSGVFKGSGMGSRGDLN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QHYSLKAKYAAATGGPPPTPLPSMGHINLKTHFALKEDRKDTGQLTLPPLVRSRRC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HNSHDSQAVYQRKGTYFGGGPGKNDRRASDPTHHKQNLSSYGLPQVRHFSSLNNM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PASYGYSNREDHSLNLQNSTCHVDSFQSGLHSPCPPSIMEQSALENIFMNQDGLLL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NIQSDFMQYLHSQDQESIIIQDNHRPIFNPADDQNFLSPQQQQEGVEQEDTRIDLM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NEVSSASADVTIPRQPFQRCGRWSDQSGSVSNAFGRFGNMVVQQQPIDFIDQHSAL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GISYGCRNSEQHLQVAKPAQEKSRMKTGIKTESSSTFQLESKHSNFGRPDFSHIFS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QKCSQHTVVSQSYPQQNQITNQDSSNLFLQRPGNCSLLLAYRPQPAVNTSYSTRQD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NVQSCHPQSLNNRLGTSCSLSNQVSVVKLDQVNHLQINSCSTIQQQKPVFIDKCFD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KLSHAIVQSCLMESLMAEKERTSKVLLSSGVGQVTSKVERSPAEKVGLGICSIGGD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GSVVSSSRLSNSHDSFAFHSVDPGTNNMAISDMNSLLTTLAEESKFLAI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ranchiostoma floridae GL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TSPGVTKEPERRPAESSESKSDKSRHHGEAKSAETSIKKEAASSSEYAHPRLEPSRPGFPHPPLI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STYPYPSFGLDPRNGYVDPHFMSPVMPFHQPIPVDARTNEGRYTFDPHNVYHVPIHSPPFGGSPVL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MLRLTPHRPHSDPTSPLHGPHPAFRLNPFFSPYHGTPPLSALSQARGLSPHDGMTAAEYYHMAAMSQ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YSDMPPLSGGSGSIAIDLPTDGSRFSTPRTAARHGRKRALSISPLSGECLDLNSMIRTSPNSLVAF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SRSGSSASTGSYGHLSASAMRTESGAESKPGTQSSANMPFSAPMPMFPYPTSPAMQQFHNRLMRQK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FGMPHASPFAAPLPAGMAMLAAQGAMPPSSSAATHTETKASLGDAFTMEPSESKRSKVKYEGSQGS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PSTTFPAESRSETSMAEGTNEDAEPPVYETNCHWDGCSKEFDTQDQLVHHINNDHIHGEKKEFVCRW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TREQKPFKAQYMLVVHMRRHTGEKPHKCTEIMPQISLRTLPVLPFEGCNKAYSRLENLKTHLRSHT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YVCEHEGCNKAFSNASDRAKHQNRTHSNAKPYVCKIPGCTKRYTDPSSLRKHVKTVHGPEAHQTKK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GPTPRPRDPPSEKRDQDSVSSPPDSNGVHSSTTNPAASQGSPGQKPTEGHKPTGQTCDAQQSVYGS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DSGVEMNANSGSLPDLSTLDDQVISDSSISSTVPTSRASGVMVAARPGLVPRAPRIGNKPSNQRRRM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SGTPGPTSPPRSDSVQLPPIEKTGSRGPSAQGSHSSVEAANRRTNELRASDLSQTSRTSSLGSLGS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ASTVSSYYSSRRSSEASPFPESIFSSRRSSQASPFPGINRRTSNGSLYSPNDSYDPISLGSSRKSS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SMNVNELGINIEQQQMLRARFIQATGRPPTAVCGNDSRPESRRGDRKEKENVEEPNPRRQSDLGHY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KGTPLPKEVKDGPHRRSSAPQKNDVVTNLPDVPRDHSFNKHTPLPPVTPQPPPQIKKAFSPSKVKQ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KSASTSMQGVAEEFPMDLIENEPDVIIPDEMVQFLNSQTGDDPREMVPNFEQVGTTPTFVEDIPPM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IQGDGFSNMGSPQQAFSPNRQPMPPIQQQQAFNQSQQVLSPSRQSYKMSQPMGSQPLSPMEVNMAA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PNPPTYNASQMSPAQQFSPASYDPNLNSPSCRVQQNYSQMGMQSPVPNYASPTRQAQNMAPKLPNM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LSPQQRQQSQQQQLQQQMQSQQQQMQQMQKLQQMQKMQQMQKMQQMQKMQQMQKMQQMQKMQQVQK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QQQQQQQQQAQMQNMQVQRQMQNMQKQSQLQQQMQNLQQQQRLQQQNLQQNYNMQQMQNLQSQMQL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QQQMQNLQLSPSGQQYLPEGAQQMQYQANVQFYNLQNQSGRPLENPTQVNVVHSTIEPHHSPQRPD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INLENVAMPTQNPMGFPAGNAGYTQDQSTNFVGGVNMSTPMVPPETPGSASNMVINDMSSLMASLA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YLNM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ranchiostoma floridae GLI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TSPGVTKEPERRPAESSESKSDKSRHHGEAKSAETSIKKEAASSSEYAHPRLEPSRPGFPHPPLI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STYPYPSFGLDPRNGYVDPHFMSPVMPFHQPIPVDARTNEGRYTFDPHNVYHVPIHSPPFGGSPVL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MLRLTPHRPHSDPTSPLHGPHPAFRLNPFFSPYHGTPPLSALSQARGLSPHDGMTAAEYYHMAAMSQ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YSDMPPLSGGSGSIAIDLPTDGSRFSTPRTAARHGRKRALSISPLSGECLDLNSMIRTSPNSLVAF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SRSGSSASTGSYGHLSASAMRTESGAESKPGTQSSANMPFSAPMPMFPYPTSPAMQQFHNRLMRQK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FGMPHASPFAAPLPAGMAMLAAQGAMPPSSSAATHTETKAGEPSSSIVSSTMEPSESKRSKVKYEG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PDDVPSTTFPAESRSETSMAEGTNEDAEPPVYETNCHWDGCSKEFDTQDQLVHHINNDHIHGEKKE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WSECTREQKPFKAQYMLVVHMRRHTGEKPHKCTEIMPQISLRTLPVLPFEGCNKAYSRLENLKTH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GEKPYVCEHEGCNKAFSNASDRAKHQNRTHSNAKPYVCKIPGCTKRYTDPSSLRKHVKTVHGPEAH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HKTLGPTPRPRDPPSEKRDQDSVSSPPDSNGVHSSTTNPAASQGSPGQKPTEGHKPTGQTCDAQQS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SPHHDSGVEMNANSGSLPDLSTLDDQVISDSSISSTVPTSRASGVMVAARPGLVPRAPRIGNKPSN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MRLSSGTPGPTSPPRSDSIQLPPIEKTGSRGPSAQGSHSSVEAANRRTNELRASDLSQTSRTSSLG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RKDSASTVSSYYSSRRSSEASPFPESIFSSRRSSQASPFPGINRRTSNGSLYSPNDSYDPISLGSS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DASSLSMNVNELGINIEQQQMLRARFIQATGRPPTAVCGNDSRPESRRGDRKEKENVEEPNPRRQS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YNRLKGTPLPKEVKDGPHRRSSAPQKNDVVTNLPDVPRDHSFNKHTPLPPVTPQPPPQIKKAFSPS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AFSPKSASTSMQGVAEEFPMDLIENEPDVIIPDEMVQFLNSQTGDDPREMVPNFEQVRTTPTFVED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PVNPIQGDGFSNMGSPQQAFSPNRQPMPPIQQQQQAFNQSQQVLSPSRQSYKMSQPMGSQPLSPME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LDHSPNPPTYNASQMSPAQQFSPASYDPNLNSPSCRVQQNYSQMGMQSPVPNYASPTRQAQNMAP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MQPQMMSPQQRQQSQQQQLQQQMQSMQSQQQQMQQMQKLQQMQKMQQMQKMQQMQKMQQMQKMQQM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QVQKMQQLQQQQQQQAQMQNMQVQRQMQNMQKQSQLQQQMQNLQQQQRLQQQNLQQNYNMQQMQNL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QLSPNVQQQMQNLQLSPSGQQYLPEGAQQMQYQANVQFYNMQNQSGRPLENPTQVNVVHSTIEPHH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PDGAADINLENVALPTQNPMGFPAGNAGYTQDQSTNFVGGVNMSTPMVPPETPGSASNMVINDMSS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AEENRYLNM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iona savignyi G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AGKNDIDVLHQKCGKDFSREEKATPQTHLPPDHKIEGSEHHSRRSEAPKPGKQSA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QDENEAREEAVVSSSTSPSDKRTKRSSSPDHNEHLRQQNDELRHQSRHQSVREAAT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FEDEFEKQFHGNENLGVTSSDGRPPSCGTPLGKIKEETSSNNRKVMLLGNAHQFTK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NRNMTSSQAGNTNCNGEDRRYPIGNPHTQVDPHSRDGRYPFEPRTMNNAPGFSGSP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ISLIPMSPQQSANPFNYNSSLEFYMGGLSQGGLRSPTMSILSQARNLSPHHSIQEL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YPYYNAHQSNMSVNGAQQNSNQSLPGNFSQNINPLAYYQLMQQQQRLLAVAARNDR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SLEKQEDFGRFPSPLCRSRARKRPLSISPCFSDTGLDITAMIRTSPNSLLPFGGLT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SSVASGGSYGHLAAGGISPTFGYQTPMMTSPQHLHAHLLSRQMQSSFAGQLMPGFP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AFDKPNSRFDPNISTRNYLPHVGASAASNDMCNPHRDNKNFSKHSVDPQSPNVQFN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SNSIPGISPGGHGANEENDVVYDTNCSWVNCSLEFDTQEQLVHHINNDHIHGDKK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RWIGCARDQRPFKAQYMLVVHMRRHTGEKPHRCTFEGCSKAYSRLENLKTHLRSHT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YVCEYPSCTKAFSNASDRAKHQNRTHSNEKPYACKQAGCTKRYTDPSSLRKHVKTV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AHVTKRMKAEREREGKREPNIKQEPGMDKDKRKGDAGGTKRTCHPLSPGSNPPSND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SNMNPRSNQSSCTSGSDVSVTPQNSPHMTSQNNDSGVDVNVGANEGDSDGDIVVDE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DSTSGGVGVQSRHRGTVRASLVPRLVNKKMQNLSIGGNIESYVDIGGYDDQRKLGM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SFTEVSSTTAFPAKQKNATFPRKLPLTPHRQVALLNQDRRDSGTVSDGSRKSSLAS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RSSQNTGGINVAGSYDPISLDSSRRSSSNVTSGSSALNPYQLHRLRSRFNENAGLP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VDREGYTKSQLSRWLKDDTPIPDRGGYLYNPQQRPSLPQMGPPKPPMEDRRRSEPR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TPLPPHLGGGVAFRRASDPTRKSPQMDPTRLPNVQRHNSWNSIHPLPGIKPQGCAY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PCNPSNQPPMQQVQRQRSISNSSNYYGGESGYHSHGSNMALHQPSYQVNEQVLMEN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VINGDVTYNGQVYGKSDHWHQQTTPHPHQTMTPASVGSMPPHQRFPQNGHINQNPFP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NNNPNVGPNKGVQDANATRYYGNPHFNPNAQMGGQVHGHPTMRPQKMTQQNVTQQF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FMQLPYNAPSPYIAQRQSVQNQGRSPNMINSGNVEMHLGHQNRTANQITPRPPVSS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QNRMRLQRVRQSGSSSVTSYNQAPSVTSQSNGQAGRTNYTPDAQIPDEFLQQEFID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LHPETHRENEPNENQPYVKMAADSTTGPDLDGITGNFCYQDDDAMSGTNTDVTLPP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SSRMATPMMGKYPPQIPTNQHPASNMAINSMSSMLSTLEEENKYLNLL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 purpuratus (XP_001195249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VSKQVTEPNNNQVTSSVDLDNHQSKGMDDPNTVSSTSHMEGSPSAPAPGGDHRDDDGAHGGEEDI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DCEWDDCHRKFDTLDQLVQYDNHLFFFLLKFVCNLLQHINNDHIHNERKEFICHWRDCIREEKPFK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MLVVHMRRHTGEKPHKCSFEGCYKAYSRLENLKTHLRSHTGERPYVCEFQGCTKAFSNASDRAKHQN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NAKPYACKITGCTKRYTDPSSLRKHVKTVHGPEAHVTKRQRGDKRDPPSGSGGEKEGRKGDDMDKK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VKPITKAISVSSNSTNNNRTKGVPQECHTSAHQSVHLSAPVNDYSSSPHNDSGVEMNATGGSIGDL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DEKLIQDDQISSNVGDLGDGIGHRGRMGRRGGGGGRGSLTVTTAPTIIGRTTSPFMERSIKIKAGM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HKAKTGVHILPQMPPPPPPPLQQQLPPVINNNNHGIDYKPKARNIEKLIFEERCDSSQSMTGNLDN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RGSDHSTVSSYFSGRSSEASPFFMGSQFSSRRSSQASSYMSSMSSRRTSGASQWSGHMGMNSPYDP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SSRRSSEASSLNGPTGLPGLTLAQQRSLQARYEQTIMQQNSGDERFGMTPSPMPPPGYRRLSGVAS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PPRTPLPNEIPGNEIRRGSEPISSNQNSHMNRRYSSFNNKQPLPLPENMKNFRPAFHNIHHPPTIH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GSGREQWQNIPQNHYEHGTIPEESMDTGGSGGPEEFMFPDEMVQFLDDQCKQEMQWTGQRQMPA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GGRGFNQPHGNNHPGHNQMQGGYNMQPLNSDALDHVQQIVPETMESETENKMPYNSQGASAGYPQ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PTISNMAVTDMSSMLTSLAEENRFLS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Drosophila melanogaster (Ci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AYALPTYFPLAYSELQFLASRRAAAVAAAATVLPGSPCINQHHPTDVSSSVTVPSI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GTSDSIKTSIQPQICNENTLLGNAGHQHNHQPQHVHNINVTGQPHDFHPAYRIPGY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YSLQRTNSASSFHDPYVNCASAFHLAGLGLGSADFLGSRGLSSLGELHNAAVAAA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ASTDFHFSVDGNRRLGSPRPPGGSIRASISRKRALSSSPYSDSFDINSMIRFSPNS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MNGSRGSSAASGSYGHISATALNPMSHVHSTRLQQIQAHLLRASAGLLNPMTPQQV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FSIGHMPTSASLRVNDVHPNLSDSHIQITTSPTVTKDVSQVPAAAFSLKNLDDARE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FKDVVPEQPSSTSGGVAQVEADSASSQLSDRCYNNVVNNITGIPGDVKVNSRLDEY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SISIPSNEYDCANADTTDIKDEPGDFIETNCHWRSCRIEFITQDELVKHINNDHIQ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AFVCRWEDCTRGEKPFKAQYMLVVHMRRHTGEKPHKCTFEGCFKAYSRLENLKTH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GEKPYTCEYPGCSKAFSNASDRAKHQNRTHSNEKPYICKAPGCTKRYTDPSSLRKH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HGAEFYANKKHKGLPLNDANSRLQQNNSRHNLQEHNIDSSPCSEDSHLGKMLGTS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SESDISSSNHHLVNGVRASDSLLTYSPDDLAENLNLDDGWNCDDDVDVADLPIVLRA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IGNGNASASTIGGSVLARQRFRGRLQTKGINSSTIMLCNIPESNRTFGISELNQRI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MEPGTDAEIKIPKLPNTTIGGYTEDPLQNQTSFRNTVSNKQGTVSGSIQGQFRRDS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ASTYYGSMQSRRSSQSSQVSSIPTMRPNPSCNSTASFYDPISPGCSRRSSQMSNGA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FTSTSGLPVLNKESNKSLNACINKPNIGVQGVGIYNSSLPPPPSSHLIATNLKRLQ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EYHNFTSGRFSVPSYMHSLHIKNNKPVGENEFDKAIASNARRQTDPVPNINLDPLT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FSTTPHSFDINVGKTNNIASSINKDNLRKDLFTVSIKADMAMTSDQHPNERINLDE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ILPDEMLQYLNLVKDDTNHLEKEHQAVPVGSNVSETIASNHYREQSNIYYTNKQIL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NVDIQPNTTKFTVQDKFAMTAVGGSFSQRELSTLAVPNEHGHAKCESFHHQSQKYM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GSKQQSALPSAHQRQTEKSNYNQIIDSSMTSLPELNVDSIYPRNETENIFKVHGDH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QCGIISQSQMSPSTNLNNDGQFSTVNMQPITTSKLFPPEPQKIVCDTQASNTSVMH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QRTLEYVQSCQNWMETNNTSTNQIQSLPGMPVNNTLFPDVSSSTHPYHGTNMVIND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LTSLLEENRYLQM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Apis mellifera(XP_624136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SSTTAIGTAATGGGGGASSGASGGGGGGSGGGGGGAAGNGTSGGDFLRRSHPLSEH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PAYRLNYMDHLYHQLQASTHSPNASLHGLGGLGPEYLLHAAGPASTLASSEFPFSI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SSRLGSPRASAIRASRKRALSSSPYSDRFDIDSMIRFSPNSLASIVNGSRSSSASG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LSAAMSPALGMHPGMAPHLQQLQAHLLRSAAAAALLPHAHPLQRPAPPPPPPHPHP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LSPHSQLYPGVPPHSTASATLGPHGGGLPPKTESAESCRKASESTTRSVTAEADT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STKVKREPATTTTNATTTTAPPTHPQGLSPSEDLRDEPGDFIETNCHWRDCGLEFP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LVKHINNDHIHANKKSFVCGWEECSREEKPFKAQYMLVVHMRRHTGEKPHKCTFEG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YSRLENLKTHLRSHTGEKPYTCEYPGCSKAFSNASDRAKHQNRTHSNEKPYVCKAP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RYTDPSSLRKHVKTVHGAEFYANKKHKGGGGDGGGSDEAGAGGHSPSRSEDLHPKT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SPSVKSESEANSPPSMMQQQGSPLVGGCNDEVAGVGTLTGDGVALAEEPWNEEPDD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DLPVALRAMVGGMESQQQQQPPPPASRNRLKGRLNAKGMPNLPVSVSSMRGTRGMG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IGDLNRRITDLKMEGGGSARQTSLSDLQLRLQPLSEPRRDSNSTVSTYYGSMKSTD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RSSQASGVSAVRMGQTGPGSFYDPISPGTSRRSSQMSTTSGRMNPPNLQGPYSTSN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TQNMSLQGIQGIPGDWNGPSGHCTQLSGDRRMSEPTRGHQTQRNSPPVPPRPRSAQ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HPNQEVILDEVGEGEMVENKLVIPDEMMQYLNQVQAGGTQVNCRSPLPICQSPICT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YQRQIQPTCNYNQSHQQTCYPSSQSAQPCTNYQNTSPSPYNQCPSSRPPQSNSQYC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YPLQPNGGQVLSPAAGQVMSPGSHYAPSHISDQPLTSPAAGALAPQHPPQNLPQNS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RNCPQNHMHHGYYPNYNCQGQMNANCTGNPNGQVNHHTNSTCAPPNHNTMTQQQCVQ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AGNCQQLSSHCTQQPVIPNQTTMSHPNTQCGQVANQCTRPIVTPNGQMPNLHSVQQ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QCAQMSPHCSQLNMNNQAKPITNMTNLQGCQQQVQQPTTPCLQMANCAHPNSGHR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NTLSKRTSPQLCSAQQTNCRMQQQQHTCTHNCQARTNPPNHQYNCNCQWGYDQCYH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AMPEIQCRDISQSQQGSPIKPPQGMRQDSYRRTLEYVQQCRNWSGNAQTHETNVS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PISLPQPLPSSANMVVNDMTSSLSSLLEENRYLQM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aenorhabditis elegans (Tr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STEDPDTVVEAQRRGSFSKKKNANGWNKVELVDQCAKQMGSEDKQPGGGDVKTEND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NGLGSATSNFIQSSVPPSHQTLSNPLQLSPPAEASVAQQSGASQVFPTFQAALGAS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LQPNATSSSTSSSASTSSIVPVVKFTNQTAPNGSTVATSVGQNVRLTINGKRVGR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KRPQNNAANSSNSGNDSDMMGDHDLTCRWKSCNSSFQTLKALVDHVQESHVQSTEQ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WRCEWEGCDRNETFKALYMLIVHVRRHTGEKPNKCEYPGCGKEYSRLENLKTHRRTH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KPYKCEFADCEKAFSNASDRAKHQNRTHSNLKPYSCQIPQCTKSYTDPSSLRKHIK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DDEYEKAKKSRPANYSNRRRPDHRLAPPTGAMSHPYLATPNSGASVVAHSSVHQQN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ALAQHHHNAQRAQQLMAATGNVMPMMDPASAAAAAQAQAHHQAQAQMLQTHMMQQA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AAQMQAQVQHQAAMQAHAMQQAQMVLQNNLLGAQSLLSPFSPLLPPSRAPNVMAML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TPTSVAPMFDIMTSRAPMAPVVSAPTAPAPLVPAPVPASPVFDELREQMREVEPLQQ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QEPMDQDLQDIRVDGDSDDEDEEEPRTPSGALLLPRGGNNGDGGFGGSGSSRASS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ELSAAPISQNGSRASGSGERGMRSFLIADILQLAADFQNERLLSDVLDLAIFDTRD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HNIYQVYIRAHKAIPITRRPLDWNETHQLHNLYHDPRFNRAEHQDSPAIRDRDTRFW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AEANTMRQRQIEPVPLDDDDEGYFDEMVHRVQNGRLNEQFMEGFESDDDDGFEDED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LGIAVYRGRRRVRREALKQANLDIQEAETAGRNVGGFGDEEDRNNRGHDQDRSFLDH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PMVVVVETESPQIVRDQEMMRQFEEAKKNVETDEIKKRAEAMQFGTSSSHHHTKTL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ALFDKTSSVRRSLLQFITISVDQEELRQSCHATSAPQGAHVVHNVVDEFDSIMRAQ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NRILLSLDIPAPSAVTGVSGSITHADNSALQLQQEQPTSSFSSWFPEDDPIYALPP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PAPPRRRRSADNKDDSENIPKKPRH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Hedgehog famil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LARCLLLVLVSSLLVCSGLACGPGRGFGK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SRNSERFKELTPNYNPDIIFKDEENTGADRLMTQRCKDKLNALAISVMNQ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HHSEESLHYEGRAVDITTSDRDRSKYGMLA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AENSVAAKSGGCFPGSATVHLEQGGTKLVKDLSPGDRVLAADDQGRLLYSDF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RDDGAKKVFYVIETREPRERLLLTAAHLLFVAPHNDSATGEPEASSGSGPPSGGA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ALFASRVRPGQRVYVVAERDGDRRLLPAAVHSVTLSEEAAGAYAPLTAQGTILINR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CYAVIEEHSWAHRAFAPFRLAHALLAALAPARTDRGGDSGGGDRGGGGGRVALTAP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APGAGATAGIHWYSQLLYQIGTWLLDSEALHPLGMAVK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LLARCFLVILASSLLVCPGLACGPGRGFGKRRHPKKLTPLAYKQFIPNVAEK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YEGKITRNSERFKELTPNYNPDIIFKDEENTGADRLMTQRCKDKLNALAISVMNQ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LRVTEGWDEDGHHSEESLHYEGRAVDITTSDRDRSKYGMLARLAVEAGFDWVYYES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CSVKAENSVAAKSGGCFPGSATVHLEQGGTKLVKDLRPGDRVLAADDQGRLLYSD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LDRDEGAKKVFYVIETLEPRERLLLTAAHLLFVAPHNDSGPTPGPSALFASRVRPG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VVAERGGDRRLLPAAVHSVTLREEEAGAYAPLTAHGTILINRVLASCYAVIEEHSW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FAPFRLAHALLAALAPARTDGGGGGSIPAAQSATEARGAEPTAGIHWYSQLLYHIGT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SETMHPLGMAVK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LLARCFLVALASSLLVCPGLACGPGRGFGKRRHPKKLTPLAYKQFIPNVAEK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YEGKITRNSERFKELTPNYNPDIIFKDEENTGADRLMTQRCKDKLNALAISVMNQ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LRVTEGWDEDGHHSEESLHYEGRAVDITTSDRDRSKYGMLARLAVEAGFDWVYYES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CSVKAENSVAAKSGGCFPGSATVHLEQGGTKLVKDLSPGDRVLAADDQGRLLYSD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LDRDEGAKKVFYVIETREPRERLLLTAAHLLFVAPHNDSGPTPGPSPLFASRVRPG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VVAERGGDRRLLPAAVHSVTLREEAAGAYAPLTAHGTILINRVLASCYAVIEEHSW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FAPFRLAHALLAALAPARTDGGGGGSIPAPQSVAEARGAGPAAGIHWYSQLLYHIGT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SETLHPLGMAVK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MLLLARCMLAVLVCALLMCSGLACGPGRGFGKRRHPKKLTPLAYKQFIPNVAEKTL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RYEGKISRNSERFKELTPNYNPDIIFKDEENTGADRLMTQRCKDKLNALAISVMNQW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KLRVTEGWDEDGHHSEESLHYEGRAVDITTSDRDRSKYGMLARLAVEAGFDWVYYE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HIHCSVKAENSVAAKSGGCFPGSATVHLEQGGTKLVKDLRPGDRVLAADDQGRLLYS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FLDRDDGAKKVFYVIETREPRERLLLTAAHLLFVAPLNDSARVRPGQRVYVVAERG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LLPAAVHSVTLREEATGAYAPLTAQGTILINRVLASCYAVIEEHGWAHRAFAPFRL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RAADAPGAAGIHWYSQLLYQIGTWLLDSEALHPLGMAVK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EMLLLTRILLVGFICALLVSSGLTCGPGRGIGKRRHPKKLTPLAYKQFIPNVAEKT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RYEGKITRNSERFKELTPNYNPDIIFKDEENTGADRLMTQRCKDKLNALAISVMNQ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VKLRVTEGWDEDGHHSEESLHYEGRAVDITTSDRDRSKYGMLARLAVEAGFDWVYY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HIHCSVKAENSVAAKSGGCFPGSATVHLEHGGTKLVKDLSPGDRVLAADADGRLLY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TFLDREDSSRKLFYVIETRQPRARLLLTAAHLLFVAPQHNQSEATGSTSGQALFAS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GQRVYVLGEGGQQLLPASVHSVSLREEASGAYAPLTAQGTILINRVLASCYAVIEE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HWAFAPFRLAQGLLAALCPDGAIPTAATTTTGIHWYSRLLYRIGSWVLDGDALHPLG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P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VVTRILLLGFICTLVAPPGLACGPGRGIGK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DRFKELTPNYNPDIIFKDEENTGADRLMTQRCKDKLNALAISVMNQ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HHSEESLHYEGRAVDITTSDRDRSKYGMLARLAVEAGFDWVYF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WTRIVLVGLLCLSLVSSGMGCGPGRGYGR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ERFKELTPNYNTDIIFKDEENTGADRLMTQRRVETAAALWECFEHYRD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WNSVKAHGDDGFLIARRCKDKLNSLAISVMNQWPGVKLRVTEGWDEDGHHFEESLH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AVDITTSDRDKSKYGTLSRLAVEAGFDWVYYESKAHIHCSVKAENSVAAKSGGCFP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VTLQDGTKKLVKDLQSGDRVLAADGDGNPTYSDFITFIDRDSATRRLFHVIETDSG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LTAAHLLFVARNGSGGDGMSAVFASQVRRGQKVMVSDPERGRLAPVTVKRIYTQEH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APVTVQGNVVVDEILASCYAVIEDHDLAHWALAPVRLAHWVSSLLSSSQPGGGGQR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WYSRLLYQVGTWLLDSQAIHPLGMSV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LTRVLLVSLLTLSLVVSGLACGPGRGYGR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ERFKELTPNYNPDIIFKDEENTGADRLMTQRCKDKLNSLAISVMNH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HHFEESLHYEGRAVDITTSDRDKSKYGTLS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AENSVAAKSGGCFPGSALVSLQDGGQKAVKDLNPGDKVLAADSAGNLVFSDF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DRDSTTRRVFYVIETQEPVEKITLTAAHLLFVLDNSTEDLHTMTAAYASSVRAGQK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DDSGQLKSVIVQRIYTEEQRGSFAPVTAHGTIVVDRILASCYAVIEDQGLAHLAFA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YYYVSSFLFPQNSSSRSNATLQQEGVHWYSRLLYQMGTWLLDSNMLHPLGMSVN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tw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VRLHLKQFALLCFISLLLTPCGLACGPGRGYGKRRHPKKLTPLAYKQFIPNVAEKT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KYEGKITRNSERFKELIPNYNPDIIFKDEENTNADRLMTKRCKDKLNSLAISVMNH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VKLRVTEGWDEDGHHLEESLHYEGRAVDITTSDRDKSKYGMLSRLAVEAGFDWVYY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HIHCSVKAENSVAAKSGGCFPGSGTVTLGDGTRKPIKDLKVGDRVLAADEKGNVLI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MFIDHDPTTRRQFIVIETSEPFTKLTLTAAHLVFVGNSSAASGITATFASNVKPGD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WEDTCESLKSVTVKRIYTEEHEGSFAPVTAHGTIIVDQVLASCYAVIENHKWAHWA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RLCHKLMTWLFPARESNVNFQEDGIHWYSNMLFHIGSWLLDRDSFHPLGILH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Takifugu rubripe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WTRIVLVGLLCLSLVSSGMGCGPGRGYGR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ERFKELTPNYNTDIIFKDEENTGADRLMTQRCKDKLNSLAISVMNQ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HHFEESLHYEGRAVDITTSDRDKSKYGTLS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AENSVAAKSGGCFPGSSTVTLQDGTKKLVKHLRSGDRVLAADDDGNPTYTDF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DRDSTTRRLYHVIETDSGQKITLTAAHLLYVARNGTEGDGMSAVFASQVRRGQKVI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PERSRLEPVTVERIYTQEHVGSYAPVTVQGNVVVDEILASCYAVIEDHDLAHWALAP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HWVSSLLSRSQPGGGGQKDGVHWYSRLLYQVGTWLLDGHAIHPLGMSV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WNRIVLVGLICLSLVSSGMGCGPGRGYGRRRHPKKLTPLAYKQFI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ERFKELTPNYNTDIIFKDEENTGADRLMTQRCKDKLNSLAISVMNQ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HHFEESLHYEGRAVDITTSDRDKSKYGTLS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AENSVAAKSGGCFPGSSTVTLQDGTKKAVKHLQTGDRVLAGDVEGNPTYTDFI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DQDSTTRRLFHVIETDSGQKITLTAAHLLFVGRNATAGERMSAVFASQVRSGQKVF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ERSRLEPVTVRRIYTREHEGSFAPVTAQGTVVVDQVLASCYAVIEDHDLAHWALAP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HWVSSLLFRSQRGASAQSDGVHWYSKMLYQVGSWLLDSHSIHPLGMSVY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MLLWAKFVLVGLFCLSLVSSGMGCGPGRGYGRRRHPKKLTPLAYKQFIPNVAEK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YEGKITRNSERFKELTPNYNTDIIFKDEENTGADRLMTQRCKDKLNSLAISVMNQ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LRVTEGWDEDGHHFEESLHYEGRAVDITTSDRDKSKYGTLSRLAVEAGFDWVYYES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CSVKAENSVAAKSGGCFPGSSTVTLENGTQRPVKDLQPGDRVLAADYDGNPVYTD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FIDRDSSTSRIFYVIETESGQKVTLTAAHLLFIAHNSTQAERRMSAVFASQVRPGQK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GRGLLAPVTVKRIYTQRHEGSFAPVTAQGTVVVDQVLASCYAVIEDHSLAHWALAP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HWVSSLLFGSQPRVSAQSEGVHWYSKILYQLGTWLLDSHSIHPLGMSV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TNLLPLCCLALLALPAQSCGPGRGPVGRRRYARKQLVPLLYKQFVPGVPER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AEGRVARGSERFRDLVPNYNPDIIFKDEENSGADRLMTERCKERVNALAIAVMNM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RVTEGWDEDGHHAQDSLHYEGRALDITTSDRDRNKYGLLARLAVEAGFDWVYYES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HVSVKADNSLAVRAGGCFPGNATVRLWSGERKGLRELHRGDWVLAADASGRVVPTP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LDRDLQRRASFVAVETEWPPRKLLLTPWHLVFAARGPAPAPGDFAPVFARRLRAGD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PGGDALRPARVARVAREEAVGVFAPLTAHGTLLVNDVLASCYAVLESHQWAHRAFA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LHALGALLPGGAVQPTGMHWYSRLLYRLAEEL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PASLLPLCCLALLALSAQSCGPGRGPVGRRRYVRKQLVPLLYKQFVPSMPER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AEGRVTRGSERFRDLVPNYNPDIIFKDEENSGADRLMTERCKERVNALAIAVMNM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RVTEGWDEDGHHAQDSLHYEGRALDITTSDRDRNKYGLLARLAVEAGFDWVYYES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VSVKADNSLAVRAGGCFPGNATVRLRSGERKGLRELHRGDWVLAADAAGRVVPTP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LDRDLQRRASFVAVETERPPRKLLLTPWHLVFAARGPAPAPGDFAPVFARRLRAGD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PGGDALQPARVARVAREEAVGVFAPLTAHGTLLVNDVLASCYAVLESHQWAHRAFA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LHALGALLPGGAVQPTGMHWYSRLLYRLAEEL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PASLLPLCCLALLALSVQSCGPGRGPVGRRRYVRKQLVPLLYKQFVPSMPER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AEGRVTRGSERFRDLVPNYNPDIIFKDEENSGADRLMTERCKERVNALAIAVMNM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RVTEGWDEDGHHAQDSLHYEGRALDITTSDRDRNKYGLLARLAVEAGFDWVYYES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VSVKADNSLAVRAGGCFPGNATVRLRSGERKGLRELHRGDWVLAADAAGRVVPTP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LDRDLQRRASFVAVETERPPRKLLLTPWHLVFAARGPAPAPGDFAPVFARRLRAGD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PGGDALRPARVARVAREEAVGVFAPLTAHGTLLVNDVLASCYAVLESHQWAHRAFA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LHALGALLPGGAVQPTGMHWYSRLLYRLAEEL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MALPASLVPLCCLALLALPAQSCGPGRGPVGRRRYVRKQLVPLLYKQFVPSVPERT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PAEGRVTRGSERFRDLVPNYNPDIIFKDEENSGADRLMTERCKERVNALAIAVMNM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VRLRVTEGWDEDGHHAQDSLHYEGRALDITTSDRDRNKYGLLARLAVEAGFDWVYY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HVHVSVKADNSLAVRAGGCFPGNATVRLRSGERKGLRELHRGDWVLAADAAGRVVP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FLDRDLQRRASFVAVETERPPRKLLLTPWHLVFAARGPAPAPGDFAPVFARRLRA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LAPGGDALRPARVARVAREEAVGVFAPLTAHGTLLVNDVLASCYAVLESHQWAHRA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RLLHALGALLPGGAVQPTGMHWYSRFLYRLAEEL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LAPWLRLARLGLLTVCLYSWLVVDGRGPGPGYGGRHRQRKLTPMSYKQYVPGVSEN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SGRAEGRITRSSERFNELVCNYNTDIDFKDEERSNADRFMTKRCKDCLNKLAIAVMN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PGVRLRVTEAWDEDGHHPPGSLHYEGRAVDITTSDRDTKKYGLLAQLAVEAGFDWVH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YHVHCSVKADHSVAVEKGGCFSASGLVTMADGVQKPMSCLWPGEKVLSVSGSGEV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LLFLHLDRESRTSFFIITTENEKRIALTPNHLIFAAHNLKLHHHDYETVFARNVRI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ILTTGGDRGIQPSKVVSVSLEERMGVYAPLTEHGNLFVDGVLASNYATFQDHGLAHT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PFRVLFVFFNKEMEEDLQRVAVPYICSTNQTILTSVMHSRLSSVFKWQDATRAEMEN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QKEVYWYARLLHTLGRIFLDPQRF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PSPMKQSLWARLAQVGLLAVWTCVWLVQGCGPGPGYGIRSRTRRLTAMHYKQFFPN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NLGASGRAEGKITRNSERFNELVCNYNTDIVFKDEENTNADRFMTKRCKDCLNRLA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NQWPGVHLRVTEAWDEDGHHPPGSLHYEGRAVDITTDDRETEKYGLLAQLAVEAGFD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YESKYHIHCSVKADHSVAVEKGGCFPGWARVTVAGGVQKSLSSLAAGDRVMALSGT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LSQVLLFLHQDHESWSTFLSLETEDGHRLALTPHHLVFLSSHCRLDSSEYEAQFASR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GDCVLIHTAEAQVRPSRIISVSEEESVGVYAPLTEAGSVFVEGVLASCYALMDDHR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WAFGPVRLLSSFNHLLWEETRHVHWYAELLYSLRWTFLDSNSF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D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QFCWARLVQLCLLAAWTCVWLVEGCGPGPGYGIRSRPRKLTAMHYKQFFPNFSENN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RAEGKITRDSERFNELVCNYNPDIVFKDEENTDADRLMTKRCKDCLNRLAIAVMNQ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VHLRVTEAWDEDGHHPQGSLHYEGRAVDITTDDRETEKYGLLAQLAVEAGFDWVHY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HVHCSVKADHSVAVERGGCFPGWARVTLAGGRQKTLSSLAPGDRVMALSDTGQVVY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SFLHQDQESVSTFLSLETEEGYTLVLTPHHLVFLAPNCGHDISEYQARFASRAKTG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ISTADSQTLPSPIVSVSVAESVGVYAPLTEAGTLFVDRVLASSYALVEDHRLAHWA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RLFYSLKELLWAEAADQTTTGSISLTNIRSHFSTLTIKHNNLTEPFRMKIQEKRLS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WYARLLYRFAWVLLDSNLF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ARLRPRLHFCLVLLLLLVVPAAWGCGPGRVVGSRRRPPRKLVPLAYKQFSPNVPE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ASGRYEGKIARSSERFKELTPNYNPDIIFKDEENTGADRLMTQRCKDRLNSLAISVM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WPGVKLRVTEGWDEDGHHSEESLHYEGRAVDITTSDRDRNKYGLLARLAVEAGFDWVY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KAHVHCSVKSEHSAAAKTGGCFPAGAQVRLESGARVALSAVRPGDRVLAMGEDGSP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VLIFLDREPHRLRAFQVIETQDPPRRLALTPAHLLFTADNHTEPAARFRATFASHV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YVLVAGVPGLQPARVAAVSTHVALGAYAPLTKHGTLVVEDVVASCFAAVADHHLAQ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WPLRLFHSLAWGSWTPGEGVHWYPQLLYRLGRLLLEEGSFHPLGMSG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PRATQTPESPKLSQPRAHLSAHQAPSPAALPGYPAMSPAWLRPRLRFCLFLLLL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ARGCGPGRVVGSRRRPPRKLVPLAYKQFSPNVPEKTLGASGRYEGKIARSSERFKE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YNPDIIFKDEENTGADRLMTQRCKDRLNSLAISVMNQWPGVKLRVTEGWDEDGHHS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HYEGRAVDITTSDRDRNKYGLLARLAVEAGFDWVYYESKAHVHCSVKSEHSAAAK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FPAGAQVRLENGERVALSAVKPGDRVLAMGEDGTPTFSDVLIFLDREPNRLRAFQVI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PPRRLALTPAHLLFIADNHTEPAAHFRATFASHVQPGQYVLVSGVPGLQPARVAAV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ALGSYAPLTRHGTLVVEDVVASCFAAVADHHLAQLAFWPLRLFPSLAWGSWTPSEG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YPQMLYRLGRLLLEESTFHPLGMSG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SPRATQTPESPKLCQPRTHPSAHQAPSPVALPGYPAMSPAWLRPRLRFCLLLLLL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ARGCGPGRVVGSRRRPPRKLVPLAYKQFSPNVPEKTLGASGRYEGKIARSSERFKE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YNPDIIFKDEENTGADRLMTQRCKDRLNSLAISVMNQWPGVKLRVTEGWDEDGHHS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HYEGRAVDITTSDRDRNKYGLLARLAVEAGFDWVYYESKAHVHCSVKSEHSAAAK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FPAGAQVHLETGERVALSAVKPGDRVLAMGEDGNPTFSDVLIFLDREPNRLRAFQVI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PPRRLALTPAHLLFIADNHTEPAARFRATFASHVQPGQYVLVAGVPGLQPARVAA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ALGSYAPLTRHGTLVVEDVVASCFAAVSDHHLAQLAFWPLRLFPSLPWGSWTPSEGV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YPQLLYRLGRLLLEESTFHPLGMSG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PARLLLLLSGCALLLAPAVRCCGPGRVVGSRRRPPRKLIPLAYKQFSPNVPEKTL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YEGKIARNSERFKELTPNYNPDIIFKDEENTGADRLMTQRCKDRLNSLAISVMNQW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LRVTEGWDEDGHHSEESLHYEGRAVDITTSDRDRNKYGMLARLAVEAGFDWVYYES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HCSVKSEHLVAAKTGGCFSGRALATLENGARTPLWALRPGQRVLAMDGAGRPTYSD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LDKEPRALTAFHVIETRQPPRRLALTPTHLLFVADNASAPAAQFRPTFASHVQPGH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VGSGGLQPAEVVGVRGRTDVGAYAPLTRHGTLVVDDVVASCFALVREQQLAQMAFW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LYHSLLGGPGVQGDGVHSYSGLLYRLGRMLLPPDSFHPLGAPRA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PPGATRTPEPPQRSGLLVHPSAHQASSPAAPRGSPAMSPARLRPRLRFCLLLLLL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AARGCGPGRVVGSRRRPPRKLVPLAYKQFSPNVPEKTLGASGRYEGKIARSSERFK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NYNPDIIFKDEENTGADRLMTQRCKDRLNSLAISVMNQWPGVKLRVTEGWDEDGHH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LHYEGRAVDITTSDRDRNKYGLLARLAVEAGFDWVYYESKAHVHCSVKSEHSAAAK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FPAGAQVRLESGARVALSAVRPGDRVLAMGEDGNPTFSDVLIFLDREPDRLRAFQVI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DPPRRLALTPAHLLFTANNHTEPAAHFRATFASQVQPGQYVLVAGVPGLQPARVAA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VALGAYAPLTRHGTLVVEDVVASCFAAVADHHLAQLAFWPLRLFHSLAWGSWTPGE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WYPQLLYRLGRLLLEEGSFHSLGVAG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PVVFGLLVGCALIFAPVNEGCGPGRGHGKRRPPKKLTPLNYKQFS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EGKITRNSERFKELTPNYNPDIIFKDEENTGADRLMTQRCKDKLNSLAISVMNMW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VTEGWDEDGNHFEDSLHYEGRAVDITTSDRDRNKYGMLA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SEHSVAAKTGGCFPASALVTVEDGSLKTLDSLQPGEKVLASSESDGSGTLVY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AFLDRDPSARKQFFTIETDSGAKLSLTAAHLLFVSEGNCSGSAANAELRSVFASDV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CVVSTQAAGQHGRLSRVSRIQMQEDRGVFAPLTSHGTVVVNGIVSSCYAAVDQHWL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AFGPLRVLYNWGGPVGHQVTGIHWYSSLLHWIGTQVLDPAHFHPWSMMDN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ISFLRLTASLCALVLLFLLAPASEGCGPGRGYGKRRLPKKLIPLAYKQFSPNVAEK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SGRPEGKITRNSERFKELTPNYNTDIIFKDEEDTGADRLMTQRCKDKLNSLAISVM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PGVKLRVTEGWDEDGHHSGDSLHYEGRAVDITTSDRDRNKYAMLARLAVEAGFDWVY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AHIHCSVKSEHSVAAKTGGCFHGDTQVILEGSVTKPMRDLRPGDRVLASSGGGGPL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VLSFLDRQPNATSVFYTIGTDAGHRITLTAAHLIYVTDCAWSGTHGEPYLDSVQGG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DRGLRIVFASEVRPGQCVLTSGGKLGSPATFSPVTFVHVRRSTGLYAPLTEHGSIV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LASCYAVVDSHHLAHWALAPLRFFYALMGPSGSQTDGLHWYPWLLQRLGTT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FLLAPASEGCGPGRGYGKRRLPKKLIPLAYKQFSPNVAEKTLGASGRPEGKITRN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KELTPNYNTDIFFKDEEETGADRLMTQKHTHTDLLHVFGSGLSKKTPFLPSLCCLQ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KLNSLAISVMNMWPGVKLRVTEGWDEDGHHSEDSLHYEGRAVDITTSDRDRNKYAM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AVEAGFDWVYYESKAHIHCSVKSEHSVAAKTGGCFSGDAQVVLEGGVTKPMRDLRP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LSSSATEGLGPFIYSPVLSFLDRRPNVTSVFYTIGTVAGHSITLTAAHLIYVTDCVW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YGDLYLDPAQEVGFSRDRGLRIVFASEVQPGQCVLTSGGKVGSQATFSPVTFVRAQ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LYAPLTEHGSIVVNGVLASCYAAVDSHRLAHWALAPLRLFYTLLGPSGSQTDGLHW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LLQRLGTMLLDTEHFHPW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I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IPFHLLTASLCATAPASEGCGPGRGYGKRRPPKKLIPLAYKQFSPNVAEKTLGASG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KITRNSERFKELTPNYNTDIIFKDEEDTGADRLMTQRCKDKLNSLAISVMNMWPGV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TEGWDEDGHHSEDSLHYEGRAVDITTSDRDRNKYAMLARLAVEAGFDWVYYQSKAH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VKSEHSVAAKTGGCFPGDAQVTLSGGVTKRMQDLRPGDHVLASSTTDGHGPLIYSP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LDYQPNVTKTFCRIGTDTGLIITVTAAHLIFVTDCTGAKSREAGVRTVFASEVRPG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TSHGKAGSRASLSVVTFVEEQGGTGLYAPLTQHGSIVVNGVLASCYAAVDNHHLAHW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PLRFFYSLMGRSEPQSHGLHWYPRLLQRLGKTLLGAGHFHPWGTEQG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IHH_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TTLVTCLAGCAMLLSPASEGCGPGRGHGKRRSQRKLVPLSYKQFSPNVAEKTLGA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EGKITRNSERFKELTPNYNPDIIFKDEENTGADRLMTQRCKDKLNSLAISVMNLWP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RVTEGWDEDGHHSEESLHYEGRAVDITTSDRDRNKYAMLARLAVEAGFDWVYYESK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CSVKSANXTFAKKKGGFVLMVTTALRDGYGLPAGEKWIFCAAHSETIFSHLIIILE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KTKXFYTLQTEAGPELSLTAAHLLFVSEGNCSEGTVPGPGALKTVYASDVQPGQCV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GQSGCLSRVNRVSVAVKRGVFAPLTQQGTVVVDGVLASCYAAVNQHLLAHWSFSPL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SWTGSTGGHSEGLHWYAQLLYWLGRKLLSSGHLHPLAVAQD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IHH_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AMRISLFLLTASLCALVLLLAPALEGCGPGRGIGKRRFPKKLIPLAYKQFSPNVA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GASGRPEGKITRSSERFKELTPNYNTDIIFKDEEDTGADRLMTQRCKDKLNSLAISV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WPGVKLRVTEGWDEDGHHSEDSLHYEGRAVDITTSDRDRNKYNMLARLAVEAGFDW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ESKAHVHCSVKSEHSVAAKTGGCFPGDAQVFLEGGGTKQMRHLLPGDRVLSSSTKDGH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LYSPVISFLDRQPNIMKTFYIIGTDAGFNISLTAAHLIFTADCADGGNKTKPQETF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WTDRGRSGAHLRTVFASQVQPGQCVYTSSEESEPHVRISVVTFVEEQRSTGLYAPL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SIVVNGVLSSCYAAVDSHELSHWAFAPLRFLYSMLGSSQAQSDGVHWYPRLLHRLG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AGHFHPW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Branchiostoma floridae 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VLARWMVTLVAISALGTHWGPSEACGPGGRFGRRRHPRKLTPFVYKQQMPAVSENTFGASGLFNG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DSERFHTLKQNFNTDIIFKDEEKTGADRFMTQTPHSQIRVLGSVLLGLTAEQVCIYLGVDRNTLQR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LNALAISVMNQWEGVKLRVTEGWDEDGFHTEESLHYEGRAVDITTSDRDRTKYGMLARLAVEAGFDW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YESKAHIHCSVKAESDTTATQGGCFPAESWVTRDDGNRIRMRDVRPGDKVLSMDSGGHPVFSEVLTFM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SRGPWVYYTIHTDDRNITVTATPSHLVFVTESRDLSSPRIAKFMSDARPGEFLLTPDSDGGGFRKV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VTMREEKGAYAPLTVHGTVVVDNVAMSCYALIESQALAHWVFAPFRLYYQLTSSLWDGPSHDQTLQ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WYPSFFYRYGISLVEPTLLHPTAT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trongylocentrotus purpuratus 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RADMVKWLTVQITTVLCLIALTQACHPGRSGKTSHRPRNRTPLQYKQRVPNISEDT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PPEGRINRNDERFNTLSPNNNDDIVFKDKEGTGADRLMTQRCKDKLNTLAISVMNE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IKLRVVEAWDEDQPNVEPLHAEGRAVDITTSDRDKNKYGALARLAVEAGFDWVNYE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WVHCSVKSESAAAKNSGGCFPGFSQASLENGRTISMLDIRVGDEVAVVNDDGALDYS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MIVHRKLNDSTLFYVIETEDKSVVQLTPQHLIYVSETESSFSQSKAMFASEVRTNQF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QNHDRGVRPKRVVSVTTRLGRTAVAPVTRQGSLVIDDVAISSYAVMRDEWIAHAS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RWYSYIRHNMLGIVDTNTGQEQRVHWYTQRLYKLGKYVMSDRLFLGF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GFBP family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LCLVAALLLAAGPGPSLGDEAIHCPPCSEEKLARCRPPVGCEELVREPGCGCCA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LGMPCGVYTPRCGSGLRCYPPRGVEKPLHTLMHGQGVCMELAEIEAIQESLQPSD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HPNNSFSPCSAHDRRCLQKHFAKIRDRSTSGGKMKVNGAPREDARPVPQGSCQSEL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ERLAASQSRTHEDLYIIPIPNCDRNGNFHPKQCHPALDGQRGKCWCVDRKTGVKLP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PKGELDCHQLADSF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FGLVAALLLAAGPRPSLGDEAIHCPPCSEEKLARCRPPVGCEELVREPGCGCCA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LGMPCGVYTPRCGSGMRCYPPRGVEKPLRTLMHGQGVCTELSEIEAIQESLQTSD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HPNNSFNPCSAHDHRCLQKHMAKIRDRSKMKIVGTPREEPRPVPQGSCQSELHRAL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SQSRTHEDLFIIPIPNCDRNGNFHPKQCHPALDGQRGKCWCVDRKTGVKLPGGLE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LDCHQLADSF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FGLVAALLLAAGPRPSLGDEAIHCPPCSEEKLARCRPPVGCEELVREPGCGCCA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LGMPCGVYTPRCGSGMRCYPPRGVEKPLRTLMHGQGVCTELSEIEAIQESLQTSD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HPNNSFNPCSAHDHRCLQKHMAKVRDRSKMKVVGTPREEPRPVPQGSCQSELHRAL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SQSRTHEDLFIIPIPNCDRNGNFHPKQCHPALDGQRGKCWCVDRKTGVKLPGGLE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LDCHQLADSL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MMSGNCHPALLLLVLATFGMAEDAAIQCPPCSQEKLIRCTDPVGCQELVKEPGCGC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ALPKGAPCGVYTARCGTGLRCYPPRGSEKPLHTLMHGQGLCTEIGEIESITETFPK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IAVGRGQTSQTVWMHHNQIAVFVYFTLGPMPNGCLGFSLVLIILSIRLSSHLHHHK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EGVCQKDLNRALEKLAAYQTRTQEDFLSIPIPNCDRNGNYNPKQCHPALDGQRGKCW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RKTGVKLHIPYDPVLDADCQVASER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RGSAVALASSCWGFWAFSALSLAALCLSDQAIRCPVCSEERLARCRLPEGCEETVR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CPTCALAKGAHCGVYSPRCGTGLRCYPPRGVERPLHSLMHGQGVCTDEREVEEN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RQDEIIPEHPNNSNIRCSQQDKRCIQKTLARHLSKSTNQRSNSGREETKAVLAPCR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RALDRLASNTRTHDDLFTIPIPNCDKNGDFHIKQCHPARDGQRGKCWCVDQKTGMR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EPRGDLDCHQ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GFB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PGRAVALASSCWGFWAFSALSLVALCLSDQAIRCPVCSEERLARCRLPEGCEETVR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GCCPTCALAKGAHCGVYSPRCGTGLRCYPPRGVERPLHSLMHGQGVCTDEREVEEN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RQDEIIPEHPNNSNIRCSPQDKRCIQKTLARHPPKSTNQRSNTAREETKAVLAPCR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RALDRLASNTRTHDDLFTIPIPNCDKNGDFHIKQCHPARDGQRGKCWCVDQKTGMR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ELRGDLDCH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EVPVARVWLVLLLLTVQVGVTAGAPWQCAPCSAEKLALCPPVSASCSEVTRSAGC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CALPLGAACGVATARCARGLSCRALPGEQQPLHALTRGQGACVQESDASAPHAAE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SPESTEITEEELLDNFHLMAPSEEDHSILWDAISTYDGSKALHVTNIKKWKEPCRI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VVESLAKAQETSGEEISKFYLPNCNKNGFYHSRQCETSMDGEAGLCWCVYPWNGKR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PEIRGDPNCQIYFNV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GFB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EFLTVVSWPFLILLSFQIGVAAGAPQPWHCAPCTAERLGLCPPVPASCPEISRPA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PTCALPMGAACGVATARCAQGLSCRALPGEPRPLHALTRGQGACVPEPAAPATSTL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HEEAKAAVVSADELSESPEMTEEQLLDSFHLMAPSREDQPILWNAISTYSSMRARE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KKWKEPCQRELYKVLERLAAAQQKAGDEIYKFYLPNCNKNGFYHSKQCETSLDGEA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WCVYPWSGKKIPGSLETRGDPNCHQYFNVH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GFB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EFLTVVSWPFLILLSFQVRVVAGAPQPWHCAPCTAERLELCPPVPASCPEISRPA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PTCALPLGAACGVATARCAQGLSCRALPGEPRPLHALTRGQGACVLEPAAPATSS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HEEAKAAVASEDELAESPEMTEEQLLDSFHLMAPSREDQPILWNAISTYSSMRARE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KKWKEPCQRELYKVLERLAAAQQKAGDEIYKFYLPNCNKNGFYHSKQCETSLDGEA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WCVYPWSGKKIPGSLETRGDPNCHQYFNV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IGFB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RENISCCSLLATLLFIAAAIVVAEPLHCAQCTEERLASCPSVPNDCPELAREPGC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CALKRGEPCGVYTARCGKALSCHPKAGESRPLYALTRGQGICMDAEDLKKLRASDA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DYTEHENVAPEVSDISHDQIPPFLRLFPEGLDKLDPWNAITVYEKARKLLERRKWK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PCQKDLYKTMDKLVKAQQRPGEDVFKFHIPNCNRNGFYHSKQCEASLDGERGKCWC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TGKRIPGSPENRGELNCQQYLNV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GFB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LGSPVVGPEPIRCAPCSPERLSQCPAVAPGCAEVLREPGCGCCLACALPAGELC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TAPCGSGLRCTPRPGDPRPLHSLTRGQAVCTASAEPQSTPEPQQTQDQAEPEPEIEN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TDLSSSHYLPGHSTPYDPRASADAQESMKAKVIAIRKKLVEQGPCHLELQRALDKI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QRPGEKLTRFYLPNCDKHGLYKPKQCESSLDGQRGRCWCVNSWNGKKTSGVSEVPV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RVGCPALPLPPPPLLPLLLLLLGASGGGGGARAEVLFRCPPCTPERLAACGPPPV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AVAAVAGGARMPCAELVREPGCGCCSVCARLEGEACGVYTPRCGQGLRCYPHPGSE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ALVMGEGTCEKRRDAEYGASPEQVADNGDDHSEGGLVENHVDSTMNMLGGGGSAGR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SGMKELAVFREKVTEQHRQMGKGGKHHLGLEEPKKLRPPPARTPCQQELDQVLER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PDERGPLEHLYSLHIPNCDKHGLYNLKQCKMSLNGQRGECWCVNPNTGKLIQGAP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DPECHLFYNEQQEARGVHTQR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RLGGPALPLLLPSLLLLLLLGAGGCGPGVRAEVLFRCPPCTPERLAACGPPPDAP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VREPGCGCCSVCARQEGEACGVYIPRCAQTLRCYPNPGSELPLKALVTGAGTCEKR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TPQQVADSDDDHSEGGLVENHVDGTMNMLGGGSSAGRKPLKSGMKELAVFREKVNE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QMGKGAKHLSLEEPKKLRPPPARTPCQQELDQVLERISTMRLPDDRGPLEHLYSLHI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KHGRYNLKQCKMSLNGQRGECWCVNPNTGKPIQGAPTIRGDPECHLFYNEQQETGG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S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PRLGGPALPLLLPSLLLLLLLGAGGCGPGVRAEVLFRCPPCTPERLAACGPPPDAP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VREPGCGCCSVCARQEGEACGVYIPRCAQTLRCYPNPGSELPLKALVTGAGTCEKR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PQQVADSEDDHSEGGLVENHVDGTMNMLGGSSAGRKPPKSGMKELAVFREKVNEQ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GKGAKHLSLEEPKKLRPPPARTPCQQELDQVLERISTMRLPDDRGPLEHLYSLHIP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HGLYNLKQCKMSLNGQRGECWCVNPNTGKPIQGAPTIRGDPECHLFYNEQQENDGA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Xenopus tropicali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WIWKPRQRRGTACPNWPVXLPLQALVLGLGTCGKRRDTEYGSSQERGTELPEERSD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DNKLEAGPAVAGEAAPRKPSKKEMKEIAVTRERANEQQRSKSNKSEDKKRPARSLC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DQVLERISGMHLPDDRGPLEHLYALHIPNCDKNGFFNLKQCKMSVNGQRGECWCVN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KALPGSPTIRGDPECHLYYTSPEEGRAHTQRAP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Takifugu rubripe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YVSCNLLIISASLAGASLAEMVFRCPGCTAERQALCPKLTETCAEIVREPGCGCC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RQEGEMCGVYTPRCATGLRCYPTPNSELPLEQLVQGQGQCRHKVDTEAATYSQEQR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EAVEAPPEQGMSDIPAIRKPSKDATWMSPKESAVRQHRQDLKTKMKTNKVEEVKP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QTLCQQELDQILERISKMPFRDNRGPLEDLYALHIPNCDKRGQYNLKQCKMSLHGQ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WCVNPHTGRPIPSAPTVRGDPNCSQYL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GFB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YAGCSLLILSASLAGASLAEMVFRCPGCTAERQALCPKLTETCAEIVREPGCGCC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RQEGEMCGVYTPRCATGLRCYPTPNSELPLEQLVQGQGQCRRKVDTEAATYSQEQR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EVVEPPPELGVSDLPAIRKPSKDAAWMGPKESAVRQHRQELKTKMKTNKVEEVKT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QTLCQQELDQILERISKMPFRDNRGPLEDLYALHIPNCDKRGQYNLKQCKMSLHGQ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WCVNPHTGRPIPSAPTVRGDPNCSQYL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RARPTLWAAALTLLVLLRGPPVARAGASSAGLGPVVRCEPCDARALAQCAPPPAVC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REPGCGCCLTCALSEGQPCGIYTERCGSGLRCQPSPDEARPLQALLDGRGLCVNAS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LRAYLLPAPPAPGNASESEEDRSAGSVESPSVSSTHRVSDPKFHPLHSKIIIIKKG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SQRYKVDYESQSTDTQNFSSESKRETEYGPCRREMEDTLNHLKFLNVLSPRGVHIP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KGFYKKKQCRPSKGRKRGFCWCVDKYGQPLPGYTTKGKEDVHCYSMQ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Mus musculus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PARPALWAAALTALTLLRGPPVAELAAGAVGGPVVRCEPCDARAVSQCAPPPTAP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VREPGCGCCLTCALREGDACGVYTERCGTGLRCQPRPAEQYPLRALLNGRGFCANA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SLSTYLPSQPAPGNISESEEEHNAGSVESQVVPSTHRVTDSKFHPLHAKMDVIKKG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SQRYKVDYESQSTDTQNFSSESKRETEYGPCRREMEDTLNHLKFLNVLSPRGVHIP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KGFYKKKRCRPSKGRKQSFCWCVDKYGQRLPGYDTKGKDDVHCLSVQ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CEPCDARALAQCAPPPTAPACTELVREPGCGCCLTCALREGDACGVYTERCGTGLR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PAEQYPLKALLNGRGFCANASAASSLSAYLPSQPSPGNTTESEEDHNAGSVESQVV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RVTDSKFHPLHSKMEVIIKGQARDSQRYKVDYESQSTDTQNFSSESKRETEYGPCR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TLNHLKFLNVLSPRGVHIPNCDKKGFYKKKQCRPSKGRKRGFCWCVDKYGQPLPG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GKDDVHCLSVQ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GLCALCLTALLAAFARLAESVSPVVRCEPCDDGAMVLCKPLPWDCDEPVKEPGCGC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PLTEGQACGVYTGRCGTGLSCQHRPGESKPLQALLEGRGVCAKAPDKKQSGSPSHGH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ETEGKEQNGTRTAGTGEAETVHHTTDISRDVQGGSRTPSEPSDPMMHSNKLEMIQK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KSQVHKVVPFSGWIVQDIHNFSLESKRENEYGPCRREMESVMKQLKFTNVLNPRRF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CDQKGFYKKKQCSPSKGRKRGHCWCVDKYGQPLPGYDGKEKVHCYNME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Takifugu rubripes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AVGPVIKCEPCDAGARLLCKPLPKDCVEKVREPGCGCCLTCALRFGQPCGVYTSRC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TCQHQPGETKPLQALLEGRGICVNATNKRLTPRPTAPVNELPAENIETQDEERNS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QTPDSTHRPMGSPRPPLNPFLPSAKSDVLRREQKRIQSFKMEELPGPLITDQQNFS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QEPDYGPCRREIESILSGLKITDILNPRGFRIPNCDKKGFYKKKQCRPSKGRKRGFC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DKYGQPLPGFDGKERGDAQYYNSE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GFB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AVGPVIKCEPCDAGARLLCKPLPKDCVEKVREPGCGCCVTCALPFGQPCGIYTSRC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TCQHQPGETKPLQALLEGRGICVNATNKRLTPKPTPPVNELPAENIETQEEERNS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QTPDSTHRPMGSPRPPLNPFLPSAKSDVLRREQKRTQSFKMEELPGPLITDQQNFS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QEPDYGPCRREIESILSGLKITDILNPRGFRIPNCDKKGFYKKKQCRPSKGRKRGFC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DKYGQPLPGFHGKERADAQYYNSE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LLTAVLLLLAAYAGPAQSLGSFVHCEPCDEKALSMCPPSPLGCELVKEPGCGCCM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EGQSCGVYTERCAQGLRCLPRQDEEKPLHALLHGRGVCLNEKSYREQVKIERDSRE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TTSEMAEETYSPKIFRPKHTRISELKAEAVKKDRRKKLTQSKFVGGAENTAHPRII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MRQESEQGPCRRHMEASLQELKASPRMVPRAVYLPNCDRKGFYKRKQCKPSRGRKR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WCVDKYGMKLPGMEYVDGDFQCHTFDSSN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ISVVLLLLAAYAVPAQGLGSFVHCEPCDEKALSMCPPSPLGCELVKEPGCGCCMTC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GQSCGVYTERCAQGLRCLPRQDEEKPLHALLHGRGVCLNEKSYGEQTKIERDSREH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TSEMAEETYSPKVFRPKHTRISELKAEAVKKDRRKKLTQSKFVGGAENTAHPRVIP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RQESEQGPCRRHMEASLQEFKASPRMVPRAVYLPNCDRKGFYKRKQCKPSRGRKRGI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CVDKYGMKLPGMEYVDGDFQCHAFDSSN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ISVVLLLLAACAVPAQGLGSFVHCEPCDEKALSMCPPSPLGCELVKEPGCGCCMTC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GQSCGVYTERCAQGLRCLPRQDEEKPLHALLHGRGVCLNEKSYGEQTKIERDSREH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TSEMAEETYSPKVFRPKHTRISELKAEAVKKDRRKKLTQSKFVGGAENTAHPRVIP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RQESDQGPCRRHMEASLQEFKASPRMVPRAVYLPNCDRKGFYKRKQCKPSRGRKRGI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CVDKYGMKLPGMEYVDGDFQCHAFDSSN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MLVPALLLVSLCLGQCQALGSFVHCEPCDDKAMSMCPPTPVGCELVKEPGCGCCMT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EGHRCGVYTEHCAKGLRCLPEQGEEKPLHALLHGRGVCLNLKNHRDQSKIGSQNSI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TSETDDLYPSKHRGKMRLTDQKAIALNTFRQKKQSQSRIVSVEKVQSPSTPEHKMV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GPCRRQVETLMQEMKLSHRVYPRAFYLPNCDRKGFFKRKQCKPSRGRKRGLCWCVDK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KLPGIDYVNGDLQCHSFDSSN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RVSLLLPLLCLRGGGASFVPCQPCDQKALSMCPPVPVGCQLRARSKRASRAACTP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RGLRCLPKNGEEKPLHALLHGRGACRNEKLYKLMHPSKEGDPRDESMLPVPDFQTK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GRDHVNSRKVQAMKQAKDRRKQLARPGTGSLDFSPLSLDKLEPDFSVVQGPCRRRL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QSMKDTSRVLALSLYIPNCDKKGFFKRRQCKPSRGRRRGICWCVDRFGVKIPGINY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LQCKEHESS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Danio rerio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LLVLGTFLTVLSVSGGSFVPCEPCDQKALSMCPPVPVGCQLVKEPGCGCCYTCALA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CGVYTGTCTHGLRCLPRNGEEKPLHALLHGRGVCTNEKGYKPPHPPIDRESIEHDD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DTTEDQIPKIPLYPKPDVINSKKQAALFKDKKKQQEKLRSVGSLDYSPLPIDKHEP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CRRKLDGIIQSMKDTSRVMALSLYLPNCDRKGFFKRKQCKPSRGRKRGICWCVDKY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PGTDYSGGNIQCKDLENSNNN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GFBP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LRVSLLLPLLCLRGCGASFVPCQPCDQKAQSMCPPVPLGCQLRARSKRASRAACTPP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GLRCLPKNGEEKPLHALLHGRGACRNEKLYKLMHPSKDGEARDASMLPVPDFQTKV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RDHINSRKVQAMKQAKDRKKQLARLGTGNLDFSPLSVDKLEPDFVSEFGGPCRIRL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QSMKDTSRVLALSLYIPNCDKKGFFKRRQCKPSRGRRRGICWCVDRFGVKIPGINY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LQCKEHESS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nes IGFBP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PHRLLPPLLLLLALLLAASPGGALARCPGCGQGVQAGCPGGCVEEEDGGSPAEGCA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CLRREGQECGVYTPNCAPGLQCHPPKDDEAPLRALLLGRGRCLPARAPAVAEENPK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QAGTARPQDVNRRDQQRNPGTSTTPSQPNSAGVQDTEMGPCRRHLDSVLQQLQTEVY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QTLYVPNCDHRGFYRKRQCRSSQGQRRGPCWCVDRMGKSLPGSPDGNGSSSCPTGS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GFBP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WDGLPTQPLLMLLMLLFAAGSGSALAGCPGCGPGMQTGCRGGCVEEEDAGSPADGC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CLRREGQPCGVYSPKCAPGLQCQPRENEETPLRALLIGQGRCQRARGPSEETTKE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GGASRSRDTNHRDRQKNPRTSAAPIRPNPVQDSEMGPCRRHLDSVLQQLQTEVFRG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LYVPNCDLRGFYRKQQCRSSQGNRRGPCWCVDPMGQPLPVSPDGQGSTQCSARS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GFBP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WDGLPTQPLLMLLMLLFAAGSESALAGCPGCGPGVQEEDAGSPADGCAETGGCFR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CGVYIPKCAPGLQCQPRENEETPLRALLIGQGRCQRARGPSEETTKESKPHGGASRP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DRQKNPRTSAAPIRPSPVQDGEMGPCRRHLDSVLQQLQTEVFRGGANGLYVPNCDL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YRKQQCRSSQGNRRGPCWCVDPMGQPLPVSPDGQGSSQCSARS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iona intestinalis IGFBP   MVHQNIISSLLFMLWTVIVKCHDVSICVDLCPACFTQRMQNCPPLPDCELKVRDPGC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CAAGAGDRCGINKPRCGPGLKCLAVGAESNLIAILENRGACQLDPAHQETTEKASR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HTRHLKRRRRKKHRRFPRHPHRGLLSPLNHDGPCSRHYEEMMTSCITMAHKVWLPA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YYAAKQCMSSNGLERGKCWCVDETGIALEDTPYTRDSITC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iona savignyi IGFB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YILFAIVAVALIGDPAASAPASRFAMKCPVCSAEELNACPVLEAGPTCEIVAEPNC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CAKLESEECGVAKGYCGSGLTCAPLIYEYEGEVYFSEHVCMTDADLDRMFGEVITP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PESHQNGEAQDTTLSPTTTTVIPTQEAHVPEGPCDQHWERVWSKTFFAKHEWVPEC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YYSPQQCEVAYGLELGKCWCVDKLGNRQTDKMVDSPSF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 purpuratus (XP_793433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IDSSCFLEHKLRQNSRAITGTLLAILIMLSDASVSFATRLNPENTQTQNPECNMD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RPKPFCGTDGRTYLSKCEVKKARCQGWNVRKEHNGPCAVELTKCQLERAQNLQQPD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FVPQCNDDGSYAMIQCHKSFGYCWCVTEEGKPIAGSSVREGNPTCNRQADEPIVDN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KGTSSSSGGSRCRQDKREEFNKNLKRIFKEEYARLPRADIAPIPFSSSRATLEWEK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WKFGSLDENEDANLDSKELKPLLRLMKKIIKPKVCAKDFVKICDLDADDRLTEMEW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GVDNNEQPEEPTVDSGGPQDASPPLLVTRQIPHGDNADSDNQNVPVLSCETERLRA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QERTSASVVFVPQCTITGDYMAVQCHEQMQYCWCVYVDTGKPIPGTSVRDSTKEDCS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SRGPITPRVFVDCPDDKKKRFLIKLIEKLYAEMTVTDALLIETTTQAAEDLSPNH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VWKFGQLDRNGNNYLEAKETATFATEIDLIKSSKKCRNNFLDFCDANQDSRLALKEW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CFDITPPVATEAPPRRGRNPFIDR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rosophila melanogaster(CG13830-P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HSPLIASACLALVLMSSSLIGSTEARNKKKYVGETGGDFEFIDEINKNTQSNKNLG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WIHDPSSDLCRPLNCKKREICLLEDEFSAVCVSKKELHKNRDEIITKAKYLEEEAK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QQDNQDSQDAEDINNDDEDNSSDGGSSNSSPTGTNNAQASVQGNEETDDEDKSLSL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ESKEDDVFYENSIAAGDKQQQQQQLSQPAAGPSVIQQDDDEELDNCKPCPVAKPTF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DNRTYSSLCRLDYHNCIHSTSIRIACKGFCPCKEIVDGKRLQRISGYNNKYNKKIS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QQQQQQQQQQQQQQQAYKDSNNNNIMMNSGNIMGGNNNDFNTIMNLNFWYWYCRTK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GTTTTSMPSTLSRPRRSNMTTSTTSTSSTRPTRRTPSTRRTSTRCATITRWSRSSS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PSKSAECKPQQLTAIGNRLLDWFSVIMADSKKRRQHSQKSKAHFPPACKTEAKWMFG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NNDGQLSLQEMYDLEHDQNERCIKPFIDTCDLDTDSSINTREWCRCFEKTDRPCAA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IAGDFAGAYAPDCDIQGFYKPTQCHNSVGVCWCVDKHGVEFANTRTRGKPNCAFKP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QCWHNSAAAMLEPANGSENTSHSESVVNNAASLTSDDEDEGADDEDSAEGSADQML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Appis mellifera (XP_393267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LLTLHVLRCRGLNKLANPLRLTITGSLIKSRSCSVFKKYAKKMSYTTIERGALNST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YFRNDVGPISPMHDIPLYADESNKILNMVVEIPRWTNAKMEINLKETLNPIKQDVK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RYVANCFPHHGYIWNYGALPQTWENPEVLDEATGCKGDNDPIDVLEIGYKVAKRGE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KVLGCVALIDEGETDWKIIVIDVNDPLAEQMNDVSDIEKHYPGLMKATIEWFKIYK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KPENQFAFNGEAKSRDFALHIVEEVHQHWQNLIKREAPAGGIACTNTTVSGSPFKT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AEEVLEKAAELSEPQSVDPIGELCRPLNCKKKDLCLLKDTFTAVCVSKKELEKSGD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KSRAVQQNRRMRTETSVDTEDDDAFFDSEDDDEDQDESKCQECPVVKPTFLCGSDN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SPCRLEYHNCIHHTSVRIACKGFCPCKASDLRAHNKKMQLQRQKALSGKMRNRDIT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VFNYDNHHYQYLKYSKRAKALAGSKYDDKHLMSNEVMEKTPSPLKSTYNSQSSRNS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SSKPAMANRLLDWFSVVMADSKHRRPHPKPKGHFPIGCQSEVRWMFGHLDSDNDGR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ELYGLEHDQNEPCLKPFLDGCDTDRDIFVSGPEWCGCFSKAERPCAAVRKRSSPDV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DSRGYYRSTQCHRGLGLCWCVDPHGVEFAGTRTRGSKPDCDTIVNKISNGGLKTNS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DDEDGGTDSAQDLEGSADQPL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hibin famil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LLWLRGFLLASCWIIVRSSPTPGSEGHSAAPDCPSCALAALPKDVPNSQPEMVEA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LNMLHLKKRPDVTQPVPKAALLNAIRKLHVGKVGENGYVEIEDDIGRRAEMNELM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ITFAESGTARKTLHFEISKEGSDLSVVERAEVWLFLKVPKANRTRTKVTIRLFQ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QGSLDTGEEAEEVGLKGERSELLLSEKVVDARKSTWHVFPVSSSIQRLLDQGKSS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ACEQCQESGASLVLLGKKKKKEEEGEGKKKGGGEGGAGADEEKEQSHRPFLMLQAR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HPHRRRRRGLECDGKVNICCKKQFFVSFKDIGWNDWIIAPSGYHANYCEGECPSHI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SSLSFHSTVINHYRMRGHSPFANLKSCCVPTKLRPMSMLYYDDGQNIIKKDIQNM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LLWLRGFLLASCWIIVRSSPTPGSEGHGSAPDCPSCALATLPKDGPNSQPEMVEA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LNMLHLKKRPDVTQPVPKAALLNAIRKLHVGKVGENGYVEIEDDIGRRAEMNELM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ITFAESGTARKTLHFEISKEGSDLSVVERAEVWLFLKVPKANRTRTKVTIRLFQ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QGSLDTGDEAEEMGLKGERSELLLSEKVVDARKSTWHIFPVSSSIQRLLDQGKSS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ACEQCQESGASLVLLGKKKKKEVDGDGKKKDGSDGGLEEEKEQSHRPFLMLQARQS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HRRRRRGLECDGKVNICCKKQFFVSFKDIGWNDWIIAPSGYHANYCEGECPSHIAG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SLSFHSTVINHYRMRGHSPFANLKSCCVPTKLRPMSMLYYDDGQNIIKKDIQNMIV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LLWLRGFLLASCWIIVRSSPTPGSEGHGAAPDCPSCALATLPKDGPNSQPEMVEA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LNMLHLKKRPDVTQPVPKAALLNAIRKLHVGKVGENGYVEIEDDIGRRAEMNELM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ITFAESGTARKTLHFEISKEGSDLSVVERAEVWLFLKVPKANRTRTKVTIRLFQ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QGSLDMGDEAEEMGLKGERSELLLSEKVVDARKSTWHIFPVSSSIQRLLDQGKSS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ACEQCQESGASLVLLGKKKKKEVDGDGKKKDGSDGGLEEEKEQSHRPFLMLQARQS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HRRRRRGLECDGKVNICCKKQFFVSFKDIGWNDWIIAPSGYHANYCEGECPSHIAG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SLSFHSTVINHYRMRGHSPFANLKSCCVPTKLRPMSMLYYDDGQNIIKKDIQNMIV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LTALPRDAPNSQPEMVEAVKKHILNMLHLKKRPEVTQPVPKAALLNAIRKLHVGKV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FVEIEDDIGRRAEMNELMEQTSEIITFAESGTARKTLHFEISKEGSDLSVVERAEVW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KVPKANRTRTKVTIRLLQKHPQGSLDAGEEAEDMGFPEERNEVLISEKVVDARKSTW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PVSSSIQRLLDQGRSSLDVRIACEQCHETGASLVLLGRAGGDEDKEQSHRPFLMLQ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EDHPHRRRRRGLECDGKVNICCKKQFFVSFKDIGWNDWIIAPSGYHANYCEGGCPS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SGSSLSFHSTVINHYRLRGHSPFTNLKSCCVPTKLRPMSMLYYDDGQNIIKKDIQ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LLWLRGFLLASCWIIVRSSPTPGSEGHSAAPDCPSCALAALPKDVPNSQPEMVEA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LNMLHLKKRPDVTQPVPKAALLNAIRKLHVGKVGENGYVEIEDDIGRRAEMNELM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ITFAESGTARKTLHFEISKEGSDLSVVERAEVWLFLKVPKANRTRTKVTIRLFQ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QGSLDTGEEAEEVGLKGERSELLLSEKVVDARKSTWHVFPVSSSIQRLLDQGKSS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ACEQCQESGASLVLLGKKKKKEEEGEGKKKGGGEGGAGADEEKEQSHRPFLMLQAR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HPHRRRRRGLECDGKVNICCKKQFFVSFKDIGWNDWIIAPSGYHANYCEGECPSHI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SSLSFHSTVINHYRMRGHSPFANLKSCCVPTKLRPMSMLYYDDGQNIIKKDIQNM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onodelphis domestica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GLSLRGFLLALCWIRVRSSPTPGSEGASPGPVSECPSCALSSLPKEMPSSQPEMVE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HILNMLHLKKRPDVTQPVPKAALLNAIKKLHVGKVGENGYVEIEDDIGRRAEMNEL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SEIITFAESGTPKKTLHFEISKEGSDLSVVERAEIWLFLKVPKANRTRTKVTIRLY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QSQSSLSDEAEVVGIKGERSEQLISEKAVDARKSTWHIFPVSSSIQRLLDQGKSSL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VCDQCQETGANLVLSQTHRPFLMMQARQSEDHPHRRRRRGLECDGKVNICCKKQFF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DIGWNDWIIAPTGYHANYCEGECPSHIAGTSGSSLSFHSTVINHYRMRGHSPFSNL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VPTKLRPMSMLYYDDGQNIIKKDIQNMI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Erinaceus europaeu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LLWLRGFLLASCWIIGRSSPTPGSEGQGAAPDCPSCALATLPKDGPNSQPEMVEAV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LNMLHLKKRPDVTQPVPKAALLNAIRKLHVGKVGENGFVEIEDDIGRRAEMNELM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IITFAESGSAKKTLHFEISKEGSDLSVVERAEIWLFLKVPKAHRNRTKVTIRLFQ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QGSLDTGEEAEEVGFMERSELLISEKVVDARKSTWHIFPVSNSIQRLLDQGRSSLD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CEQCHETGASLVLLGKKKKKEEEGEGKRKDKKDGEGGAGGEEDKEQSHRPFLMLQAR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DHPHRRRRRGLECDGRVNICCKKQFYVSFKDIGWNDWIIAPSGYHANYCEGECPSH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SGSSLSFHSTVINHYRMRGHSPFANLKSCCVPTKLRPMSMLYYDDGQNIIKKDIQNM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IFPQSNSPLLYITCTTKCLLHVDVASRLQEVAPSSDCPSCSLLQMRINSSSPGGQ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EAVKRHILNMLHLSTRPNLTQPVPRAALLNAIKKLHVGRVAKDGSVEIQEMGRGPW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PHPPSEIITFAEPGDLVSTVTFDISKEGTSLSVVEQANVWIFLKISTANRGKGKVM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QLPYEDVGEKEECVSEKMVDTRRSGWHTLTVSRTVQALLEGGRSLLSLRVSCTLCT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SPVLMPAMGEHPTGRYQSHRPFLMVVLRAEEEATQRRVKRGLECDGKIRVCCKRQF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KDIGWNDWIIAPSGYHANYCEGECPSHMASFSGSSLSFHSTVINHYRMRGYSPFQNM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CVPTRLRAMSMLYYNEEQKIIKKDIQDMIVDECS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SWALLLLVQVRGSGSTSDPASMLQPLSLSVHPHQKLQLDTSSSSHCPSCALARMRR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MAGDEDVVEAVKRHILNMLHLQERPNITRPVPRAALLNALRKLHVGRVAEDGSVQI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ESISEPSSEPFSSPPSQFVSGLLPGLSPHTETFEVQEGGDMSLVEQATVWLFLRMV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SRAKVTIRLFQQRRLPNGRLSQPQDDILLAEKKVDTRRSGWHTFAVSAAVQALLES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TLSLRMSCPLCADAGVTVVLVSGSTETLQRNNQREQSHRPFLMAVVRQGDSNDSRR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GLECDGKVRVCCKKQFYVNFKDIAWADWIIAPSGYHANYCEGDCPSHAASLPGSSLS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TVISHYRMKENSPFQSLKSCCTPTKLRAMSMLYYDEKQRIVKKDIPNMI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LAVLSWTLLLLVHSSVPLKSPPQDAPSCPSCALARVGRRGVQEGWEEAPQQDVVE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HILNMLHLQERPNVTRAVPRAALLHALRKLHVGHVARDGSVRIGGEEEEWRGWGGQT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STREAAGPGGADGAGDETEARETSEVIAFAEAGDSPGTVNFMLSKEGGALSLVKQA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LFLRLAKTNRSRTRVTIRLSQRGNFTDRPQEIFLAEKSVHVRRSGWHTFSVLAAVQ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QEKAVLSLRVSCPLCAGAGATPFLMCGNEREQSHRPFLAVVVQQEDGGDPRQRKKR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DEDVQVCCKRQLYIDFKDIGWNDWIIAPSGYHANYCEGECPSHAASLVGSTLSFHS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HYRMRGYSPFQNLRSCCVPARLRAMSMLYYNEEQKIIKKDIQNMV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LPLLSGILLLLIRSCSLSAMVTKGSLPMSEQQAGATVCPSCALARFRKGVSESED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QDVVEAVKRHILNMLHLQERPNITHPVPRAALLNAIRKVHVGRVAKDGSVLIEDEA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ETEQAEQTEIITFAETGEAPGIVNFLISKEGGEMSVVDQANVWIFLRLPKGNRTRA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RLLLQQGAGEKILAEKSVDTRRSGWHTFPASESVQSLLQRGGSTLSLRVSCPLCAD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PVLVSPGGSEREQSHRPFLMAVVRQMDELSLRRRRKRGLECDGKARVCCKRQFYVN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GWNDWIIAPSGYHANYCEGDCASNVASITGNSLSFHSTVISHYRIRGYSPFTNIKS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TRLRAMSMLYYNEEQKIVKKDIQNMIVEE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NHB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LVVLSWTILLLVHTSVPLKSRPQDASSCPACALAQLGRSILEEESVVEPHQEMVE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HILNMLHLQNRPNITRPVPRAALLNALRKLHVGHVAGDGSVQISGEKEESQEWGRR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IRGEAGGPGGAEERRGDKREAQETAEIITFAETGDSPGTLNFVLSQEGGAVSQLEQ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WLFLRLAKTNSSRTKVTIRLFTQRTRPDRPPPYEETFLVEKSVHARRSGWHTFSVL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ALQEAEDAVLRLRVSCPLCASAGASLLLASSGLEGNQQHQSHRPFLVALVQQDSGDW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RKRGLECDEEVQVCCKRQLYINFKDIGWNDWIIAPSGYHANYCEGECPSHVAGVAS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FHATVISHYRMRGYSPFQNLHSCCIPTRLRAMSMLYYNEEQKIIKKDIQNMVVEE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GLPGRALGAACLLLLAAGWLGPEAWGSPTPPPTPAAPPPPPPPGSPGGSQDTCTS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RPEELGRVDGDFLEAVKRHILSRLQMRGRPNITHAVPKAAMVTALRKLHAGKVRED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IPHLDGHASPGADGQERVSEIISFAETDGLASSRVRLYFFISNEGNQNLFVVQASLW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KLLPYVLEKGSRRKVRVKVYFQEQGHGDRWNMVEKRVDLKRSGWHTFPLTEAIQAL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ERRLNLDVQCDSCQELAVVPVFVDPGEESHRPFVVVQARLGDSRHRIRKRGLECDG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CCRQQFFIDFRLIGWNDWIIAPTGYYGNYCEGSCPAYLAGVPGSASSFHTAVVNQYR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LNPGTVNSCCIPTKLSTMSMLYFDDEYN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APGGSQDTCTSCGGGGGGFRRPEELGRVDGDFLEAVKRHILSRLQLRGRPNITHAV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MVTALRKLHAGKVREDGRVEIPHLDGHASPGADGQERVSEIISFAETDGLASSRVR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FVSNEGNQNLFVVQASLWLYLKLLPYVLEKGSRRKVRVKVYFQEQGHGDRWNVVEKK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RSGWHTFPITEAIQALFERGERRLNLDVQCDSCQELAVVPVFVDPGEESHRPFVVV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GDSRHRIRKRGLECDGRTSLCCRQQFFIDFRLIGWNDWIIAPTGYYGNYCEGSCPA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VPGSASSFHTAVVNQYRMRGLNPGPVNSCCIPTKLSSMSMLYFDDEYNIVKRDVPNM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GLPGRALGAACLLLLAAGWLGPEAWGSPTPPPSPAAPPPPPPPGAPGGSQDTCTS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FRRPEELGRVDGDFLEAVKRHILSRLQLRGRPNITHAVPKAAMVTALRKLHAGK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GRVEIPHLDGHASPGADGQERVSEIISFAETDGLASSRVRLYFFVSNEGNQNLFVV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WLYLKLLPYVLEKGSRRKVRVKVYFQEQGHGDRWNVVEKKVDLKRSGWHTFPITEA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FERGERRLNLDVQCDSCQELAVVPVFVDPGEESHRPFVVVQARLGDSRHRIRKRGL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RTSLCCRQQFFIDFRLIGWNDWIIAPTGYYGNYCEGSCPAYLAGVPGSASSFHTAV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YRMRGLNPGPVNSCCIPTKLSSMSMLYFDDEYN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onodelphis domestica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GLPGRALGAACLLLLVACWLGPEAWGSPTPLPSPAAPPGAEGAPPDTCTSCGFRRP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KVDGDFLEAVKRHILSRLQMRGRPNITHAVPKAAMVTALRKLQAGKVRKTAEWRSL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LSPGIPGPREVSVFPPFSTDDLASSRVRLYFFISNEGNQNLFVVQASLWLYLKLLP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KGTRRKVRVRVYFQDLDRSDKWNVVEKKVDLKRSGWHTFPLTEAIQALFEKGERRL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QCEGCQELAVVPVFVDPGEESHRPFLVVQARLADNKHRIRKRGLECDGRTNLCCRQ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DFRLIGWNDWIIAPTGYYGNYCEGSCPAYLAGVPGSASSFHTAVVNQYRMRGLNP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CCIPTKLSTMSMLYFDDEYN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Erinaceus europaeu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TSSRVRLYFFISNEGNQNLFVVQASLWLYLKLLPYVLEKGTRRKVRVKVYFQEQGH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WKVVEKKVDLKRSGWHTFPLTEAIQSLFERGERRLNLDVQCDGCPDLAVVPVFVDPG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RPFVVVQARLGDSRHRIRKRGLECDGRTNLCCRQQFFIDFRLIGWNDWIIAPTGYY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CEGSCPAYLAGVPGSASSFHTAVVNQYRMRGLNPGTVNSCCIPTKLSTMSMLYFDDEY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CLFRLALCVACLLSIRCTSAPPTQAGTHPASRDTCASCGIAQPQDPESGQLNVDF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KRHILSRLQMRERPNITQPVSRAAMVTALRKLHAGKMRADGRMEIPNLDGHPMGDD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SSEIISFAEKDEMVTSKSSLFFLITNEGNQNLHVMQATLWLYFKVLPAPAEARSRR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KVYYQEPGLGSRWDLVEKRVELKRSSWHTFVLTDAVRLVFQKGDRRQNLDVRCEGC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VVPVLLHQKDESHRPFLVVQARQADSKHRIRKRGLECDGSSSLCCRQQFYIDFRLIG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WIIAPSGYFGNYCEGNCPAYMPGVPGSASSFHTVVVNQYRLRGMGPGSMNSCCIPT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MSMLYFDDEYNIVKRDVPNMIVD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TIFMKMSVSILSVTCLMACLLSVQCSSLGAETGSQESQCVSCGLGHQEDSGRMDTD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VKRHILNRLQMRERPNITHPIPKAAMVTALRKLHAGKVREDGRVEIPNLDGHAAHN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ETSEIISFAESDDVTPSKSSLYFLISNEGNQNLYVLQANLWLYFKLMPGTLEKGLR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VRVHSYEPGGQNVHWPMMEKRVELKRSGWHTFPVSEAIREMLAKGGRRQDLDIHCE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ANVLPILVDPSDPSHRPFLVVRAQQADGKHRIRKRGLECDGNNGGLCCRQQFYIDF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WNDWIIAPAGYYGNYCEGSCPAYMAGVPGSASSFHTAVVNQYRMRGMSPGSVNSCC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LSTMSMLYFDDEYN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sterosteus aculeatu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KGLRRKVTVKIHYQEPGAAGGAEAGPGGGGGGGGGTGRWAVVEKRVDLKRSGWHTF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AVRAVFGKGNRRQDLEVHCEGCETAGVSPIMVDPSDPSHRPFLVVRVRQVDGKHRI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LECDGTSGGLCCRQQFYIDFRLIGWNDWIIAPAGYYGNYCEGSCPAYMAGVPGSASS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AVVNQYRMRGMSPGSVNSCCIPTKLSTMSMLYFDDEYNIVKRDVPNMIVEEC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INHBB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CDGSSDLCCRQQFYIDFRLIGWNDWIIAPSGYFGNYCEGDCPPYMAGVPGSASSFH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QYRMRGKSPVSMNSCCIPTKLSTMSMLYFDDEYNIVKRDVPNMIVDE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SSLLLAFLLLAPTTVATPRAGGQCPACGGPTLELESQRELLLDLAKRSILDKLHLT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LNRPVSRAALRTALQHLHGVPQGALLEDNREQECEIISFAETGLSTINQTRLDFHF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TAGDREVQQASLMFFVQLPSNTTWTLKVRVLVLGPHNTNLTLATQYLLEVDASGWH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GPEAQAACSQGHLTLELVLEGQVAQSSVILGGAAHRPFVAARVRVGGKHQIHRRGI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GSRMCCRQEFFVDFREIGWHDWIIQPEGYAMNFCIGQCPLHIAGMPGIAASFHTAV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TAAGTTGGGSCCVPTA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SLLLALLFLTPTTVVNPKTEGPCPACWGAIFDLESQRELLLDLAKKSILDKLHLS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LSRPVSRGALKTALQRLRGPRRETLLEHDQRQEEYEIISFADTDLSSINQTRLEFH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MASGMEVRQTRFMFFVQFPHNATQTMNIRVLVLRPYDTNLTLTSQYVVQVNASGWY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GPEAQAACSQGHLTLELVPESQVAHSSLILGWFSHRPFVAAQVRVEGKHRVRRRGI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ASRMCCRQEFFVDFREIGWNDWIIQPEGYAMNFCTGQCPLHVAGMPGISASFHTAV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AAAGTTGRGSCCVPTS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SLLLALLFLTLATVVNLKTDGPCPACWGATFDLESHRELLLDLAKKSILDKLHLS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LSRPVSREALKTALRRLRGTRAETLLEHDQRQEYEIISFADTGLSNINQTRLEFHF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TGGVEVLQTRFMFFMQLPPNTTQTMNIRVLVLRPYDTNLTLTSQYMLQVDASGWYQ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PEAQAACSQGHLTLELVPESQLAHSSLILDGVSHRPFVAAQVRVEGKHRVRRRGIN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SRMCCRQEFFVDFREIGWHDWIIQPEGYAMNFCTGQCPLHVAGMPGISASFHTAVL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ANTDAGTARRGSCCVPTS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anis familiari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SSLLLAFLLLAPTTVATPRAGGQCPACGGPTLELESQRELLLDLAKRSILDKLHLT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LNRPVSRAALRTALQHLHGVPQGALLEDNREQECEIISFAETGLSTINQTRLDFHF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TAGDREVQQASLMFFVQLPSNTTWTLKVRVLVLGPHNTNLTLATQYLLEVDASGWH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GPEAQAACSQGHLTLELVLEGQVAQSSVILGGAAHRPFVAARVRVGGKHQIHRRGI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GSRMCCRQEFFVDFREIGWHDWIIQPEGYAMNFCIGQCPLHIAGMPGIAASFHTAV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TAAGTTGGGSCCVPTA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CSLFLAFLVLAAAMVATPRADRQCPACGEPALDVESHRELLLNLAKRSILDKLHLS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LGRPVSGVALRAALHRLHGPPQGALPEADEGQEYEIISFAETGSKPPPAQALPYKF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WAHENLEVQQASLMFFVQLPPNTTCPLKVRVLELSPRDTNLTSATQHLLQVDDTGW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LGPEAQTAYSQGHLALELAPEEQVDWSPVVLARAAHRPFVTARVRVGGQHRVRRRG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QGRSKMCCRQEFFVDFREIGWHDWIIQPEGYAMNFCTGQCPLHVAGMPGIAASFYTS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LKVNTAAGTTRGSSCCVPTV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onodelphis domestica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MVSTLLLSLLLLIPAAAGTEWIDGQCPACGVPGSDPERQREILLNLAKQNILDKLH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PTLIQPVSKATLRTALRRLHGLQGGRIVPGSTLGGSGTGVEEQEYEIISFAETGYS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TVLDFQLSPDQSSGSLEVLQARLGFFLKIPPNGTWTMHVRVLGPGPRDTNLTLTTQ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VDASGWHQFLLGPEAQAAYGQGHLTLELEAKGWGAQGPVFLEKDAHQPFIVAQVRI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RIHRRGIECQGGSQMCCRQEFFVDFREIGWNDWIIQPEGYAMNFCTGQCPLHVAGM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ASFHTAVLNLLKANGAPGTTGGGSCCVPTARRPLSLLYYDRDSNIVKTDIPDMVVE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Erinaceus europaeu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MSSLLPTFLCLALATLATSRADHQCPACGGPSLDLKSQRELLLDLAKRSILDKLHLT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LSQPVSGAALRTALQRLQGPGRGTLPETDRGQEYEIISFAETALSNVNQNRLDHFS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DSMKQQASLMFFVQLPPNATRTLQVKVLGLDLHDTNLSLATQHLLEVDASGWHQLL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AQNACSQGHLTLELIPEGQGAQSSVILGGAAHTPFVAARVRDSGKHRVRRRGLDCQ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MCCRQEFFVDFREIGWHDWIIQPEGYAMNFCAGQCPLHVAGMPGIAASFHTAVLNL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TDSGTAGGGSCCVPTARRPLSLLYYDRDSNIVKTDI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Oryzias latipe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LAPLLLKSLWVTGSPGCPSCGLPAMERDAEEKMMIEFAKQQLLEKLHLKERPNITQ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VALLTALRKLHAGRVRQDGTLELENSSPTKDQGYEIVSFADIKRGDKASLSLTFQF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GKSIQVLQSSLWIYSRSSQDPHRNSRLLARVFLSAEGGFSGSNRTLVIEKMLEVQE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HTFPITRTLQSFLDGGQRRLRLEVSCEEDGKNLCSLDTSDSPNQPFLVAQVRLRDDH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VRKRSLRCGNEVTVCCKRDFYIKFKDIQWDEWIIAPEGYHMNYCMGQCPQHLSGSP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SFHATIFSQLKVNGINTATASCCIPTERQPLSMVYFNSQHSIVKTDVPDMIVES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rtaodon nigroviridi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INSSFPLQGTSHVTPKDGQCPYHACTTVSVAIHNPAGLSVWVYQVDDSSHLEQLVD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QRKEASRLSVNVGQFQRAVDEGDLGGQAVLSVDLRPLLRGPSPGATLTAQVFLSAE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GLNRTLVMEKMLEVHKANWHTFPVTRTLQAFLDSNQQLVRLEVTCHQDGKNLCSLD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SPYQPFLVAQVRRDNPSKHLLRKRSLRCGEDVTVCCKREFYIKFKDIQWHDWIIAP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HMNYCMGQCPQHLSGSPGIASSFHATIFSQLKVNGINTAVSSCCVPTERRPLSMVYF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NIIKTDVPDMIVESCGAQTALHHSAIGLFFLVLCLCCLDDSGAPWQTRDLQRH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NHB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WVSGSPRCASCGFPALTKDAEEKLMIEVAKQQLLDKLHLKERPNITQAVPRAALLTA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HSGRVRPNRTLEQENNLSKKDQSYEIVSFADIHEGDGGAQASLGLAFRFLQESGQS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QSSLWIYARSSENPHRAPRLTAQVFLSADGGASGLNRTLVMEKMLEVHKGNWHTFP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LQAFLDSNQHQLRLEVTCDEDGKNLCSLDGPADSPYQPFLVAQVRLRDNHSKHLVR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RCGDDVTVCCKREFYIKFKDIQWHDWIIAPEGYHMNYCMGQCPQHLSGSPGIASSF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FSQLKVNGINTAVSSCCVPTERRPLSMVYFNSQHNIVKTDVPDMIVESC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NHB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LPDVQLWLVLLWALVRAQGTGSVCPSCGGSKLAPQAERALVLELAKQQILDGLHLT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THPPPQAALTRALRRLQPGSVAPGNGEEVISFATVTDSTSAYSSLLTFHLSTPRSH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HARLWLHVLPTLPGTLCLRIFRWGPRRRRQGSRTLLAEHHITNLGWHTLTLPSSGL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SGVLKLQLDCRPLEGNSTVTGQPRRLLDTAGHQQPFLELKIRANEPGAGRARRRTP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ATPLCCRRDHYVDFQELGWRDWILQPEGYQLNYCSGQCPPHLAGSPGIAASFHSA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NPWPASTSCCVPTARRPLSLLYLDHNGNVVKTDV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NHB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LPKAQLWLILLWALVWVQSTRSACPSCGGPTLAPQGERALVLELAKQQILEGLHLT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TRPLPQAALTRALRRLQPKSMVPGNREKVISFATIIDKSTSTYRSMLTFQLSPLWS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YHARLWLHVPPSFPGTLYLRIFRCGTTRCRGFRTFLAEHQTTSSGWHALTLPSSG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SGVVKLQLEFRPLDLNSTAAGLPRLLLDTAGQQRPFLELKIRANEPGAGRARRRTP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ETPLCCRRDHYVDFQELGWRDWILQPEGYQLNYCSGQCPPHLAGSPGIAASFHSA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NPWPAGSSCCVPTARRPLSLLYLDHNGNVVKTDV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NHB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LSNVQLWTILLWALAWVQSTRSACPSCGAPTLTPQGERALVLELAKQQILEGLHLT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TRPLPQAALTRALRRLQPRSMVPGNREKVISFATSIDKSTSTYRSVLTFQLSPLWS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YHARLWLHVPPSFPATLYLRIFGCGTTRCRGSRTFLADYQTTSSGWHALTLPSSG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SGVTKLQLEFRPLDLNSTTARLPRLLLDTAGQQRPFLELKIRANEPGAGRARRRTP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ETPLCCRRDHYVDFQELGWRDWILQPEGYQLNYCSGQCPPHLAGSPGIAASFHSA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NPWPAGSSCCVPTARRPLSLLYLDHNGNVVKTDV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INHB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LPDVQPQLVLLWALVWAQGAGSGCPSCGGPTLAPQAERALVLELAKQQILEGLHLT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THPPPQAALARALRRLQPRSMPIADGDEVISFATVAGGAGDTRRSPILADERVAGW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AWSSATPLTCLPLAVSRADSTSACSSVLTFDLSTAQPHQLTAAGWHALALPSGGLR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AVLQLQLKCRLLPGNRTSAQQLGRRLLDTAGDRRPFLQLQIWPREPGAGRARRRTP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ETPLCCRRDHYVDFQELGWRDWILQPEGYQLNYCSGQCPPHLAGSPGIAASFHSA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NPWPLGTSCCVPTARRPLSLLYLDRDGNVVKTDV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Erinaceus europaeus INHB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LPDVQLPLMLLWALVWAQGAESACSSCGNPTLTPHVERALVLELAKQQILKGLQLP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VTHPPPQAVLSRALRRLRLGSAAPAHREEVLSFANRTDPAASTCSSALTFPLVTAR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RRARLWLHVLPTLPATLHLRIFRRGPRSRRHRHRPLLAQHRVTAPGWHALTLPSSGL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QPGVLKLQLDCSLEGHSTAFLQPLPLLDMAGDQRPFLELKTRPSGSRAGRVKRRKP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ETPLCCRRDHYVDFRELGWRDWILQPEGYQLNYCSGQCPPHLAGSPGIAASFHSAV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ANNPWPKTTSCCVPTARRPLSLLYLDGNGNVVKTDVPDMVVE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 purpuratus (NP_999793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VSKVLILTLIWLLTADSAPPDYVTLTRKMESKILRVMGLSERPRPKPNATAPQYMW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RQQMAATEGAAASRGGETEIGKEEEEDGRPCSETKLSSNIIRSVSHTGGDLRASNST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ILLFDVASIPHAETIEAADLRLEIPALPSATDVPSLAVRIYQLESRTRLNSIVSLKD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RLLDVVLADLSQGYAGTIDILSTVNSWRSKKTSNHGLLLHVELMSTSGNNRRGSQV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GAISKKCTANLIVTSSEYRQCSKRNRRNKRQAESEAPADISSFPTASLTNLCQRHR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FRDVGWENWIIAPMGYQAYYCDGECPFPLGERLNGTNHAIIQTLVNSIDNRAVPKV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TKLSGISMLYFDNNENVVLRQYEDMVVEACG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ranchiostoma floridae(inhibinbet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RSNECCREKFYVDFKDIAWDDWIISPKGYYANFCTGSCQGTILPRYHHTSVLQRVA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DRETRLKLTPCCTPTKMSALSMLYFDNDGYIFNKNLPNMKVDACG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Ciona intestinalis (inhibin bet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SMFNIAAFVFTMTSIFVNGESVTSSNPTNAEALLRHMQQRSNAVRSKYMMELYRAK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MPTNNALKRSDIVRSFRSIESYKVGSKLVVVFDLSSVPRERIRGSELQVDRSLSDVTM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WEGINAESRRKIGTMRYIRTNKSFDTTSQIRRWHRGDSPVTPFHASGAILPLTPLL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NNHHYDLIEASESRMNRQRRSSRGRHSNKYRKRRYRVNKNKTRKSTLRHNDVEITS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KSRRISNDFELSTSSADDVTIQSGNEYDVTDEWRKQQSDDVKVVKAKHPVSPQRKH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STPAPTVGATHCRKVSFEIDFEKIGWGSWIVYPKKYNAYRCEGQCRTPMRSDSKPTN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MQSIIATKRPDLHIPQPCCVPTKLKPLSILYYEDGEVKQRDHEDMVVDECG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tegrin beta chain family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RPRPRPLWATVLALGALAGVGVGGPNICTTRGVSSCQQCLAVSPMCAWCSDEALP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RCDLKENLLKDNCAPESIEFPVSEARVLEDRPLSDKGSGDSSQVTQVSPQRIALRL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SKNFSIQVRQVEDYPVDIYYLMDLSYSMKDDLWSIQNLGTKLATQMRKLTSNLRIG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VDKPVSPYMYISPPEALENPCYDMKTTCLPMFGYKHVLTLTDQVTRFNEEVKKQSV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DAPEGGFDAIMQATVCDEKIGWRNDASHLLVFTTDAKTHIALDGRLAGIVQPNDGQC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SDNHYSASTTMDYPSLGLMTEKLSQKNINLIFAVTENVVNLYQNYSELIPGTTVGV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SSNVLQLIVDAYGKIRSKVELEVRDLPEELSLSFNATCLNNEVIPGLKSCMGLKIG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FSIEAKVRGCPQEKEKSFTIKPVGFKDSLIVQVTFDCDCACQAQAEPNSHRCNNGN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CGVCRCGPGWLGSQCECSEEDYRPSQQDECSPREGQPVCSQRGECLCGQCVCHSSD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TGKYCECDDFSCVRYKGEMCSGHGQCSCGDCLCDSDWTGYYCNCTTRTDTCMSSNG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GRGKCECGSCVCIQPGSYGDTCEKCPTCPDACTFKKECVECKKFDRGALHDENTCN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DEIESVKELKDTGKDAVNCTYKNEDDCVVRFQYYEDSSGKSILYVVEEPECPKGPD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LLSVMGAILLIGLAALLIWKLLITIHDRKEFAKFEEERARAKWDTANNPLYKEATS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ITYR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AQWPGQLWAALLALGALAGVVVGESNICTTRGVNSCQQCLAVSPVCAWCSDETLSQ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CNLKENLLKDNCAPESIEFPVSEAQILEARPLSSKGSGSSAQITQVSPQRIALRLR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KIFSLQVRQVEDYPVDIYYLMDLSFSMKDDLSSIQTLGTKLASQMRKLTSNLRIGF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DKPVSPYMYISPPQAIKNPCYNMKNACLPMFGYKHVLTLTDQVSRFNEEVKKQSVS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APEGGFDAIMQATVCDEKIGWRNDASHLLVFTTDAKTHIALDGRLAGIVLPNDGHC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DNHYSASTTMDYPSLGLMTEKLSQKNINLIFAVTENVVSLYQNYSELIPGTTVGVL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SNVLQLIVDAYGKIRSKVELEVRDLPEELSLSFNATCLNNEVIPGLKSCVGLKIGD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SIEAKVRGCPQEKEQSFTIKPVGFKDSLTVQVTFDCDCACQAFAQPSSPRCNNGNG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GVCRCDQGWLGSMCECSEEDYRPSQQEECSPKEGQPICSQRGECLCGQCVCHSSDF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GKYCECDDFSCVRYKGEMCSGHGQCNCGDCVCDSDWTGYYCNCTTRTDTCMSTNGL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RGNCECGSCVCVQPGSYGDTCEKCPTCPDACSFKKECVECKKFNRGTLHEENTCSRY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DIEQVKELTDTGKNAVNCTYKNEDDCVVRFQYYEDTSGRAVLYVVEEPECPKGPDI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SVMGAILLIGLATLLIWKLLITIHDRKEFAKFEEERARAKWDTANNPLYKEATST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TYR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TG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GSNVCTTRGASTCKQCLAVHPSCAWCFQEVRFFLLCFSSPRCDLKRNLVAAGCAAS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PTSKLQVVEDRPLSNKATLATQDITQIKPQRLHINLRPDDAKRFTVKVRQVEDYPV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YLMDLSYSMNDDLFRLRTLGKGLAEAMSRTTSNLRMGFGAFVDKPLSPYMYISPKEA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CYSINMTCLPQFGYKHVLTLTEEVGRFTEEVKKQMVSRNRDAPEGGFDAIIQAAVC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GWRPGASHLLIFTSDAKTHVALDGRLAGIVQPNDGKCHLNSENMYSMSTTMDYPSL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EKMSENNINLIFAVTNPVVRLYQPLQELKGRFCVQNYSELIPGTTVGTLNNDSGNV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LKAYAKIRSKVELELQGVPEELALSFNASCLNGELIPGLKSCSGLKIGDTFLIMVA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FPTISSCQVSFTVEARARGCPKEKKKTFVIKPVGFKDTLSITVTFECDCKCQARAQ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KCNHGNGTYECGICMCHPGRLGPHCECAEGDYDPTEQDSCSGPTGSGGRASVCSGR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CGQCVCHSSDFGKVWGKLCECDDFNCLHYKGELCSGHGVCNCGFCQCAPDWQGDNC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RTDTCMSGMGLLCSGRGQCVCGACECTQPGAYGATCDKCPTCPDACTMKKECVECKH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GKLFEGSTCSRICKDEIVLVDELAGSEVTNAVNCSYKDEDDCVQRFQYYEEASGKS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VVKEPDCPKGPDILVVLLSVAGAILFLGLAALLIWKLLITIHDRREFAKFEEERARAK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TGHNPLYKGATSTFTNITF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GSNVCTTRGASTCKECLAVHPSCAWCLQEVGLFLLCFRMDKMLNGLSPRCDLKRNL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CTPSAVESPTSKLQVMEDRPLSNKATVATQDITQIKPQRLHINLRPDDAKRFTVKVR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DYPVDLYYLMDLSYSMNDDLFRLRSLGKGLAEAMNRTTSNLRMGFGAFVDKPLSPYM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PKEAVKNPCYSINMTCLPQFGYKHVLTLTEEVSRFTEEVKKQMVSRNRDAPEGGFD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AAVCKKKIGWRPGASHLLIFTSDAKTHVALDGRLAGIVQPNDGKCHLNAENMYSMS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YPSLALITEKMSENNINLIFAVTNPVVPLYQVGTFTGQNYSELIPGTTVGTLNNDS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QLILQAYAKIRSKVELELQGVPDGLSLSFNATCLNGELIPGLRSCSGLKIGDTFLI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ALFPTISSHQVSFTVEARARGCPKEKKKTFFIKPVGFKDTLSITVTFECDCKCQA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SSPKCNHGNGTYECGICMCHPGRLGPHCECAEGDYDPTEQDSCSGPTGSGGRGSI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DCVCGQCVCHSSDFGKVWGKLCECDDFNCLHYKGELCSGHGVCNCGFCQCAPDWQG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CSRRTDTCMSSMGLLCSGRGQCVCGACECTQPGAYGATCDKCPTCPDACTMKKECV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FKRGKLFQDNTCSRICKDEIVLVDELGSGVTNAVNCSYKDEDDCVERFQYYEEASG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YVVKEPDCPKGADILVVLLSVAGAILFLGLAALLIWKLLITIHDRREFAKFEEERAR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WDTGHNPLYKEVTSTFTNITF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IELLCLFFLFLGRNDHVQGGCALGGAETCEDCLLIGPQCAWCAQENFTHPSGVGER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ANLLAKGCQLNFIENPVSQVEILKNKPLSVGRQKNSSDIVQIAPQSLILKLRPGGA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VHVRQTEDYPVDLYYLMDLSASMDDDLNTIKELGSRLSKEMSKLTSNFRLGFGSFV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PFVKTTPEEIANPCSSIPYFCLPTFGFKHILPLTNDAERFNEIVKNQKISANIDT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FDAIMQAAVCKEKIGWRNDSLHLLVFVSDADSHFGMDSKLAGIVIPNDGLCHLDSK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MSTVLEYPTIGQLIDKLVQNNVLLIFAVTQEQVHLYENYAKLIPGATVGLLQKDSG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LIISAYEELRSEVELEVLGDTEGLNLSFTAICNNGTLFQHQKKCSHMKVGDTASFS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IPHCERRSRHIIIKPVGLGDALELLVSPECNCDCQKEVEVNSSKCHHGNGSFQCGV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PGHMGPRCECGEDMLSTDSCKEAPDHPSCSGRGDCYCGQCICHLSPYGNIYGPYCQ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SCVRHKGLLCGGNGDCDCGECVCRSGWTGEYCNCTTSTDSCVSEDGVLCSGRGDCV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VCTNPGASGPTCERCPTCGDPCNSKRSCIECHLSAAGQAREECVDKCKLAGATISE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SKDGSVSCSLQGENECLITFLITTDNEGKTIIHSINEKDCPKPPNIPMIMLGVSLA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GVVLLCIWKLLVSFHDRKEVAKFEAERSKAKWQTGTNPLYRGSTSTFKNVTYKHRE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DLST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IELVCLFLLLLGRNDHVQGGCAWGGAESCSDCLLTGPHCAWCSQENFTHLSGAGER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ANLLAKGCQLPFIENPVSRIEVLQNKPLSVGRQKNSSDIVQIAPQSLVLKLRPGR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VQVRQTEDYPVDLYYLMDLSASMDDDLNTIKELGSRLAKEMSKLTSNFRLGFGSFV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PFMKTTPEEITNPCSSIPYFCLPTFGFKHILPLTDDAERFNEIVRKQKISANIDT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FDAIMQAAVCKEKIGWRNDSLHLLVFVSDADSHFGMDSKLAGIVIPNDGLCHLDHR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MSTVLEYPTIGQLIDKLVQNNVLLIFAVTQEQVHLYENYAKLIPGATVGLLQKDSG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LIISAYEELRSEVELEVLGDTEGLNLSFTALCNNGVLFPHQKKCSHMKVGDTASFN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VSNCEKRSRNLIIKPVGLGDTLEILVSAECDCDCQREIETNSSKCHNGNGSFQCGV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PGHMGPHCECGEDMVSTDSCKESPGHPSCSGRGDCYCGQCICHLSPYGSIYGPYCQ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SCLRHKGLLCGDNGDCDCGECVCRDGWTGEYCNCTTNRDSCTSEDGVLCSGRGDCV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VCRNPGASGPTCERCPTCGDPCNSKRSCIECYLSADGQAQEECADKCKAIGATISE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KDTSVSCSLQGENECLITFLITTDNEGKTIIHNINEKDCPKPPNIPMIMLGVSLAI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VVLLCIWKLLVSFHDRKEVAKFEAERSKAKWQTGTNPLYRGSTSTFKNVTYKHREK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LSS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TGB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IELVCLFLLLLGRNDHVQGGCAWSGAETCSDCLLTGPHCAWCSQENFTHLSGAGER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ENLLAKGCQLPFIENPVSQVEILQNKPLSVGRQKNSSDIVQIAPQSLVLKLRPGG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VQVRQTEDYPVDLYYLMDLSASMDDDLNTIKELGSRLAKEMSKLTSNFRLGFGSFV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PFMKTTPEEITNPCSSIPYFCLPTFGFKHILPLTDDAERFNEIVRKQKISANIDT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FDAIMQAAVCKEKIGWRNDSLHLLVFVSDADSHFGMDSKLAGIVIPNDGLCHLDNR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MSTVLEYPTIGQLIDKLVQNNVLLIFAVTQEQVHLYENYAKLIPGATVGLLQKDSG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LIISAYEELRSEVELEVLGDTEGLNLSFTALCSNGILFPHQKKCSHMKVGDTASFN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ITNCEKRSRKLIIKPVGLGDTLEILVSAECDCDCQREVEANSSKCHHGNGSFQCGV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PGHMGPRCECGEDMVSTDSCKESPGHPSCSGRGDCYCGQCVCHLSPYGSIYGPYCQ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SCLRHKGLLCGDNGDCDCGECVCRDGWTGEYCNCTTSRDACASEDGVLCSGRGDCV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VCRNPGASGPTCERCPTCGDPCNSRRYCIECYLSADGQAQEECEDKCKATGATISE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KDTSVPCSLQGENECLITFLITADNEGKTIIHNISEKDCPKPPNIPMIMLGVSLAI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VVLLCIWKLLVSFHDRKEVAKFEAERSKAKWQTGTNPLYRGSTSTFKNVTYKHREK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LSS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TGB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LLLLSLVLRYWINSVEGSCSVGSAATCDECLQLSSHCAWCTQENFTDWFSVGQRCD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LLEKGCARSYLEFPVSEARVLENSPLGKRTESDNSTQISPQKIALKLRPGSQVTFQ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HTEHYPVDLYYLMDLSASMVDDLQRIKDLGSTLSKEMANLTNKFRMGFGSFVEKPT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KITEEELANPCSSVSPHITCLPAFGYKHVLSLTSDANQFNQIIAKQRVSANIDLPE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DAIMQAAVCGDKIGWRNDSMRLLVFVSDADSHFGMDSKMAGIVVPNDGRCHLDANNE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TMLEYPTLGQLIDKVVENNILLIFAVTEQQIHNYKNYANFIPGATVGVLANDSINI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VTAYKELRSEIELEVLGDTEELQMSFTATCPNGIVLPDLKRCSNVKPGEMVVFNVS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GCLSGLRHFSLKPVGLQDTLEVELESLCSCDCPSPPEANSSQCVEGKGAFHCGVCV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FEDSAFSTDCLASNESEVCSGQGRCFCGQCVCHASNFGHIYGRHCECDDYSCGRFR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CGGHGVCDCGECRCEDGWDGSYCNCSTGTEACTAEDGALCSGRGRCECGRCVCSVP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CEKCPTCGDACTSARICVECHLEEEDAELCQEKCSIPKISINTTADYDKSTSLQC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ENECQISFNVVASETQTTAYNLRIYGCPKPPKIFMIVLGLSLSVVCIGLVLLVVWK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FHDRKEVARFEAERSKAKWQTGTNPLFRSSTSTFKNVTYKET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CSAGSAATCDECLQLSSHCAWCTQENFTDWFSVGERCDAPDALLVKGCARSYLEFP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QVLQDLPLGKKSETHNSTQISPQKIALKMRPGSQVTFQVKVQHTEDYPVDLYYLMD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MMDDLQKIKDLGSSLSKEMANLTSKFHMGFGSFVEKPTLPFIKITEEELADPCSGI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TCLPTFGYKHMLSLTSDTDKFNQIIAKQRVSANIDLPECGFDAIMQAAVCGDKIGWR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MRLLVFVSDADSHFGMDSKMAGIVIPNDGHCHLDANNEYSMSTMLEYPTLGQLIDK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NILLIFAVTEPQIHNYKNYANFIPGATVGVLATDSRNILELIVTAYKLYHPAHLEH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NYRCRVLPPHRSLRGESVIPRKSPFISVFQGDVWFSSVADNCISTLRNLCAVLQEL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ELEVLGDTEELQMSFTTICPNGTVLPDLKRCTNIKPGETVVFNVSVALPECLSGLR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KPVGLQDSLEVELKSLCSCDCQSPPNANSSQCAEGQGTFHCGVCVCQPGFMGAECE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STLSSNCLANNGSEVCSGQGQCYCGQCVCHTSNFGRIYGHHCECDNYSCARFRGEL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GVCDCGECHCESGWEGHYCNCSTGTEACVSEDGTLCSGRGRCECGHCVCSIPGASG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EKCPTCGDACNSARTCVECHLEEEDAELCDQQCSIPKISINSTADYDKSASLQCTVM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CWISFNVVASETRTIAYNLQIYGCPEAPGMLVIILGLSLSVVCIGLILLVVWKVLV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DRKEVAKFEAERSKAKWQTGTNPLFRSSTSTFKNVTYRETHRD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GSALAFFTAAFVCLQNDRRGPASFLWAAWVFSLVLGLGQGEDNRCASSNAASCARC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PECGWCVQEDFISGGSRSERCDIVSNLISKGCSVDSIEYPSVHVIIPTENEINTQV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VSIQLRPGAEANFMLKVHPLKKYPVDLYYLVDVSASMHNNIEKLNSVGNDLSRKMA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DFRLGFGSYVDKTVSPYISIHPERIHNQCSDYNLDCMPPHGYIHVLSLTENITEFE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RQKISGNIDTPEGGFDAMLQAAVCESHIGWRKEAKRLLLVMTDQTSHLALDSKLAG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DGNCHLKNNVYVKSTTMEHPSLGQLSEKLIDNNINVIFAVQGKQFHWYKDLLPL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AGEIESKAANLNNLVVEAYQKLISEVKVQVENQVQGIYFNITAICPDGSRKPGMEG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TSNDEVLFNVTVTMKKCDVTGGKNYAIIKPIGFNETAKIHIHRNCSCQCEDNRGPK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DETFLDSKCFQCDENKCHFDEDQFSSESCKSHKDQPVCSGRGVCVCGKCSCHKIK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GKYCEKDDFSCPYHHGNLCAGHGECEAGRCQCFSGWEGDRCQCPSAAAQHCVNSKG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GRGTCVCGRCECTDPRSIGRFCEHCPTCYTACKENWNCMQCLHPHNLSQAILDQCK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LMEQQHYVDQTSECFSSPSYLRIFFIIFIVTFLIGLLKVLIIRQVILQWNSNKIKS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RVSASKKDKLILQSVCTRAVTYRREKPEEIKMDISKLNAHETFRCN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GSALAFLTAALLSLHNCQRGPALVLGAAWVFSLVLGLGQSEHNRCGSANVVSCARC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PECGWCVQEDFVSGGSGSERCDTVSSLISKGCPVDSIEYLSVHVVTSSENEINTQV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VSVQLHPGAEANFMLKVHPLKKYPVDLYYLVDVSASMHNNIEKLNSVGNDLSKKMA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DFRLGFGSYVDKTVSPYISIHPERIHNQCSDYNLDCMPPHGYIHVLSLTENITEFE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RQKISGNIDTPEGGFDAMLQAAVCESHIGWRKEAKRLLLVMTDQTSHLALDSKLAG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DGNCHLKNNVYVKSTTMEHPSLGQLSEKLIDNNINVIFAVQGKQFHWYKDLLPL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AGEIESKAANLNNLVVEAYKKIISEVKVQLENQVHGVHFNITAICPDGARKPGIS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TSNDEVLFNVTVVMKTCDIMGGKNYAIIKPIGFNETTKVHIHRSCSCQCENHRGLK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EAAPDPKCPQCDDSRCHFDEDQFPSETCKPQEDQPVCSGRGVCICGKCLCHKTKLG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QYCEKDDFSCPYLHGDVCAGHGECEGGRCQCFSGWEGDRCQCPSASAQHCVNSKGQ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RGTCVCGRCECTDPRSIGRLCEHCPTCHLSCSENWNCLQCLHPHNLSQAVLDQCKS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MEQHRMDQTSECLSGPSYLRIFFIIFIVTFLIGLLKVLIIRQVILQWNNNKIKSSS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SASKKDKLILQSVCTRAVTYRREKPEEIKMDISKLNAQEAFRCN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GSALAFLTAALLCLHNCQRGPALVLGAAWVFSLVLGLGQSEHNRCDSANVVSCARC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PECGWCVQEDFVSGGSRSERCDTVSNLISKGCPVDSIEYLSVHVVTSSENEINTQV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VSIQLHPGAEANFMLKIRPLKKYPVDLYYLVDVSASMHNNIEKLNSVGNDLSKKMA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DFRLGFGSYVDKTVSPYISIHPERIHNQCSDYNLDCMPPHGYIHVLSLTENITEFE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RQKISGNIDTPEGGFDAMLQAAVCESHIGWRKEAKRLLLVMTDQTSHLALDSKLAG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DGNCHLKNNVYVKSTTMEHPSLGQLSEKLIDNNINVIFAVQGKQFHWYKDLLPLL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AGEIESKAANLNNLVVEAYKKLISEVKVQLESQVHGVHFNITAICPDGARKPGTS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TSNDEVLFNVTVVMKTCDIIGGKNYAIIKPIGFNETTKVHIHRSCSCQCEDHRGLK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EAAPDPKCPQCDDGKCHFDEDQFPSEACKPQEDQPVCSGRGVCICGKCLCHKTKLG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QYCEKDDFSCPYLHGDVCSGHGECEGGRCQCFNGWEGDRCQCPSASAQHCVNSKGQ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RGTCVCGRCECTDPRSIGRLCEHCPTCHLSCSENWNCLQCLHPHNLSQAVLDQCKA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MEQHPVAQTSECLSGPSYLRIFFIIFIVTFLIGLLKVLIIRQVILQWNSNKIKSSS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SASKKDKLILQSVCTRAVTYRREKPEEIKMDISKLNAQEAFRCN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LSASITSCAECLSHGPQCAWCFKEDFLNGADLGWRCDLPENLLNRGCEAESMERWET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VNTTISSTQVSPGDISITLTPGRQTQVQCEMVKQLQRYPVDLYYLVDVSASMQENLN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TVGVALTLRMTEHSSDLWLGFGSFVDKPVSPYIDVHPSKINNPCSDYEIRCRPAHGF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LSMTGNMSEFTRVIKRQHISGNMDTPEGGLDAMLQAAVCQVCSARANLLAPGSHALH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AVGWRSEAKRLLLLMTDQPSHLALDSRLAGIVVPHDGLCHLENNVYTGSTRMDHPS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SDKLLENHIYSVFAVEKQQYQWYEVMSPTHVHTSVYRSAHICGWENKYFRPSCSSE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TPALHSLYYSLGTLVALEFDRNLLTCFPSQTYFKITFGLRSCPDDGGDEDVTVLIH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NESTVVRIHSKCVCSCGVTKRCSNDGQSPCSGMQDEDRGPNHELMDSNKGSNRNCR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DVDCSGRGVCECGRCVCDRSKLGAVYGKYCEIDDFSCPYHEGLSCGGRGACVSSEC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GWTGESCSCPISTATCQSASGSLCSGRGRCVCGKCACDDPQYSGDFCETCPACQSP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LNGAASGRRCDLPENLLARGCEVEVMERWETRVEVNTTVSGTQVSPRDISVTLRPG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IVVEVKQLHRYPVDLYYLVDVSASMQENLDHLKTVGVALTLRMTEHTSDLWLGFGS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PVSPYINVHPSKISNPCSDYEIRCRPAHGFHHVLSMTGNMSEFTRVIKRQRISGNM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GGLDAMLQAAVC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TGB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CLSALISTCEDCLRRGPECAWCSQERFLDGAHVSQRCGSVSDLRVRGCEEEFIENP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EVNATISSSQVAPREITIHLRPGSEARFVIEVQQLERYPVDLYYLVDVSASMQDNL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TVGLALSHQMKQHSSDFRVGFGSFVDKPVSPYIDVHPSKLLNPCRHYVVTALMIIL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SDVKLSLKITSHQSYESAQMISFSSVESVSAHPTDLCSCSCCVQKDIGWRPEAKH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TDQPSHLALDSKLAGIVVPHDGRCHLEDNVYSQTSTMEHPTVAQLAEKLLENSIYSI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DHLQYQWYEDLVDLIPGSYVGRLFPKASNLKDLVVQAYKKLLSDVEVQMELQDPQQ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WVNVSAICPGGSSAAGNSKCSGVQPKQTVLFQLTVGMLSCPAGSADQDVLMLVRPV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SVRVRIRQLCGSGCTDPKPEPSSCTTNASDSCREHRNTPVCSSRGVCRCGTCVCD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NIYGKFCEMDDFSCPYDVTFLVSGHGRCVRGECVCFSGWTGEACACRESTDSCVSD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CGDRGRCVCGKCVCDDPRRSGAFCEKCPMCHSSCQSHWNCVNCHVWNGLGSDGFQL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ALPMVLVLLLVLSRGESELDAKIPSTGDATEWRNPHLSMLGSCQPAPSCQKCILSH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WCKQLNFTASGEAEARRCARREELLARGCPLEELEEPRGQQEVLQDQPLSQGARGE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LAPQRVRVTLRPGEPQQLQVRFLRAEGYPVDLYYLMDLSYSMKDDLERVRQLGHA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QEVTHSVRIGFGSFVDKTVLPFVSTVPSKLRHPCPTRLERCQSPFSFHHVLSLTGD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EREVGRQSVSGNLDSPEGGFDAILQAALCQEQIGWRNVSRLLVFTSDDTFHTAGDG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IFMPSDGHCHLDSNGLYSRSTEFDYPSVGQVAQALSAANIQPIFAVTSAALPVYQE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IPKSAVGELSEDSSNVVQLIMDAYNSLSSTVTLEHSSLPPGVHISYESQCEGPEK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EDRGQCNHVRINQTVTFWVSLQATHCLPEPHLLRLRALGFSEELIVELHTLCDCNC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PQAPHCSDGQGHLQCGVCSCAPGRLGRLCECSVAELSSPDLESGCRAPNGTGPLCS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CQCGRCSCSGQSSGHLCECDDASCERHEGILCGGFGRCQCGVCHCHANRTGRACE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DSCISPEGGLCSGHGRCKCNRCQCLDGYYGALCDQCPGCKTPCERHRDCAECGAFR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ATNCSTACAHTNVTLALAPILDDGWCKERTLDNQLFFFLVEDDARGTVVLRVRPQE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HTQAIVLGCVGGIVAVGLGLVLAYRLSVEIYDRREYSRFEKEQQQLNWKQDSNPLY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TTTINPRFQEADSP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DSSTVLIFLLVLGGGQSELDTKITSSGEAAEWEDPDLSLQGSCQPVPSCQKCILSH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WCKQLNFTASGEAEARRCARREELLARGCPAQELEEPRGRQEVLQDKPLSQGDRGE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LAPQRIRVTLRPGEPQKFRVRFLRAAGYPVDLYYLMDLSYSMKDDLERVRQLGHA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QEVTHSVRIGFGSFVDKTVLPFVSTVPSKLHHPCPSRLERCQPPFSFHHVLSLTGD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EREVGRQNVSGNLDSPEGGFDAILQAALCQEQIGWRNVSRLLVFTSDDTFHTAGDG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IFMPSDGRCHLDSNGVYTNSAEFDYPSVGQVAQALTAANIQPIFAVTGATLPVYQE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IPKSAVGELSEDSSNVVQLIMDAYDSLSSTVTLEHSPLPPGVSISFESHCKGPEKT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GDRGQCNDVRVNQTVDFWVTLQATHCLPEAHVLRLWALGFSEELTVELHTVCDCNC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PHAPYCSDGQGDLQCGICSCAPGRLGQLCECSEADLSSPDLESGCRAPNGTGPLCS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CQCGRCSCSGQSSGRLCECDDASCERHEGILCGGFGHCQCGVCHCHANHTGRACEC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DSCVSPEGGLCSGHGYCKCNRCQCLDGYYGALCDQCLGCKSPCEQYRDCAECGAF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AANCSVVCADVNVTLTLAPNLDDGWCKERTIDNQLFFFLVEHAASGIVLRVRPQEK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TRAIILGCTGGIVAVGLGLVLAYRLSVEIYDRREYRRFEKEQQQLNWKQDNNPLYK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TTVNPRFQGTNGRSPSLSLTRE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ITGB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DSSTVLIFLLVLGGGQSELDTKITSSGETTEWEDPDLSPQGSCQPAPSCQKCILSH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WCKQLNFTASGEAEARRCARREELLARGCPEQELEEPRGHQEVLQDRPLSQGDRGE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LAPQRIRVTLRPGEPQKFRVRFLRAAGYPVDLYYLMDLSYSMKDDLERVRQLGQA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REVTHSVRIGFGSFVDKTVLPFVSTVPSKLNHPCPSRLERCQAPFSYHHVLPLTRD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EREVGRQNVSGNLDSPEGGFDAILQAALCQEQIGWRNVSRLLVFTSDDTFHTAGDG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IFMPSDGRCHLDSNGVYTNSAEFDYPSVGQVAQALTAANIQPIFAVTGATLPVYQE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IPKSAVGELSEDSSNVVQLIMDAYDNLSSTVTLEHSSLPPGVSISFESHCRSPEKS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GDRRGQCNHVRVNQMVDFWVTLQASHCLPEAHVLRLWALGFSEELTVELHTLCDCN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QPRAPYCSDGQGDLQCGICSCAPGRLGQLCECSEADLSSPDLESGCRAPNGTGPLC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RCQCGRCSCSGQSSGRLCECDDASCERHEGILCGGFGHCQCGVCHCHANRTGRACE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VDSCVSPEGGLCSGHGDCKCNRCQCLDGYYGALCDQCLGCKSPCEQYRDCAECGAF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AANCSAACADVNVTLALAPNLDDGWCKERTLDNQLFFFLVENSARGVILRVRPQE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HTRAIILGCVGGIVAVGLGLVLAYRLSVEVYDRLEYSRFEKERQQLNWKQDSNPLY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TTTVNPRFQGGNKQSLSLPLTQE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TGB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LKLLFISALLGIISCSRAQQEGNECIKANALSCGECIQVGDKCGWCTDAEFLKQGE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RCDELESLKKRGCAEAKIENPHGSQRILKNTPVTNRKKGAEKLRPEDITQIQPQKL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RSGEPQNIKLKFKRAEDYPIDLYYLMDLSYSMKDDLENVKNLGTSLMKEMSKITSD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FGSFVEKTVMPYISTTPAKLLNPCTGDQNCTSPFSYKNVLKLTSNGQRFNSLVGQQ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NLDSPEGGFDAIMQVAVCGEHIGWRNVTRLLVFSTDAGFHFAGDGKLGGIVLPNDG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ENDMYTMSHYYDYPSIAHLVQKLSENNIQTIFAVTEEFQPVYKELKNLIPKSAVG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SSNVINLIVDAYNSLSSEVILENSKLPEGVTITYQSRCKNGVVNEGESGRKCSNIS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VSFNINITAQGCPKQGKTETIKIKPLGFTEEVEITLSFICECECHKHAMKNSPLCH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SFECGACRCNKGRVGRQCECRKDEVSTEDLDKNCRKDNGTDICSNNGECVCGTCEC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NPEERYSGKYCECDNFNCDRSNNKLCGGHGRCECRVCVCDANYTGSACDCSLDTST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NKQICNGRGICECGTCRCTDPKFQGPTCEICPTCPGVCTEHKECVQCRAFGTGEKK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KRDCSYFNLIEVEDRDKLPQPVQAFPLMHCKERDARDCWFYYTYAVNNNTEKEVHVV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CPPGPDIIPIVAGVVAGIVLIGLALLLIWKLLMIIHDRREFAKFEKEKMNAKWDTG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YKSAVTTVINPKYE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SVCIKANAQSCGECIQVSESCGWCTDVSFLSEGESKSARCDDLESLKKRKCTAESIENPRGSVVVD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PVTNRRNEPGKLKPEQITQIQPQKLTLTLRSGEPQTFKLKFKRAEDYPIDLYYLMDLSFSMKDDLEN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GTDLMKEMQKITSDFRIGFGSFVEKTVMPYISTTPARLANPCTGNQNCTSPFSYKNVLKLTNKGDE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VSQQQISGNLDSPEGGFDAIMQVAVCQNEIGWRNVTRLLVFSTDAGFHFAGDGKLGGIVLPNDGKC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DMYTMSHYYDYPSIAHLVQKLSDHNIQTIFAVTEEFQPVYKELKNLIPKSAVGTLSSNSSNVIKLI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YNSLSSEVILENGKLPEGVSINYKSICKNGVEGTGENGRKCSNISIGDEVFFQISVQADKCPADSRS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IKPLGFTEEVEIVVNFICDCECAAKGEPQSSKCDNGNGIFQCGACKCNEGRIGRVCECSKDDVHTE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NCRKDNGTDICSNNGDCVCGTCECKKRQNPAEIYSGKYCECDNFNCDRSNNMLCGGHGRCECRKCI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YTGSACDCSMDKSTCMAKNGQLCNGRGLCECGICKCTDVKFQGPTCEICPTCPGVCQEHKDCVLCR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EKPCVNCSYFDLVKVADRDKLPQPTDQSFPLTHCKVRDENDCWVYYTFAIQNQTRLVHVVEKPGCT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IVPIVAGVVAGIVLIGLALLLIWKLLMIIHDRREFAKFEKEKMNAKWDTGENPIYKSAVTTVVNPK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RAPAPLYACLLGLCALLPRLAGLNICTSGSATSCEECLLIHPKCAWCSKEDFGSPR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RCDLRANLVKNGCGGEIESPASSFHVLRSLPLSSKGSGSAGWDVIQMTPQEIAVNL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KTTFQLQVRQVEDYPVDLYYLMDLSLSMKDDLDNIRSLGTKLAEEMRKLTSNFRLG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VDKDISPFSYTAPRYQTNPCIGYKLFPNCVPSFGFRHLLPLTDRVDSFNEEVRKQR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RDAPEGGFDAVLQAAVCKEKIGWRKDALHLLVFTTDDVPHIALDGKLGGLVQPHDG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NEANEYTASNQMDYPSLALLGEKLAENNINLIFAVTKNHYMLYKNFTALIPGTTVE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DSKNIIQLIINAYNSIRSKVELSVWDQPEDLNLFFTATCQDGVSYPGQRKCEGLKI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SFEVSLEARSCPSRHTEHVFALRPVGFRDSLEVGVTYNCTCGCSVGLEPNSARCN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VCGLCECSPGYLGTRCECQDGENQSVYQNLCREAEGKPLCSGRGDCSCNQCSCFES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IYGPFCECDNFSCARNKGVLCSGHGECHCGECKCHAGYIGDNCNCSTDISTCRGRD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SERGHCLCGQCQCTEPGAFGEMCEKCPTCPDACSTKRDCVECLLLHSGKPDNQTCH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DEVITWVDTIVKDDQEAVLCFYKTAKDCVMMFTYVELPSGKSNLTVLREPECGNTP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ILLAVVGSILLVGLALLAIWKLLVTIHDRREFAKFQSERSRARYEMASNPLYRKP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VDFTFNKFNKSYNGT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RVPATLYACLLGLCALVPRLAGLNICTSGSATSCEECLLIHPKCAWCSKEYFGNPR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RCDLKANLIRNGCEGEIESPASSTHVLRNLPLSSKGSSATGSDVIQMTPQEIAVSL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QTTFQLQVRQVEDYPVDLYYLMDLSLSMKDDLENIRSLGTKLAEEMRKLTSNFRLG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VDKDISPFSYTAPRYQTNPCIGYKLFPNCVPSFGFRHLLPLTDRVDSFNEEVRKQR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RDAPEGGFDAVLQAAVCKEKIGWRKDALHLLVFTTDDVPHIALDGKLGGLVQPHDG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NEANEYTASNQMDYPSLALLGEKLAENNINLIFAVTKNHYMLYKNFTALIPGTTVE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DSKNIIQLIINAYSSIRAKVELSVWDQPEDLNLFFTATCQDGISYPGQRKCEGLKI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SFEVSVEARSCPGRQAAQSFTLRPVGFRDSLQVEVAYNCTCGCSTGLEPNSARCSG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YTCGLCECDPGYLGTRCECQEGENQSGYQNLCREAEGKPLCSGRGECSCNQCSCFES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IYGPFCECDSFSCARNKGVLCSGHGECHCGECKCHAGYIGDNCNCSTDVSTCRAKD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SDRGRCVCGQCQCTEPGAFGETCEKCPTCPDACSSKRDCVECLLLHQGKPDNQTCH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KDEVITWVDTIVKDDQEAVLCFYKTAKDCVMMFSYTELPNGRSNLTVLREPECGSAP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ILLAVVGSILLIGMALLAIWKLLVTIHDRREFAKFQSERSRARYEMASNPLYRKPI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VDFAFNKFNKSYNGS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TGB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NICTGGSATSCQECLLIHPSCAWCAQDVRLPNLALVIKSQPIVFGVSEVPANANIRI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FQDFGQRKTLTSRCDFEQNLVKRGCDQRFVESPSSSISVLQNVPLSSKGVSQYDVV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QKMALSLRPGRCPVREDWCLFPEKPEIKAAKMVSKRLLRVFAPSGGQTWFQLQVRQ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PVDLYYLMDLSLSMKDDLDTIRNLGTKLAYEMGKLTSNFRLGFGSFVDKNMSPFSY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YRENPCNGYKPFPNCVPTFGFRHILPLTDKVDSFNVEVQKQMVSRNRDAPEGGFDA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AVCKEKIGWRKEAYHLLVFATDDVPHLALDGRLGGLVEPHDGQCHLDDGSEYSAST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PSLALLGEKLAENNIFLIFAVTKQLYIIYKNFTALIPGTTVEILDQDSKNVIQLII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NIRSKVELSVWDHPEDLSLSFTATCQDGMPLPGLKKCADLKIGDTVSFNVSVEARS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GANHSFTIKPVGFKDRLEVSVDYRCDCGCSEVAQVNSSVCNSTGTYNCGICHCEPG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HCECQESEASTIYLNACRGAEGKQVCSGRGKCSCNQCLCYESEFGKIYGSFCECDD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RHKGILCSGHGECHCGECKCHAGYVGDNCNCSTETSSCISDDGQMCSGRGSCVCGR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EPGSFGDTCEKCPTCPDACDTKRKCIECRLFNSGGFTDNQTCQRLCKDEIITVETL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RNAVLCLYKTDDNCVMKFTYSEHTSGQSILTALKEPECGTGTNVLMVLLAVVGSI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VLLAAWKLVITVHDLREFSRFQSARSRARYEMVRMDNPG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NICTSGSATSCRDCLLIHPSCAWCAQEVRLYCCRLCHVSVPTNHVRRFRSHRGRSF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LQDFGRGKTLTSRCDFIQNLQKRGCEPRFVENPSSSISVLQNIPLSSKGLSQYDVI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QKLALSLRPGRFPSHSVRDNRCLFSRPTEILPKHFLNVFARSGGQTWFELQVRQVE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DVYYLMDLSLSMKDDLETIRNLGTKLAHEMGKLTSNFRLGFGTFVDKNMSPFSYTA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QENPCSGYKLFPNCVPTFGFRHILPLTDKVDRFNEEVQKQMVSRNRDAPEGGFDAIL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CKEKIGWRKEAYHLLVFTTDDVPHLALDGRLGGLVEPHDGQCHLDDNSEYSASTKM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LALLGEKLAENNIFLIFAVTKQLYIIYKNFTALIPGTTVEILDQDSKNVIQLIVAAY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RSKVELSVWDHPEDISLSFTATCQDGMPLPGFRKCADLKIGDTVSFNVSVEARSCP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NHSFTIKPVGFKDHLEVSVDYQCDCGCSKTAQVNSSICSSTGTYNCGTCHCEPGYL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ECQEGEASSIYLNACREAEGKQVCSGRGECSCNQCLCYESEFGKIYGSFCECDDFS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KGILCSGHGECHCGECKCHAGYVGDNCNCSTETSSCISDDGRMCSGRGSCACGRCQ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SFGETCEKCPTCPDACATKRECIECRLFNSGQLTDNQTCQRLCKDEIITVETLKT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AVLCLYKTDNNCVMKFTYSEHTSGQSVLTTLKEPECSTGTDALMVLLAVVGSILLV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AVWKLVITIHDWREFSRFQSARSRARYEMVRSDNPS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TGB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CKINQLLKVNEFRFQQRGLNVCMSGSATSCEECLLIHPSCAWCAQEDFGQARTLTS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SQNLQKRGCDAPFIENPRSGSSVLQSKPLSYKGSGVTQYDVIQIYPQKISLSLRPG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FEVQVRPVEDYPVDLYYLMDLSLSMKDDLDTIRNLGTKLAEEMRKLTSNFRLGFGS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NISPFSYTASKYQDNPCNGYKLFPNCVPTFGFRHLLSLTDKVDRFNEEVQKQMVSR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PEGGFDAILQAAVCREKIGWRKEAYHLLVFATDDVPHLALDGKLGGLVHPHDGQCH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NEYSASTKMDYPSLALLGEKLAENNIFLIFAVIKRHYVLYKNLTALIPGTTVEILDQ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NIIQLIVNAYNNIRSKVELSVWDHPEDLSLAFSATCQDGQPLTGLRKCADLKIGDT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NVTVDARGCPPKGTRKSFTIRPVGFKDRLEVSVDYRCDCRCTYHTKPNSSRCNSAGTY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LCRCEPGYLGARCECQEGEVDHQHLSACREAEGKQVCSGRGECSCNQCLCYESEFG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TFCECDDFSCARHKGILCSGHGECHCGECKCHAGYIGDNCNCSTETASCVSDDGKI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GSCVCGRCQCTEPGAFGDTCEKCPTCPDACGTKRECIECRLFNTGRLADNQTCQRM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ITTVETLILVNCIFENIPYLRSIMSNNGVMHLCNVCVFTECAVAPNAMTVLLAVVG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MGIVLLALWKLVITVHDRREFARFQSARSRA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PRPSPWARLLLAALISVSLSGTLANRCKKAPVKSCTECVRVDKDCAYCTDEMFRD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TQAELLAAGCQRESIVVMESSFQITEETQIDTTLRRSQMSPQGLRVRLRPGEERHF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FEPLESPVDLYILMDFSNSMSDDLDNLKKMGQNLARVLSQLTSDYTIGFGKFVDKV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TDMRPEKLKEPWPNSDPPFSFKNVISLTEDVDEFRNKLQGERISGNLDAPEGGFDA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AVCTRDIGWRPDSTHLLVFSTESAFHYEADGANVLAGIMSRNDERCHLDTTGTYTQY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DYPSVPTLVRLLAKHNIIPIFAVTNYSYSYYEKLHTYFPVSSLGVLQEDSSNIVEL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FNRIRSNLDIRALDSPRGLRTEVTSKMFQKTRTGSFHIRRGEVGIYQVQLRALEHV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VCQLPEDQKGNIHLKPSFSDGLKMDAGIICDVCTCELQKEVRSARCSFNGDFVCGQ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SEGWSGQTCNCSTGSLSDIQPCLREGEDKPCSGRGECQCGHCVCYGEGRYEGQFCEY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CPRTSGFLCNDRGRCSMGQCVCEPGWTGPSCDCPLSNATCIDSNGGICNGRGHCEC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CHQQSLYTDTICEINYSAIHPGLCEDLRSCVQCQAWGTGEKKGRTCEECNFKVKMV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RAEEVVVRCSFRDEDDDCTYSYTMEGDGAPGPNSTVLVHKKKDCPPGSFWWLIPL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PLLALLLLLCWKYCACCKACLALLPCCNRGHMVGFKEDHYMLRENLMASDHLDTPM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NLKGRDVVRWKVTNNMQRPGFATHAASINPTELVPYGLSLRLARLCTENLLKPDTR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LRQEVEENLNEVYRQISGVHKLQQTKFRQQPNAGKKQDHTIVDTVLMAPRSAKPAL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EKQVEQRAFHDLKVAPGYYTLTADQDARGMVEFQEGVELVDVRVPLFIRPEDDDEK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EAIDVPAGTATLGRRLVNITIIKEQARDVVSFEQPEFSVSRGDQVARIPVIRRVLD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QVSYRTQDGTAQGNRDYIPVEGELLFQPGEAWKELQVKLLELQEVDSLLRGRQVRRF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LSNPKFGAHLGQPHSTTIIIRDPDELDRSFTSQMLSSQPPPHGDLGAPQNPNAKAA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IHFNWLPPSGKPMGYRVKYWIQGDSESEAHLLDSKVPSVELTNLYPYCDYEMKVCA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GEGPYSSLVSCRTHQEVPSEPGRLAFNVVSSTVTQLSWAEPAETNGEITAYEVCYG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DNRPIGPMKKVLVDNPKNRMLLIENLRESQPYRYTVKARNGAGWGPEREAIINLAT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PMSIPIIPDIPIVDAQSGEDYDSFLMYSDDVLRSPSGSQRPSVSDDTGCGWKFEPL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LDLRRVTWRLPPELIPRLSASSGRSSDAEAPHGPPDDGGAGGKGGSLPRSATPGPP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VNGRMDFAFPGSTNSLHRMTTTSAAAYGTHLSPHVPHRVLSTSSTLTRDYNSLTRS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STTLPRDYSTLTSVSSHDSRLTAGVPDTPTRLVFSALGPTSLRVSWQEPRCERPLQG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EYQLLNGGELHRLNIPNPAQTSVVVEDLLPNHSYVFRVRAQSQEGWGREREGVITI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HPQSPLCPLPGSAFTLSTPSAPGPLVFTALSPDSLQLSWERPRRPNGDIVGYLVTC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GGGPATAFRVDGDSPESRLTVPGLSENVPYKFKVQARTTEGFGPEREGIITIESQD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PQLGSRAGLFQHPLQSEYSSITTTHTSATEPFLVDGLTLGAQHLEAGGSLTRHVTQ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RTLTTSGTLSTHMDQQFF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PCCSPWVKLLLLAAMLSASLPGDLANRCKKAQVKSCTECIRVDKSCAYCTDELFK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NTQAELLAAGCRGESILVMESSLEITENTQIDTSLHRSQVSPQGLQVRLRPGEERS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VFEPLESPVDLYILMDFSNSMSDDLDNLKQMGQNLAKILRQLTSDYTIGFGKFVDK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QTDMRPEKLKEPWPNSDPPFSFKNVISLTENVEEFWNKLQGERISGNLDAPEGGFD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TAVCTRDIGWRADSTHLLVFSTESAFHYEADGANVLAGIMNRNDEKCHLDASGAYTQ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QDYPSVPTLVRLLAKHNIIPIFAVTNYSYSYYEKLHKYFPVSSLGVLQEDSSNIVE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AFYRIRSNLDIRALDSPRGLRTEVTSDTLQKTETGSFHIKRGEVGTYNVHLRAVEDI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HVCQLAKEDQGGNIHLKPSFSDGLRMDASVICDVCPCELQKEVRSARCHFRGDFMC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CNEGWSGKTCNCSTGSLSDTQPCLREGEDKPCSGHGECQCGRCVCYGEGRYEGHFC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NFQCPRTSGFLCNDRGRCSMGECVCEPGWTGRSCDCPLSNATCIDSNGGICNGRGYC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CHCNQQSLYTDTTCEINYSAIRLGLCEDLRSCVQCQAWGTGEKKGRACDDCPFKVK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LKKAEEVVEYCSFRDEDDDCTYSYNVEGDGSPGPNSTVLVHKKKDCPPGSFWWLIP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LLLLLALLLLLCWKYCACCKACLGLLPCCNRGHMVGFKEDHYMLRENLMASDHLDTP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SGNLKGRDTVRWKITNNVQRPGFATHAASTSPTELVPYGLSLRLGRLCTENLMKPG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DQLRQEVEENLNEVYRQVSGAHKLQQTKFRQQPNTGKKQDHTIVDTVLLAPRSAKQ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LTEKQVEQGSFHELKVAPGYYTVTAEQDARGMVEFQEGVELVDVRVPLFIRPEDDD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LVEAIDVPVGTATLGRRLVNITIIKEQASGVVSFEQPEYSVSRGDQVARIPVIRHI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KSQVSYSTQDNTAHGHRDYVPVEGELLFHPGETWKELQVKLLELQEVDSLLRGRQV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VQLSNPKFGARLGQPSTTTVILDETDRSLINQTLSSPPPPHGDLGAPQNPNAKAAG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HFNWLPPPGKPMGYRVKYWIQGDSESEAHLLDSKVPSVELTNLYPYCDYEMKVCAY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EGPYSSLVSCRTHQEVPSEPGRLAFNVVSSTVTQLSWAEPAETNGEITAYEVCYGL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NRPIGPMKKVLVDNPKNRMLLIENLRESQPYRYTVKARNGAGWGPEREAIINLATQ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MSIPIIPDIPIVDAQGGEDYENFLMYSDDVLRSPASSQRPSVSDDTEHLVNGRMDFA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SANSLHRMTAANVAYGTHLSPHLSHRVLSTSSTLTRDYHSLTRTEHSHSGTLPRDY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SLSSQGLPPIWEDGRSRLPLSWTLGSLSRAHMKGVPASRGSPDSIILAGQSAAPSW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RGAVGVPDTPTRLVFSALGPTSLKVSWQEPQCDRMLLGYSVEYQLLNGGEMHRLNI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QTSVVVEDLLPNHSYVFRVRAQSQEGWGREREGVITIESQVHPQSPLCPLPGSAF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SAPGPLVFTALSPDSLQLSWERPRRPNGDILGYLVTCEMAQGGAPARTFRVDGDNP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TVPGLSENVPYKFKVQARTTEGFGPEREGIITIESQVGGPFPQLGSHSGLFQNPVQ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SVTSTHSTTTEPFLMDGLTLGTQRLEAGGSLTRHVTQEFVTRTLTASGSLSTHMDQ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LCSSPWVKLLLAVVLSAGLPGNMANRCKKAQVKSCTECIRVDKSCAYCTDELFKE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TQAELLAAGCRGESVLVMESSLEITENIQIDTSLHRSQVSPQGLQVRLRPGEERNF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FEPLESPVDLYILMDFSNSMSDDLDNLKQMGQNLAKILRQLTSDYTIGFGKFVDKV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TDMRPEKLKEPWPNSDPPFSFKNVISLTENVEEFWDKLQGERISGNLDAPEGGFDA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AVCTRDIGWRADSTHLLVFSTESAFHYEADGANVLAGIMNRNDEKCHLDATGAYTQ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DYPSVPTLVRLLAKHNIIPIFAVTNYSYSYYEKLHKYFPVSSLGVLQEDSSNIVEL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FYRIRSNLDIRALDSPRGLRTEVTSDTLQKTETGSFHIKRGEVGTYNVHLRAVEDID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VCQMAKEDQRGNIHLKPSFSDGLRMDASVICDVCACELQKEVQSARCHYRGDFMCGH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NEGWSGKTCNCSTGSLSDTQPCLREGEDKPCSGHGECQCGRCVCYGEGRYEGHFCEY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QCPRTSGFLCNDRGRCSMGECVCEPGWTGRSCDCPLSNATCIDSNGGICNGLGFCE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HCNQRSSLYTDTTCEINYSAIRLGLCEDLRSCVQCQAWGTGEKKGRTCEECNFKVK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LKKAEEVVEYCSFRDEDDDCTYSYTVEGDGSPGPNSTVLVHKKKDCPPGSFWWLIP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LLLLLVLLLLLCWKYCACCKACLGLLPCCNQGHMVGFKEDHYMLRENLMASDHLDTP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SGNLKGRDTVRWKITNNVQRPGFATHAASISPTELVPYGLSLRLGRLCTENLMKPG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DQLRQEVEENLNEVYRQVNGVHKLQQTKFRQQPNAGKKQDHTIVDTVLLAPRSAKQ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LTEKQVEQGSFHELKVAPGYYTLTAEQDARGMVEFQEGVELVDVRVPLFIRPEDDD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LVEAIDVPVGTATLGRRLVNITIIKEQASGIVSFEQPEYSVSRGDQVARIPVIRHI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KSQVSYSTQDNTAHGHRDYVPVEGELLFYPGETWKELQVKLLELQEVDSLLRGRQV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VQLSNPKFGARLGQPNTATVIIGEQDETDRSLINEISASPPLPRGDLGAPQNPNAK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RKIHFNWLPPPGKPMGYRVKYWVQGDSESEAHLLDSKVPSVELTNLYPYCDYEMKV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AHGEGPYSSLVSCRTHQEVPSEPGRLAFNVVSSTVTQLSWAEPAETNGEITAYEVC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NEDNRPIGPMKKVLVDNPKNRMLLIENLRESQPYRYTVKARNGAGWGPEREAIINL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KRPMSIPIIPDIPIVDAQGGEDYENFLMYSDDVLRSPASSQRPSVSDDTEHLVNGRM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YPGSANSLHRMTAANVAYGTHLSPHQTHRMLSTSSTLTRDYHSLTRTDHSQSGTLP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TLTSLSSQGLPPIWEDGRSRLPLSWTLGSWSRAQMKGVPASRGSPDSIILAGQSAA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GTDSRGAMGVPDTPTRLVFSALGPTSLKVSWQEPQCDRALLGYSVEYQLLNGGEMHR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NPGQTSVVVEDLLPNHSYVFRVRAQSQEGWGREREGVITIESQVHPQSPLCPLPGS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STPSAPGPLVFTALSPDSLQLSWERPRRPNGDILGYLVTCEMAQGGGPARTFRVDG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SRLTVPGLSENVPYKFKVQARTTEGFGPEREGIITIESQDGGPFPQLGSHSGLFQN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EYSTVTSTHSTTTTEPFLIDGLTLGTQRLEAGGSLTRHVTQEFVSRTLTTSGSLSTH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QFF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AKGCAYCTEETFNGPRCDLQENILAHGCGAAAIITAQSTMEIVKKEQINMKLQQSQ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QIRMNFLPGEEKMVDVEVFAPTKGPLDLYILMDFSNSMADDLDNLKRMGNELATLV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DDYTIGFGKFVDKVIEPQTDMRPEKLKKPWPDSDPPFSFQNVIKLTNDLNFFTAKLN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ISGNLDAPEGGFDAILQAAVCGEKIGWRSDSTHLLVFSTESAFHYETDGVNVLSGI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DEQCHLDSAGKYTEDIHQDYPSIPTLVRLLGKHNIIPIFAVTNHSYTYYQKLKEYF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VGLLQEDSSNILQVMETAFKSIRSKMSIRAENRPKAFEAQFLSAGGKLSEYGDFDF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IGKFKMRLKAQRTIDDTPVCDAAQAEKYGTMRVKPTTFTKAVNVNADVLCPACDCE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ENAPRCHGNGRLVCGKCECYSGWLSTFCNCSASAALVTGQCIGPDMKEPCSGRGDC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CVCYNPEQFEGPFCEYDKTQCQRYGGFLCNDRGSCVMGKCACTEGWEGNACECPK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CLDSKGGICNGRGKCVCGLCECPNSGIELTSTCEPNFQAQLGACEATRSCVQCQAW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KKDKKDCDTCPFTVVMVDELKESDKVLDSCSFRDEDDDCTYHYTVENPKDKDLEVQ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KDCPPASLLWLLPLLLFLLLLLALFLLCCWKYCAGCKPCCQGCLALLPCCRRGRTVG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DEYLFRQSLLTSDHLDTPMVRSGPPKGTDVVRWRVTDNVHRGLNHPQAVAKPNPKEM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PLSVRLDKLFFDNLARPESKEAEQLRSEVADNLNELYKQIPGAQKVQKTSFRMQRN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QDYTIADTVLSAPRSSFPDIVKLTEKNVQSGRMNNLKVVPGYYTIETDREAMGAIEF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VESLDVHVPLFVKEEDDDKKKLQLEAVDVPLGIAKIAKRFVNITIIKDRANSIFSF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YTYSRRDGVINIPVSREIIEDGRTQVTYRTRDLTAKDKLDYVTVEGDLTYLPGETQ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VRLLELGEKDGLLEDKQPKQFVMDLSNPLVGAKLGRYQRTTITIADQPEPSVVMFK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NFPTTHPTFTIPVVRSRNQDSPATVKWRTKKAQRFDLSGPEISQKQQKGYVSPKAT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LLYAPSNPQAKATGPRSIQLNWEPPPGNPMGYKVKYWIYGDPEKDAPVLDVKSPRA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LYPYCDYEMRVCAYNENGDGYDTDIVTCQTPEDAPGKPGRLAFNVISPTVTQLSWA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TNGNITAYEVIYTPIDDELILISSNVPAEPVGAPKKVQIDNAKKRMLLIENLQNAQT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YKVRAKNSVGWGPFRDASINLASQPNRPLSIPIIPDIPIVDAEAGDEYDSYLMYSNE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PTSSKSPSVSGDDFFVNTKWEQSLLSPGGSGPRNLSASSSPMSTLSSNYRAAGGSY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TTTYLSGPGSSHRPNVSGGLHTSEVTMRKRSENRVYTDENVRDSIVMGDLSSNFPD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FSFSRMQSSPKSPLSYSQGPRARTQSSDINEALYNLDRVLHDARLSPGVPDTPSRL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GPTALKVSWQEPHCERDIMGYCVIYQLLSGGEVKRINVTNPAENSVIIQDLLPNQS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VKAQSQEGWGPEREGVITIESAVDPRSPLCPMPGSPFTLSTPSAPGPLIFTALSPE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SWEKPRKPNGEIRGYVVTCEQLHGGGDVRTFQVHGNSAETSLTVPDLVENVPYKFK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TTEGFGPEREGIITIESQD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PTENYCFSSRAKSCSECLQAGKGCAYCSEETFNGPRCDLQENILAHGCSAAAMITA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NVEKGEQINMQLLKSQVSPQLMSMSFLPGEEKMVDVEVFAPTKGPLDLYILMDFSN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DLDNLKRMGKELASLVEQLSDDYTIGFGKFVDKVIEPQTDMRPAKLAKPWANSDPP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NVINLTSNLEFFNTKLKNETISGNLDAPEGGFDAILQAAVCGDRIGWRSNSTHLLV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SAFHYETDGANVLSGIVKRNDEGCHLDPAGKYTQDIYQDYPSIPTLVRLLGKHNII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VTNHSYTYYQKLKEYFPIAEVGLLQEDSSNILQVMETAFESIRSKMSIRAEDRPKA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FFSSSKKLSKYGDFDFKPGEIGKFKMRLKAQRMIDDGPVCQTEQDEREGTIRVKPT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AVNVKASLLCPTCECEKTVVQNAPRCHGQGDLVCGKCQCHDGWLSTFCNCSASASA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QCIGPGMTEPCSGRGDCMECGTCVCYNPEQFEGPYCEYDKTQCQRYGGFLCNDRGS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KCTCTEGWEGNACECPKSNQTCLDSKGGVCNDRGKCLCGRCACPSSGIEMTSTCIF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QLGACEATRSCVQCQAWKTGEKKDKKDCDACPFTVVMVDELKKSDQVLDSCSFRDE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TYHYTVENPKDKDLEVQVLKKKDCPPASLLWLLPLLLFLLLLLALLLLCCWKYCAC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WQSCLALLPCCRRGRMVGWKEDEYLFRQSLLTSDHLDTPMVRTGPPKGTDVVRWRV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HRGPNHPQAIVKPNPKEMIPFPLSLRLDKLFFDNLARPESKDAEQLRSEVADNLNE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IPSAQKVQKTAFRMQRNAGKRQDYTIVDTVLSAPRSSFPDIVKLTEKNVQSGRMHN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PGYYTVETDREAMGAIEFQEGVESLDVHVPLFVKEEDDDKKKLQLEAVDVPLGIAD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FVNITIIKDHASSIFSFLQPAYTYSRQDGLVNIPVSREIIEDGRTQVTYRTRDLTA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DYVTVEGDLNYGPGETQKTVPVRLLELGEKDGLMEDKQIKQFVMDLSNPRVGAKLG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TTITIADEPEISQKQQKGYISPKASLPGGFLSAPSNPKAKATGPRSIHLNWDPPPG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YKVKYWIYGDPEKDAQVLDVKSPRADLTNLYPFCDYEMRVCAYNTKGDGYETDIVT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EDVPGEPGRLAFNVISPTVTQLSWAEPAETNGNITAYEVIYTPIDDELSPVGPPKK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DNPKKRMLLIENLQNAQTYQYKVRAKNSVGWGPFRDASINLASQPNRPLSIPIIPDI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AEAGDEYDSYLMYSNEVLKSPTGSKTPSVSGDGGYPETKPHCDRLLDLYWNFLEPL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LALSLPAFLISNSSVKHISMQHQVVAAILLWCFESSSGVSLNTVICNLVLNVSRLK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ILFLPISKINFAYYLLNYLFTPYLLDARLSPGVPDTPSRLVFSALGPTALKVSWQE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ERDILGYCIIYQLLNGGEVKRINVTNPAENSVIIQDLLPNHSYLFKVKAQSQEGWGP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VITIESAVDPRSPLSPMPGSPFTLSTPSAPGPLVFTALSPDSLQLSWEKPRKPNGD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YVVTCEQLHGGGDVRTFQVNGDSTEMSLTVPDLVENVPYKFKVQARTTQGFGPEREG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ESQDGSALSQYNNQSMVRRDVFHMPTEVSTRTNVSHTVVNDPFFSEGMMMTTQHME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VTRQVTKEVVQRSVMGGTTITK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ITGB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HCTAARTKTCSECIQVGAGCAYCPDEVFEHERCDLKENLEAQKCSKIVNFESSRQIQ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INEQLKQSQVSPQLMSMTLLPGEEKEVEMEVFEPTRGPLDLYILMDFSNSMSDDLD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MGEKLARLVGDLSDDYTIGFGKFVDKVTEPQTDMRPAKLAEPWSNSDPPFSFRNVI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NITSFRQKLQKERISGNLDAPEGGFDAILQTAVCQDQIGWRKDSTHLLVFSTESAFH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DGANVLAGILDRNDEQCHLNVDGNYTHDVRQDYPSIPTLVRLLVKHNIIPIFAVTN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YYEKLHEYFPIAELGQLQEDSSNILSILEKANVKTLPHCFQGKFKVRMKALNQVGE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KVNQADRAGTLRVKPTTFSSAFKINAEVLCPTCDCEKTPVKNAVRCTGHGDLVCGKC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YAGWYQLGPLCNCSAGASTDSVMCIERGKTEPCSGRGDCMCGTCVCYNPNQFEGPYC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SQCQRFGGFLCNVTERGSCSMGRCVCSPGWSGEACECPTSNDSCRDSKGGICNDRG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GRCECEHSGLPLSPTCEANF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 purpuratus(integrin beta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SVRSPHRLNRLGSVVVFFLTFVLGVFTVHANEELSSICQGAQNCGECITVNPECTW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TFQGRRCDLESRLQDAGCSNITNPLSSADATQDDPLSEANADLDEIVQVKPQRMKI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NEPIDIRLYVRQAADYPVDLYYAMDLSNSMRDDLENLKGLGTTLSKVLSNITGDFR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SFVDKRILPFVNTLPDRLIFPCPESSESCARTHGFFNALPLNEDSTLFANLIANTI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LDTPEGGFDALMQIAVCGNIIGWRPKARHLVIFTTDAPFHIAGDGRLGGLVEPNDG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DPNTNMYTFSTLQDYPSIGHLSAKLRENNVIPIFAVTSRRTNLYMKLENYIEGATV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VDSGNIVQLIQSNYDRITSQVRLTSTAPDDVTLSYRANCIDQTYEDTNECSGLKLE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FDITITAERCVEGGMTSFEIGPVGFNEELKIELEVTCECDCQGLGEANSNVCSNGN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CGECACNPGRYGVKCECSGNEISMESTDTSQCRTDNTTRTCSGRGECICGKCVCDN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GEVISGQFCECDNFNCPYSRGLRCGGPDQGMCVCDVATRQPKCRCEPGFKGDSCDC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DTCRASNGLECNARGTCECGVCECIEDSQFQGKTCERCTACPSGNCHIHRDCVQCT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GRLTPEQCGMCSIDIINVTSIDEYTKDNPICDFMLNGICTFRFVVVSENETVTVYV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TCITPNPRKPRLTPTEIRWIIIGIILGIVLIGIILVCAWRLYINIQDRREYAQWKK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PKWAQVRLEPLSLFAV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rosophila melanogaster(CG1560-RA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LERNRRCQLALLMIAILAAIAGQTDAQKAAKLTAVSTCASKEKCHTCIQTEGCAWCM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FKGQSRCYQNTSSLCPEEFAYSPITVEQILVNNKLTNQYKAELAAGGGGSAMSGSS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SSSSSSSSFYSQSSSGSSSASGYEEYSAGEIVQIQPQSMRLALRVNEKHNIKISYS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YPVDLYYLMDLSKSMEDDKAKLSTLGDKLSETMKRITNNFHLGFGSFVDKVLMPYV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KKLEHPCENCKAPYGYQNHMPLNNNTESFSNEVKNATVSGNLDAPEGGFDAIMQAI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QIGWREQARRLLVFSTDAGFHYAGDGKLGGVIAPNDGECHLSPKGEYTHSTLQDYP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INQKVKDNAINIIFAVTASQLSVYEKLVEHIQGSSAAKLDNDSSNVVELVKEEYRK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VEMKDNATGDVKITYFSSCLSNGPEVQTSKCDNLKEGQQVSFTAQIQLLKCPEDPRD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TIHISPVGINEVMQIQLTMLCSCPCENPGSIGYQVQANSCSGHGTSMCGICNCDDSY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NKCECSATDLTSKFANDTSCRADSTSTTDCSGRGHCVCGACECHKRPNPIEIISGKH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NFSCERNRNQLCSGPDHGTCECGRCKCKPGWTGSNCGCQESNDTCMPPGGGEICSG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ECGVCKCTVNDQGRFSGRHCEKCPTCSGRCQELKDCVQCQMYKTGELKNGDDCARN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FVPVGVEKVEIDETKDEQMCKFFDEDDCKFMFKYSEQGELHVYAQENKECPAKVFML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GVIAAIVLVGLAILLLWKLLTTIHDRREFARFEKERMNAKWDTGENPIYKQATSTF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YA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Myosin light chain family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RKAGTRGKVAATKQAQRGSSNVFSMFEQAQIQEFKEAFSCIDQNRDGIICKADLR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QLGKVSVPEEELDAMLQEGKGPINFTVFLTLFGEKLNGTDPEEAILSAFRMFDPSG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KDEFKQLLLTQADKFSPAEVEQMFALTPMDLA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RKAGTRGKAAATKQAQRGSSNVFSMFEQAQIQEFKEAFSCIDQNRDGIICKSDLK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QLGEVSVPEEELDAMLQEGKGPINFTVFLTLFGEKLNGTDPEEAILSAFRMFDPSG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KEEFKQLLMTQADKFSPAEVEQLFALTPMDLA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RKAGTRGKAAATKQAQRGSSNVFSMFEQAQIQEFKEAFSCIDQNRDGIICKSDLKET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GRVSVPEEELDAMLQEGKGPINFTVFLTLFGEKLNGTDPEEAILSAFRMFDPSGQ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NKEEFKQLLMTQADKFSPAEVEQLFALTPMDLT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SRKAGTRGKAAATKQAQRGSSNVFSMFEQAQIQEFKEAFSCIDQNRDGIICKSDLR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QLGKVNVPEEELDAMLQEGKGPINFTVFLTLFGEKLNGTDPEEAILSAFRLFDPSG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KDEFRQLLLTQADKFSPAEVEQMFALTPMDLA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acaca mulatta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RKAGTRGKVAATKQAQRGSSNVFSMFEQAQIQEFKEAFSCIDQNRDGIICKADLR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QLGKVSVPEEELDAMLQEGKGPINFTVFLTLFGEKLNGTDPEEAILSAFRMFDPSG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NKEEFKQLLLTQADKFSPAEVEQMFALTPMDLA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CIDQNRDGIICKSDLRETYSQLGKVSIPEEELDAMLQEGKGPINFTVFLTLFGEKL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PEEAILSAFRMFDPSGKGVVNKDEFKQLLLTQADKFSPAEVEQMFALTPMDLAGDI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SCSNVFSMFEQSQIQEFKEAFGCIDQDRDGVIKKQDLKETYAQLGKLNVKDEELDE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GKGPINFTVFLSLFGEKLNGTDPEDTILAAFKLFDPNGTGFVNKDEFRRLLMNQADK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EEVDQAFAVAPIDPTGNIDYKSLCYIITHGDEKE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KKASNKRQRGQKSCSNVFSMFEQSQIQEFKEAFGCIDQDRDGVIKKQDLKETYAQ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VKDEELDEMLNEGKGPINFTVFLSLFGEKLNGTDPEDTILAAFKLFDPNGTGFVNK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RLLMNQADKFTAEEVDQAFAVAPIDPTGNIDYKSLCYIITHGDEK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MYL7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KKAAAKRGKTAQRGSSNVFSMFEQSQIQEFKEAFGCIDQNRDGVINKSDLKETYA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LNVSDEELESMLTEGKGPINFTVFLTLFGEKLNGTDPEETILAAFKLFDPNATGVVN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FKRLLMTQADKFTAEEVDQAFAVAPIDVAGNIDYKSLCYIITHGDEKE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AKKRAGGANSNVFSMFEQTQIQEFKEAFTIMDQNRDGFIDKNDLRDTFAALGR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NEEIDEMIKEAPGPINFTVFLTMFGEKLKGADPEETILNAFKVFDPEGKGVLKADY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LTTQAERFSKEEVDQMFAAFPPDVTGNLD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AKKRIEGGSSNVFSMFEQTQIQEFKEAFTIMDQNRDGFIDKNDLRDTFAALGR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NEEIDEMIKEAPGPINFTVFLTMFGEKLKGADPEETILNAFKVFDPEGKGSLKADY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LTTQAERFSKEEIDQMFAAFPPDVTGNLDYKNLVHIITHGEEKD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Canis familiari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GKQFCVLSTMAPKKAKKRAEGANSNVFSMFEQTQIQEFKEAFTIMDQNRDGFIDKND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TFAALGRVNVKNEEIDEMLKEAPGPINFTVFLTMFGEKLKGADPEETILNAFKVFD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GVLRADYVREMLTTQAERFSKEEIDQMFAAFPPDVTGNLD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Monodelphis domestica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PKKAKKRAEGANSNVFSMFEQTQIQEFKEAFTIMDQNRDGFIDKADLRDTFAALGR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NEEIDEMIKEAPGPINFTVFLTMFGEKLKGADPEETILNAFKVFDPEGKGVLKSDY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LTTQAERFSKEEVDQMFAAFPPDVTGNLD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Macaca mulatta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AKKRAQGANSNVFSMFEQTQIQEFKEAFTIMDQNRDGFIDKNDLRDTFAALGR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NEEIDEMIKEAPGPINFTVFLTMFGEKLKGADPEETILNAFKVFDPEGKGVLKADY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LTTQAERFSKEEIDQMFAAFPPDVTGNLN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QAPKKAKKRIEGANSNVFSMFEQAQIQEFKEAFTIMDQNRDGFIDKADLRDTFAAL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VKNEEIDEMIKEAPGPINFTVFLTMFGEKLKGADPEETILNAFKVFDPEGKGLKSAY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MLMTQGERFSQEEIDQMFAAFPPDVSGNLDYKNLVHV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KKAKKRTAEGANSNVFSMFEQAQIQEFKEAFTIMDQNRDGFIDKNDLRDTFAALGR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QEELDEMLKEAPGPINFTVFLTMFGEKLKGADPEETILNAFKVFDPEGKGVLRKDY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LTTQADRFSSEEMEQMFTAFPPDVAGNLD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Takifugu rubripes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KKAKRRTAEGANSNVFSMFEQAQIQEFKEAFTIMDQNRDGFIDKNDLRDTFAALGR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QEELDEMLKEAPGPINFTVFLTMFGEKLKGADPEETILNAFKVFDPEGKGVLRKDY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LTTQADRFSKEEMDQMFTAFPPDVAGNLDYKNLVHIITHGE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MYL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PKKAKKRAEGANSNVFSMFEQAQIQEFKEAFTIMDQNRDGFIDKNDLRDTFAALGR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QEELDEMLKEAPGPINFTVFLTMFGEKLKETHAGADAEETILNAFKVFDPEGKGTL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LSRMLTTQADRFSPEEMEQMFSAFPPDAAGNLDYKNLVYIITHGEEKD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VKKPVAAAAAAPAPAPAPAPAPAPAKPKEEKIDLSAIKIEFSKEQQDEFKEA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DRTGDSKITLSQVGDVLRALGTNPTNAEVRKVLGNPSNEELNAKKIEFEQFLPMMQ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NKDQATYEDFVEGLRVFDKEGNGTVMGAELRHVLATLGEKMKEEEVEALMAGQEDS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NYEAFVKHIM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VKKPAAAPAPAPAPAPAPAKPKEEKIDLSAIKIEFSKEQQEDFKEAFLLFDR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KITLSQVGDVLRALGTNPTNAEVKKVLGNPSNEEMNAKKIEFEQFLPMMQAISNNK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YEDFVEGLRVFDKEGNGTVMGAELRHVLATLGEKMKEEEVEALLAGQEDSNGCINY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KHIM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VKKPAAAAPAPAPAPAPAPAKPKEEKIDLSAIKIEFSKEQQEEFKEAFLLFD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CKITLSQVGDVLRALGTNPTNAEVKKVLGNPSNEEMNAKKIEFEQFLPMMQAISNN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GYEDFVEGLRVFDKEGNGTVMGAELRHVLATLGEKMKEEEVEALLAGQEDSNGCIN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VKHIM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VKKPAAAAAPAPAPAPAPAPAPAKPKEPAIDLKSIKIEFSKEQQDDFKEAFL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TGDAKITLSQVGDIVRALGQNPTNAEINKILGNPSKEEMNAKKITFEEFLPMLQAA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DQGTFEDFVEGLRVFDKEGNGTVMGAELRHVLATLGEKMTEEEVEELMKGQEDSNGC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EAFVKHIM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acaca mulatta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VKKPAAAAAPAPAPAPAPAPAPAKPKEEKIDLSAIKIEFSKEQQDXXXXXXXXX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XXXXXXXXXXXXXXXXXXXXXXXXXXXXXXXXXXXXXXXXLNAKKIEFEQFLPMMQAI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DQGTYEDFVEGLRVFDKEGNGTVMGAELRHVLATLGEKMKEEEVEALMAGQEDSNGC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EAFVKHIM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PKAPVKKEAPAKKAEAAPAPAPAPEPAPAPKPAAVDLSAVKIEFSPDQIEDY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GLFDRVGDNKVAYNQIADIMRALGQNPTNKEVTKMLGNPNTEDMANKRVEFEGFLP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IINSPNKAGFEDYVEGLRVFDKEGNGTVMGAELRIVLSTLGEKMNEAEIDALMAGQ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GCVNYEAFVKHIM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MYL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DAKKPEPPKKAEPAPAPAPAPEPPKADAVDLSGVKLDFTQDQMEDYREAFLLF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DSKVAYNQIADIMRALGQNPTNKEVTKILGNPTADDMVNKRVDFEGFLPMLQVVIN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ATYDDYVEGLRVFDKEGNGTVMGAELRIVLSTLGEKMSEAEIDALMQGQEDENGCVN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FVKHIM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PEPKKEAAKPAPAPAPAPAPAPAPAPEAPKEPAFDPKSVKIDFTADQIEEFKE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FDRTPTGEMKITYGQCGDVLRALGQNPTNAEVLRVLGKPKPEEMNVKMLDFETFLP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ISRNKEQGTYEDFVEGLRVFDKESNGTVMGAELRHVLATLGEKMTEAEVEQLLAGQ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GCINYEAFVKHI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PKKPEPKKETAKPAAAPAPAASAAPEPLKDSAFDPKSVKIDFSADQIEEFKEAFSL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PTGEMKITYGQCGDVLRALGQNPTNAEVLRVLGKPKPEEMSSKTLDFEMFLPILQH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KEQGTYEDFVEGLRVFDKESNGTVMGAELRHVLATLGEKMSEAEVEQLLSGQEDAN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YEAFVKHI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PKKPEPKKETAKVAAAPAPAPAPAPEPLRDSAFDPKSVKIDFSADQIEEFKEAFSL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PTGEMKITYGQCGDVLRALGQNPTNAEVLRVLGKPKPEEMNSKTLDFEMFLPILQH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KEQGTYEDFVEGLRVFDKESNGTVMGAELRHVLATLGEKMSEAEVEQLLTGQEDAN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NYEAFVKHV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PPPRIAPPGRRSHPRAMPLKKPDPKKDAAKAAAAPEVPKEFTFDPKSVKIEFAAEQI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KEAFSLFDRTPTGAMQITYAQCGDVLRALGHNPTNAEVLKVLGKPKPEDMNTKMLD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LPILQHFTRNREQGTFEDFVEGLRVFDKEGNGLVMGAELRHVLVTLGEKMTESEVE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QEDANGCINYEAFVKHI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SSTSLFSAEFKEAFSLFDRTPTGELKIAYGQCGDVLRALGQNPTNAEVLRVLGKPKP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PEEMNSKMLDFETFLPILQHISRNKEQGTYEDFVEGLRVFDKESNGTVMGAELRH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LGEKMSEAEVEQLLAGQEDANGCINYEAFVKHI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PKKIEPKKPEPKKPELKKDVAPAAKPAPPPEPLPEQPKEPDFDPKSITLEFSSDQI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EAFTLFDRTPTGEMKITYAQCGDVMRALGQNPTNADVLKVLGKPRPEDMSTKMVDF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PMLQHISRKKDQGNFEDFVEGLRVFDKEGNGTIMGAELRHVLATLGERMTEDEVDR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QEDANGCINYASFVK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NPRAPEVDTEDISIRRRYLGEAAPPPEPLPEQPKEPDFDPKSITLEFTSDQIEEFK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LFDRTPTGEMKITYAQCGDVMRALGQNPTNADVLKVLGKPRPEDMSTKMVDFETFLP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HISRKKDQGNFEDFVEGLRVFDKEGNGTIMGAELRHVLATLGERMTEDEVDRLMAG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NGCINYASFVK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MYL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PKKVEPKKPEPKKPEAKKEEAPAPAPVPETPKEPEVDLKSVPLDFSPDQIEEFRDA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DETPTGEMKIRYAQCGDVMRALGHNPTNADVLTVLGKPKAEEMNTKYLDFETFLPM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SRAKDQGTFEDFVEGLRVFDKEGNGTVMGAELRHVLATLGEKMTEDEVDRLMAGQE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CINYTSFIK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DFTEDQTAEFKEAFQLFDRTGDGKILYSQCGDVMRALGQNPTNAEVLKVLGNPKSD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KVLDFEHFLPMLQTVAKNKDQGTYEDYVEGLRVFDKEGNGTVMGAEIRHVLVT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EEVEMLVAGHEDSNGCINYEAFVR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FTEDQTAEFKEAFQLFDRTGDGKILYSQRGDVMRALGQNPTNAEVLKVLGNPKSDEM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VLDFEHFLPMLQTVAKNKDQGTYEDYVEGLRVFDKEGNGTVMGAEIRHVLVTLGEKM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EVEMLVAGHEDSNGCINYEELVWTVL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DFTEDQTAEFKEAFQLFDRTGDGKILYSQCGDVMRALGQNPTNAEVLKVLGNPKSD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KVLDFEHFLPMLQTVAKNKDQGTYEDYVEGLRVFDKEGNGTVMGAEIRHVLVT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EEVEMLVAGHEDSNGCINYEELVRMVL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DYSDDQIADYKESFQLFDRVGDGKILFGQCGDVMRALGQNPTNAEVMKVLGNPKPE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KTLDFEQFLPMMQTVAKNRDVPGLEDIIEGLRVFDKEGNGTVMGSELRHVLVS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DEVETLLSNHEDANGCINYEELIRAIL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DFSEEQTAEFKEAFQLFDRTGDGKILYSQCGDVMRALGQNPTNAEVMKVLGNPKSD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KTLKFEQFLPMMQTIAKNKDQGCFEDYVEGLRVFDKEGNGTVMGAEIRHVLVT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EEVEQLVAGHEDSNGCINYEAFVR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CDFTEDQTAEFKEAFQLFDRTGDGKILYSQCGDVMRALGQNPTNAEVLKVLGNPKSD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KVLDFEHFLPMLQTVAKNKDQGTYEDYVEGLRVFDKEGNGTVMGAEIRHVLVT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EEVEMLVAGHEDSNGCINYEAFVRHIL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KEAFYLFDRTGDGKITYSQCGDVMRALGQNPINADVLKVLGNPKIEEMNHKLLDFE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KLQDIAKNKDQGSFEDIVEGLRVFDKEGNGTVMGAELRHVLTTLGEKMTEEEVETL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HEDANGCINYEELVRMVM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MYL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FTEDQICEFKEAFLLFDRTGDGKIMYNQCGDVMRALGQNPVNAEVLKVLGNPSNE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KMLDFEQFLPMLQAIAKNKDQGSFEDFVEGLRVFDKEGNGTVMGAELRHVLTTLGE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EEVETLLAGHEDANGCINYEAFVRHIM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 xml:space="preserve">&gt;Apis mellifera XP_623504)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YSEDQLAEFQEAFQLFDSRGDGKIHVAQIGDALRALGQNPTESDVKKFTHQHKPD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FEVFLPIYQAISKSRTSDTADDFIEGLRHFDKDGNGFISSAELRHLLTTLGEKLSD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TLLAGHEDSQGNINYEDFVRQVM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Apis mellifera(XP-625016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RKTAGRRATTKKRAQRATSNVFAMFDQAQIAEFKEAFNMIDQNHDGFIDKEDLHDML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SLGKNPTDEYLEAMMNEAPGPINFTMFLTLFGERLQGTDPEDVIKNAFGCFDEENTG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ERLRELLTTMGDRFTDDDVDEMYREAPIKGSMFDYIEFTRILKHGAKKD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rosophila melanogaster(Mylc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YTEDQLAEFQEAFNLFDNRGDGKIQLSQVGECLRALGQNPTESDVKKCTHQLKPD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FEVFLPIYQAISKARSGDTADDFIEGLRHFDKDASGYISSAELRHLLTTLGEKLTD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QLLANMEDQQGNINYEEFVRMVM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rosophila melanogaster(Sqh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RKTAGRRATTKKRAQRATSNVFAMFDQAQIAEFKEAFNMIDQNRDGFVEKEDLHD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GKNPTDDYLDGMMNEAPGPINFTMFLTLFGERLQGTDPEDVIKNAFGCFDEENMG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DRLRELLTTMGDRFTDEDVDEMYREAPIKNGLFDYLEFTRILKHGAKDKDEQ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Anion exchanger family SLC4A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APRRPAKGADSFCTPEPESLGPGTPGFPEQEEDELHRTLGVERFEEILQEAGSRG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RSYGEEDFEYHRQSSHHIHHPLSTHLPPDARRRKTPQGPGRKPRRRPGASPTGET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EGEEDEDEASEAEGARALTQPSPVSTPSSVQFFLQEDDSADRKAERTSPSSPAPLP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TPRASKGAQAGTQVEEAEAEAVAVASGTAGGDDGGASGRPLPKAQPGHRSYNLQER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SMTGAEQALLPRVPTDEIEAQTLATADLDLMKSHRFEDVPGVRRHLVRKNAKGSTQ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GREPGPTPRARPRAPHKPHEVFVELNELLLDKNQEPQWRETARWIKFEEDVEEETER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PHVASLSFRSLLELRRTLAHGAVLLDLDQQTLPGVAHQVVEQMVISDQIKAEDRAN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LLLKHSHPSDEKDFSFPRNISAGSLGSLLGHHHGQGAESDPHVTEPLMGGVPETRL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ERELPPPAPPAGITRSKSKHELKLLEKIPENAEATVVLVGCVEFLSRPTMAFVRLR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LDAVLEVPVPVRFLFLLLGPSSANMDYHEIGRSISTLMSDKQFHEAAYLADEREDL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NAFLDCSVVLPPSEVQGEELLRSVAHFQRQMLKKREEQGRLLPTGAGLEPKSAQDK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MVEAAGAAEDDPLRRTGRPFGGLIRDVRRRYPHYLSDFRDALDPQCLAAVIFIYFA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AITFGGLLGEKTQDLIGVSELIMSTALQGVVFCLLGAQPLLVIGFSGPLLVFEEAF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CSSNHLEYLVGRVWIGFWLVFLALLMVALEGSFLVRFVSRFTQEIFAFLISLIFIYE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KLVKIFQEHPLHGCSASNSSEVDGGENMTWAGARPTLGPGNRSLAGQSGQGKPRGQP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LSLVLMAGTFFIAFFLRKFKNSRFFPGRIRRVIGDFGVPIAILIMVLVDYSIEDTY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SVPSGFSVTAPEKRGWVINPLGEKSPFPVWMMVASLLPAILVFILIFMETQITTLI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ERMLQKGSGFHLDLLLIVAMGGICALFGLPWLAAATVRSVTHANALTVMSKAVAPGD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IQEVKEQRVTGLLVALLVGLSIVIGDLLRQIPLAVLFGIFLYMGVTSLNGIQFYERL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LMPPKHHPDVTYVKKVRTLRMHLFTALQLLCLALLWAVMSTAASLAFPFILILTVP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VLTRIFTDREMKCLDANEAEPVFDEREGVDEYNEMP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APRRPASGADSLHTPEPESLSPGTPGFPEQEEDELRTLGVERFEEILQEAGSRGG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RSYGEEDFEYHRQSSHHIHHPLSTHLPPDARRRKTPQGPGRKPRRRPGASPTGETP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GEEDEEEASEAEGFRAPPQQPSPATTPSAVQFFLQEDEGAERKPERTSPSPPTQTP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APRASKGAQTGTLVEEMVAVASGTAGGDDGGAAGRPLTKAQPGHRSYNLQERRRIG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VEQALLPRVPTDESEAQTLATADLDLMKSHRFEDVPGVRRHLVRKNAKGSTQAARE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PTPRARPRAPHKPHEVFVELNELLLDKNQEPQWRETARWIKFEEDVEEETERWGK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SLSFRSLLELRRTLAHGAVLLDLDQQTLPGVAHQVVEQMVISDQIKAEDRANVLRA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HSHPSDEKEFSFPRNISAGSLGSLLGHHHAQGTESDPHVTEPLIGGVPETRLEVDR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PPPAPPAGITRSKSKHELKLLEKIPENAEATVVLVGCVEFLSRPTMAFVRLREAVE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LEVPVPVRFLFLLLGPSSANMDYHEIGRSISTLMSDKQFHEAAYLADERDDLLTAI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CSVVLPPSEVQGEELLRSVAHFQRQMLKKREEQGRLLPPGAGLEPKSAQDKALLQ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AGAAEDDPLRRTGRPFGGLIRDVRRRYPHYLSDFRDALDPQCLAAVIFIYFAALSP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GGLLGEKTKDLIGVSELIMSTALQGVVFCLLGAQPLLVIGFSGPLLVFEEAFFSFC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LEYLVGRVWIGFWLVFLALLMVALEGSFLVRFVSRFTQEIFAFLISLIFIYETFYK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FQEHPLHGCSGSNDSEAGSSSSSNMTWATTILVPDNSSASGQSGQEKPRGQPNTAL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LMAGTFFIAFFLRKFKNSRFFPGRIRRVIGDFGVPIAILIMVLVDYSIEDTYTQKL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GFSVTAPDKRGWVINPLGEKTPFPVWMMVASLLPAVLVFILIFMETQITTLIISKK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QKGSGFHLDLLLIVAMGGICALFGLPWLAAATVRSVTHANALTVMSKAVAPGDKPK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KEQRVTGLLVALLVGLSMVIGDLLRQIPLAVLFGIFLYMGVTSLNGIQFYERLHLL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KHHPDVTYVKKVRTMRMHLFTALQLLCLALLWAVMSTAASLAFPFILILTVPLRMV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IFTEREMKCLDANEAEPVFDECEGVDEYNEMP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SAPRRPASGADSLHTPEPESLSPGTPGFPEQEEEDELRTLGVERFEEILQEAGSRG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GRSYGEEDFEYHRQSSHHIHHPLSTHLPPDARRRKTPQGPGRKPRRRPGASPTGET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EGEEDEDEVGEAEGFRAPPQQPSPASSPSAVQFFLQEDEGTDRKAERTSPSPPTQT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AAPRASKGAQTGTLVEEMVAVASGTAGGDDGGAAGRPLTKAQPGHRSYNLQERRRI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GVEQALLPRVPTDESEAQTLATADLDLMKSHRFEDVPGVRRHLVRKNAKGSTQAA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PGPTPRARPRAPHKPHEVFVELNELQLDKNQEPQWRETARWIKFEEDVEEETERWG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ASLSFRSLLELRRTLAHGAVLLDLDQQTLPGVAHQVVEQMVISDQIKAEDRANVLR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KHSHPSDEKEFSFPRNISAGSLGSLLGHHHAQGTESDPHVTEPLIGGVPETRLEVD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LPPPAPPAGITRSKSKHELKLLEKIPENAEATVVLVGCVEFLSRPTMAFVRLREAV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VLEVPVPVRFLFLLLGPSSANMDYHEIGRSISTLMSDKQFHEAAYLADERDDLLTA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LDCSVVLPPSEVQGEELLRSVAHFQRQMLKKREEQGRLLPPGAGLEPKSAQDKALLQ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VAGAAEDDPLRRTGRPFGGLIRDVRRRYPHYLSDFRDALDPQCLAAVIFIYFAALS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FGGLLGEKTQDLIGVSELIMSTALQGVIFCLLGAQPLLVIGFSGPLLVFEEAFFSFC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QLEYLVGRVWIGFWLVLLALLMVALEGSFLVRFVSRFTQEIFAFLISLIFIYETFY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IFQEHPLHGCSVSNDSEADSSSNNMTWAATTLAPDNSSASGQERPRGQPNTALLSL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GTFFIAFFLRKFKNSRFFPGRIRRVIGDFGVPIAILIMVLVDYSIEDTYTQKLSV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VTAPDKRGWVINPLGEKTPFPVWMMVASLLPAVLVFILIFMETQITTLIISKKERM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GSGFHLDLLLIVAMGGICALFGLPWLAAATVRSVTHANALTVMSKAVAPGDKPKIQE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QRVTGLLVALLVGLSMVIGDLLRQIPLAVLFGIFLYMGVTSLNGIQFYERLHLLLMP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PDVTYVKKVRTMRMHLFTALQLLCLALLWAVMSTAASLAFPFILILTVPLRMVVLT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EREMKCLDANEAEPVFDECEGVDEYNEMP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ELNELLLDRNQEPQWRETARWIKFEEDVEEETERWGKPHVASLSFRSLLELRRTLA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LLDLDQQTLPGVAHQVVEQMVISDQIKAEDRANVLRALLLKHRRVALPRSDPSCHHW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CCVEFLSRPTMAFVRLREAVELDAVLEVPVPVRFLFLLLGPSSANMDYHEIGRSIS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KQFHEAAYLADEREDLLTAINAFLDCSVVLPPSEVQGEELLRSVAHFQRQMLKKR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RLLPPGAGLEPKSAQDKGAVEDDPLRRTGRPFGGLIRDVRRRYPHYLSDFRDALDP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VIFIYFAALSPAITFGGLLGEKTQDLIGVSELIMSTALQGVVFCLLGAQPLLVIG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LLVFEEAFFSFCSSNNLEYLVGRVWIGFWLVLLALLMVALEGSFLVRFVSRFTQEI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ISLIFIYETFYKLIKIFQEHPLHGCSVSNGSEAHSGDNDTWHGAGATLGPGNGSSP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QGRPRGQPNTALLSLVLMAGTFFIAFFLRKFKNSRFFPGRVRRVIGDFGVPIAILI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DYSIEDTYTQKLSVPSGFSVTAPEKRGWVINPLGENSSFPVWMMVASLLPAILVFI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METQITTLIISKKERMLQKGSGFHLDLLLIVAMGGICALFGLPWLAAATVRSVTHAN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MSKAVAPGDKPKIQEVKEQRVTGLLVALLVGLSIVIGDLLRQIPLAVLFGIFLYMG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NGIQFYERLHLLLMPPKHHPDVTYVKKVRTLRMHLFTALQLLCLALLWAVMSTAAS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PFILILTVPLRMVVLTRIFTEREMKC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LHGTARRDEEEDGDLNKALGVHRFQQILSPASTVPDEQLHNYHEEDIEYHRHSSHN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LSKLPSEGRRKKSSKKRRKNKDLKSKLVALSSPVEEVEDEEEEEEEEVTDAPSSPS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PRDVEFFLSDDDCVVRRGGESVHSAREQDFASPSVEGDASSTDKSTSPEASSFTPQ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EHPPLTRVSSRSYDLQERRRTGNMTGAEQAKYQQIPTDETEAQTLASADLDGIKSH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VPGVRRHLVRKSTKGQIVHIGKDHKEPTTRTRKQDRTPHEPLPVILYRSASQPEGV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GSGHMTQFREVFVELNELTMDKNQELQWKETARWIKFEEDVEEETDRWGKPHVASLS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LLELRKTISHGAVLLDLDQKTLPGIAHQVVEQMIISDQIKAEDRANVLRALLLKHS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EKEHSSHFPRNISAASLGSLITHHHNANHAHQPEPSVTDPLMGSVHATRETDTHID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DVQKEPTAVSGMHRSKSKHELKLLEKIPENAEATVVLVGQWSPVILSGSTSNNYPF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CSAHRVPPPPGCVDFLEQPTMAFVRLQEAVELESVLEVPVPVRFLFVLLGPPTSSMD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QIGRSISTLMSDKRFHEAAYLADDRHDLLNAINSFLDCSIVLPPSEVGGDELLRSVA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REMLRKREELEVKLSAKEPKSLKDKEALLTPLKKSDDPLERTRRPFGGLIRDVRRRY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SDFKDALNSQCMAAVIFIYFAALSPAITFGGLLGGKQEFGYCRLLILQTVAQGVFF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GEKTDGLIGVSELIVSTAVQGVIFCLLGAQPLLIVGFSGPLLVFEEAFYSFCKTNN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TGRVWIGFWLIIIVTLMVAFEGSFLVRFVSRFTQEIFSFLISLIFICETFIKLGRI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PLKRCSLDNSTGGNVTVENATSVPVNSTQPGAEVTLGEPNTALLSLVLMAGTFFIAF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KFKNSAFFPGRLRRVIGDFGVPIAILIMVLVAYNLSDTFIQKLSVPKGFSVTSPSK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LINPLGSDGKFPVWMMFACCLPALLVFILIFMETQITTLIVSKKERMLVKGSGFHLD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VVLGGTSAVFGLPWMAAATVRSVTHVNALTVMSKAVAPGDKPRIQEVKEQRVTGLL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VGLSIVIGDLLRQIPLAVLFGIFLYMGVMSLNGIQLTERMMLLLMPPKYHPDHTYV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TLRMHMFTCIQLVCLAVLWSVMSTQASLAFPFILILTVPVKTFLLPRIFTAREMAS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DDAEPKFDERECQDEYSEMH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HGTARRDEEDDGDLNKALGVQRFQQILSPAAAVPDEQLHNYHEEDIEYHRHSSHH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LSKLPSEGRRKKGSKKRRKDKHHKSSHAAPSSPYTAYVRPVGNKTHFFSEQTFTPS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FFLSDDDRVVKHGRGSGHSAREQDIASQSGEGDASSTDKSTSPEASSSAPQLVPAEH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RVSSRSYDLQERRRTGNMTGAEQAKYQRIPTDETEAQTLASADLDGIKSHRFEDVP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HLVRKSTKGQIVHIGKDHKEPTTRARKQDRTPHEPLPVILYRSASRPEGFLLDLGSS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QYKEVFVELNELTMDKNQELQWKETARWIKFEEDVEEETDRWGKPHVASLSFRSLL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TISHGAVLLDLDQKTLPGIAHQVVEQMIISDQIKAEDRANVLRALLLKHSHPSDEK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HFPRNISAASLGSLVTHHHNANHAHQPEPSVTDPLMGGGHAVGETDIHIDVEKNDV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AVVSGMHRSKSKHELKLLEKIPENAEATVVLVGQLSLVITSGIISNNYFTACLCPP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DFLEQPTMAFVRLQEAVELESVLEVPVPVRFLFVLLGPPNSSMDYHQIGRSISTLM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FHEAAYLADDRHDLLNAINSFLDCSIVLPPSEVGGDELLRSVARFQREMLRKREEL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LAKEPKSLKDKEALLTPLKKSDDPLERTRRPFGGLVRDVRRRYPKYLSDFKDALNS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VIFIYFAALSPAITFGGLLGETHTWRTGVGLLQAVEGVSLFLGEKTDGLIGVSEL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AVQGVIFCLLGAQPLLIVGFSGPLLVFEEAFYSFCKANNMEYLTGRVWIGFWLIII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VAFEGSFLVRFVSRFTQEIFSFLISLIFICETFIKLGRIFKEHPLKRCSVDNGTDG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ENVTSLLNNDTQPAAVTTLGEPNTALLSLVLMAGTFFIAFYLRKFKNSAFFPGRLR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DFGVPIAILIMVLVAYNLSDTFIQKLSVPRGFSVTTPAKRGWLIHPLGSDGNFPIWM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CCLPALLVFILIFMETQITTLIVSKKERMLVKGSGFHLDLLLIVVLGGTSAVFGLPW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TVRSVTHVNALTVMSKAVAPGDKPRIQEVKEQRVTGLLVSILVGLSIVIGDLLRQ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VLFGIFLYMGVMSLNGIQLTERMMLLLMPPKYHPDHSYVRKVRTLRMHMFTCIQVV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LWAVMSTQASLAFPFVLILTVPVKMFLLPRIFTAREMACLDADDAEPKFDERECQD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MR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SLC4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HTSLHIHHPLSKHLPDGRRKKPGRKRKDSGRRRSSSMGAAPPIDEDDEDEEADEDS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DREGNVTTTPTRLQFFVSEDDPKKNAKTVNHVPFKTTHQHQHPRGCDGSLVSVHTKH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HVLCVLSSVSSPDGSCKTGRSYDLQERRRTGNMTGATLSHYQQMPTDESEAKTLATV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GIKSHRFEDVPGVRRHLVKKSAKGQVVHIGKDYKEFSSRIRTKLDRTPHEVFVELN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DKNQEMHWKETARWIKFEEDVEEETERWGKPHVASLSFRSLLELRKTISHGAVLLD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TLPGIAHQVVEQMIISDQIRAHDRANVLRALLLKHSHPSDGKEHSLFNRNISATS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SHYHSTNHIGAPELPATDPLIGGLRNFESRSSVDYVEKNEKDSPQFFGLHKTKSKH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LEKIPEDAEATVVLVGCVDFLDQPTMAFVRLKEAVLLESVLEVPIPVRFLFVLLGP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IDYHQIGRSISTLMSDKHFHEAAYLADGRQDLLTAINSFLDCSIVLPPSEVGGDELL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ARFQKEMLHKRHEQEVKLQAKEPKSPDDIVLMLSALQPPLKPEDDPLRRTGRLFGG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VRRRYPKYISDFKDALSPQCMATVIFIYFAALSPAVTFGGLLGEKTDGLIGVSELI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VQGMLFCLLGAQPLLIVGFSGPLLVFEEAFYSFCKSNDLEYLTGRMWIGMWLIIIV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AFEGSFLVRFVSRFTQEIFSILISLIFIYETFFKLGKIFMDHPLRSCSGPEENATS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SNDSRSTGASQTLNQPNTALLSLVLTSGTFFIAYYLRKFKNSAFFPGRLRRAIGDF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AISTMVLLDYSIKDTYTQKLNVPDGFSVTSPDKRGWFIHPLGSDGQFPIWMMGACI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LVYILIFMETQITTLIVSKKERMLVKGSGFHLDLLIIVVSGGIAALFGLPWLTGAT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THANSLTVMSKAVAPGDKPRIQEVKEQRVTGFLVALLVGLSIVIGDLLRQVPIAVL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LYMGVMSLNGIQLTERMMLLFMPPKYHPDHTYVRKVRTLRMHLFTCLQLVCLAVLW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TAASLAFPFVLVLTVPFRRFLLSRIFSHREIQCLDADDAEPTLDDKDGQDEYTEMQ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LC4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ELQDDYEDMMEENLEQEEYEDPDIPESQMEEPAAHDTEATATDYHTTSHPGTHKVY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ELVMDEKNQELRWMEAARWVQLEENLGENGAWGRPHLSHLTFWSLLELRRVFTKGT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LQETSLAGVANQLLDRFIFEDQIRPQDREELLRALLLKHSHAGELEALGGVKPAVL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DPSQPLLPQHSSLETQLFCEQGDGGTEGHSPSGILEKIPPDSEATLVLVGRADFLE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GFVRLQEAAELEAVELPVPIRFLFVLLGPEAPHIDYTQLGRAAATLMSERVFRIDA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SRGELLHSLEGFLDCSLVLPPTDAPSEQALLSLVPVQRELLRRRYQSSPAKPDSSF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DLNGGPDDPLQQTGQLFGGLVRDIRRRYPYYLSDITDAFSPQVLAAVIFIYFAALS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FGGLLGEKTRNQMGVSELLISTAVQGILFALLGAQPLLVVGFSGPLLVFEEAFFSF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GLEYIVGRVWIGFWLILLVVLVVAFEGSFLVRFISRYTQEIFSFLISLIFIYETFS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IFQDHPLQKTYNYNVLMVPKPQGPLPNTALLSLVLMAGTFFFAMMLRKFKNSSYFP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RVIGDFGVPISILIMVLVDFFIQDTYTQKLSVPDGFKVSNSSARGWVIHPLGLRSE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WMMFASALPALLVFILIFLESQITTLIVSKPERKMVKGSGFHLDLLLVVGMGGVAAL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WLSATTVRSVTHANALTVMGKASTPGAAAQIQEVKEQRISGLLVAVLVGLSILMEP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IPLAVLFGIFLYMGVTSLSGIQLFDRILLLFKPPKYHPDVPYVKRVKTWRMHLFTG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CLAVLWVVKSTPASLALPFVLILTVPLRRVLLPLIFRNVELQCLDADDAKATFDEE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DEYDEVA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LC4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DMRDHEEVLEIPDRDSEEELENIIGQIAYRDLTIPVTEMQDPEALPTEQTATDYVP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TPHPSSGQVYVELQELMMDQRNQELQWVEAAHWIGLEENLREDGVWGRPHLSYLTFW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ELQKVFSKGTFLLGLAETSLAGVANHLLDCFIYEDQIRPQDREELLRALLLKRSHA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NLEGVKPAVLTRSGGASEPLLPHQPSLETQLYCGQAEGGSEGPSTSGTLKIPPDSE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LVGRANFLEKPVLGFVRLKEAVPLEDLVLPEPVGFLLVLLGPEAPHVDYTQLGR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TERVFRITASMAHNREELLRSLESFLDCSLVLPPTDAPSEKALLNLVPVQKELLRR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SPAKPDPNLYNTLDLNGGKGGPGDEDDPLRRTGRIFGGLIRDIRRRYPYYLSDITD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QVLAAVIFIYFAALSPAVTFGGLLGEKTRNLMGVSELLISTAVQGILFALLGAQP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FSGPLLVFEEAFFSFCESNNLEYIVGRAWIGFWLILLVMLVVAFEGSFLVQYISRY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FSFLISLIFIYETFSKLIKIFQDYPLQQTYAPVVMKPKPQGPVPNTALFSLVLMAG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AMTLRKFKNSTYFPGKLRRVIGDFGVPISILIMVLVDSFIKGTYTQKLSVPDGLKV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ARGWVIHPLGLYRLFPTWMMFASVLPALLVFILIFLESQITTLIVSKPERKMIKGS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DLLLVVGMGGVAALFGMPWLSATTVRSVTHANALTVMGKASGPGAAAQIQEVKEQR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LVSVLVGLSILMEPILSRIPLAVLFGIFLYMGVTSLSGIQLFDRILLLFKPPKYHP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VKRVKTWRMHLFTGIQIICLAVLWVVKSTPASLALPFVLILTVPLRRLILPLIFRE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CLDGDDAKVTFDEENGLDEYDEVPMPV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LC4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DMQDHEKVLEIPDRDSEEELEHVIEQIAYRDLDIPVTEMQESEALPTEQTATDYIP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TSHPSSSQVYVELQELMMDQRNQELQWVEAAHWIGLEENLREDGVWGRPHLSYLTFW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ELQKVFSKGTFLLDLAETSLAGVANKLLDSFIYEDQIRPQDRDELLRALLLKRSHA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DLEGVKPAVLTRSGAPSEPLLPHQPSLETKLYCAQAEGGSEEPSPSGILKIPPNSE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LVGRASFLVKPVLGFVRLKEAVPLEDLVLPEPVSFLLVLLGPEAPHIDYTQLGRAA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TERVFRVTASLAQSRGELLSSLDSFLDCSLVLPPTEAPSEKALLNLVPVQKELLRK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RPAKPDPNLYEALDGGKEGPGDEDDPLRRTGRIFGGLIRDIRRRYPYYLSDITDAL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LAAVIFIYFAALSPAVTFGGLLGEKTRNLMGVSELLISTAVQGILFALLGAQPLLV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GPLLVFEEAFYSFCESNNLEYIVGRAWIGFWLILLVVLVVAFEGSFLVQYISRYTQE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FLISLIFIYETFSKLIKIFQDYPLQESYAPVVMKPKPQGPVPNTALLSLVLMVGTF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MLRKFKNSTYFPGKLRRVIGDFGVPISILIMVLVDTFIKNTYTQKLSVPDGLKVSN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GWVIHPLGLYNHFPKWMMFASVLPALLVFILIFLESQITTLIVSKPERKMIKGSGF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LLVVGMGGVAALFGMPWLSATTVRSVTHANALTVMGKASGPGAAAQIQEVKEQRIS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SVLVGLSILMEPILSRIPLAVLFGIFLYMGITSLSGIQLFDRILLLFKPPKYHPDV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KRVKTWRMHLFTGIQIICLAVLWVVKSTPASLALPFVLILTVPLRRLLLPLIFRELE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DGDDAKVTFDEAEGLDEYDEVP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SLC4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HEEGLEDTLEQEEYEDPYVPMVQVEEPVAYPTEPTATDEDTVTHPDTTPRAGTHEIY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HELVMDEKNQELQWMEAAHWVRLEENLGEDGVWGPPHLSYLTFWSLLELQKAFVK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LPETSLAGVANQLLDQFIYEEQIRPQDRDLLLRVLLLKHSHAGDLEALGGVKPAV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GDPSQPLLPQQPSLETQLFCKQGEGGTEDSPSRILEKIPPDSEATLVLVGRAAFLE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GFVRLQMATELDAVGLPLPVRFLFVLLGPEAPNTDYTQLGRAVATLMSERVFRTDAY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TKEELVRNLDCFLDCSLVLPPCEVPSEQALLSLVPVQKELLRRRYLLSPAKPDPHF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DLNGGPGGPGESDDPLQRTGLLFGGLVRDIRRRYPLYLSDITDAFSPQVLAAVIFIY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LSPAITFGGLLGEKTQNQMGVSELLISTAVQGILFSLLGAQPLLVVGFSGPLLVFE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FSFCTSNNLEYIVGRVWIGFWLVLLVVLMVAFEGSFLVRFISRYTQEIFSFLISLIFI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FIKLIKIFQDHPLQRYYDYNMTIIPKPQGPLPNTALLSLVLMAGTFFFAMMLRKFK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FPGKLRRVIGDFGVPISILIMVMVDFFIKDTYTQKLSVPRGLSVSNASARGWVIHP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YSPFPIWMMFASVLPALLVFILIFLESQITTLIISKPERKMVKGSGFHLDLLLVIGM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ALFGMPWLSATTVRSVTHANALTVMGKANIPGAAPQIQEVKEQRISGLLVAVLVGV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GPILSLIPLAVLFGIFLYMGVTSLSGIQLFDRVLLLFKPPKYHPDVPYVKRVKTWRM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TVIQIICLAVLWTMKTFPTTSLTLPFILILTVPLRRLLLPLIFRKLELQCLDADDA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NEEEGQDEYNEVHM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LC4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LDFLEKPAVVFVRLKESAVLGSALEAPMPVRFVFVLVGPSSADMDYHETGRAMAAL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VFNQCALQAKTARELTDAVADFMDCSIVIPPTEIQNEAMLTSIINFQKKLLQDRNQ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LARRDSKARRVSISTGPPPEDPLSRTGRPFGGMIRDIRRRYQHYRSDITDALNAQV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IFIYFAALSPAITFGGLLADKVENMMGVPELLISTSIQGIIFCFVAAQPVLVIGFS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VFEEAFYAFCKSQEIEYIVGRVWVGVWLVIIVVAIVAFEGSFLVRFISRFTQEIFS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LIFIYETFAKLGRVRRLIGDFGVPISMFLMIVLDYNIADTYTQKLVVPKGLMVSNPA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WLINPFGEHEPFPVWLMFASCVPALLVFILIFLESQITTLIVSKPERKMVKGSGFH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ILVGMGGLSAIFGVPWLSAATVRSVTHANALTVMSKGPKPAIEKVMEQRVSGILVA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LSILMEPILKMIPVSALFGIFLYMGVTSLNGIQLWDRMLLLLIPKKYHPDEPYVTK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RMHLFTAIQIVCLALLWIVKSSPDLSCSSLCAHPHHPSAHAHDRAPVHRSGNEMCKC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LSRSRNVCRGRS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LC4A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PLLPTRNDEEAVVDRGGTRSILKTHFEKEDLEGHRTLFIGVHVPLGGRKSHRRHRH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KHRKRDRERDSGLEDGRESPSFDTPSQRVQFILGTEDDDEEHIPHDLFTELDEICWR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DAEWRETARWLKFEEDVEDGGERWSKPYVATLSLHSLFELRSCILNGTVLLDMHANT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ADMVLDQQVSSGQLNEDVRHRVHEALMKQHHHQNQKKLTNRIPIVRSFADIGKKQS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MDKNAGQVVSPQSAPACVENKNDVSRENSTVDFSKVDLHFMKKIPPGAEASNILVG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LDRTVVAFVRLSPAVLLQGLAEVPIPTRFLFILLGPLGKGQQYHEIGRSIATLMTD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HDVAYKAKDRNDLVSGIDEFLDQVTVLPPGEWDPSIRIEPPKNVPSQEKRKIPAVPN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HGEAEPHGGHSGPELQRTGRIFGGLILDIKRKAPYFWSDFRDAFSLQCLASFLFLY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MSPVITFGGLLGEATEGRISAIESLFGASMTGIAYSLFGGQPLTILGSTGPVLVFEK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FCKEYGLSYLSLRASIGLWTATLCIILVATDASSLVCYITRFTEEAFASLICIIFI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EKLFELSEAYPINMHNDLELLTQYSCNCVEPHNPSNGTLKEWRESNISASDIIWEN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ECKSLHGEYVGRACGHDHPYVPDVLFWSVILFFSTVTLSATLKQFKTSRYFPTKVR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DFAVFLTILCMVLIDYAIGIPSPKLQVPSVFKPTRDDRGWFVTPLGPNPWWTVIAA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ALLCTILIFMDQQITAVIINRKEHKLKKGCGYHLDLLMVAVMLGVCSIMGLPWFVAA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ITHVNSLKLESECSAPGEQPKFLGIREQRVTGLMIFILMGSSVFMTSILKFIPMPV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FLYMGASSLKGIQFFDRIKLFWMPAKHQPDFIYLRHVPLRKVHLFTIIQMSCLGLLW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VSRAAIVFPMMVLALVFVRKLMDLLFTKRELSWLDDLMPESKKKKLEDAEKEEEQS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EDEGTVQLPLEGHYRDDPSVINISDEMSKTALWRNLLITADNSKDKESSFPSKRT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LC4A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DEEAVVDRGGTRSILKTHFEKEDLEGHRTLFIGVHVPLGGRKSHRRHRHRGHKHRK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RDSGLEDGRESPSFDTPSQRVQFILGTEDDDEEHLPHDLFTELDEICWREGEDAEW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RWLKFEEDVEDGGERWSKPYVATLSLHSLFELRSCILNGTVLLDMHANTIEEIADM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QVSSGQLNEDVRHRVHEALMKQHHHQNQKKLANRIPIVRSFADIGKKQSEPNSMDK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VVSPQSAPACAENKNDVSRENSTVDFSKVDLHFMKKIPPGAEASNILVGELEFLDR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FVRLSPAVLLQGLAEVPIPSRFLFILLGPLGKGQQYHEIGRSIATLMTDEVFHDVA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DRNDLVSGIDEFLDQVTVLPPGEWDPSIRIEPPKNVPSQEKRKIPAVPNGTAAHGE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GGHSGPELQRTGRIFGGLILDIKRKAPFFWSDFRDAFSLQCLASFLFLYCACMSPV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GLLGEATEGRISAIESLFGASMTGIAYSLFGGQPLTILGSTGPVLVFEKILFKFCKE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SYLSLRASIGLWTATLCIILVATDASSLVCYITRFTEEAFASLICIIFIYEALEKL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ETYPINMHNDLELLTQYSCNCMEPHSPSNDTLKEWRESNLSASDIIWGNLTVSECR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EYVGRACGHGHPYVPDVLFWSVILFFSTVTMSATLKQFKTSRYFPTKVRSIVSDFAV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ILCMVLIDYAIGIPSPKLQVPSVFKPTRDDRGWFVTPLGPNPWWTIIAAIIPALLC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FMDQQITAVIINRKEHKLKKGCGYHLDLLMVAVMLGVCSIMGLPWFVAATVLSITHV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KLESECSAPGEQPKFLGIREQRVTGLMIFILMGSSVFMTSILKFIPMPVLYGVFLY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SLKGIQLFDRIKLFWMPAKHQPDFIYLRHVPLRKVHLFTVIQMSCLGLLWIIKVSR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FPMMVLALVFVRKLMDFLFTKRELSWLDDLMPESKKKKLEDAEKEEEQSMLAMEDE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LPLEGHYRDDPSVINISDEMSKTAMWGNLLVTADNSKEKESRFPSKS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LC4A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DEEAVVDRGGTRSILKTHFEKEDLEGHRTLFIGVHVPLGGRKSHRRHRHRGHKHRK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RDSGLEDGGESPSFDTPSQRVQFILGTEDDDEEHIPHDLFTELDEICWREGEDAEW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RWLKFEEDVEDGGERWSKPYVATLSLHSLFELRSCILNGTVLLDMHANTLEEIADM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QVSSGQLNEDVRHRVHEALMKQHHHQSQKKLTNRIPIVRSFADIGKKQSEPNSMDK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VSPQSAPACAENKNDVSRENSTVDFSKGLGGQQKGHTSPCGMKQRLDKGPPHQQER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HFMKKIPPGAEASNILVGELEFLDRTVVAFVRLSPAVLLQGLAEVPIPSRFLFILL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KGQQYHEIGRSIATLMTDEVFHDVAYKAKDRNDLVSGIDEFLDQVTVLPPGEWDPS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EPPKNVPSQEKRKTPSLPNGTAAHGGPEQHGGHSGPELQRTGRIFGGLILDIKRKAP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SDFRDAFSLQCLASFLFLYCACMSPVITFGGLLGEATEGRISAIESLFGASMTGIAY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GGQPLTILGSTGPVLVFEKILFKFCKEYGLSYLSLRASIGLWTATLCIILVATDASS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YITRFTEEAFASLICIIFIYEALEKLFELSESYPINMHNDLELLTQYSCNCMEPHSP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TLKEWRESNISASDIIWGNLTVSECRSLHGEYVGRACGHGHPYVPDVLFWSVILFFS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SATLKQFKTSRYFPTKVRSIVSDFAVFLTILCMVLIDYAIGIPSPKLQVPSVFKPT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GWFVTPLGPNPWWTIIAAIIPALLCTILIFMDQQITAVIINRKEHKLKKGCGYHLD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VAVMLGVCSIMGLPWFVAATVLSITHVNSLKLESECSAPGEQPKFLGIREQRVTGLMI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MGSSVFMTSILKFIPMPVLYGVFLYMGASSLKGIQLFDRIKLFWMPAKHQPDFIYL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LRKVHLFTVIQMSCLGLLWIIKVSRAAIVFPMMVLALVFVRKLMDFLFTKRELSWL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PESKKKKLEDAEKEEEQSMLAMEDEGTVQLPLEGHYRDDPSVINISDEMSKTAMWG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TADNSKEKESRFPSKRSS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SLC4A1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CRTWPAARVSRSHVTLVSWSVQPPPASEVPDPNTKQSECRAGCRTLKTLQRRVLIPE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MEIKDQGAQMEPLLPTRNDEEAVVDRGGTRSILKTHFEKEDLEGHRTLFIGVHVPL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SHRRHRHRGHKHRKRDRERDSGLEDGRESPSFDTPSQRVQFILGTEDDDEEHIPHD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LDEICWRESEDAEWRETARWLKFEEDVEDGGERWSKPYVATLSLHSLFELRSCILN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DMHANTLEEIADMVLDQQVSSGQLNEDVRHRVHEALMKQHHHQNQKKLTNRIPIV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DIGKKQSEPNSMDKNGQVVSPQSAPACVENKNDVSRENSTVDFSKVDLHFMKKIPP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SNILVGELEFLDRTVVAFVRLSPAVLLQGLAEVPIPTRFLFILLGPLGKGQQYHEI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ATLMTDEVFHDVAYKAKDRNDLVSGIDEFLDQVTVLPPGEWDPSIRIEPPKNVPSQ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IPAVPNGTAAHGEAEPHGGHSGPELQRTGRIFGGLILDIKRKAPYFWSDFRDAFSL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SFLFLYCACMSPVITFGGLLGEATEGRISAIESLFGASMTGIAYSLFGGQPLTILG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VLVFEKILFKFCKEYGLSYLSLRASIGLWTATLCIILVATDASSLVCYITRFTEEA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ICIIFIYEALEKLFELSEAYPINMHNDLELLTQYSCNCVEPHNPSNDTLKEWKESN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DIIWENLTVSVRSIVSDFAVFLTILCMVLIDYAIGIPSPKLQVPSVFKPTRDDRGW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LGPNPWWTVIAAIIPALLCTILIFMDQQITAVIINRKEHKLKKGCGYHLDLLMVAVM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CSIMGLPWFVAATVLSITHVNSLKLESECSAPGEQPKFLGIREQRVTGLMIFILMG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MTSILKFIPMPVLYGVFLYMGASSLKGIQFFDRIKLFWMPAKHQPDFIYLRHVPLR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FTVIQMSCLGLLWIIKVSRAAIVFPMMVLALVFVRKLMDFLFTKRELSWLDDLMPE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KLEDAEKEEEQSMLAMEDEGTVQLPLEGHYRDDPSVINISDEMSKTALWRNLLMTAD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DKESSFPSKS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PREELQATATSRERRQEGPAWPSPFILLSGVVRRKRKRRRLAEEEDNYIESVVKFR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NKCSMFNKNNSNKLRSTPRYRRGDPGYLNFTELGPLKPEQKDQWSQHRPDEEAVVDQ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TILNIHYEKEELEGHRTLYVGVRMPLGRQSHRHHRTHGQKHRRRGRGKGASQGEEG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AHDTPSQRVQFILGTEEDEEHVPHELFTELDEICMKEGEDAEWKETARWLKFEEDV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ERWSKPYVATLSLHSLFELRSCLINGTVLLDMHANSIEEISDLILDQQELSSDLND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KVREALLKKHHHQNEKKRNNLIPIVRSFAEVGKKQSDPHLMDKHGQTVSPQSVPTT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VKNGVNCEHSPVDLSKVDLHFMKKIPTGAEASNVLVGEVDILDRPIVAFVRLSPAVL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TEVPIPTRFLFILLGPVGKGQQYHEIGRSMATIMTDEIFHDVAYKAKERDDLLAGI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QVTVLPPGEWDPSIRIEPPKNVPSQEKRKMPGVPNGNVCHIEQEPHGGHSGPELQ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LFGGLVLDIKRKAPWYWSDYRDALSLQCLASFLFLYCACMSPVITFGGLLGEATEG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IESLFGASMTGIAYSLFAGQALTILGSTGPVLVFEKILFKFCKDYALSYLSLRACI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TAFLCIVLVATDASSLVCYITRFTEEAFASLICIIFIYEAIEKLIHLAETYPIHMHS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LSLYYCRCTLPENPNNHTLQYWKDHNIVTAEVHWANLTVSECQEMHGEFMGSACGH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YTPDVLFWSCILFFTTFILSSTLKTFKTSRYFPTRVRSMVSDFAVFLTIFTMVIIDF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PSPKLQVPSVFKPTRDDRGWIINPIGPNPWWTVIAAIIPALLCTILIFMDQQITAV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RKEHKLKKGCGYHLDLLMVAIMLGVCSIMGLPWFVAATVLSITHVNSLKLESECSAP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KFLGIREQRVTGLMIFVLMGCSVFMTAILKFIPMPVLYGVFLYMGVSSLQGIQFFD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FGMPAKHQPDFIYLRHVPLRKVHLFTLIQLTCLVLLWVIKASPAAIVFPMMVLALV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VMDLCFSKRELSWLDDLMPESKKKKLDDAKKKAKEEEVIVLAPTVYLGASNY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RPAMPAGSNEPDGVLSYQRPDEEAVVDQGGTSTILNIHYEKEELEGHRTLYVGVRM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QSHRHHRTHGQKHRRRGGRGKGASQGEEGLEALAHDTPSQRVQFILGTEEDEEHVP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TELDEICMKEGEDAEWKETARWLKFEEDVEDGGERWSKPYVATLSLHSLFELRSCL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VLLDMRASSIEEISDLILDQQELLRDLSDSVRVKVREALLKKHHHQNERRRNNLIPI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FAEVGKKQSDPHSMDRDGQTVSPQSATNLEVKNGVNCEHSPVDLSKVDLHFMKKIP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ASNVLVGEVDTLDRPIVAFVRLSPAVLLSGLTEVPIPTRFLFILLGPVGKGQQYHE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MATIMTDEIFHDVAYKAKERDDLLAGIDEFLDQVTVLPPGEWDPSIRIEPPKNVPS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KMPGVPNGNVCHIEPEPHGGHSGPELERTGRLFGGLVLDVKRKAPWYWSDYRDALS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ASFLFLYCACMSPVITFGGLLGEATEGRISAIESLFGASMTGIAYSLFAGQPLTIL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PVLVFEKILFKFCKDYALSYLSLRALIGLWTAFLCIVLVATDASSLVCYITRFTEE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ICIIFIYEAIEKLIHLAETYPIHMHSQLDHLSLYYCRCVLPENPNNHTLQYWKDH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EVNWANLTVSECQEMHGEFMGSACGHHGPYTPDVLFWSCILFFATFIVSSTLKTF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YFPTRVRSMVSDFAVFLTIFTMVVLDFLIGVPSPKLQVPNVFKPTRDDRGWFINPI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WWTVIAAIIPALLCTILIFMDQQITAVIINRKEHKLKKGCGYHLDLLMVAVMLGVC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LPWFVAATVLSITHVNSLKLESECSAPGEQPKFLGIREQRVTGLMIFVLMGCSVFM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KFIPMPVLYGVFLYMGVSSLQGIQFFDRLKLFGMPAKHQPDFIYLRHVPLRKVHLF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LTCLVLLWVIKASPAAIVFPMMVLALVFVRKVMDLCFSKRELSWLDDLMPESKKKK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KKKEEEEAEKMLDIGGDKFPLESRKLLSSPGKSSSFRCDPSEINISDEMPKTTVWK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NSGNTKEKSP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AGSNEPDGVLSYQRPDEEAVVDQGGTSTILNIHYEKEELEGHRTLYVGVRMPLGRQS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HRTHGQKHRRRGGRGKGASQGEEGLEASAHDTPSQRVQFILGTEEDEEHVPHELFT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ICMKEGEEAEWKETARWLKFEEDVEDGGERWSKPYVATLSLHSLFELRSCLINGSV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RASSIEEISDLILDQQELLRDLSDSVRVKVREALLKKHHHQNEKKRNNLIPIVRSF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KKQSDPHSMDRDGQTVSPQSAPATNLEVKNGVNCEHSPVDLSKADLHFMKKIPAGA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VLVGEVDTLDRPIVAFVRLSPAVLLSGLTEVPIPTRFLFILLGPVGKGQQYHEIGR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IMTDEIFHDVAYKAKERDDLLAGIDEFLDQVTVLPPGEWDPSIRIEPPKNVPSQEK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GVPNGNICHVEPEPHGGHSGPELERTGRLQCLASFLFLYCACMSPVITFGGLLGEA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ISAIESLFGASMTGIAYSLFAGQPLTILGSTGPVLVFEKILFKFCKDYALSYLSLR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LWTAFLCIVLVATDASSLVCYITRFTEEAFASLICIIFIYEAIEKLIHLAETYPIHM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DHLSLYYCRCALPENPNNHTLQYWKEHSIPTADVNWANLTVSECQEMHGEFIGS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HGPYTPDVLFWSCILFFATFIVSSTLKTFKTSRYFPTRVRSTVSDFAVFLTIFTMVI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IGVPSPKLQVPSVFKPTRDDRGWFISPIGPNPWWTVIAAIIPALLCTILIFMDQQI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INRKEHKLKKGCGYHLDLLVVAIMLGVCSLMGLPWFVAATVLSITHVNSLKLESEC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EQPKFLGIREQRVTGLMIFVLMGCSVFMTAVLKFIPMPVLYGVFLYMGVSSLQGIQ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LKLFGMPAKHQPDFIYLRHVPLRKVHLFTLVQLTCLVLLWVIKASPAAIVFPMMVL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VRKVMDLCFSKRELSWLDDLMPESKKKKLDDAKKKEEEEEAEKMLDIGGDKFPLES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SSPGKNNSFRCDPSEINISDEMPKTTVWKALSINSGNTKEKSPF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RPDEEAVVDQGGTSTILNIHYEKEELEGHRTLYVGVRMPLGRQSHRHHRTHGQKHR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GKGASQGEEGPEALAHDTPSQRVQFILGTEEDEEHVPHELFTELDEICMKEGEDAEW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ARWLKFEEDVEDGGERWSKPYVATLSLHSLFELRSCLINGTVLLDMRANSIEEISD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QQELFSDLNDSMRVKVREALLKKHHHQNEKKRNNLIPIVRSFAEVGKKQSDPHSMD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TVSPQSVPTTSLEVKNGVNYEHSPVDLSKVDLHFMKKIPTGAEASNVLVGEVDSLD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VAFVRLSPAVLLSGLTEVPIPTRFLFILLGPVGKGQQYHEIGRSMATIMTDEIFHDVA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KERDDLLAGIDEFLDQVTVLPPGEWDPSIRIEPPKNVPSQEKRKMPGVPNGNVCHI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HGGHSGPELQRTGRLFGGLVLDIKRKAPWYWSDYRDALSLQCLASFLFLYCACMSP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GGLLGEATEGRISAIESLFGASMTGIAYSLFAGQALTILGSTGPVLVFEKILFKFC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LSYLSLRACIGLWTAFLCIVLVATDASSLVCYITRFTEEAFASLICIIFIYEAIEK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AETYPIHMHSQLDHLSLYYCRCTVPENPSNHTLQYWKDHHIVTTEVQWANLTVSEC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GEFTGSACGHHGPYTPDVLFWSCILFFTTFILSSTLKTFKTSRYFPTRVRSMVSDF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TIFTMVIIDFLIGVPSPKLQVPSVFKPTRDDRGWIISPIGPNPWWTVIAAIIPALL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IFMDQQITAVIINRKEHKLKKGCGYHLDLLMVAIMLGVCSIMGLPWFVAATVLSIT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LKLESECSAPGEQPKFLGIREQRVTGLMIFVLMGCSVFMTAILKFIPMPVLYGVFL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SSLQGIQFFDRLKLFGMPAKHQPDFIYLRHVPLRKVHLFTLIQLTCLVLLWVIKAS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VFPMMVLALVFVRKVMDLCFSKRELSWLDDLMPESKKKKLDDAKKKAKEEEVIVLA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HSGAASSY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DEEVVVDQGGTSSVLNIHYEKEELEGHRTLFVGVRMPRQSHRHHKTHSSRHRKREK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IVTQQSEESVTISSIHDTPSQRVQFILGTEDDAEHVAHELFTELDEICVKDGKDAEW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ARWLKFEEDVEDGGERWSKPYVATLSLHSLFELRSCIINGSVLLDMRATCIEEIAD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HQEASSELDDSVRVKVREALLKRHHHQNEKKKNLIPIVRSITEGTRKQSEPHLMG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QPQPAADLAKNGGGQDSTQVDLSKVDLHFMKKIPEGAEASNVLVGELDFLERPIVA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SPAVLLTGLTEVPIPTRFLFILLGPDGKAQQYHEIGRSMATIMTDEIFHDVAYKAKD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LLAGIDEFLDQVTVLPPGDSLIFVCNVQEKRKMPGVPNGTVCPVEEELHAEHHGPE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GKLFGGLIQDIKRKAPFYLSDFKDGVSLQCVASFLFLYCACMSPVITFGGLLGEAT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ISAIESLFGASMTGVAYSLFAGQPLTILGSTGPVLVFEKILFKFCKDYDLSYLSLRAC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WTALLCLILVATDASSLVCYITRFTEEAFAALICLIFIYEALEKLLHLGEVYPFNA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DQLTLAYCRCSEPDSPSNKTLELWRDRNVTASAVTWSNLTVKECISLHGQFVGTAC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PYTPDVLFWSTILFFSTFFMSTFLKQFKTSRYFPTKVRSTISDFAVFLTIVIMVLL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GVPSQKLKVPSKFQPTRDDRGWLINPIGRNPWWTVLAASIPALLCTILIFMDQQIT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NRKEHKLLKGCGYHLDLLMVGVMLAVCSIMGLPWFVAATVLSISHVNSLKLESESS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QPRFLGIREQRLTGLVIFLLMGCSVFMTGALQFIPMPVLYGVFLYMGVSSLKGIQF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KLFGMPPKHQPDFIYLRHVPLRKVHLFTVTQLTCLVLLWIIKTSPAAIVFPMMANL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YVLQVLALVFVRKVLDLCFSNRELSYLDDLMPEWKKKNLDDASKKIEEVMLSEQREN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IPMVSSEPAHVQKTHDPRIEEITYI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DEEVVVDQGGTSSAMNIHYEKEELEGHRTLFVGVRMPRQSHRHHKPHGSRHRKREK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IVTQQSEESVTITSSHDTPSQRVQFILGTEDDAEHVAHELFTELDEICVKDGKDAEW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ARWLKFEEDVEDGGERWSKPYVATLSLHSLFELRSCIINGSVLLDMRASCIEEIAD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HQEASSELDDSVRVKVREALLKRHHHQNEKKKNLIPIVRSIAEGTRKQSEPHLMGGN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ATSPQPQPVADPAKNGGGQDSTQVDLSKVDLHFMKKIPEGAEASNVLVGELDFLER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FVRLSPAVLLTGLTEVPIPTRFLFILLGPDGKAQQYHEIGRSMATIMTDEIFHDVA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DRSDLLAGIDEFLDQVTVLPPGEWDPSIRIEPPKSVPSQAGKRKMPGVPNGTACPV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LHAEHHGPELQRTGKLFGGLIQDIKRKAPFYLSDFKDGMSLQCVASFLFLYCACMSP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FGGLLGEATEGRISAIESLFGASMTGVAYSLFAGQPLTILGSTGPVLVFEKILFKFC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DLSYLSLRACIGLWTALLCLFLVATDASSLVCYITRFTEEAFAALICLIFIYEALEKL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GEVYPFNTHSDLDHLTLAYCRCAEPDIPTNKTLELWRERNVTASVVPWSNLTVKEC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GQFVGTACGHHGPYTPDVLFWSTILFFSTFFMSTFLKQFKTSRYFPTKVRSTISDF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TIVVMVLLDFVIGVPSQKLKVPSKFQPTRDDRGWLINPIGRNPWWTVLAASIPALL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IFMDQQITAVIINRKEHKLLKGCGYHLDLLMVGVMLAVCSIMGLPWFVAATVLSIT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LKLESESSAPGEQPRFLGIREQRLTGLVIFLLMGCSVFMTGALQFIPMPVLYGVFL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SSLKGIQFFDRLKLFGMPPKHQPDFIYLRHVPLRKVHLFTVTQLTCLVLLWVIKTS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VFPMMASLQTHFPRSPSKYEQYQQFFFLCLQVLALVFVRKVLDLCFSNRELSYLDD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WKKKNLDDASKKIEEVMLSEKRENTVEIPMESSKPTHVQKTHDPRSDPSDINISDE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TVWKSLNSNQKDSRPATAKKA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SLC4A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AENSDQESMLSYQCTCSSSGIPIARDNSSHHAFIIRVIDCVPAGARTVSVPRYPQM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SSPSLDERPGEEAVVDHGGTSSVLNIHYEKEELEGHRTLFVGVRMPMDRPSHRHHRP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RHRRRSDRMRAGGSAQDDDNSESTPGAHDTPSQRVRFILGTEEDEEHVAHELFTELD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VKEGKDAEWKETARWLKFEEDVEDGGERWSKPYVATLSLHSLFELRSCIINGTVLLD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GSIEEIADLVLEKQETPHELDDSVRMKVREALLKRHHHQNDKKRNNLLPMVKTLTE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HSETHFMDKTGLATSPQPPTTSTDIKNGATSEIGQMDLSKVDTHFMKKIPTGAEAS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GELDFLERSIVAFVRLSPAVLLTGLTEVPIPTRFLFILLGPDGKAQQYHEIGRSMA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DEIFHDVAYKAKDRTDLLAGIDEFLDQVTVLPPGEWDPSIRIEPPKCVPSQEKRKM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NGTAVTVEEELHAEHHGPELQRTGRLFGGLILDLKRKAPYYLSDFKDGLTLQCVAS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YCACMSPVITFGGLLGEATEGQISAIESLLGASMTGVAYSLFAGQPLTILGSTGPV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KILFKFCKDYDLSYLSLRTCIGLWTAFLCLLLVATDASSLVCYITRFTEEAFAALI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IYEALEKLFYLGELYPINRHSDLDKLTLAYCRCAEPDNPSNKTLEVWNQRNITASA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TNLTVTECLDLQGQFIGPSCGHHGPYTPDVLFWSSILFFGTFLMSSFLKQFKASRYF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RSMISDFAVFLTIVFMVLIDYIIGVPSQKLQVPSKFKPTRDDRGWVMNPIGRNPWW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LIPALLCTILIFMDQQITAVIINRKEHKLVKGCGYHLDLLMVGVMLAVCSMLGLPW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ATVLSISHVNSLKLESESSAPGEQPRFLGIQEQRLTGLFIFLLMGCSVFMTGLLQF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VLYGVFLYMGVSSLKGIQLFDRLKLFGMPAKHQPDFIYLRHVPLRKVHLFTLTQLT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LWVIKHSPAAIVFPMMVLALVFIRKLLDFCFSKRELSYLDDLMPENRKKKLDDDSK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ESQEMLVDESGESDNKDTVQIPMESKPLHSPRTPDPRTDPSDINISDEMSKTTVWK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NNMDTQRASTHKKHPLIYAVPHKSGLRNVSAFSGESVLLPCSCLDPQHRPNSVSWE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RASKDALYTDISSVFELYRHKITLFNQTSPGNFSLLLSDLTEEDQGSVRINDRESS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DGHISKEELKNALQDDTVAQKLIEDFKKYGRDYELKLRDYLTRSIPNYPTPVEFHT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HATHMDALDRILDSEGFKADGEDLKFSWWSLKIDEECIKAAEERYLEKVFPNRSQE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QEAFLSKFTTSPAFHIHESRYGNFRFVFSLNKMMEAYKEQFCGGRDPVLREYKTVF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IMYAVLVHSPDDDEKFQNYSTIEESRFIDYRNNQIVWRAQAIGDSIQFNLILDEEN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AERAFGENYYVWDHVCLAFHFRDLLKFPKDALLQNCIPCKKKKSRNKNCKGKMV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LC4A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KEEKAGVGKLDHTNHRRRFPDQKECPPIHIGLPVPTYPQRKTDQKGHLSGLQKVHW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PDQPQQELTGPGSGASSQDSSMDLISRTRSPAAEQLQDILGEEDEAPNPTLFTEMD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DGDQMEWKESARWIKFEEKVEEGGERWSKPHVSTLSLHSLFELRTCLQTGTVLLDL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LPQIIDDVIEKQIEDGLLRPELRERVSYVLLRRHRHQTKKPIHRSLADIGKSVSTT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ARSPGAGPSLHHSTEDLRMRQSANYGRLCHAQSRSMNDISLTPNTDQRKNKFMKKI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EASNVLVGEVDFLDQPFIAFVRLIQSAMLGGVTEVPVPTRFLFILLGPSGRAKSYNE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AIATLMVDDLFSDVAYKARNREDLIAGIDEFLDEVIVLPPGEWDPNIRIEPPKKVP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RKSVFSLAELGQMNGSVGGGGGAPGGGNGGGGGGGSGGGAGSGGAGGTSSGDDGEM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EIGEELIWTGRFFGGLCLDIKRKLPWFPSDFYDGFHIQSISAILFIYLGCITNAIT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LGDATDNYQGVMESFLGTAMAGSLFCLFSGQPLIILSSTGPILIFEKLLFDFSKGN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YMEFRLWIGLHSAVQCLILVATDASFIIKYITRFTEEGFSTLISFIFIYDAIKKMIGA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YYPINMDFKPNFITTYKCECVAPDTVNTTVFNASAPLAPDTNASLYNLLNLTALDWS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KECLSYGGRLLGNSCKFIPDLALMSFILFFGTYSMTLTLKKFKFSRYFPTKVRALV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IVFSILMFCGIDACFGLETPKLHVPSVIKPTRPDRGWFVAPFGKNPWWVYPASILP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TILIFMDQQITAVIVNRKENKLKKAAGYHLDLFWVGILMALCSFMGLPWYVAATVI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HIDSLKMETETSAPGEQPQFLGVREQRVTGIIVFILTGISVFLAPILKILGLIIVR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FIFSQHDLAWIDNILPEKEKKETDKKRKRKKGAHEDCDEEPQFPPPSVIKIPMESVQ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NGIHCIARKRSSSWSY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LC4A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TLQHDGDQMEWKESARWIKFEEKVEEGGERWSKPHVSTLSLHSLFELRTCLQTGTV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DSCSLPQIIDDVIEKQIEDGLLRPELRERVSYVLLRKHRHQTKKPIHRSLADIGKS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NRSSARSSSAGPTLHRSTEDLRIRQSTSYGHLCHAQSRSMNDISHTPNTDQRKNKFM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PKDSEASNVLVGEVDFLDQPFIAFVRLVQSAMLGGVTEVPVPTRFLFILLGPSGRA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EIGRAIATLMVDDLFSDVAYKARNREDLIAGIDEFLDEVIVLPPGEWDPNIRIEPP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SADKRKSVFSLAEPGQMNGSVGGGGASAGGGGSGGGAGGSGAGGVGSGDEAEMPAM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EELIWTGRFFGGLCLDVKRKLPWFPSDFYDGFHLQSISAVLFIYLGCITNAITFGG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ATDNYQGVMESFLGTAMAGSLFCLFSGQPLIILSSTGPILIFEKLLFDFSKANGLD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FRLWIGLHSAIQCLILVATDASFIIKYITRFTEEGFSTLISFIFIYDAIKKMIGAFKY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NTDFKPDFITTYKCECVAPDTVNTTTVNASAPLAPNTNTSLYTPLNLTALDWSLLS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LSYGGRLLGSSCQFVPDLALMSFILFFGTYSMTLTLKKFKFSRYFPTKVRTLVADF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FSILLFCGIDACFGLQTPKLHVPSVIKPTRPDRGWFVAPFGKNPWWVYPASILPALL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IFMDQQITAVIVNRKENKLRKAAGYHLDLFWVGILMALCSFTGLPWYVAATVISIA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LKMETETSAPGEQPQFLGVREQRVTGVMVFILTGISVFLAPILKYIPMPVLYGVFLY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ASLNGIQFWERCKLFLMPAKHQPDHAFLRHVPLRRIHLFTLVQILCLALLWILKST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IFPVMILGLIIVRRLLDLIFSQHDLAWIDNILPEKDKKETDKKKKRRKEVHETAEK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EKDLPVGVTLSDSSISGSELDRSITLHFKISCPASPAFSYSRSPVFMVPQVRIEME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LTDDDEEDYGREVGGET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LC4A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EEKAGVKKLEPTSYRRRHPEQDFPSIHIGFPVPGYSQRKSDSKGHLSGLQRVQWS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DKSQQDLAGPDGIKASSLGGSVDFTKRIRSPAAEQLQDILGEEDEAPNPTLFTEMDT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DGDQMEWKESARWIKFEEKVEEGGERWSKPHVSTLSLHSLFELRTCLQTGTVLLDLD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PQIIDDVIEKQIEGGLLRPELRERVSYVLLRKHRHQTKKPIHRSLADIGKSVSTTN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RSPSAGPTLHHSTEDLRIRQSTSYGHLCHAQSRSMNDISHTPNTDQRKNKFMKKIP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ASNVLVGEVDFLDQPFIAFVRLAQSSMLGGVTEVPVPTRFLFILLGPSGRAKSYNE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IATLMVDDLFSDVAYKARNREDLIAGVDEFLDEVIVLPPGEWDPNIRIEPPKKVPS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KSVFSLAELGQMNGSVGRSGASAGGGGSGGGAGGSGAGGGGSGNEAEMPAMHEIGE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WTGRFFGGLRLDVKRKLPWFPSDFYDGFHIQSISAVLFIYLGCITNAITFGGLLGDA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QGVMESFLGTAMAGSLFCLFSGQPLIILSSTGPILIFEKLLFDFSKANGLDYMEFRL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LHSAIQCLILVATDASFIIKYITRFTEEGFSTLISFIFIYDAIKKMIGAFKYYPINT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PDSITTYKCECVAPDTVNTTTVNDSALLVPNTNMSVYTPLNLTALDWSLLSKKECL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RLLGSSCQFVPDLALMSFILFFGTYSMTLTLKKFKFSRYFPTKVRTLVADFSIVFS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CGIDACFGLQTPKLHVPNVIKPTRPDRGWFVAPFGKNPWWVYPASILPALLVTILIF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QITAVIVNRKENKLRKAAGYHLDLFWVGILMALCSFMGLPWYVAATVISIAHIDSL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TETSAPGEQPQFLGVREQRVTGVMVFILTGISVFLAPILKYIPMPVLYGVFLYMGVA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IQFWDRCKLFLMPAKHQPDHAFLRHVPLRRIHLFTLVQILCLALLWILKSTMAAIIF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MILGLIIVRRLLDLIFSQHDLAWIDNILPEKEKKESDRKKRRKEVHENTDKEPQFLP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VKIPMEGIPSDPQNGIHCVGRKRSSSWSHSL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LC4A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AAERLRYILSEDDDGPTPTLFTEMDTLQREGDELEWKESARWVKFEEKVEEGGERW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HVSTLSLHSLFELRTCLQTGTVLLDLDGYSLPQIVDDIIERQVEEGMISPELREKIS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RKHRHQTKKPIHRSLADIGKSNSSSRNVAPRGGQSVGPMATFNRSTEDLRAKQQPSG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LRHAQSRSMNDIADTPSSDQLKNKFMKKIPRDAEASNVLVGEVDFLNKPFVAFVRL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LGGLTEVPVPTRFLFILLGPQGKAKSYNEIGRAIATLMVDDLFSDVAYKARDRED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IDEFLDEVIVLPPGEWDPKIRIEPPKKVLSADKRKSVFSLNELGQVNGTAGGGG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GGGLANDEEMPEQHELGEELAFTGRFCGGLYLDIKRKLPWLPSDIYEGFHIQSIS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IYLGCITNAITFGGLLGDATDNYQGVMESFLGTALAGSVFCLFSGQPLIILSSTGP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FEKLLYEFSKNNSIDYMELRLWIGIHSCLQCLVLVATDASYIIKYMTRFTEEGFSSL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FISDAIKKMVGSFKYYPINTDFKPDYITTYKCECLAPDPTAAMTFGGSVPVADNSS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LNVTALDWSQLGKKECLKYGGSLVGKSCKYVPDLALMSFILFFGTYSMTVTLKKFK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FPTKLRKLISDFSIFMSIMTFVGLDMLMGLKTPKLIVPTEFKPTRPDRGWLVMPFG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WWIYLASFVPALLVTILIFMDQQISAVIVNRKENKLKKGCGYHLDLFWVGILMAACSF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PWYVAATVISIAHIDSLKMESESSAPGEQPQFLGVRLGDGGTFSGAGRQRLALFDPC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REQRITGVLVFALTGVSIFLAPVLKFIPMPVLYGVFLYMGVASLSGIQFWDRIKLYL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KHQPDFSYLRHVPLRKVHLFTLVQILCLAVLWILKSTFLAIIFPVMILGLMVVRKML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FSQHDLAWLDDLLPEKEKKKKEDIKKKGKGKE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SLC4A5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MVLPKPLEDDGNRSEAVWVKFEEKVEEGGERWSKPHVSTLSLHSLFELRTCLQT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DLEGYSLPQIVDDIIDRQVEEGLIGPELRDKISFVLLRKHRHQTKKPIHRSLADLG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GTRSPARTPAAQAANFNRSTEDLRTKQAANYGRLRHAQSRSMNDIADTPSTDQLKN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MKKIPRDAEASNVLVGEVDFLEKPFVAFVRLSQATTLGGLTEVPVPTRFLFVLLGPP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KSYNEIGRAIATLMVDDLFSDVAYKARDREDLIAGIDEFLDEVIVLPPGEWDPKIRI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KKTPSADKRRKSVFSLNELGQMNGTAGGGGPIEEDEEMPVPHELGEELAYTGRFCGG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MKRKLPWYPSDFYEGFHIQSISAVLFIYLGCITNAITFGGLLGDATDNYQGVMESF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LAGTVFCVFGGQPLIILSSTGPILIFEKLLYEFSKNNAIDYKELRLWIGIHSCIQC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ATDASYIIKYMTRFTEEGFSSLISFIFISDAIKKMVGSFKYYPINTDFKPDYVTAYK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VAPDPITHDEITLMRRKTKTYTSLDWTQLSKKECVKYGGSLVGQSCKYVPDLALMS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FCGTYTMTVTLKKFKFSRYFPTKLRKLISDFSIFMSIMTFVGLDMLIGLKTPKLIVP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PTRPDRGWFVMPFGKNPWWVYLASFVPALLVTILIFMDQQISAVIVNRKENKLKK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HLDLLWVGVLMAACSFMGLPWYVAATVISIAHIDSLKMESESSAPGEQPQFLGVREQ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ILVFVLTGVSIFLAPILQFIPMPVLYGVFLYMGVASLSGIQFWDRIKLIMMPAKHQ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SYLRHVPLRRVHLFTLVQIVCLAVLWILKSTFLAIIFPVMILGLMVVRKMLDMVFSQH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WLDDILPEKEKKKKDDEKKNIKKDKKKGKGGDDSEDDVNKYHPYTNCTPGDSDLDRR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VLKLHVPYRDLLQAPDSNSDITLHLKISCPSSPAMPLARGMPCPVPQVKIEMESDYE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NPRGRHRDHRDMSSET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rosophila melanogaster(CG8177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FSSASGRENNVRKLSFLGFNTKKKSGNEDPDEVLLDSEMDKVFAGNSARKDKFDVN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NSQLPIGSRKKNSIRTNDLNIEEDSEYESQTEPLNNAQNYDDIPEDFPLVSERAGH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SDNSVDEKHVQFGGKKKIPPSLSYDEQPTDQSHERKRRRSRHQYYRQRKFSHQDSVE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KLEENGDAGARRISVQPEDTALEEADLNELRSHRSDDPRALRRHKIHHSSIKLRELP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SPFTNKKPEVDHSPHEIFVQLDELTGVGEDREWKETARWIKYEEDVEEGSDRWGKP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SFHSLLNLRRCLETGVVLLDLNEKDLPAVAYRVVEQMVIEDLIDINDKPSVMRSL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RHVNEHQGVLPFTKRKYNSYTSLQFLWMGADSAHQPYQQAQPPPRNLAKARRSICV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PPTAAMLNVATATAAAAAIDHRRHSTMSYLGNLSGTDDKKIKIMPAAEIGGSKRSN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IDMKDDMYSSSQEDLKKLQNDTILKRIPAGAEATTVLVGAVEFLEQPTIAFVRLSEG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TLTEVPVPVRFMFVLLGPRNFDLDYHEVGRSISTLMANEHFHSIAYKADDRKDLLS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EFLDDSIVLPPGNWDRHDLLPFEELKAKKDWIRTRKIKALQVKRDSEMIKIGKDEEK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KQTLGAIGFTIGGGDGGGDGDSDDDNGRKKKKPSPLEKTGRLWGGLRNDLKRRMPM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ILDGLNTETLAATIFMYFACLSTAITFGGLVSAKTNSWIGISETLISCSLVGIVFH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QPLVIIGTTGPLLLFDEALMVFCTQHEFDFLSLRVYVGVWLIIIALTVSAFEGSVY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TRFTQEIFSALITLIYIVETFMKLISIYRENPLLSDYNLPPPTLVAHEHATNESLLN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SVTTNITQMVMNISTTAMPIGPPPLPKNQPNTALFCTILTLATFVVAYYLKLFRNSH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GRNARRALGDFGVPISIAIFVLVDYLVPAVYTEKLVVPEGLSPSDPSKRGWYIGFD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WIPFACVIPALLVYILIFMESQISELIVDKPDRGLKKGSGLHWDIVLLCLLNCACGIF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PWHCAATVRSVTHVSSVTIMSRTHAPGESPRIVDVKEQRLSGFFVCLMIGLSVLMAP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IPMAVLFGVFLYMGVASMSGVQLFERIRLYFMPVKHYPPTSYVKRLRPWKLHLFTT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CLVLLWSVKSSQFSLAFPFFLIMMVPIRQNLTKLYKPEEMQALDGSEMKKNDDDEPDF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YEQTNIPA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&gt;Drosophila melanogaster(CG4675-PB)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MAEKNEYIELPWTMNSSSGDDEAPKDPRTGGEDFTQQFTENDFEGHRAHTVYVGVHVPGG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RHSQRRRKHHHSGPGGGGGGGGGGGSIGGSGSVGGGAGKDNVSEKQQEVERPVTPPAQR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VQFILGEDVDDGTHVSHPLFSEMGMLVKEGDEIEWKETARWIKFEEDVEEGGNRWSKPHV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ATLSLHSLFELRRLLVNGSVMLDMEAQNLEVMADLVCDHMVSAGTLPPGVKDKVKDALLR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HRHQHEYAKKTRLPIIRSLADMRNHSSSKKKKSNSKHSRPAQNLSSITEDMVKSPSNQS</w:t>
      </w:r>
    </w:p>
    <w:p>
      <w:pPr>
        <w:pStyle w:val="Normal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MARPGSGTELSEQQHKGNTHFMRKIPPGAEASNILVGEVDFLERTLSCFIRLSQAVVL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EVPVPTRFVFILLGPPGSQSNFHEIGRAMATLMSDEIFHEVAYRARKRDHLLSGVD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AVTVLPPGEWDPTIRIEPPAAIPSQEVRKRPPELPKEEVDEEEEEARLREENGLSR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FGGLINDIKRKAPWYISDYKDALSMQCVASWIFLYFACLSPIITFGGLLAEATGKHM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ESLVSGFVCGMGYGFFSGQPLTILGSTGPVLVFESIIYEFCLKMGWDYMTFRFWIGM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GICIVLTAIDASALVCYITRFTEENFATLIAFIFIYKAIENVMVIGKNFPVNQGIY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TPPIGSNASVIDYAKYNWDSCESYNGTLVGGDCGTPPTENVFLMSVVLCAGTFLIS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EFKNALFFPSIVRQYISDFSVLIAIFAMSFFDYSLGVPTQKLEVPNELKPTLSTRGW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PPFVEKNPWWSAIIAVFPALLGTILIFMDQQITAVIVNRKENKLKKGCGYHLDLFIL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AICSMMGLPWFVAATVLSINHVNSLKLESECSAPGEKPQFLGVREQRVTHILIFLT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VLLTPLLGNIPMPVLFGVFLYMGVASLKGLQFFDRILIMFMPAKYQPDYMFLRQVP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HLFTMIQLACLIILWLIKSFSQTSILFPLMLVVMIGIRKALDLVFTRRELKILDDI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MTKRAAADDLHKLDAEVGLLARIFPWGKGSRSRVVTKPPGLDDGIVGSGGAVGAGLI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SNANEKEFEAQSSLL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enorhabditis elegans(abts-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HSVRRRMSKARRESQSIELSSLAPGTRVMFLLKEKENTPALFTEMGELNNEEWRET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VKFEEDVEQGGNRWSKPHVATLSLHSLFQLRSCIMNGHFMNDLAETDIPSIFNAVIE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SGDLPSENREELREILLRKHVHQYEQAKKNGAGGEKGGFLSTVRSISDIGKSFSHG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KIEEKPEGPVTSQTAGAPSGSSNQLTLPTVESVPKDISSEESSKGNLHFLKKLPAG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NVLIGEVDFLTRHICCFIRLKNANQLGDLTEVPVPTRFIFLLLGPTGHGQQYREIGR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TLMADEIFHDVAYGARDVDDLLDGIDEFLDQVTVLPPGEWDPNIRIEPPSKLPSQEK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QIGQELLVEPSSHKHVKKVVEEEEIHSHGDDPALKRTGKLFGGLILDIKRKAPHFVSD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AFNLQCLASICFMYFGLLAPIVTFGGLLEEATHQRMAAMENLFGGALCGVIYHFFA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TIVGSTGPVLVFETIVFDFCHRFGIVYLSFRFWVHVWTAVIIFLMVVTDASALVSF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TEESFATLIAVIFIYEAIMKLVKIKGQLDMINYSRDFVEGGFCSCVPPIGKPSVSPD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LVIKSTGLPIAFNDTFIDYTAANLTDCRTIGGSFDGTTCFPLYDKLLMSILLTVGT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TTLKKMRNSCYFPSSVRQLLSDFAVMIAIASMTFVDIFVGVNTPKLNVPSTFRPTW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GWFIPPFDANEWWTAPLAILPALLACILIFMDQQITTVIVNRKENKLKKGCGYHLDL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VSILMVGFLGLPIYVAATVLSINHINSLKVESECKAPGEVAQFVGVREQRVTGIVT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IGLSVLATNILGRIPMPVLYGVFLYMGISALGGIQLFDRTLLLFMPMKYQPDTIYIRH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RKIHLFTAFQIGCLALLWVIKSIKSTSILFPIMLVVMVAIRKMMEKAFTTTDLKYL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MPDFHLRKKEDAKRRQSEGEAVEIEFDNENQATIHAVKTEAHLHIPMASGNVIKIPL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EPSHSINLTKEVNNSGMWKHITSVDSKNSLVRDVPASSDPTSSRDAPIEQPEDDDD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IKVIRPSPHTSTSNLTTENTPLLKDEEPPKTNPDEP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P famil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QDHSMDEMTAVVKIEKGVGGNNGGNGNGGGAFSQARSSSTGSSSSTGGGGQESQP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LLAATCSRIESPNENSNNSQGPSQSGGTGELDLTATQLSQGANGWQIISSSSGATP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QSGSSTNGSNGSESSKNRTVSGGQYVVAAAPNLQNQQVLTGLPGVMPNIQYQVIPQF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VDGQQLQFAATGAQVQQDGSGQIQIIPGANQQIITNRGSGGNIIAAMPNLLQQAVPL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NNVLSGQTQYVTNVPVALNGNITLLPVNSVSAATLTPSSQAVTISSSGSQESGSQP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TTISSASLVSSQASSSSFFTNANSYSTTTTTSNMGIMNFTTSGSSGTNSQGQTPQR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QGSDALNIQQNQTSGGSLQAGQQKEGEQNQQTQQQQILIQPQLVQGGQALQALQAA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QTFTTQAISQETLQNLQLQAVPNSGPIIIRTPTVGPNGQVSWQTLQLQNLQVQNPQ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LAPMQGVSLGQTSSSNTTLTPIASAASIPAGTVTVNAAQLSSMPGLQTINLSALG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QVHPIQGLPLAIANAPGDHGAQLGLHGAGGDGIHDDTAGGEEGENSPDAQPQAGRR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ACTCPYCKDSEGRGSGDPGKKKQHICHIQGCGKVYGKTSHLRAHLRWHTGERPFMCT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CGKRFTRSDELQRHKRTHTGEKKFACPECPKRFMRSDHLSKHIKTHQNKKGGPGVA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TLPLDSGAGSEGSGTATPSALITTNMVAMEAICPEGIARLANSGINVMQVADLQSIN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N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QDHSMDEVTAVVKIEKDVGGNNGGSGNGGGAAFSQTRSSSTGSSSSSGGGGGQES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ALLAATCSRIESPNENSNNSQGPSQSGGTGELDLTAAQLSQGANGWQIISSSSGA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KEQSGNSTNGSESSKNRTVSGGQYVVAATPNLQNQQVLTGLPGVMPNIQYQVIPQF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GQQLQFAATGAQVQQDGSGQIQIIPGANQQIIPNRGSGGNIIAAMPNLLQQAVPLQ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NVLSGQTQYVTNVPVALNGNITLLPVNSVSAATLTPSSQAGTISSSGSQESSSQPV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ISSASLVSSQASSSSFFTNANSYSTTTTTSNMGIMNFTSSGSSGTSSQGQTPQRV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GSDSLNIQQNQTSGGSLQGSQQKEGEQSQQTQQQQILIQPQLVQGGQALQALQAAP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TFTTQAISQETLQNLQLQAVQNSGPIIIRTPTVGPNGQVSWQTLQLQNLQVQNPQA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LAPMQGVSLGQTSSSNTTLTPIASAASIPAGTVTVNAAQLSSMPGLQTINLSALGT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VHQLPGLPLAIANTPGDHGTQLGLHGSGGDGIHDETAGGEGENSSDLQPQAGRRTR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PYCKDSEGRASGDPGKKKQHICHIQGCGKVYGKTSHLRAHLRWHTGERPFMCNW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KRFTRSDELQRHKRTHTGEKKFACPECPKRFMRSDHLSKHIKTHQNKKGGPGVALS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PLDSGAGSEGTATPSALITTNMVAMEAICPEGIARLANSGINVMQVTELQSINISG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QDHSMDEVTAVKIEKGVGGNNGGSGNGGGAAFSQTRSSSTGSSSSSGGGGGQESQ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ALLAATCSRIESPNENSNNSQGPSQSGGTGELDLTATQLSQGANGWQIISSSSGAT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EQSGNSTNGSNGSESSKNRTVSGGQYVVAATPNLQNQQVLTGLPGVMPNIQYQVIPQ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VDGQQLQFAATGAQVQQDGSGQIQIIPGANQQIITNRGSGGNIIAAMPNLLQQAVP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ANNVLSGQTQYVTNVPVALNGNITLLPVNSVSAATLTPSSQAGTISSSGSQESGSQ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TAISSASLVSSQASSSSFFTNANSYSTTTTTSNMGIMNFTSSGSSGTSSQGQTSQ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LQGSDSLNIQQNQTSGGSLQGSQQKEGEQSQQTQQQQILIQPQLVQGGQALQALQA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GQTFTTQAISQETLQNLQLQAVQNSGPIIIRTPTVGPNGQVSWQTLQLQNLQVQNP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ITLAPMQGVSLGQTSSSNTTLTPIASAASIPAGTVTVNAAQLSSMPGLQTINLSAL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IQVHQLPGLPLAIANTPGDHGAQLGLHGPGGDGIHDETAGGEEGENSPDPQPQAGR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REACTCPYCKDSEGRGSGDPGKKKQHICHIQGCGKVYGKTSHLRAHLRWHTGERPFM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SYCGKRFTRSDELQRHKRTHTGEKKFACPECPKRFMRSDHLSKHIKTHQNKKGGPGV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GTLPLDSGAGSEGSGTATPSALITTNMVAMEAICPEGIARLANSGINVMQVTELQS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SGN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QEHTSDDMPTIKSENRTGGGYIQKGQDSQPSPLALLAATCSRIEPPENGNGNSQQ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ELDLSTAQLAQTANGWQIISTAGSASKDQAGGDASSKNRPIAPGQFVVSTPSVQNQ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SLQGVMPNIQYQVIPQFQTVDGQQLQFTTAPAQVSVQQDASGQFQIIPATNQQIIT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GTGNILAMPNLLQQAVPIQGMGLTNNVLSGQTQYLTNVPVALNGNITLLPVNAASL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QSVTLSGTQENNSQPVTSGVAISSSQLASQANSGAYFTNANSFSTTTTPSNVSLMN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STPGSNVQVQTSQRSTGQLSLLTDSVQQGNGNMQKDGDQNQQQQILIQPQIVQSG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ALQAAQLSGQAFSTQAISQDALQNLQIQTVPNTGPIIIRTPAVGPNGQVTWQTIQL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VQNPQAQTITLAPMQGVSLGQSGSTNTLTSMPAGTVTVNAAQLSSMPGLQTINLGA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GIQVHQLQGVPLTITNATGDIASGT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SESPEEMAAVKGTPERGEGDGSSDSSSPAGEGQESQPSPLALLAATCSRIESPNE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SQGQQGGSGELDLTAAAAQIAQSANGWQIISTGSTTPTPSKEQGSNGSNGDPSKSR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GPYVVTAASNLQNQQVLTGLPGVIPNIQYQVIPQFQTIDGQQLQFATTPAQVNVQQD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QLQIIPGTNQQIITSRAGTGNLIAMPNLLQQAVPIQGVGLANNTLSGQTQYVANVP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NGNITLLPVNSVAASLAPTSQTVTLSGSGSPDSSSQPTTSGAAISSSNIATSHASSGS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NANSYSTTTTTSNMGIMNFSSSSTVGTNVQVQTPQRAPSTDSLQSQVSGVALQPGQQ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GDQSQQSQQQQQQILIQPQLVQGGQTIQALQTAPLSGQTFATQAISQDALQNLQLQA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GPIIIRTPTVGPNGQVSWQTIQLQNLQVQNPQAQTITLAPMQGVSLGQTGSTSTTL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SLPSGTVTVNAAQLSSMPGLQTINLSALGASGIQVHQLQGLPLAIANATGEHGTQL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GASGDGLGDDSAAVEEGETSPDPQPQQGRKVRREACTCPYCKDSEGRSSGDPGKKKQ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PGCGKVYGKTSHLRAHLRWHTGERPFICGWMLCGKRFTRSDELQRHKRTHTGEKKF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PECPKRFMRSDHLSKHIKTHQNKKGGAANSVAMNVSAVPMDTGASSEGSGGPTPSAL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MVAMEAICPDGIARLASSGINVMQVADLQSINISGN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WLRLHQCQGEQVLTTISGVMPNIQYQVIPSFQTVDGQPLQLAHAQQESAGPAAAAP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FQIVSSPNGQQIIAATNRAGAAGNIITMPSLLQGAIPIQNISLGNSVLKNQPQFLANM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LNGNITLLPISTAASSGTAGDANGGDTARNPITQQQPASSNSATGYATSVSTAQTS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LTQTQNSNGVMTGTFQQNAATLGVPIQPENREGQQPQQILIQPQQVLPGGATLQGI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VATAGGQVFAAPTISQEGLQNLQIMPNAGPILLHTVGPNGQVSWQTIQIQNPAGPQ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PVQTLPQLGQGQGAAAASGVSVNAVQIPGIQTINLNTLGGSGLQLQTVPLTLANAA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FACPECPKRFMRSDHLSKHIKTHMNKKVQAASASGPAGSTDSSSPAIVGTKVETG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DQHTIVTMETLSAESIARLASSGINMMQVDLHQMNGNN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P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SPLALLAATCSRIDTPGESDSPSDQQNQQQQLELNQGAFTSNSNGWQVIPLNIQAS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TATTDSSAVMAGGDAGKSRQLLSPSVAVGSTQGQQHQPQQYVVAQAPSMPGQQVLT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VMPNIQYQVIPQFQTIDGQPLQLAHAQQESAVPAAAAPGQQFQIVSSPNGQQLIAA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GTAGNIITMPSLIQGAIPIQNISLGNGMLKNQPQFLANMPVSLNGNITLLPISTAT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ADTNGGDTARNQVTQQQQPVSSTGSTGYVTSVSTAQTATSYGLTQTQNSNGVMTFQ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NLGVPIQPESREGQPQQQILIQPQQVIQGGATLQPIQAGTVATAGGQVFAAPTISQ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NLQIMPNTGSILLHTVGPNGQVSWQTIQIQNPAGPQITLAPMQTLPQLGQAQGAAA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SVNAVQIPGIQTINLNTLGGSGLQLQTVPITLANTAGDHQNLHSGGDTLDDGTAID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MSPPPQGRRNRREACTCPFCKDGEGRDPTKKKQHICHISGCGKIYGKTSHLRAHLRWH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RPFVCSWSFCGKRFTRSDELQRHKRTHTGEKRFACPECPKRFMRSDHLSKHIKTHTN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VPAASASGIAGSSDPTAVGTKVEQGAGAASDQHTIVTMETLSAESIARLASSGLNMM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HPM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TEGGKTSEPENNNKKPKTSGSQDSQPSPLALLAATCSKIGTPGENQATGQQQIIID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LVQLQNQPQQLELVTTQLAGNAWQLVASTPPASKENNVSQPASSSSSSSSSNNGSA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KTKSGNSSTPGQFQVIQVQNPSGSVQYQVIPQLQTVEGQQIQINPTSSSSLQDLQGQ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SAGNNQAILTAANRTASGNILAQNLANQTVPVQIRPGVSIPLQLQTLPGTQAQVVT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NIGGVTLALPVINNVAAGGGTGQVGQPAATADSGTSNGNQLVSTPTNTTTSASTMP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SSTTCTTTASTSLTSSDTLVSSADTGQYASTSASSSERTIEESQTPAATESEAQSS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PNGMQNAQDQSNSLQQVQIVGQPILQQIQIQQPQQQIIQAIPPQSFQLQSGQTIQT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PLQNVQLQAVNPTQVLIRAPTLTPSGQISWQTVQVQNIQSLSNLQVQNAGLSQQLTI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SSGGTTLAQIAPVAVAGAPITLNTAQLASVPNLQTVSVANLGAAGVQVQGVPVTI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GQQQGQDGVKVQQATIAPVTVAVGGIANATIGAVSPDQLTQVHLQQGQQTSDQEVQ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LRRVACSCPNCREGEGRGSNEPGKKKQHICHIEGCGKVYGKTSHLRAHLRWHTGER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NWMFCGKRFTRSDELQRHRRTHTGEKRFECPECSKRFMRSDHLSKHVKTHQNKK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AIVTSGELDSSVTEVLGSPRIVTVAAISQDSNPATPNVSTNME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DQKKEEEEEAAAAMATEGGKTSEPENNNKKPKTSGSQDSQPSPLALLAATCSKIGT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QATGQQQIIIDPSQGLVQLQNQPQQLELVTTQLAGNAWQLVASTPPASKENNVSQP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SSSSSNNGSSSPTKTKSGNPSTPNQFQVIQVQNPSGSVQYQVIPQLQTVEGQPIQ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SSSSLHDSQGQIQLISAVPLQIRPGVSIPLQLQTLPGTQAQVVTTLPINIGGVTLA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INNVTAGGGTGQVGQPTTTTDSGTSNGNQLVSTPTTSTAPASTMPESPSSSTTCTTT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LTSSDTLVSSADTGQYASTSASSSERTIEEPQTPAATESEAQSSSQLQSNGIQNAQD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SLQQVQIVGQPILQQIQIQQPQQQIIQAIPPQSFQLQSGQTIQTIQQQPLQNVQLQA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TQVLIRAPTLTPSGQISWQTVQVQNIQSLSNLQVQNAGLSQQLTITPVSSSGGTTL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APVAVAGAPITLNTAQLASVPNLQTVSVANLGAAGVQVQGVPVTITSVAGQQQGQDG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QATIAPVTVAVGGIANATIGAVSPDQLTQVHLQQGQQTSDAEVQPGKRLRRVACSC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REGEGRGSSEPGKKKQHVCHIEGCGKVYGKTSHLRAHLRWHTGERPFICNWMFCGKR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DELQRHRRTHTGEKRFECPECSKRFMRSDHLSKHVKTHQNKKGGGTALAIVTSGEL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TEVLGSPRIVTVAAISQDSNPATPNVSTNME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QKKEEEEEAAAAMATEGGKTSEPENNNKKPKTSGSQDSQPSPLALLAATCSKIGT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QATGQQQIIIDPSQGLVQLQNQPQQLELVTTQLAGNAWQLVASTPPASKENNVSQP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SSSSSSNNGSSSPTKTKSGNPSTPNQFQVIQVQNPSGSVQYQVIPQLQTVEGQQIQ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SSSSLQDLQGQIQLISAGNNQAILTAANRTASGNILAQNLANQTVPVQIRPGVSIP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TLPGTQAQVVTTLPINIGGVTLALPVINNVTAGGGTGQVGQPTTTTTDSGTSNGNQ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PTTSTAPASTMPESPSSSTTCTTTASTSLTSSDTLVSSADTGQYASTSASSSERTI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TPAATESEAQSSSQLQSNGIQNAQDQSNSLQQVQIVGQPILQQIQIQQPQQQIIQA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QSFQLQSGQTIQTIQQQPLQNVQLQAVNPTQVLIRAPTLTPSGQISWQTVQVQNIQS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QVQNAGLSQQLTITPVSSSGGTTLAQIAPVAVAGAPITLNTAQLASVPNLQTVSVA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AGVQVQGVPVTITSVAGQQQGQDGVKVQQATIAPVTVAVGGIANATIGAVSPDQLT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LQQGQQTSDAEVQPGKRLRRVACSCPNCREGEGRGSSEPGKKKQHVCHIEGCGKVYG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LRAHLRWHTGERPFICNWMFCGKRFTRSDELQRHRRTHTGEKRFECPECSKRFMRSD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KHVKTHQNKKGGGTALAIVTSGELDSSVTEVLGSPRIVTVAAISQDSNPATPNVSTN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EGGKASESENKKKGKASGSQDSQPSPLALLAATCSKIGTTGENQGAGQQQIIIDP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VQLQNQPQQLELVTTQLAGSAWQIVAAAPPVSKENNITQQGVAIAASTAASSSINS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PTKSKPSNAATAPGQFQVIQVQTPGGNVQYQVIPQIQTVEGQHIQISPGNTTALQD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IQFIPAGNNQAIITAGNRTASGNIIAQNLANQTVPVQIRPGVSIPLQLQTIPGAPA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TTLPINIGGVTLALPVINSMPAGGGSAQIVQPTDGGVSNGNQLLSTPITTSSVSTMP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SSSSSTCTTTVSATLTSSDTLVSSAETNQYTSTSASAERNTEESPSSVTDGEAQSSN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SNGLQNMSEQSNSLQQVQIVGQPVLQQIQIQQPQQQIIQAIPQQSFQLQSGQTIQT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QLQNVQLQALSPTQVLIRAPTLTPSGQISWQTVQVQNIQSLQNLQVQNPGLPQQLT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STSSGTTIAQIAPVTVAGTPITLNAAHFTSVPNLQTVSVANLGAAGVQVQGVPVTI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GGQQQGAEGVKVQQATIAPVTVAVGGIANATIGAVSPDQLTQVQLQQSQPSSDQEVQ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LRRVACSCPNCREGEGRGNSEPGKKKQHICHIENCGKVYGKTSHLRAHLRWHTGER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NWIFCGKRFTRSDELQRHRRTHTGEKRFECPECSKRFMRSDHLSKHVKTHQNKK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AIVTSGDLDSSVTGVLGSPRIVTVAAISQDSNPATPNVSTNID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DQKKEETMPTEGEKSPEAENNNNNNKKGKTGGSQDSQPSPLALLAATCSKIGTPGEN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QQQIIIDPNQGLVQLQNQPQQLELVTTQLAGNSWQLVAASPSASKDNNVAQQGSS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APSPSSSNNGSASPTKTKSGNSSATTPGQFQVIQVQNPSGSVQYQVIPQIQTTEGQ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NPANATGLQDIQGQIQLIPAGNNQAILTASNRTASGNIIAQNLANQTVPVQIRPGVS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QLQTIPGTQAQVVTTLPINIGGVTLALPVINNMAAGGGSGQVGQSTEGGVSNGSQL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VTSASVSSMPDSPSSSSTSTTTASTSLTSSDTLVSSAETGQYTSTAGSSSEQPTEE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DSEAQSSSQLQSNGLQNVQDQSGSLQQVQIVGQPILQQIQIQQPQQQIIQAIPP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LQSGQTIQTIQQQSLQNVQLQAVSPTQVLIRAPTLTPSGQISWQTVQVQNLQSLSN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NAGLPQQLTITPVSSSGGTTIAQIAPVAVAGTPITLNAAQLASVPNLQTVSVANL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VQVQGVPVTITSVAGQQQGQDGVKVQQATIAPVTVAVGGIANAGIGAVSPDQITQVQ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QQASDQEVQPGKRTRRVACSCPNCREGEGRSSNEPGKKKQHICHIEGCGKVYGKTS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HLRWHTGERPFICNWVFCGKRFTRSDELQRHRRTHTGEKRFECPECSKRFMRSDHL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VKTHQNKKGGGTALAIVTSGELDSSVTEVLGSPRIVTVAAISQDSNPATPNVSTNMEE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PSPLALLAATCSKIGGQGGAEGAQAGAQQIQVQAGPIQLQAGQLQGQIVVDAAGGQ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QQLELVPAQFTGNGWQIITTAPTMAKETSNQPVAVTVATTLANDSSPGGRKAKEVG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QQQQQQQFQIIQVQNLPSAGSGVQYQVIPHLQTADGQQIHISPAQTAPIGALPEQV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TQSPSQTQAILQPASQQAILTSTANQTVPLQIRPAQSFPLQLQTLQGSQAPVMTTV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GGMTLALPVINNVAGAGAVQLIQSADGTFSVANGNQLVTTALPGPAPASSGSTAVA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VSDGTQMVSVGAEGAQGDGQVQSGEADSQTQNQANGVQNQPDGTGTVQQVIVGQVGH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QQIQLQPQAQSPGQAQGQQQPQHIQTLQLAPGQTLQPIQAFQNPAQVLIRTPTLSP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ITWQTLQLPSGVSLQGGLGAAVPQQLTLAPVASGTPVGSGGLVSLSGAPLTLSAAQI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GVQTVSIAGLGAAGVQVQGVPLTITGLQGQPQGQDGVKVQSSPVTVAVGNVASGSS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QLGSVQSSSEQDGPPNKRLRRVACSCPNCRDGEGRNSGDPTKKKQHICHMEGCGKV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SHLRAHLRWHTGERPFVCNWIFCGKRFTRSDELQRHRRTHTGGKPLDTRGRTPGRAF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RVLFLFPSSQGKSASSVRSAPSASCAATTSPSTSKPTRTRRAEPRWQSSPPKTWRRT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AWARPLTSSPWRLSPATLTPRRPPPLITWRKRRTRTRSLSRRRTLLFT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P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PSPLALLAATCSKIGGQGGAEVAQAGAQPIQVQAGQIQLQAGQLQGQIVVDTAGGQ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QQLELVPAQFTGNGWQIITTAPTMAKETSNQPVAVTVATTLANDSSPGGRKVKPV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SPATQQQFQIIQVQNLPSAGSGVQYQVIPHLQTADGQQIHISPAQTAPIGALPEQV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TQSPSQTQAILQPANQQAILTSSANQTVPLQIRPAQSFPLQLQTLQGSQAPVMTTV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GGMTLALPVINNVGGAGAVQLIQAADGTLSVANGNQLVTTAVPGPAPGTASSGSTA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DSASDGTQMVSVGTEGAQADAQVQSSEADSQTQNQANGLQSQTDATGTVQQVIVGQ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QFVQQIQLQPQAQSPGQVQGQQQPQHIQTLQLAPGQTLQPIQAFQNPAQVLIRTPTL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QLTWQTLQLPSSVSLQSGLGAAVPQQLTLAPVAGGTPMGGGGLVSLSGAPLTLSAAQ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PGSGVQTVSIAGLGAAGVQVQGVPLTITGIQGQPQGQDGVKVQSSPVTVAVGNVASG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PEQLGSVQSSSEQDGPPNKRLRRVACSCPNCRDGEGRNSGDPTKKKQHICHMEGCG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GKTSHLRAHLRWHTGERPFVCNWIFCGKRFTRSDELQRHRRTHTGGEQQPCKGARFF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IFFLARILCLCPREKSASSVRSAQSASCAATTSPSTSRPTRTRRVELRWQSSPLKTWR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PKAWARPLTLSPWRLSRVTLTLLRPPPLITWRKRRRTTRSLS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Danio rerio Sp4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DQKKEAMATDGGKASGGDGGTKGKTSGSQDAQPSPLALLAATCSKIGGVGAEGQAA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IIIDPNQGLLQLQNPTQQLELVPAQLTGNGWQIIATSPATATKDSIQQAGANAASS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RKVKAVGSNNAAQQQFQIIQVQNLPNSSGGIQYQVIPHLQTADGQQIQISPSNPA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QPEQIQLISTGNNQAILATPQRTGSASIVQNQTIPLQIRPSFPLQLQTIQGTQAPM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LPINLGGVTLALPVINNVAGAGGSVQLLQSSDGSISNGNQLITTVTTSTADSTGSSTS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GSDSVVVTSADGLSTTSMVSAESPKDNEADLTQSNGLQSTSEQAGQIQQFQIVG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QQIQIQSPQQQVVQGSIQIQPGQTLQPVQQNLQLQAFQNPAQVLIRTPTLTPSGQISW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VQVQNAGMPQQLTLAPVASSAGGGTFAQIAPLTLGGSPITLSAAQLPAGSGVQTVNI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LGAAGVQVQGVPLTITGVQGQQQGQDGVKVQSAPVTVTVGNISNAVSPEQMGQVQSPS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EGQPSKRLRRVACSCPNCRDGEGRNNSDPSKKKQHVCHMEGCGKVYGKTSHLRAHLRW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ERPFVCNWIFCGKRFTRSDELQRHRRTHTGEKRFECPECSKRFMRSDHLSKHIKTH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GGAALTIITTDEMEEEVDEVLGSPRIVTVATLSHDSNPATPTTSNNLEEEF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APEKPVKQEEMAALDVDSGGGGGGGGGHGEYLQQQQQHGNGAVAAAAAAQDTQPSP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AATCSKIGPPSPGDDEEEAAAAAGAPAAAGATGDLASAQLGGAPNRWEVLSATPTT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AGNLVQIPSAATSSGQYVLPLQNLQNQQIFSVAPGSDSSNGTVSSVQYQVIPQIQSA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QVQIGFTGSSDNGGINQESSQIQIIPGSNQTLLASGTPSANIQNLIPQTGQVQVQGV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GSSFPGQTQVVANVPLGLPGNITFVPINSVDLDSLGLSGSSQTMTAGINADGHLIN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MDSSDNSERTGERVSPDINETNTDTDLFVPTSSSSQLPVTIDSTGILQQNTNSLT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VHSSDLQGNYIQSPVSEETQAQNIQVSTAQPVVQHLQLQESQQPTSQAQIVQGITP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HGVQASGQNISQQALQNLQLQLNPGTFLIQAQTVTPSGQVTWQTFQVQGVQNLQNLQ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AAQQITLTPVQTLTLGQVAAGGAFTSTPVSLSTGQLPNLQTVTVNSIDSAGIQLHP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DSPADIRIKEEEPDPEEWQLSGDSTLNTNDLTHLRVQVVDEEGDQQHQEGKRLRRV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PNCKEGGGRGTNLGKKKQHICHIPGCGKVYGKTSHLRAHLRWHSGERPFVCNWMYC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TRSDELQRHRRTHTGEKKFVCPECSKRFMRSDHLAKHIKTHQNKKGIHSSSTVLAS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RDDTLITAGGTTLILANIQQGSVSGIGTVNTSATSNQDILTNTEIPLQLVTVSGNET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TAPEKPVKQEEMAALDVDGGGGGGGHGEYLQQQQQQQQQHGNGAAAAAAQDTQPSPL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TCSKIGPPSPGDDDEEAAVAAAAGVPAAAAGATGDLASAQLGGAPNRWEVLSATP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DEAGNLVQIPGAATSSGQYVLPLQNLQNQQIFSVAPGSDSSNGTVSNVQYQVIPQI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AQQVQIGFTGSSDNGGINQENSQIQIIPGSNQTLLASGTPPANIQNLIPQTGQVQVQ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AIGGSSFPGQTQVVANVPLGLPGNITFVPINSVDLDSLGLSGSSQTMTAGINADGHLI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QAMDSSDNSERTGERVSPDVNETNADTDLFVPTSSSSQLPVTIDSTGILQQNTNSL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QVHSSDLQGNYIQSPVSEETQAQNIQVSTAQPVVQHLQLQDSQQPTSQAQIVQGIT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IHGVQASGQNISQQALQNLQLQLNPGTFLIQAQTVTPSGQITWQTFQVQGVQNLQN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NTAAQQITLTPVQTLTLGQVAAGGALTSTPVSLSTGQLPNLQTVTVNSIDSTGIQLH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NADSPADIRIKEEEPDPEEWQLSGDSTLNTNDLTHLRVQVVDEEGDQQHQEGKRLR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CPNCKEGGGRGTNLGKKKQHICHIPGCGKVYGKTSHLRAHLRWHSGERPFICNWM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RFTRSDELQRHRRTHTGEKKFVCPECSKRFMRSDHLAKHIKTHQNKKVIHSSSTVL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AGRDDALITAGGTTLILANIQQGSVSGIGTVNTSATSNQDILTNTEIPLQLVTVSG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ATGDLASAQLGGAPNRWEVLSATPTTIKDEAGNLVQIPGAATSSGQYVLPLQN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QIFSVAPGSDSSNGTVSNVQYQVIPQIQSTDAQQVQIGFTGSSDNGGINQESSQIQI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SNQTLLASGTPPANIQNLIPQTGQVQVQGVAIGGSSFPGQTQVVANVPLGLPGNITF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NSVDLDSLGLSGSSQTMTAGINADGHLINTGQAMDSSDNSERTGERVSPDVNETNAD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FVPTSSSSQLPVTIDSTGILQQNTNSLTTTSGQVHSSDLQGNYIQSPVSEETQAQN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TAQPVVQHLQLQDSQQPTSQAQIVQGITPQTIHGVQASGQNISQQALQNLQLQLNP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IQAQTVTPSGQITWQTFQVQGVQNLQNLQIQNTAAQQITLTPVQTLTLGQVAAGGA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PVSLSTGQLPNLQTVTVNSIDSTGIQLHPGENADSPADIRIKEEEPDRKSQLSGDST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TNDLTHLRVQVVDEEGDQQHQEGKRLRRVACTCPNCKEGGGRGTNLGKKKQHICHIP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VYGKTSHLRAHLRWHSGERPFICNWMFCGKRFTRSDELQRHRRTHTGEKKFVCPECS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FMRSDHLAKHIKTHQNKKVIHSSSTVLASVEAGRDDALITAGGTTLILANIQQGSVSG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VNASATSNQDILTNTEIPLQLVTVSGNET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PEQPVKREEMAAMEVDGQSEYLQQHGDSSSAGDDSDQGGGGGQTEDLAVQISGGPN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EVLTPAQAALKDEAGNIVQIPGGATVTSSGQYVLPIQTLQNQHLFSVAPGSDTANGT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QYQVIPQLQTSDGQQVQLGFTTSSDNGGLDQDGGQIQIIPGNHSGSLLSSSPNILT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IQHSGGSVQIQGVTIGGTSYAGQTQVVANVPIGLPGNITFVPINSVDLDSLGLTGS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TAGLTADGHLISGHGMENSENSERTAEHEHISPDGVDTNSDTDLFVPTSSSSQLPVT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GTGMLQQNANSLTDSPSGHVQTSDLHGNYIQTSMTDESQNIQVSASQTMVQQIHLQD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SQAQLVQSIAQQAIQAVQGGTQGLSSQALQNLQLQLNPGTFLIQAQTVTPSGQIAW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QVQGVQNLQNLQIPNSSAQQITLTPVQTLTLGQVAGGGTPVSLNAGQLPNLQTVTVN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AGIHLHHGDNSDSPTEIETHQTRQHFSSLQLSNFGIRIKEEEPDPDEWQLAGDSTV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DLTHLRVQVVDDELDQPNQEGKRLRRVACTCPNCKDGAGRGTNLGKKKQHICHIPGC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GKTSHLRAHLRWHSGERPFVCTWMFCGKRFTRSDELQRHRRTHTGEKKFVCPECSK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RSDHLAKHIKT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LMNHSQTGDLASVQLAGTPNRWEVLSAAPATIKDEAGNIVQIPGAATVTSSGQYVL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SLQNQQIFSVAPGSDSSNGTVSNVQYQVIPQIQTADGQQVQLGFAASSDNSSINQET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IIPGSNQTIIASGSPSANIQNILSQSGQVQVQGVAIGGSSFPGQAQVVANVPLGLP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TFVPINSVDLDSLGLGSGSQTMTAGINADGHLINTGQAMDSSDNSERTGEQVSPEITE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DNDLFVPTSSSSQLPVTIDSSSILEQNANNLTTTSGQVHSSDLQGNYIQTSVSDDT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NIQVSTAQPIVQHIQLQESQQPTSQAQIVQGIAQQTIHGVQASQSISPQALQNLQLQL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TFLIQAQTVTPSGQITWQTFQVQGVQNLQNLQIQNAPGQQITLTPVQTLTLGQV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LTSTPVSLSTAQLPNLQTVTVNSIDSAGIQLHQGENAGSPAGCTTLIQQHQTEHWEEV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EKRIVAKVTDALSGASVDMFNNINTNDLTHLRVQVVDEEGDQPHQEGKRLRRVACTC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KEGGGSRGSNLGKKKQHICHIPGCGKVYGKTSHLRAHLRWHSGERPFVCNWMFCGKRF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DELQRHRRTHTGEKKFVCPECSKRFMRSDHLAKHIKTHQNKKGIHSSSTVLASVEA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DTLITAGGTTLILANIQQGSVSGIGTVNTSGT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QLTGTDRWEVLTPTSEKDESGMIQIQSHGVFTSNGQYVLPLQNLQSQPVFVTSETD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ASVPNIQYQVIPQIQTADGQLSFSTSTMEGAALAQDATGQIQILPDGSQTLGVSSA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NNQNLISQTGNVQQIQGVSIGSSTFSNQGQVVTNVPVGLPGNITFVPINSVDLDS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GAQTIATGVTADGQLIMAGQPVDGSQNLAKTENHLPQTLPGNDSSANPELYVPTSS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LHIPASEAALLTQDASLSSEATARSNSSSGLQEGFVQENQEPNVQASSAQPIIQLQQ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IQTANGQVVPSVSPGGQGLQNVQLINPGTFIIQAQTVTPSGQIQWQTFQVQGVQNLQ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PTSPPQQITLAPVQALSLGSAPVSISTGQIPNLQTVTVNSVAPNEGEAEGLGDIQI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DSGDWQLSTDSTLNTSDLSHLRGRLVDEDDQIGQEGKRLRRVACTCPNCKESGGRG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KKKQHICHIAGCGKVYGKTSHLRAHLRWHSGERPFVCSWMLCGKRFTRSDELQRHRR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GEKKFVCPECSKRFMRSDHLAKHIKTHQNKK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p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QLTGTDRWEVLTPTSEKDESGMIQIQSQGIFTSNGQYVLPLQNLQSQSVFVTSGTD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TSVPNIQYQVIPQIQTADGQLSFSTSNMEGAGLAQDATGQIHILPDGSQTLNVSSAA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LNNQNLISQTGNVQQIQGVSIGSSTFNNQGQVVTNVPVGLPGNITFVPINSVDLDSL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AQTIATGVTADGQLIMANQPVDGSQNLVKTDNHLSQTLPVNANANREIYVPTSSSQS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IPVSESALLTQDTSLSSVTTAQTNSSSGLQDGFIQENQDQNIQVSSAQPIIQLQQVP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TNGQVIQSVTPGGQGLQNVQLINPGTFIIQAQTVTPSGQIQWQTFQVQGVQNLQNL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TPHQQITLAPVQTLSLGSTPVSIGTGQIPNLQTVTVNSVALNEGEADTLGDIQIKEE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WQLSTDSTLNTSDLSHLRGRLVDEDDQIGQEGKRLRRVACTCPNCKESGGRGSSTGK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ICHIAGCGKVYGKTSHLRAHLRWHSGERPFVCSWMLCGKRFTRSDELQRHRRTHTG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FVCPECSKRFMRSDHLAKHIKTHQNKKGMNSGGSVVASMESTGSSDSIIATAGGTTLI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NIQQGSSNAQDILANAEIPLQLVTTVAASEV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LLGEEPRLGSTPLAMLAATCNKIGSPSPSPSSLSDSSSSFGKGFHPWKRSSSSSS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VVGSSLSSFGVSGASRNGGSSSAAAAAAAAAAAAAALVSDSFSCGGSPGSSAFSLT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AAAAAAAAAAASSSPFANDYSDGSHQPVFISKVHTSVDGLQGIYPRVGMAHPYESW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HPGLGAAGEVGSAGASSWWDVGAGWIDVQNPNSAAALPGSLHPAAGGLQTSLHSPL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NSDYSGLSHSAFSSGASSHLLSPAGQHLMDGFKPVLPGSYPDSAPSPLAGAGGSMLS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APLGGSPRSSARRYSGRATCDCPNCQEAERLGPAGASLRRKGLHSCHIPGCGKVYG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HLKAHLRWHTGERPFVCNWLFCGKRFTRSDELQRHLRTHTGEKRFACPVCNKRFMRSD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KHVKTHSGGGGGGGSAGSGSGGKKGSDTDSEHSAAGSPPCHSPELLQPPEPGHRNG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AATCNKIGSPSPSPSSLSDSSSSFGKGFHPWKRSSSSSSGSCNVVGSSLSSFGVS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NGGSSSAAAAAAAAAAAAAALVSDSFSCGGSPGSSAFSLTSSSAAAAAAAAAAAASS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ANDYSVFQAPGVSGGSGGGGGGGGGGSGAHSQDSSHQPVFISKVHTSVDGLQGIYPR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HPYESWFKPSHPGLGAAADVGSAGASSWWDVGAGWIDVQNPNGAAALPGSLHPAAG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SLHSPLGGYNSDYSGLSHSAFSSGASSHLLSPAGQHLMDGFKPVLPGSYPDSAPSP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GSSMLSAGPAAQLGGSPRSSARRYSGRATCDCPNCQEAERLGPAGASLRRKGLHSCH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CGKVYGKTSHLKAHLRWHTGERPFVCNWLFCGKRFTRSDELQRHLRTHTGEKRFACP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KRFMRSDHLSKHVKTHSGGGGSAGSGGGKKGSDTDSEHSAAGSPPCHSPELLQPPE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RNG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 Rattus norvegicu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TSLLGEEPRLGSTPLAMLAATCNKIGSPSPSPSSLSDSSSSFSKGFHPWKRSSSSS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NVVGSSLSSFGVSGASRNGGSSSAAAAAAAAAAAAAALVSDSFSCGGSPGSSAFSLT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AAAAAAAAAAAASSSPFANDYSVFQAPGVSGGSGGGGGGGGGGSGAHSQDSSHQPVF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KVHTSVDGLQGIYPRVGMAHPYESWFKPSHPGLGAAADVGSAGASSWWDVGAGWIDV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GAAALPGSLHPAAGGLQTSLHSPLGGYNSDYSGLSHSAFRGSPRSSARRYSGRATCD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CQEAERLGPAGASLRRKGLHSCHIPGCGKVYGKTSHLKAHLRWHTGERPFVCNWLF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FTRSDELQRHLRTHTGEKRFACPVCNKRFMRSDHLSKHVKTHSGGGGSAGSGGGKK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TDSEHSAAGSPPCHSPELLQPPEPGHRNG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LAATCNKIGSPSPSPSSLSDSSASFGKGFHPWKRSSSTSSSCTLASGSLSGFSVGG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NGSSSAAAAAAAAAAAAAAAALVSDSFSCGGSPGSSAFSLTSGVSGGGGGGGGSSG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ASPFANEYSVFPVSGGSQEAAAAAAAAAAAAAAAASHHQPVFLSKVHASVDGLQSI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GMAHPYESWFKPSHPGEVSAAAAGGASSWWEVGAGWIDVQSPGAGAALHPGALQGSL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GGYGTDYSAAGLGHFSAGGGGGAGSGGGAAGAGNGGGGGPGSHLLSSGGQHIMDG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VIGPGSYPDPSSSPLSAGSMLAPTGPLGGSPRSSARRYSGRATCDCPNCQEAERLGP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LRRKGLHSCHIPGCGKVYGKTSHLKAHLRWHTGERPFVCNWLFCGKRFTRSDELQR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THTGEKRFACPVCNKRFMRSDHLSKHVKTHSAGGAGGGAGSTGPGSGSKKGSDTDSEH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STSPPCHSPDLLHPPDRNG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PRLGSTPLALLAAACSRIGDPSPSCSPALSEPGLVKGFHPWKGGSGGTSNPGPFGV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CRNNGSGLTNTSSAFSVTTVNSFVGNNYSMYQTSLSSDNIISDSAHTQRSAFLTKF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EDIAGIYPRVPGHQSWFKPVGEAGSGTSSWWDIGTSWVDAPSPAGLPASLGVCNAEY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FSPGAPQHLLPATQHLFDGFRQPVLAPYADPSAMGAPAAAAAATNPVSLPASSRSS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YSGRATCDCPNCREAESPGQGGASPRRRGLHSCHIPGCGKVYGKTSHLKAHLRWHTG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VCNWLFCGKRFTRSDELQRHLRTHTGEKRFECAVCQKRFMRSDHLSKHVRTHSADGS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SGEAGARGGSDTDHSPPGSPAAPPAAPERLPTTGRQ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SP8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PRLGSTPLAMLAATCSRIGDPGPSCSPALSDGAPGLVKGFHPWKGGLGGSSNLGAFG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NCRNNGTGLANTNSAFSVTTVNSLMGNNYSMYQTSVSPDNIIPDSAHSQRSAFLKK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SVEDLTGIYPRVHGHQSWFKPMGDTGNGTSAWWDIGTSWMDAQSPTGIPASFGACN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SPFSPSTSQHLLPAAQHLFDGFRPSVPAPYADTTKIGAPVVATNPVPLPASSRSSS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SGRATCDCPNCQEAESLGPGGASPQRRGLHSCHIPGCGKVYGKTSHLKAHLRWHTGE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CNWLFCGKRFTRSDELQRHLRTHTGEKRFECAICQKRFMRSDHLSKHIRTHTADGSE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GETGHGKGSSDTDTSLSGSPASQ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ATAAVSPSDYLQPAASTTQDSQPSPLALLAATCSKIGPPAVEAAVTPPAPPQPTPRK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IKPAPLPLSPGKNSFGILSSKGNILQIQGSQLSASYPGGQLVFAIQNPTMINKGTRS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IQYQAVPQIQASNSQTIQVQPNLTNQIQIIPGTNQAIITPSPSSHKPVPIKPAPIQ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TTTPVQSGANVVKLTGGGGNVTLTLPVNNLVNASDTGAPTQLLTESPPTPLSKTNK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KSLPASQPPVAVAEQVETVLIETTADNIIQAGNNLLIVQSPGGGQPAVVQQVQVVPP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EQQQVVQIPQQALRVVQAASATLPTVPQKPSQNFQIQAAEPTPTQVYIRTPSGEVQTV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DSPPATAAATSNTTCSSPASRAPHLSGTSKKHSAAILRKERPLPKIAPAGSIISLN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LAAAAQAMQTININGVQVQGVPVTITNTGGQQQLTVQNVSGNNLTISGLSPTQIQLQ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ALAGETQPGEKRRRMACTCPNCKDGEKRSGEQGKKKHVCHIPDCGKTFRKTSLLRAHV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TGERPFVCNWFFCGKRFTRSDELQRHARTHTGDKRFECAQCQKRFMRSDHLTKHYKT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TK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AEAREEDVVMSDPQMSMAATAAVSPSDYLQPAAATTQAKQPSPLALLAATCSKIGP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AAVTPPAPPQPTPRKLVPIKPAPLPLSPCKNSFSILSSKGNILQIQGSQLSTSYPG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FAIQNPTLINKGSRSNASIQYQVPQIQGNSSQTIQVQPSLTNQIQVIPGTNQAITT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HKPVPIKPAPVQKSSTTTTPVQSGANVVKLTGGGSNMTLTLPLNNLVNTSDIGGP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TESPPTPLSKTNKKARKKSLPVSQPSVAVAEQVETVLIETTADNIIQAGNNLLIVQ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QPAVVQQVQVVPPKAEQQQVVQIPQQALRVVQAASATLPTVPQKPSQNFQIQTTE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QVYIRTPSGEVQTVLVQDSPPATAATTSTVTCNSPALRAPHLSGTSKKHSAAILRK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PKIAPAGSIISLNAAQLAAAAQAMQTININGVQVQGVPVTITNTGGQQQLTVQNVS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TISGLSPTQIQLQMEQALAGEAQPGEKRRRMACTCPNCKDGEKRSGEQGKKKHVCH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GKTFRKTSLLRAHVRLHTGERPFVCNWFFCGKRFTRSDELQRHARTHTGDKRFECA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RFMRSDHLTKHYKTHLGTK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AEAREEDVVMSDSQMSMAATAAVSPSDYLQPAAAATQAIQPSPLALLAATCSKIGPP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AAVTPPAPPQPTPRKLVPIKPAPLPLSPCKNSFSILSSKGNILQIQGSQLSASYPG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FAIQNPTLINKGSRSNASIQYQVPQIQGNSSQTIQVQPNLTNQIQIIPGTNQAIIT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SGHKPVPIKPAPVQKSNTTTTPVQSGANVVKLTGGGGNMTLTLPLNNLVNTSDIGAPA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LTESPPTPLSKTNKKARKKSLPVSQPSVAVAEQVETVLIETTAENIIQAGNNLLIVQ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GQPAVVQQVQVVPPKAEQQQVVQIPQQALRVVQAASATLPTVPQKPSQNFQIQTTE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QVYIRTPSGEVQTVLVQDSPPATAATTSTVSCSSPALRAPHLSGSSKKHSAAILRK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PKIAPAGSIISLNAAQLAAAAQAMQTININGVQVQGVPVTITNTGGQQQLTVQNVSG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LTISGLSPTQIQLQMEQALAGEAQPGEKRRRMACTCPNCKDGEKRSGEQGKKKHVCH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CGKTFRKTSLLRAHVRLHTGERPFVCNWFFCGKRFTRSDELQRHARTHTGDKRFECA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KRFMRSDHLTKHYKTHLGTK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Gallus gallus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LTADLTPVFLLPPCRLSDSMAATAAVSPSEYLQPAASTAQDSQPSPLALLAATCSK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AVEAAVTPPAPPQPTPRKLVPIKPAPLPLGSGKNSFGILSSKGNLFQIQGSQVGTS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QLVFAIQNPTVISKGTRSSANIQYQAVPQIQAAGGQTIQVQPNLTNQIQIIPGTNQ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PSSSSHKPVPIKPAPAQKSGASPVQGSSNVVKLTGGSNVTLTLPMNNLVNTTESST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IAESPSKPGKKTRKKAMSPSQPSTVAVAEQVETVLIETTAENIIQAGNNLLIVQSP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QPAVVQQVQVVQPKQESQVVQIPQQALRVVQAASATLPTVPQKSSQNIQIQTTESTPT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YFKTPSGELQTVLLQEAPAVTVAPSSTSCSSPVSRNSGTVTSSKKPTARKERPLPKI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VISLSAAQLAAAAQAMQTININGVQVQGVPVTITNAGGQQQLTVQNVSGNNLTIS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TQIQLQMEQALSGEMQPGEKRRRMACTCPNCKDGEKRPGDQGKKKHICHIPECGRTF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SLLRAHVRLHTGERPFVCNWVFCGKRFTRSDELQRHARTHTGDKRFECAQCQKRFM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LTKHYKTHLITK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QQDSMAATAAVSPSEYLQPSTASSQDAQPSPFGLLAATCSKIGPPAAQAPVTSAPEQ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RLLPIKPAPIAPAPPKNLGFLSAKGNVIQLPAGLTPTTPGSPIVLTIQQSPARANN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NIQYQVVPQIQGAQTIQVMPQAGQIQLIPGTNHAIITTPMTIPAPTAATTSVTPQK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KPSPKPRKADTAAAGNVVQLPGGLTLPLNVATGEVGGAQVVTETASAPPIPVKGRR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KVAVAAQPPPPTPPPPPPPPPPPQPASPSSGPMETIVIEAGDNIIQAGNNLLIVQSP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PAVVQQVQVVQPKPDSQVVQIPQQALKVVQAASATLPPVPQKQALPQSLQVAQTEPS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SLSLSFSLSLFLFTPPHRVSSRVPNVPLIFISLRLFSKQHRGSGRRFSSRTPSPRR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AAQAVQTISINGVHVVGLPVTITNTGRNPTWCLTGQQHLTVQTMQGGGLQLAATAGQ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QVDQTLTLELPSQPGEKKRRMACTCPNCKDADKRPGEVGKRKHICHVPGCEKTFRKT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AHVRLHTGERPFVCSWVFCGKRFTRSDELQRHARTHTGDKRFECSQCQKRFMRSDHL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HYKTHINTK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Sp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CFAEFLCVDIGWNSAWTLPGAQLPASLPADANEHQPTGISSLTNIGQREIRGVLEYC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QKDSMATTVAVSPSEYLQPSTTTSQDSQPSPLALLAATCSKIGPPAAQAPVSTPPSQP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RLHPIKPAPIAPAPPKNLGFLSAKGNIIQLPAGLGSSGASPIVFTFQSPSRPAGTS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FQYQVIPQFQGSQTIQMMPQGGQIQIIPGTNQAIITSPVTVQAATPTAPPLAPAPVPQ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VAIKPSTQKRRQNNASVNANIVRLPSGLTLPLNVTTGDVGGAQVLTETAAAPVKPK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RQVAIAAPAPAPQPASPPPVAEQVEALLIETTADNIIQAGNNLLIVQNPGGSQPAVV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VQLLQQKSDQQVVQIPPQALKVVQAASATLPPVPQRQTVTPSVQVSPPEPTQVLIKT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WQAVQIQETTVTTPTTPTSTPTPAVVTKKVQTGTRKERTLPKIAPAGGGLITLNAA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AAQAVQTININGVQVQGVPVTITNAGGQQHLTVQTVPSAGLQLGSVQTQTQTMQIE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LALELQTQPGEKKRRMACTCPNCKDAEKKPGEVGKRKHICHIAGCEKTFRKTSLLRA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RLHTGERPFVCNWVFCGKRFTRSDELQRHARTHTGDKRFECNKCQKRFMRSDHLTKHY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HINTK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(XP_793203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TPETNVIRSVLMWCPDRAIDLEPSRKGRPPLAMLAATCDRVAEGSPESFPDPPKAKG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PFKRTTPTMSGLTAEHAASRFAHMAAPGSMLGASLPYPLAPSSSLTSPFSGELFFSRK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RIPIATETAKSNTSPYGHKTGFSSETEHLAGILPPHLCGHSAYESWLKAATSASML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NGVHGFSPAFWSLPGAQASLLDLHSSAGTLPSHFGKMPTCSSASDCSALALSHSVLPY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TTTNPHLFSPSQLFPPSSYNSFLPPGYDIMSLTEMRSSFFGPAGLGLSLSRAGRRY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TCDCPNCQENERLAAAGQPLRKKNVHSCHIPGCGKIYGKTSHLKAHLRWHTGERPFV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WLFCGKRFTRSDELQRHLRTHTGEKRFSCPTCNKRFMRSDHLSKHVKTHQNNNNNSGN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GNADSKAAGETGKMSPIKKLASVGSSEAESSPSGTEGSPSPVSTGPGPISMSVPQS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KVA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(XP_784359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KKSTKKGQSNYIQPSSMSQETQPSPLALLAATCSKIGTPAEGQAGAVNQGQTVTVLG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GQAVQIPGGFINAANAQQIQQALGLPPGFPLQFTTASTGVAGQQGTAAGGPMYIEVG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GNIPSSSVGGATPTKSINAANILSLNQQSATGGQQIVTNGNVQYNITPQYQIDSEGNL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HVATPVSVSQAQAQTTQTVVRQAPTTTSQATNVAGSNVAQIALPGAGVQYIQNGQI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VAPQPAPTQQRIMLGSQTITLQLAPNAVMSNANSHDQPVVTPVYNIISSTPPQGNQDN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TQQLQIQDQLQNAQIISNSGQIQAGNAANSNQATFVQVAGKPGQIILQQPQQAGQVQ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QVSGLQTSNTNVQTTQIRQQSGKVVASVIPQQTVQQQPQAQVIQIHQPIQGQAGTQI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QQPGTGYYTIQQPTPQPQQQAQTITLPVNVAGSQGSVQTITLPIQGNQLQGGSITIPQ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QSIQQINGGQFMQNPIVLKAPQTQVQTVHLQHGGTPVATPQSSSSQVQQQVITTDVS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STANNSTIAGLPNYNVHLAPLSPGPGPAGNTSAVNINTSTAATQQQITQQQQQQISQ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VGMKAEKQQQASWQGVIQTEATGGAQGGTVTTISTNGTNYPPTMASYELQIDQSQIP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PPKKVRRLACTCPNCKDGDGRNSEKGKKQHICHIADCGKIYGKTSHLRAHLRWHTGER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VCDWLFCGKRFTRSDELQRHRRTHTGEKKFVCKSCGKKFMRSDHLAKHQRTHIRKPG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KGQSGGGDAPLQVDLSQGVDEFDEEMEKVMRDPQHEAMVQDAVQEAV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Zinc finger protein subfamily 1A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ADEGQDMSQVSGKESPPVSDTPDEGDEPMPIPEDLSTTSGGQQSSKSDRVVASNVK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SDEENGRACEMNGEECAEDLRMLDASGEKMNGSHRDQGSSALSGVGGIRLPNGKLK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CGIICIGPNVLMVHKRSHTGERPFQCNQCGASFTQKGNLLRHIKLHSGEKPFKCHLCN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RRRDALTGHLRTHSVGKPHKCGYCGRSYKQRSSLEEHKERCHNYLESMGLPGTLYP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ETNHSEMAEDLCKIGSERSLVLDRLASNVAKRKSSMPQKFLGDKGLSDTPYDSSAS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NEMMKSHVMDQAINNAINYLGAESLRPLVQTPPGGSEVVPVISPMYQLHKPLAEGTP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HSAQDSAVENLLLLSKAKLVPSEREASPSNSCQDSTDTESNNEEQRSGLIYLTNHIA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RNGLSLKEEHRAYDLLRAASENSQDALRVVSTSGEQMKVYKCEHCRVLFLDHVMYT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CHGFRDPFECNMCGYHSQDRYEFSSHITRGEHRFH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VDEGQDMSQVSGKESPPVSDTPDEGDEPMPVPEDLSTTSGAQQNSKSDRGMGERPF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CGASFTQKGNLLRHIKLHSGEKPFKCHLCNYACRRRDALTGHLRTHSVGKPHKCGY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YKQRSSLEEHKERCHNYLESMGLPGMYPVIKEETNHNEMAEDLCKIGAERSLVLDRL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VAKRKSSMPQKFLGDKCLSDMPYDSANYEKEDMMTSHVMDQAINNAINYLGAESLRP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QTPPGSSEVVPVISSMYQLHKPPSDGPPRSNHSAQDAVDNLLLLSKAKSVSSEREA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CQDSTDTESNAEEQRSGLIYLTNHINPHARNGLALKEEQRAYEVLRAASENSQDAF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TSGEQLKVYKCEHCRVLFLDHVMYTIHMGCHGFRDPFECNMCGYHSQDRYEFSSHI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HRYH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VDEGQDMSQVSGKESPPVSDTPDEGDEPMPVPEDLSTSGAQQNSKSDRGMGERPFQ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CGASFTQKGNLLRHIKLHSGEKPFKCHLCNYACRRRDALTGHLRTHSVGKPHKCGYCG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YKQRSSLEEHKERCHNYLESMGLPGMYPVIKEETNHSEMAEDLCKIGAERSLVLDRL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VAKRKSSMPQKFLGDKCLSDMPYDSANYEKDEMMTSHVMDQAINNAINYLGAESLRP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PPGSSEVVPVISSMYQLHKPPSDGPPRSNHSAQDSAVENLLLLSKAKSVSSEREASP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CQDSTDTESNAEEQRSGLIYLTNHITPHARNGLALKEEQRAYEVLRAASENSQDAFR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TSGEQLKVYKCEHCRVLFLDHVMYTIHMGCHGFRDPFECNMCGYHSQDRYEFSSHI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HRYH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DEAQDITQMSGNQSPAMSDGLDDPDEPMPVPEDLSTNAASQQNSKNEKSIAGNIKM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HSDEENGRACEMNGEECAEDLRMLDSAGEKINGSLNGQGTKALTGVGGERPFQCNQC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FTQKGNLLRHIKLHSGEKPFKCHMCNYACRRRDALTGHLRTHSVGKPHKCGYCGRSYK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SLEEHKERCHNYLQSMGLQSHLYAVKEESNQNDMAEDLSKIGSERSLVLDRLASNVA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KSCMPQKFVGEKRLSDIPYDHNANYEKENEMMQTHVMDQAINNAITYLGAESLRPLV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GGSEGVPINSMYALHKPHADITTNTSQSAHESAVENLLLLSQVKSISSEREVSPSNS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DSTDTESNNEERGGLIYLTNHMTPHPRNGLSTKEHRPFEMVRASSDNSQDAFKVVSGS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LKVHKCEHCRVIFLDHVMYTIHMGCHGFRDPFECNMCGYQSQDRYEFSSHITRGEH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ADEGQDMSRVSGKESPPVSDTPDDGDEPMPVPEDLSTTSGGQQTSKNERGVGERPF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CGASFTQKGNLLRHIKLHSGEKPFKCHLCNYACRRRDALTGHLRTHSVGKPHKCGY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YKQRSSLEEHKERCHNYLQSMGLPGTMYPVIKEEANHSEMGEDLCKIGSERSLVLD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NVAKRKSSMPQKFVGDKCLSDMPYDSSASYEKENEMMQTHVMDQAINNAISYLGAES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PLVQTPPGSSEVVPVISPMYQLHKPHAEGPPRSNHSAQDSAVENLLLLSKAKSVSSE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SPSNSCQDSTDTESNNEEQRSSLIYLTNHINPHARNGLSIKEEHPAYDVLRAASESNQ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FRVIGTSGEPMKVYKCEHCRVLFLDHVMYTIHMGCHGFRDPFECNMCGYHSQDRYEF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TRGEHRFH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DADEGQDMSQVSGKESPPVSDTPDDSDEPMPVPEDLSTTSGGQQSSKSERGLAGNVKV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QSDEENGRACEVNGEECAEDLRMLDASGEKMNGSHSVQGSKALSGAGGIRLPNGKLK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GIICIGPNVLMVHKRSHTGERPFQCNQCGASFTQKGNLLRHIKLHSGEKPFKCHLCN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RRRDALTGHLRTHSVGKPHKCGYCGRSYKQRSSLEEHKERCHNYLQSMGLPGTLYPV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ETNHSEMAEDLCKMGSDRSLVLDRLASNVAKRKSSMPQKFVGDKCLSELPYDGSAS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NEMMQTHVMDQAINNAISYLGAESLRPLVQTPPGSSDVVPVLSPMYQLHKPHGEGP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HSAQDGAVENLLLLSKAKSASSEREASPSNSCQDSTDTESNTEEQRGGLIYLTNHIN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ARNGLSIKEEHAAYDVLRAASEGPPDALRVIGTSGEALKVYRCEHCRVLFLDHVMYT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CHGFRDPFECNMCGYHSQDRYEFSSHITRGEHRFHM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AGGTRLPNGKLQCDICGIVCIGPNVLMVHKRSHTGERPFQCSQCGASFTQKGNLLRH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HSGEKPFKCHLCNYACRRRDALTGHLRTHSVGKPHKCAYCGRSYKQRSSLEEHKERCH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LHYMGLQNSIYTVMKEESNHNEQREDLSQMGSDRALVLDRLANNVAKRKSTMPQKFVG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LSDLSYDGGAGELTQPQVIDQTINSAISYLEAESLRPLVQTSPASSSDVGLSSMFPL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TASEGQTGTSMSAKDSAAENLLLLSNSKSACSEKDGSPSHSGQDSTDTGEQQRRPPR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GLIYLTNHITSRMRNGVMPLVKEEQQRQYEAIQASIEMASEGFKVTTADGEQVRAY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CRVLFLDHVMYTIHMGCHGFRDPFECNLCGHRSQDRYEFSSHITRGEH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akifugu rubripes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EEAQEMTQMPGRDSPHGNGATEEAEEPMAVPEDLSANSIHQQNNRADKVCNIKVE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DEENGLASDMNGVEEEECAEDLRVIDASGAKVNGSQSSPQAKAFSSAGGTRLPNGKLQ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CGIVCIGPNVLMVHKRSHTGERPFHCNQCGASFTQKGNLLRHIKLHSGEKPFKCHLC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CRRRDALTGHLRTHSVGKPHKCAYCGRSYKQRSSLEEHKERCHNYLHYMGLQNSIYT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EESNQNEQREDLSQTGSDRALVLDRLANNVAKRKSTMPQKFVGDKRLSDLSYDGGA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TQPQGIDQTINSAISYLEAESLRPLVQTSPASSSDVALSSMFSLHKTASDGQGGTVMS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SAAENLLLLSKSACSEKDGSPSHSGQDSTDTESNNDDRPGVTAPGLIYLTNHITSRM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VLPLVKEEQQRQYEAIQASMEMASEGFKVITTDGEQVRAYRCEHCRVLFLDHVMYTI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CHGFRDPFECNLCGHRSQDRYEFSSHITRGEHR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Danio rerio ZNFN1A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EEAQEMSQITGRDSPMNANEGGEDQDEAMPVPEDLSASTGLQHNNRTDKPLACNI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RSDEENGLSCEMNGEAEECAAEDLRILDGSGAKVNGSHAGPDSKPAAYPTAGGIRL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LKCDICGIVCIGPNVLMVHKRSHTEERKSVLEQQKGERPFQCNQCGASFTQKGNLLR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KLHSGEKPFKCHLCNYACRRRDALTGHLRTHSVGKPHKCAYCGRSYKQRSSLEEHKE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NYLQCMGLQNSIYTVKEENSQNEQREDMPASERALVLDRIANNVAKRKSSMPQRFVG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LSELSFESGSGELMQPHVIDQAINSAISYLGAESLRPLVQTSPGSADMVVSPLYNLH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TAEGNGVSAKDSAAEHLLLLSKSKSASVDKDGSPSPSGQDSTDTESNNEERSAGVS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GLIYLTNHMAPGMRNGGLPGVKEEQHRQFEALRAAGMDLSIASSEGFKVLSGDGE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YRCIHCRVLFLDHVMYTIHMGCHGFRDPFECNLCGYRSQDRYEFSSHITRGEHR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ZNFN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EAIDGYITCDNELSPEREHSNMAIDLTSSTPNGQHASPSHMTSTNSVKLEMQSDE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KPLSREDEIRGHDEGSSLEEPLIESSEVADNRKVQELQGEGGIRLPNGKLKCDVCG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GPNVLMVHKRSHTGERPFHCNQCGASFTQKGNLLRHIKLHSGEKPFKCPFCSYACR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LTGHLRTHSVGKPHKCNYCGRSYKQRSSLEEHKERCHNYLQNVSMEAAGQVMSHHV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CKEQEPIMDNNISLVPFERPAVIEKLTGNMGKRKSSTPQKFVGEKLMRFSYPDIH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LTYEKEAELMQSHMMDQAINNAITYLGAEALHPLMQHPPSTIAEVAPVISSAYSQVY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RIERPISRETADSHENNMDGPISLIRPKSRPQEREASPSNSCLDSTDSESSHDDHQ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HPALNPKRKQSPAYMKEDVKALDTTKAPKGSLKDIYKVFNGEGEQIRAFKCEHCRV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HVMYTIHMGCHGYRDPLECNICGYRSQDRYEFSSHIVRGEHTF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ZNFN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TDAIDGYITCDNELSPEGEHANMAIDLTSSTPNGQHASPSHMTSTNSVKLEMQSDE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RQPLSREDEIRGHDEGSSLEEPLIESSEVADNRKVQDLQGEGGIRLPNGKLKCDVCGM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IGPNVLMVHKRSHTGERPFHCNQCGASFTQKGNLLRHIKLHSGEKPFKCPFCSYACRR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ALTGHLRTHSVGKPHKCNYCGRSYKQRSSLEEHKERCHNYLQNVSMEAAGQVMSHHVP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CKEQEPIMDNNISLVPFERPAVIEKLTANMGKRKSSTPQKFVGEKLMRFSYPDIHF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NLTYEKEAELMQSHMMDQAINNAITYLGAEALHPLMQHAPSTIAEVAPVISSAYSQVY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RIERPISRETSDSHENNMDGPISLIRPKSRPQEREASPSNSCLDSTDSESSHDDRQS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GNPALNPKRKQSPAYMKEDVKALDATKAPKGSLKDIYKVFNGEGEQIRAFKCEHCRVL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DHVMYTIHMGCHGYRDPLECNICGYRSQDRYEFSSHIVRGEHTF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ZNFN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VKLEMQSDEECDRQPLSREDEIRGHDEGSSLEDPLIESGEVADNRKVQDLQGEGGIR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GKLKCDVCGMVCIGPNVLMVHKRSHTGERPFHCNQCGASFTQKGNLLRHIKLHSGE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KCPFCSYACRRRDALTGHLRTHSVGKPHKCNYCGRSYKQRSSLEEHKERCHNYLQNVS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AAGQVMSHHVPPMEDCKEQEPIMDNNISLVPFERPAVIEKLTANMGKRKSSTPQKFVG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MRFSYPDIHFDMNLTYEKEAELMQSHMMDQAINNAITYLGAEALHPLMQHAPSTIAE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PVISSAYSQVYHPNRIERPISRETADSHENNMDGPISLIRPKSRPQEREASPSNSCLD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DSESSHDDRQSYQGNPALNPKRKQSPPYMKEDVKALDATKAPKGSLKDIYKVFNGEGE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AFKCEHCRVLFLDHVMYTIHMGCHGYRDPLECNICGYRSQDRYEFSSHIVRGEHTF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ZNFN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SQNQACERERQFSQNLIQTGTPGALHLKKLKAWNSAGDPDISTEKTEQPKNLCTSTM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SDGYVTSDNEIVPETEHSNMAIDLTSCTPNGQHSSPTHMASTNSVKMEMQSDDEGE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RRDTPLQLQDDESGLEEPLIDANGMSDSRSSQDMPLDGGIRLPNGKLKCDVCGMVC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NVLMVHKRSHTGERPFHCNQCGASFTQKGNLLRHIKLHSGEKPFKCPFCSYACRRRD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HLRTHSVGKPHKCNYCGRSYKQRSSLEEHKERCHNYLQNVGMEAGQGIVHHASPMD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NPETMMENNMSLIPFERPAVIERLASNMGKRKSSTPQKFVGEKLMRFGYPDLHFEMAY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AEIMQSQMMDQAINNAITYLGADALRPLIHHSAAAMPDVPPIVSSLYSQVYHPARVE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TSRETSDSNDNNMDGPISLIRPKNHPQEREASPSNSCLDTTDSESSHEDRQSYQGNH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SKRKQSPVYPKEDGKALDATKSSL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Tetraodon nigroviridis ZNFN1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DRPFQCNQCGVSFTQKGNLLRHIKLHTGEKPFKCPFCSYACRRRDALTGHLRTHAVGK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KCNYCGRSYKQRTSLEEHKERCHNYLRGISLDPNINAGPYPGEVAMESRPMAEPNSLV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DRPPVIERLNTVGKRKSTPPQKFMGDKMLRYSYPELAYGMGLKYEKQSEMLPAHMDQA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TSIPYMLSETLRPMLHHPGPPLSIAEMSSMVNPLFHHVLPLGQRAECPGSGGTLPP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DVHGQPTANGPAALTRLIKLPRKGQEESPNNSGLDSDSARSSPQERQAYHGTNLPSG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QASPAVASADERVLESSPRSGTGAGNGSIRATTERSTSQEGVRVFGREGHELRAFQCE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QVLFLDHVMYTIHMGCHGYRNPLECNICGHHSKDRYEFSSHIVRGEHT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ZNFN1A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DIQTNAELKSTQEQSVPAESAAVLNDYSLTKSHEMENVDSGEGPANEDEDIGDDSM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EYSERDENVLKSEPMGNAEEPEIPYSYSREYNEYENIKLERHVVSFDSSRPTSGKMN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VCGLSCISFNVLMVHKRSHTGERPFQCNQCGASFTQKGNLLRHIKLHTGEKPFKCHLC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ACQRRDALTGHLRTHSVEKPYKCEFCGRSYKQRSSLEEHKERCRTFLQSTDPGDTASA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RHIKAEMGSERALVLDRLASNVAKRKSSMPQKFIGEKRHCFDVNYNSSYMYEKESELI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RMMDQAINNAISYLGAEALRPLVQTPPAPTSEMVPVISSMYPIALTRAEMSNGAPQE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KSIHLPEKSVPSERGLSPNNSGHDSTDTDSNHEERQNHIYQQNHMVLSRARNGMPLL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RSYELLKPPPICPRDSVKVINKEGEVMDVYRCDHCRVLFLDYVMFTIHMGCHGFRD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CNMCGYRSHDRYEFSSHIARGEHRAL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ZNFN1A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IQPTVELKSTEEQPLPTESPDALNDYSLPKPHEIENVDSREAPANEDEDAGEDSM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DEYSDRDENIMKPEPMGDAEESEMPYSYAREYSDYESIKLERHVPYDNSRPTGGKMNC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CGLSCISFNVLMVHKRSHTGERPFQCNQCGASFTQKGNLLRHIKLHTGEKPFKCHLCN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QRRDALTGHLRTHSVEKPYKCEFCGRSYKQRSSLEEHKERCRAFLQNPDLGDAASV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HIKAEMGSERALVLDRLASNVAKRKSSMPQKFIGEKRHCFDANYNPGYMYEKENEMMQ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MMDQAINNAISYLGAEALRPLVQTPPAPTSEMVPVISSVYPIALTRADMPNGAPQEM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RILLPEKILPSERGLSPNNSAQDSTDTDSNHEDRQHLYQQSHVVLPQARNGMPLLKEV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FELLKPPPICLRDSIKVINKEGEVMDVFRCDHCHVLFLDYVMFTIHMGCHGFRDPF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CGYRSHDRYEFSSHIARGEHRAM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ZNFN1A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KDEYSERDENILKPEPMVDAEESEPPYSYAREYSDYENIKLERHGPYDSSRPTSGK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CDVCGLSCISFNVLMVHKRSHTGERPFQCNQCGASFTQKGNLLRHIKLHTGEKPFKCH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NYACQRRDALTGHLRTHSVEKPYKCEFCGRSYKQRSSLEEHKERCRAFLQNPDLGDA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ARHIKAEMGSERALVLDRLASNVAKRKSSMPQKFIGEKRHCFDANYNPGYMYEKEN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QTRMMDQAINNAISYLGAEALRPLVQTPPAPTSEMVPVISSVYPIALTRADMPNGAPQ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KKRILLPEKILPSERGLSPNNSAQDSTDTDSNHEDRQNHIYQQGHMVLPQARNGMP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EVPRSFELLKPPPICLRDSIKVINKEGEVMDVFRCDHCHVLFLDYVMFTIHMGCHGFR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ECNMCGYRSHDRYEFSSHIARGEHRAM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ZNFN1A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DADTSMDSMSSQDQPEPADLTVCSAKRNQEAEPNDDVFQKEEAAKHMDQVSPQGAKD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EDMVKIKDEFCSVNKEPMEVESLDPAERTDLAYDYGSDCGPYDSIQLARHAAPYDM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GLAKLYCDICGLACNSLNVLLVHKRSHTGERPFQCNQCGASFTQKGNLLRHGKLHTG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KCHLCSYACQRRDALTGHLRTHSVEKPYKCEFCGRSYKQRSSLEEHKERCRIYQQNL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SATAASEDSRPPKPEMGSERALVLDRLASNVAKRKSTMPQKFIGEKQPCFEISYNGYL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KEHEMMAARIMEQNIGATMAYVNPEVLRPMVHTPAVPTAEMVSVISSLYPVPLTRVE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HVTGQLMKEKRSVPDRVRSPIPSAQDSTDTDSSHEESSFPPTL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ZNFN1A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IKPNVELKSSQEESMPTECPVILNDYDLTKPHETENVDSAEGPTNEDEDLGDDSMKV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SERDENILKPEPMGNAEEPEIPYSYSREYNEYENVKLERHVVSYDSSRPTSGKMNCD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LSCISFNVLMVHKRSHTGERPFQCNQCGASFTQKGNLLRHIKLHTGEKPFKCHLCNY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QRRDALTGHLRTHSVEKPYKCEFCGRSYKQRSSLEEHKERCRTFLQSTDLGETASAEA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KAEMGSERALVLDRLASNVAKRKSSMPQKFIGEKRHCFDVNYNPSYMYEKESEIIQT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MDQAINNAISYLGAEALRPLVQTPPAPTSEMVPVISSMYPIALTRAEMPNGNPQDLEK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IHLPEKSLPSERGLSPNNSGHDSTDTDSNHEERQNHIYQQNHMVPPRARNGMPLLKEI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SYELLKPPPICPRDSIKVINKEGEVMDVYRCDHCRVLFLDYVMFTIHMGCHGFRDPFE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MCGYRSHDRYEFSSHIARGEHRAM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&gt;Bos taurus ZNFN1A3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SDIKPNVELKSTQEQSVPTDDSMKVKDEYSERDENVLKPEPMGNAEEPEIPYSYSREY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YENIKLERHVVSYDSSRPTSGKMNCDVCGLSCISFNVLMVHKRSHTGERPFQCNQCGA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TQKGNLLRHIKLHTGEKPFKCHLCNYACQRRDALTGHLRTHSVEKPYKCEFCGRSYKQ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LEEHKERCRTFLQSTDLGETASVEARHIKAEMGSERALVLDRLASNVAKRKSSMPQK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GEKRHCFDVSYNPSYMYEKESEMIQTRMMDQAINNAISYLGAEALRPLVQTPPAPTSE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PVISSMYPIALTRAEMPNGAPQELEKKNIHLPEKSLPSERGLSPTNSGHDSTDTDSNH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RQNHIYQQNPMVPPRARNGMPLLKEGPRSYDLLKPPPICPRDSIKVINKEGEVTDVYR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CRVLFLDYVMFTIHMGCHGFRDPFECNMCGYRSHDRYEFSSHIARGEHRAM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Homo sapien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MDSRYLQLQLYLPSCSLLQGSGDSSLEKEFLGAPVGPSVSTPNSQHSSPSRSLSANSI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MYSDEESSRLLGPDERLLEKDDSVIVEDSLSEPLGYCDGSGPEPHSPGGIRLPNGKL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DVCGMVCIGPNVLMVHKRSHTGERPFHCNQCGASFTQKGNLLRHIKLHSGEKPFKCPF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YACRRRDALTGHLRTHSVSSPTVGKPYKCNYCGRSYKQQSTLEEHKERCHNYLQSLS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QALAGQPGDEIRDLEMVPDSMLHSSSERPTFIDRLANSLTKRKRSTPQKFVGEKQMR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SDLPYDVNSGGYEKDVELVAHHSLEPGFGSSLAFVGAEHLRPLRLPPTNCISELTPVI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VYTQMQPLPGRLELPGSREAGEGPEDLADGGPLLYRPRGPLTDPGASPSNGCQDSTDT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NHEDRVAGVVSLPQGPPPQPPPTIVVGRHSPAYAKEDPKPQEGLLRGTPGPSKEVLRV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ESGEPVKAFKCEHCRILFLDHVMFTIHMGCHGFRDPFECNICGYHSQDRYEFSSHIV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K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Mus musculu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LFCESSGDSSLEKEFLGAPVGPSVSTPNSQHSSPSRSLSANSIKVEMYSDEESS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DERLLDKDDSVIVEDSLSEPLGYCDGSGPEPHSPGGIRLPNGKLKCDVCGMVCIGP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VHKRSHTGERPFHCNQCGASFTQKGNLLRHIKLHSGEKPFKCPFCNYACRRRDALT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THSVSSPTVGKPYKCNYCGRSYKQQSTLEEHKERCHNYLQSLSTDAQALTGQPGDE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EMVPDSMLHPSTERPTFIDRLANSLTKRKRSTPQKFVGEKQMRFSLSDLPYDVNAS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EKDVELVAHHGLEPGFGGSLAFVGTEHLRPLRLPPTNCISELTPVISSVYTQMQPIP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LPGSREAGEGPEDLGDGGPLLYRARGSLTDPGASPSNGCQDSTDTESNHEDRIGGV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QGPPPQPPPTIVVGRHSPAYAKEDPKPQEGLLRGTPGPSKEVLRVVGESGEPVKAFK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CRILFLDHVMFTIHMGCHGFRDPFECNICGYHSQDRYEFSSHIVRGEHK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Rattus norvegicu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SLFCESSGDSSLEKEFLGAPVGPSVSTPNSQHSSPSRSLSANSIKVEMYSDEESS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DERLLDKDDSVIVEDSLSEPLGYCDGSGPEPHSPGGIRLPNGKLKCDVCGMVCIGPN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MVHKRSHTGERPFHCNQCGASFTQKGNLLRHIKLHSGEKPFKCPFCNYACRRRDALTGH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RTHSVSSPTVGKPYKCNYCGRSYKQQSTLEEHKERCHNYLQSLSTDAQTLAGQPGDEI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LEMVPDSMLHPSTERPTFIDRLANSLTKRKRSTPQKFVGEKQMRFSLSDLPYDVNPS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YEKDVELVAHHGLEPGFGGSLAFVGTEHLRPLRLPPTNCISELTPVISSVYTQMQPLPS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LPGSREAGEGPEDLGDGGPLLYRARGSLTDPGASPSNGCQDSTDTESNHEDRIGGV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PQGPPPQPPPTIVVGRHSPAYAKEDPKPQEGLLRGTPGPSKEVLRVVGESGEPVKAFK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HCRILFLDHVMFTIHMGCHGFRDPFECNICGYHSQDRYEFSSHIVRGEHKV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Xenopus tropicali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KLKCDICGMVCIGPNVLMVHKRSHTGERPFHCNQCGASFTQKGNLLRHIKLHSGEKP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PFCNYACRRRDALTGHLRTHAVGKPYKCNYCGRSYKQQNTLEEHKERCHNYLQSLSNE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HLPAHPGEWEPQGGDSMYSFMDRLACNLTKRKRSTPQKFMGQKSFFFCFFFYPFSFEK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EIVSHHPLDSAYSNSLAFVGGPMRLPPTNCISEITPVISSVYTQLQPMQGRPDMPGN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EGHEDIPDGTQIHYRGRSEHGASPTNGCQDSTTDTESNHEERVSQATSSRQSPAYA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QRPSDGGLVLPSRSMPGTAKESLRVLGENGEQVKVFKCEHCRVLFLDHVMFTIHMGCH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DPFECNICGYHSQDRYEFSSHIVRGEHK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Canis familiari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HTPPALPRRFQGGGRARTPGSHRRGKDNLERDPSGGCVPDFLPQAQDSNHFIMESLFC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GDSSLEKEFLGAPVGPSVSTPNSQHSSPSRSLSANSIKVEMYSDEESSRLLGPDERL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KDDSVIVEDSLSEPLGYCDGSGPEPHSPGGIRLPNGKLKCDVCGMVCIGPNVLMVHKR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TGERPFHCNQCGASFTQKGNLLRHIKLHSGEKPFKCPFCNYACRRRDALTGHLRTHSV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TVGKPYKCNYCGRSYKQQSTLEEHKERCHNYLQSLSTEAQALAGQPGDEIRDLEMVP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MLHSSSERPTFIDRLANSLTKRKRSTPQKFVGEKQMRFSLSDIPYDVNSGGYEKDVEL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HHGLEPGFGGSLAFVGAEHLRPLRLPPTNCISELTPVISSVYTQMQPLPGRLELPGSR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EGPEDLADGGPLLYRARGPLTDPGASPSNGCQDSTDTESNHEDRVGGVVSLPQGPP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PPTIVVGRPSPAYAKEDPKPQEGLLRGTPGPSKEVLRVVGESGEPVKAFKCEHCRILF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HVMFTIHMGCHGFRDPFECNICGYHSQDRIHLIPRLLGPVLRISGREKGVSFLSSNFQY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QNYPRTRKGICPSPHSILVLARMGWAQ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Bos taurus ZNFN1A4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NSIKVEMYSDEESSRLLGPDERLLEKDDSVIVEDSLSEPLGYCDGSGPEPHSPGGIRL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GKLKCDVCGMVCIGPNVLMVHKRSHTGERPFHCNQCGASFTQKGNLLRHIKLHSGEK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CPFCNYACRRRDALTGHLRTHSVSSPTVGKPYKCNYCGRSYKQQSTLEEHKERCHNYL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LSTEAQALAGQSGDEIRDLEMVPDSMLHSSSERPTFIDRLANSLTKRKRSTPQKFVGE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QMRFSLSDLPYDVNSGGYEKDVELVAHHGLEPGFGGSLAFVGAEHLRPLRLPPTNCISE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PVISSVYTQMQPLPGRLELPGSREAGEGPEDLADGGPLLYRARGPLTDPGASPSNGCQD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TESNHEDRVGGVVSLPQGPPPQPPPAVVVGRPSPAYAKEDPKPQEGLLRGTPGPSK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LRVVGESGEPVKAFKCEHCRILFLDHVMFTIHMGCHGFRDPFECNICGYHSQDRYEFS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IVRGEHKYKF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trongylocentrotus purpuratus (XP_79067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KLYYSSSGPLEPSPYRPRSPPCGPGERTLIPSHSLPAHSSLPGYDSNHTPVHLSAYN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PQPMKNLSLYPESDFTRPQTNHMTTLHSPVMLPRKPLSDYPLSGVSNIHHHYHHQPPQ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VDNPSHHGAVLPYSDLLREGYGVQGSDQQGYGGSWQKSPTLNGTSGILPCSDVLPHHQP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LNSSSAAAARSQSAHSPGHHTNHPTVHPNHQQVSPFVSTASTPTSVGGATYEDYASKL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SADESRFSLPYTPTPPAWRTNHHHHASQPSVPPPPPPPPLYFCGRMVQVRSNKNKSEH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SSNQCNICGKSYARPSTLKTHMRTHSGEKPYHCPTCQKSFSQTANLTAHMRTHSGEKP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CLICNRQFSQSSSVTTHMRTHSGERPYRCAYCRKAFADSSTLTKHLRIHSGEKPYQCKI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LRFSQSGNLTRHMKVHKN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3:41:00Z</dcterms:created>
  <dc:creator>nemo</dc:creator>
  <dc:description/>
  <cp:keywords/>
  <dc:language>en-US</dc:language>
  <cp:lastModifiedBy>nemo</cp:lastModifiedBy>
  <dcterms:modified xsi:type="dcterms:W3CDTF">2007-09-04T14:08:00Z</dcterms:modified>
  <cp:revision>19</cp:revision>
  <dc:subject/>
  <dc:title/>
</cp:coreProperties>
</file>